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1982B" w14:textId="3B39CAC7" w:rsidR="009D300A" w:rsidRDefault="004E0CC3">
      <w:pPr>
        <w:rPr>
          <w:lang w:val="en-GB"/>
        </w:rPr>
      </w:pPr>
      <w:r>
        <w:rPr>
          <w:lang w:val="en-GB"/>
        </w:rPr>
        <w:t>Supplementary material</w:t>
      </w:r>
    </w:p>
    <w:p w14:paraId="33250BA9" w14:textId="2F3D244B" w:rsidR="004E0CC3" w:rsidRDefault="004E0CC3">
      <w:pPr>
        <w:rPr>
          <w:lang w:val="en-GB"/>
        </w:rPr>
      </w:pPr>
    </w:p>
    <w:p w14:paraId="57A6192D" w14:textId="283E9985" w:rsidR="004E0CC3" w:rsidRDefault="004E0CC3">
      <w:pPr>
        <w:rPr>
          <w:lang w:val="en-GB"/>
        </w:rPr>
      </w:pPr>
      <w:r>
        <w:rPr>
          <w:lang w:val="en-GB"/>
        </w:rPr>
        <w:t xml:space="preserve">Supplementary material 1 – Copy of the survey </w:t>
      </w:r>
    </w:p>
    <w:p w14:paraId="049451B2" w14:textId="490ECCFD" w:rsidR="004E0CC3" w:rsidRDefault="004E0CC3">
      <w:pPr>
        <w:rPr>
          <w:lang w:val="en-GB"/>
        </w:rPr>
      </w:pPr>
    </w:p>
    <w:p w14:paraId="38157B23" w14:textId="77777777" w:rsidR="004E0CC3" w:rsidRDefault="004E0CC3">
      <w:pPr>
        <w:pStyle w:val="H2"/>
      </w:pPr>
      <w:r>
        <w:t xml:space="preserve">Survey of UK Major Trauma </w:t>
      </w:r>
      <w:proofErr w:type="spellStart"/>
      <w:r>
        <w:t>Centres</w:t>
      </w:r>
      <w:proofErr w:type="spellEnd"/>
      <w:r>
        <w:t xml:space="preserve"> care provision for patients with post-traumatic dizziness</w:t>
      </w:r>
    </w:p>
    <w:p w14:paraId="2B21B4D3" w14:textId="77777777" w:rsidR="004E0CC3" w:rsidRDefault="004E0CC3" w:rsidP="00C85E7C"/>
    <w:p w14:paraId="4722C497" w14:textId="77777777" w:rsidR="004E0CC3" w:rsidRDefault="004E0CC3" w:rsidP="00C85E7C"/>
    <w:p w14:paraId="1BDCA8B4" w14:textId="77777777" w:rsidR="004E0CC3" w:rsidRPr="00C85E7C" w:rsidRDefault="004E0CC3" w:rsidP="00C85E7C">
      <w:r>
        <w:rPr>
          <w:rFonts w:ascii="Helvetica Neue" w:hAnsi="Helvetica Neue"/>
          <w:color w:val="32363A"/>
          <w:sz w:val="27"/>
          <w:szCs w:val="27"/>
          <w:shd w:val="clear" w:color="auto" w:fill="FFFFFF"/>
        </w:rPr>
        <w:t xml:space="preserve">This survey aims to evaluate current service provision in UK Major Trauma </w:t>
      </w:r>
      <w:proofErr w:type="spellStart"/>
      <w:r>
        <w:rPr>
          <w:rFonts w:ascii="Helvetica Neue" w:hAnsi="Helvetica Neue"/>
          <w:color w:val="32363A"/>
          <w:sz w:val="27"/>
          <w:szCs w:val="27"/>
          <w:shd w:val="clear" w:color="auto" w:fill="FFFFFF"/>
        </w:rPr>
        <w:t>Centres</w:t>
      </w:r>
      <w:proofErr w:type="spellEnd"/>
      <w:r>
        <w:rPr>
          <w:rFonts w:ascii="Helvetica Neue" w:hAnsi="Helvetica Neue"/>
          <w:color w:val="32363A"/>
          <w:sz w:val="27"/>
          <w:szCs w:val="27"/>
          <w:shd w:val="clear" w:color="auto" w:fill="FFFFFF"/>
        </w:rPr>
        <w:t xml:space="preserve"> for adults with dizziness following traumatic brain injury. We hope to understand what services are in place for this cohort of patients and whether any changes are needed to care pathways. This is a confidential survey and should take no more than 10 minutes to complete.</w:t>
      </w:r>
      <w:r>
        <w:rPr>
          <w:rFonts w:ascii="Helvetica Neue" w:hAnsi="Helvetica Neue"/>
          <w:color w:val="32363A"/>
          <w:sz w:val="27"/>
          <w:szCs w:val="27"/>
        </w:rPr>
        <w:br/>
      </w:r>
      <w:r>
        <w:rPr>
          <w:rFonts w:ascii="Helvetica Neue" w:hAnsi="Helvetica Neue"/>
          <w:color w:val="32363A"/>
          <w:sz w:val="27"/>
          <w:szCs w:val="27"/>
        </w:rPr>
        <w:br/>
      </w:r>
      <w:r>
        <w:rPr>
          <w:rFonts w:ascii="Helvetica Neue" w:hAnsi="Helvetica Neue"/>
          <w:color w:val="32363A"/>
          <w:sz w:val="27"/>
          <w:szCs w:val="27"/>
          <w:shd w:val="clear" w:color="auto" w:fill="FFFFFF"/>
        </w:rPr>
        <w:t>If you have any questions about the survey, please email Rebecca.Smith@imperial.ac.uk </w:t>
      </w:r>
      <w:r>
        <w:rPr>
          <w:rFonts w:ascii="Helvetica Neue" w:hAnsi="Helvetica Neue"/>
          <w:color w:val="32363A"/>
          <w:sz w:val="27"/>
          <w:szCs w:val="27"/>
        </w:rPr>
        <w:br/>
      </w:r>
      <w:r>
        <w:rPr>
          <w:rFonts w:ascii="Helvetica Neue" w:hAnsi="Helvetica Neue"/>
          <w:color w:val="32363A"/>
          <w:sz w:val="27"/>
          <w:szCs w:val="27"/>
        </w:rPr>
        <w:br/>
      </w:r>
      <w:r>
        <w:rPr>
          <w:rFonts w:ascii="Helvetica Neue" w:hAnsi="Helvetica Neue"/>
          <w:color w:val="32363A"/>
          <w:sz w:val="27"/>
          <w:szCs w:val="27"/>
          <w:shd w:val="clear" w:color="auto" w:fill="FFFFFF"/>
        </w:rPr>
        <w:t>Please click on the arrow below to begin. Thank you for your time!</w:t>
      </w:r>
    </w:p>
    <w:p w14:paraId="7B40BEAE" w14:textId="77777777" w:rsidR="004E0CC3" w:rsidRDefault="004E0CC3"/>
    <w:p w14:paraId="7DE00960" w14:textId="77777777" w:rsidR="004E0CC3" w:rsidRDefault="004E0CC3" w:rsidP="00C85E7C">
      <w:pPr>
        <w:pStyle w:val="BlockStartLabel"/>
      </w:pPr>
      <w:r>
        <w:br w:type="page"/>
      </w:r>
    </w:p>
    <w:p w14:paraId="16D4A4EF" w14:textId="77777777" w:rsidR="004E0CC3" w:rsidRDefault="004E0CC3"/>
    <w:p w14:paraId="76C81E71" w14:textId="77777777" w:rsidR="004E0CC3" w:rsidRDefault="004E0CC3">
      <w:pPr>
        <w:keepNext/>
      </w:pPr>
      <w:r>
        <w:t xml:space="preserve">  These questions are about you and where you work.</w:t>
      </w:r>
    </w:p>
    <w:p w14:paraId="7644C909" w14:textId="77777777" w:rsidR="004E0CC3" w:rsidRDefault="004E0CC3"/>
    <w:p w14:paraId="47E1655D" w14:textId="77777777" w:rsidR="004E0CC3" w:rsidRDefault="004E0CC3">
      <w:pPr>
        <w:pStyle w:val="QuestionSeparator"/>
      </w:pPr>
    </w:p>
    <w:p w14:paraId="2CFA8DCF" w14:textId="77777777" w:rsidR="004E0CC3" w:rsidRDefault="004E0CC3"/>
    <w:p w14:paraId="231EFCB1" w14:textId="77777777" w:rsidR="004E0CC3" w:rsidRDefault="004E0CC3">
      <w:pPr>
        <w:keepNext/>
      </w:pPr>
      <w:r>
        <w:t>Question 1 At which Major Trauma Centre are you based?</w:t>
      </w:r>
    </w:p>
    <w:p w14:paraId="76D0D881" w14:textId="77777777" w:rsidR="004E0CC3" w:rsidRDefault="004E0CC3">
      <w:pPr>
        <w:pStyle w:val="TextEntryLine"/>
        <w:ind w:firstLine="400"/>
      </w:pPr>
      <w:r>
        <w:t>________________________________________________________________</w:t>
      </w:r>
    </w:p>
    <w:p w14:paraId="450ED4A2" w14:textId="77777777" w:rsidR="004E0CC3" w:rsidRDefault="004E0CC3"/>
    <w:p w14:paraId="650029C9" w14:textId="77777777" w:rsidR="004E0CC3" w:rsidRDefault="004E0CC3">
      <w:pPr>
        <w:pStyle w:val="QuestionSeparator"/>
      </w:pPr>
    </w:p>
    <w:p w14:paraId="524FE32D" w14:textId="77777777" w:rsidR="004E0CC3" w:rsidRDefault="004E0CC3"/>
    <w:p w14:paraId="5DCB2969" w14:textId="77777777" w:rsidR="004E0CC3" w:rsidRDefault="004E0CC3">
      <w:pPr>
        <w:keepNext/>
      </w:pPr>
      <w:r>
        <w:t>Question 2 What is your profession?</w:t>
      </w:r>
    </w:p>
    <w:p w14:paraId="560088D8" w14:textId="05762CA6" w:rsidR="004E0CC3" w:rsidRDefault="004E0CC3">
      <w:pPr>
        <w:pStyle w:val="ListParagraph"/>
        <w:keepNext/>
        <w:numPr>
          <w:ilvl w:val="0"/>
          <w:numId w:val="4"/>
        </w:numPr>
      </w:pPr>
      <w:r>
        <w:t xml:space="preserve">Doctor  </w:t>
      </w:r>
    </w:p>
    <w:p w14:paraId="6D8EAF4A" w14:textId="4227B2E3" w:rsidR="004E0CC3" w:rsidRDefault="004E0CC3">
      <w:pPr>
        <w:pStyle w:val="ListParagraph"/>
        <w:keepNext/>
        <w:numPr>
          <w:ilvl w:val="0"/>
          <w:numId w:val="4"/>
        </w:numPr>
      </w:pPr>
      <w:r>
        <w:t xml:space="preserve">Nurse  </w:t>
      </w:r>
    </w:p>
    <w:p w14:paraId="15E7AE82" w14:textId="0DEB2C8E" w:rsidR="004E0CC3" w:rsidRDefault="004E0CC3">
      <w:pPr>
        <w:pStyle w:val="ListParagraph"/>
        <w:keepNext/>
        <w:numPr>
          <w:ilvl w:val="0"/>
          <w:numId w:val="4"/>
        </w:numPr>
      </w:pPr>
      <w:r>
        <w:t xml:space="preserve">Rehabilitation </w:t>
      </w:r>
      <w:proofErr w:type="spellStart"/>
      <w:r>
        <w:t>co-ordinator</w:t>
      </w:r>
      <w:proofErr w:type="spellEnd"/>
      <w:r>
        <w:t xml:space="preserve">  </w:t>
      </w:r>
    </w:p>
    <w:p w14:paraId="741E782E" w14:textId="2184CEF8" w:rsidR="004E0CC3" w:rsidRDefault="004E0CC3">
      <w:pPr>
        <w:pStyle w:val="ListParagraph"/>
        <w:keepNext/>
        <w:numPr>
          <w:ilvl w:val="0"/>
          <w:numId w:val="4"/>
        </w:numPr>
      </w:pPr>
      <w:r>
        <w:t xml:space="preserve">Physiotherapist  </w:t>
      </w:r>
    </w:p>
    <w:p w14:paraId="4FF57D70" w14:textId="715B5E6C" w:rsidR="004E0CC3" w:rsidRDefault="004E0CC3">
      <w:pPr>
        <w:pStyle w:val="ListParagraph"/>
        <w:keepNext/>
        <w:numPr>
          <w:ilvl w:val="0"/>
          <w:numId w:val="4"/>
        </w:numPr>
      </w:pPr>
      <w:r>
        <w:t xml:space="preserve">Occupational therapist  </w:t>
      </w:r>
    </w:p>
    <w:p w14:paraId="17DA0DED" w14:textId="46860D7D" w:rsidR="004E0CC3" w:rsidRDefault="004E0CC3">
      <w:pPr>
        <w:pStyle w:val="ListParagraph"/>
        <w:keepNext/>
        <w:numPr>
          <w:ilvl w:val="0"/>
          <w:numId w:val="4"/>
        </w:numPr>
      </w:pPr>
      <w:r>
        <w:t>Other (please expand below)   __________________________________________________</w:t>
      </w:r>
    </w:p>
    <w:p w14:paraId="23550794" w14:textId="77777777" w:rsidR="004E0CC3" w:rsidRDefault="004E0CC3"/>
    <w:p w14:paraId="10108160" w14:textId="77777777" w:rsidR="004E0CC3" w:rsidRDefault="004E0CC3">
      <w:pPr>
        <w:pStyle w:val="QuestionSeparator"/>
      </w:pPr>
    </w:p>
    <w:p w14:paraId="643FF3B9" w14:textId="77777777" w:rsidR="004E0CC3" w:rsidRDefault="004E0CC3"/>
    <w:p w14:paraId="0475F4B9" w14:textId="77777777" w:rsidR="004E0CC3" w:rsidRDefault="004E0CC3">
      <w:pPr>
        <w:keepNext/>
      </w:pPr>
      <w:r>
        <w:t>Question 3 How many years have you worked in trauma?  Please drag the slider to indicate how many years you have worked in trauma settings.</w:t>
      </w:r>
    </w:p>
    <w:tbl>
      <w:tblPr>
        <w:tblStyle w:val="QSliderLabelsTable"/>
        <w:tblW w:w="9576" w:type="auto"/>
        <w:tblInd w:w="0" w:type="dxa"/>
        <w:tblLook w:val="07E0" w:firstRow="1" w:lastRow="1" w:firstColumn="1" w:lastColumn="1" w:noHBand="1" w:noVBand="1"/>
      </w:tblPr>
      <w:tblGrid>
        <w:gridCol w:w="4496"/>
        <w:gridCol w:w="4524"/>
      </w:tblGrid>
      <w:tr w:rsidR="004E0CC3" w14:paraId="5CD76605" w14:textId="77777777">
        <w:tc>
          <w:tcPr>
            <w:tcW w:w="4788" w:type="dxa"/>
          </w:tcPr>
          <w:p w14:paraId="3C3A21FE" w14:textId="77777777" w:rsidR="004E0CC3" w:rsidRDefault="004E0CC3">
            <w:pPr>
              <w:keepNext/>
            </w:pPr>
          </w:p>
        </w:tc>
        <w:tc>
          <w:tcPr>
            <w:tcW w:w="4788" w:type="dxa"/>
          </w:tcPr>
          <w:p w14:paraId="1D36DD60" w14:textId="77777777" w:rsidR="004E0CC3" w:rsidRDefault="004E0CC3">
            <w:r>
              <w:t>Less than 1 years to 20+ years</w:t>
            </w:r>
          </w:p>
        </w:tc>
      </w:tr>
    </w:tbl>
    <w:p w14:paraId="4E71A5DB" w14:textId="77777777" w:rsidR="004E0CC3" w:rsidRDefault="004E0CC3"/>
    <w:tbl>
      <w:tblPr>
        <w:tblStyle w:val="QSliderLabelsTable"/>
        <w:tblW w:w="9576" w:type="auto"/>
        <w:tblInd w:w="0" w:type="dxa"/>
        <w:tblLook w:val="07E0" w:firstRow="1" w:lastRow="1" w:firstColumn="1" w:lastColumn="1" w:noHBand="1" w:noVBand="1"/>
      </w:tblPr>
      <w:tblGrid>
        <w:gridCol w:w="4442"/>
        <w:gridCol w:w="411"/>
        <w:gridCol w:w="411"/>
        <w:gridCol w:w="412"/>
        <w:gridCol w:w="412"/>
        <w:gridCol w:w="412"/>
        <w:gridCol w:w="420"/>
        <w:gridCol w:w="420"/>
        <w:gridCol w:w="420"/>
        <w:gridCol w:w="420"/>
        <w:gridCol w:w="420"/>
        <w:gridCol w:w="420"/>
      </w:tblGrid>
      <w:tr w:rsidR="004E0CC3" w14:paraId="0DD74227" w14:textId="77777777">
        <w:tc>
          <w:tcPr>
            <w:tcW w:w="4788" w:type="dxa"/>
          </w:tcPr>
          <w:p w14:paraId="78F4ACCE" w14:textId="77777777" w:rsidR="004E0CC3" w:rsidRDefault="004E0CC3"/>
        </w:tc>
        <w:tc>
          <w:tcPr>
            <w:tcW w:w="435" w:type="dxa"/>
          </w:tcPr>
          <w:p w14:paraId="5D964A67" w14:textId="77777777" w:rsidR="004E0CC3" w:rsidRDefault="004E0CC3">
            <w:r>
              <w:t>0</w:t>
            </w:r>
          </w:p>
        </w:tc>
        <w:tc>
          <w:tcPr>
            <w:tcW w:w="435" w:type="dxa"/>
          </w:tcPr>
          <w:p w14:paraId="69B13D16" w14:textId="77777777" w:rsidR="004E0CC3" w:rsidRDefault="004E0CC3">
            <w:r>
              <w:t>2</w:t>
            </w:r>
          </w:p>
        </w:tc>
        <w:tc>
          <w:tcPr>
            <w:tcW w:w="435" w:type="dxa"/>
          </w:tcPr>
          <w:p w14:paraId="4F8175DE" w14:textId="77777777" w:rsidR="004E0CC3" w:rsidRDefault="004E0CC3">
            <w:r>
              <w:t>4</w:t>
            </w:r>
          </w:p>
        </w:tc>
        <w:tc>
          <w:tcPr>
            <w:tcW w:w="435" w:type="dxa"/>
          </w:tcPr>
          <w:p w14:paraId="3493AFAC" w14:textId="77777777" w:rsidR="004E0CC3" w:rsidRDefault="004E0CC3">
            <w:r>
              <w:t>6</w:t>
            </w:r>
          </w:p>
        </w:tc>
        <w:tc>
          <w:tcPr>
            <w:tcW w:w="435" w:type="dxa"/>
          </w:tcPr>
          <w:p w14:paraId="20C73426" w14:textId="77777777" w:rsidR="004E0CC3" w:rsidRDefault="004E0CC3">
            <w:r>
              <w:t>8</w:t>
            </w:r>
          </w:p>
        </w:tc>
        <w:tc>
          <w:tcPr>
            <w:tcW w:w="435" w:type="dxa"/>
          </w:tcPr>
          <w:p w14:paraId="15286768" w14:textId="77777777" w:rsidR="004E0CC3" w:rsidRDefault="004E0CC3">
            <w:r>
              <w:t>10</w:t>
            </w:r>
          </w:p>
        </w:tc>
        <w:tc>
          <w:tcPr>
            <w:tcW w:w="435" w:type="dxa"/>
          </w:tcPr>
          <w:p w14:paraId="4A13ACD7" w14:textId="77777777" w:rsidR="004E0CC3" w:rsidRDefault="004E0CC3">
            <w:r>
              <w:t>12</w:t>
            </w:r>
          </w:p>
        </w:tc>
        <w:tc>
          <w:tcPr>
            <w:tcW w:w="435" w:type="dxa"/>
          </w:tcPr>
          <w:p w14:paraId="6FDA8673" w14:textId="77777777" w:rsidR="004E0CC3" w:rsidRDefault="004E0CC3">
            <w:r>
              <w:t>14</w:t>
            </w:r>
          </w:p>
        </w:tc>
        <w:tc>
          <w:tcPr>
            <w:tcW w:w="435" w:type="dxa"/>
          </w:tcPr>
          <w:p w14:paraId="2D64DB85" w14:textId="77777777" w:rsidR="004E0CC3" w:rsidRDefault="004E0CC3">
            <w:r>
              <w:t>16</w:t>
            </w:r>
          </w:p>
        </w:tc>
        <w:tc>
          <w:tcPr>
            <w:tcW w:w="435" w:type="dxa"/>
          </w:tcPr>
          <w:p w14:paraId="11464CF8" w14:textId="77777777" w:rsidR="004E0CC3" w:rsidRDefault="004E0CC3">
            <w:r>
              <w:t>18</w:t>
            </w:r>
          </w:p>
        </w:tc>
        <w:tc>
          <w:tcPr>
            <w:tcW w:w="435" w:type="dxa"/>
          </w:tcPr>
          <w:p w14:paraId="51037CCA" w14:textId="77777777" w:rsidR="004E0CC3" w:rsidRDefault="004E0CC3">
            <w:r>
              <w:t>20</w:t>
            </w:r>
          </w:p>
        </w:tc>
      </w:tr>
    </w:tbl>
    <w:p w14:paraId="161193CF" w14:textId="77777777" w:rsidR="004E0CC3" w:rsidRDefault="004E0CC3"/>
    <w:tbl>
      <w:tblPr>
        <w:tblStyle w:val="QStandardSliderTable"/>
        <w:tblW w:w="9576" w:type="auto"/>
        <w:tblLook w:val="07E0" w:firstRow="1" w:lastRow="1" w:firstColumn="1" w:lastColumn="1" w:noHBand="1" w:noVBand="1"/>
      </w:tblPr>
      <w:tblGrid>
        <w:gridCol w:w="4393"/>
        <w:gridCol w:w="4627"/>
      </w:tblGrid>
      <w:tr w:rsidR="004E0CC3" w14:paraId="4743F625" w14:textId="77777777" w:rsidTr="00EB1126">
        <w:tc>
          <w:tcPr>
            <w:cnfStyle w:val="001000000000" w:firstRow="0" w:lastRow="0" w:firstColumn="1" w:lastColumn="0" w:oddVBand="0" w:evenVBand="0" w:oddHBand="0" w:evenHBand="0" w:firstRowFirstColumn="0" w:firstRowLastColumn="0" w:lastRowFirstColumn="0" w:lastRowLastColumn="0"/>
            <w:tcW w:w="4788" w:type="dxa"/>
          </w:tcPr>
          <w:p w14:paraId="3B60242C" w14:textId="3F164720" w:rsidR="004E0CC3" w:rsidRDefault="004E0CC3">
            <w:pPr>
              <w:keepNext/>
            </w:pPr>
            <w:r>
              <w:t xml:space="preserve">How many years have you worked in trauma? </w:t>
            </w:r>
          </w:p>
        </w:tc>
        <w:tc>
          <w:tcPr>
            <w:tcW w:w="4788" w:type="dxa"/>
          </w:tcPr>
          <w:p w14:paraId="725879C2" w14:textId="77777777" w:rsidR="004E0CC3" w:rsidRDefault="004E0C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845E863" wp14:editId="1CF0E5D3">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14:paraId="1546CE39" w14:textId="77777777" w:rsidR="004E0CC3" w:rsidRDefault="004E0CC3"/>
    <w:p w14:paraId="58621FF2" w14:textId="77777777" w:rsidR="004E0CC3" w:rsidRDefault="004E0CC3"/>
    <w:p w14:paraId="47706C71"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5489C700" w14:textId="77777777">
        <w:trPr>
          <w:trHeight w:val="300"/>
        </w:trPr>
        <w:tc>
          <w:tcPr>
            <w:tcW w:w="1368" w:type="dxa"/>
            <w:tcBorders>
              <w:top w:val="nil"/>
              <w:left w:val="nil"/>
              <w:bottom w:val="nil"/>
              <w:right w:val="nil"/>
            </w:tcBorders>
          </w:tcPr>
          <w:p w14:paraId="3EFD099C" w14:textId="77777777" w:rsidR="004E0CC3" w:rsidRDefault="004E0CC3">
            <w:pPr>
              <w:rPr>
                <w:color w:val="CCCCCC"/>
              </w:rPr>
            </w:pPr>
            <w:r>
              <w:rPr>
                <w:color w:val="CCCCCC"/>
              </w:rPr>
              <w:t>Page Break</w:t>
            </w:r>
          </w:p>
        </w:tc>
        <w:tc>
          <w:tcPr>
            <w:tcW w:w="8208" w:type="dxa"/>
            <w:tcBorders>
              <w:top w:val="nil"/>
              <w:left w:val="nil"/>
              <w:bottom w:val="nil"/>
              <w:right w:val="nil"/>
            </w:tcBorders>
          </w:tcPr>
          <w:p w14:paraId="0C66885B" w14:textId="77777777" w:rsidR="004E0CC3" w:rsidRDefault="004E0CC3">
            <w:pPr>
              <w:pBdr>
                <w:top w:val="single" w:sz="8" w:space="0" w:color="CCCCCC"/>
              </w:pBdr>
              <w:spacing w:before="120" w:after="120" w:line="120" w:lineRule="auto"/>
              <w:jc w:val="center"/>
              <w:rPr>
                <w:color w:val="CCCCCC"/>
              </w:rPr>
            </w:pPr>
          </w:p>
        </w:tc>
      </w:tr>
    </w:tbl>
    <w:p w14:paraId="44A430D4" w14:textId="77777777" w:rsidR="004E0CC3" w:rsidRDefault="004E0CC3">
      <w:r>
        <w:br w:type="page"/>
      </w:r>
    </w:p>
    <w:p w14:paraId="69F20915" w14:textId="77777777" w:rsidR="004E0CC3" w:rsidRDefault="004E0CC3"/>
    <w:p w14:paraId="05536331" w14:textId="77777777" w:rsidR="004E0CC3" w:rsidRDefault="004E0CC3">
      <w:pPr>
        <w:keepNext/>
      </w:pPr>
      <w:r>
        <w:t xml:space="preserve">  The next few questions will ask specifically about you and your teams' awareness of, and training in, post-traumatic vestibular disorders.  </w:t>
      </w:r>
    </w:p>
    <w:p w14:paraId="6B110C3D" w14:textId="77777777" w:rsidR="004E0CC3" w:rsidRDefault="004E0CC3"/>
    <w:p w14:paraId="080F7E45" w14:textId="77777777" w:rsidR="004E0CC3" w:rsidRDefault="004E0CC3">
      <w:pPr>
        <w:pStyle w:val="QuestionSeparator"/>
      </w:pPr>
    </w:p>
    <w:p w14:paraId="556BC527" w14:textId="77777777" w:rsidR="004E0CC3" w:rsidRDefault="004E0CC3"/>
    <w:p w14:paraId="227749D4" w14:textId="57F60C28" w:rsidR="004E0CC3" w:rsidRDefault="004E0CC3">
      <w:pPr>
        <w:keepNext/>
      </w:pPr>
      <w:r>
        <w:t>Q</w:t>
      </w:r>
      <w:r w:rsidR="00064F68">
        <w:t>4</w:t>
      </w:r>
      <w:r>
        <w:t xml:space="preserve"> Following traumatic brain injury, which vestibular disorders are you aware of that may be present and could be assessed for? </w:t>
      </w:r>
    </w:p>
    <w:p w14:paraId="555809A1" w14:textId="5ED81385" w:rsidR="004E0CC3" w:rsidRDefault="004E0CC3">
      <w:pPr>
        <w:pStyle w:val="ListParagraph"/>
        <w:keepNext/>
        <w:numPr>
          <w:ilvl w:val="0"/>
          <w:numId w:val="2"/>
        </w:numPr>
      </w:pPr>
      <w:r>
        <w:t xml:space="preserve">Post-traumatic Benign Paroxysmal Positional Vertigo (BPPV)  </w:t>
      </w:r>
    </w:p>
    <w:p w14:paraId="2D76477F" w14:textId="43C2D194" w:rsidR="004E0CC3" w:rsidRDefault="004E0CC3">
      <w:pPr>
        <w:pStyle w:val="ListParagraph"/>
        <w:keepNext/>
        <w:numPr>
          <w:ilvl w:val="0"/>
          <w:numId w:val="2"/>
        </w:numPr>
      </w:pPr>
      <w:r>
        <w:t xml:space="preserve">Post traumatic peripheral vestibular hypofunction  </w:t>
      </w:r>
    </w:p>
    <w:p w14:paraId="2DA19D18" w14:textId="5D7FAFA4" w:rsidR="004E0CC3" w:rsidRDefault="004E0CC3">
      <w:pPr>
        <w:pStyle w:val="ListParagraph"/>
        <w:keepNext/>
        <w:numPr>
          <w:ilvl w:val="0"/>
          <w:numId w:val="2"/>
        </w:numPr>
      </w:pPr>
      <w:r>
        <w:t xml:space="preserve">Vestibular migraine  </w:t>
      </w:r>
    </w:p>
    <w:p w14:paraId="2C145FE9" w14:textId="018ADF6D" w:rsidR="004E0CC3" w:rsidRDefault="004E0CC3">
      <w:pPr>
        <w:pStyle w:val="ListParagraph"/>
        <w:keepNext/>
        <w:numPr>
          <w:ilvl w:val="0"/>
          <w:numId w:val="2"/>
        </w:numPr>
      </w:pPr>
      <w:r>
        <w:t xml:space="preserve">Central vestibular dysfunction  </w:t>
      </w:r>
    </w:p>
    <w:p w14:paraId="24B03E58" w14:textId="58B564E9" w:rsidR="004E0CC3" w:rsidRDefault="004E0CC3">
      <w:pPr>
        <w:pStyle w:val="ListParagraph"/>
        <w:keepNext/>
        <w:numPr>
          <w:ilvl w:val="0"/>
          <w:numId w:val="2"/>
        </w:numPr>
      </w:pPr>
      <w:r>
        <w:t xml:space="preserve">I am not aware of any of these  </w:t>
      </w:r>
    </w:p>
    <w:p w14:paraId="18548180" w14:textId="0E06ECCE" w:rsidR="004E0CC3" w:rsidRDefault="004E0CC3">
      <w:pPr>
        <w:pStyle w:val="ListParagraph"/>
        <w:keepNext/>
        <w:numPr>
          <w:ilvl w:val="0"/>
          <w:numId w:val="2"/>
        </w:numPr>
      </w:pPr>
      <w:r>
        <w:t>Other (please expand below)  __________________________________________________</w:t>
      </w:r>
    </w:p>
    <w:p w14:paraId="25DAEC11" w14:textId="4AC17807" w:rsidR="004E0CC3" w:rsidRDefault="004E0CC3"/>
    <w:p w14:paraId="7B267F81" w14:textId="77777777" w:rsidR="004E0CC3" w:rsidRDefault="004E0CC3"/>
    <w:p w14:paraId="5A9F1008" w14:textId="77777777" w:rsidR="004E0CC3" w:rsidRDefault="004E0CC3">
      <w:pPr>
        <w:keepNext/>
      </w:pPr>
      <w:r>
        <w:t>Q47 How much training has your team had on post-traumatic vestibular disorders?</w:t>
      </w:r>
    </w:p>
    <w:tbl>
      <w:tblPr>
        <w:tblStyle w:val="QQuestionTable"/>
        <w:tblW w:w="9576" w:type="auto"/>
        <w:tblLook w:val="07E0" w:firstRow="1" w:lastRow="1" w:firstColumn="1" w:lastColumn="1" w:noHBand="1" w:noVBand="1"/>
      </w:tblPr>
      <w:tblGrid>
        <w:gridCol w:w="3055"/>
        <w:gridCol w:w="2984"/>
        <w:gridCol w:w="2981"/>
      </w:tblGrid>
      <w:tr w:rsidR="004E0CC3" w14:paraId="0EA4C768" w14:textId="77777777" w:rsidTr="00EB11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336E42A" w14:textId="77777777" w:rsidR="004E0CC3" w:rsidRDefault="004E0CC3">
            <w:pPr>
              <w:keepNext/>
            </w:pPr>
          </w:p>
        </w:tc>
        <w:tc>
          <w:tcPr>
            <w:tcW w:w="3192" w:type="dxa"/>
          </w:tcPr>
          <w:p w14:paraId="0BDBF042" w14:textId="0F77A160" w:rsidR="004E0CC3" w:rsidRDefault="004E0CC3">
            <w:pPr>
              <w:cnfStyle w:val="100000000000" w:firstRow="1" w:lastRow="0" w:firstColumn="0" w:lastColumn="0" w:oddVBand="0" w:evenVBand="0" w:oddHBand="0" w:evenHBand="0" w:firstRowFirstColumn="0" w:firstRowLastColumn="0" w:lastRowFirstColumn="0" w:lastRowLastColumn="0"/>
            </w:pPr>
            <w:r>
              <w:t xml:space="preserve">Yes </w:t>
            </w:r>
          </w:p>
        </w:tc>
        <w:tc>
          <w:tcPr>
            <w:tcW w:w="3192" w:type="dxa"/>
          </w:tcPr>
          <w:p w14:paraId="0F9CD505" w14:textId="3DA001F3" w:rsidR="004E0CC3" w:rsidRDefault="004E0CC3">
            <w:pPr>
              <w:cnfStyle w:val="100000000000" w:firstRow="1" w:lastRow="0" w:firstColumn="0" w:lastColumn="0" w:oddVBand="0" w:evenVBand="0" w:oddHBand="0" w:evenHBand="0" w:firstRowFirstColumn="0" w:firstRowLastColumn="0" w:lastRowFirstColumn="0" w:lastRowLastColumn="0"/>
            </w:pPr>
            <w:r>
              <w:t xml:space="preserve">No </w:t>
            </w:r>
          </w:p>
        </w:tc>
      </w:tr>
      <w:tr w:rsidR="004E0CC3" w14:paraId="291F1976" w14:textId="77777777" w:rsidTr="00EB1126">
        <w:tc>
          <w:tcPr>
            <w:cnfStyle w:val="001000000000" w:firstRow="0" w:lastRow="0" w:firstColumn="1" w:lastColumn="0" w:oddVBand="0" w:evenVBand="0" w:oddHBand="0" w:evenHBand="0" w:firstRowFirstColumn="0" w:firstRowLastColumn="0" w:lastRowFirstColumn="0" w:lastRowLastColumn="0"/>
            <w:tcW w:w="3192" w:type="dxa"/>
          </w:tcPr>
          <w:p w14:paraId="6282A929" w14:textId="13AA264C" w:rsidR="004E0CC3" w:rsidRDefault="004E0CC3">
            <w:pPr>
              <w:keepNext/>
            </w:pPr>
            <w:r>
              <w:t xml:space="preserve">One or more members of the team has completed a masters (or above) level module or other qualification in vestibular practice </w:t>
            </w:r>
          </w:p>
        </w:tc>
        <w:tc>
          <w:tcPr>
            <w:tcW w:w="3192" w:type="dxa"/>
          </w:tcPr>
          <w:p w14:paraId="49A07591"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BCB1631"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0CC3" w14:paraId="3B7C2A5E" w14:textId="77777777" w:rsidTr="00EB1126">
        <w:tc>
          <w:tcPr>
            <w:cnfStyle w:val="001000000000" w:firstRow="0" w:lastRow="0" w:firstColumn="1" w:lastColumn="0" w:oddVBand="0" w:evenVBand="0" w:oddHBand="0" w:evenHBand="0" w:firstRowFirstColumn="0" w:firstRowLastColumn="0" w:lastRowFirstColumn="0" w:lastRowLastColumn="0"/>
            <w:tcW w:w="3192" w:type="dxa"/>
          </w:tcPr>
          <w:p w14:paraId="29209E88" w14:textId="69AD4F55" w:rsidR="004E0CC3" w:rsidRDefault="004E0CC3">
            <w:pPr>
              <w:keepNext/>
            </w:pPr>
            <w:r>
              <w:t xml:space="preserve">One or more members of the team has worked in vestibular rehabilitation or has completed a vestibular rotation </w:t>
            </w:r>
          </w:p>
        </w:tc>
        <w:tc>
          <w:tcPr>
            <w:tcW w:w="3192" w:type="dxa"/>
          </w:tcPr>
          <w:p w14:paraId="636E9900"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4F08DC9"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0CC3" w14:paraId="5B746668" w14:textId="77777777" w:rsidTr="00EB1126">
        <w:tc>
          <w:tcPr>
            <w:cnfStyle w:val="001000000000" w:firstRow="0" w:lastRow="0" w:firstColumn="1" w:lastColumn="0" w:oddVBand="0" w:evenVBand="0" w:oddHBand="0" w:evenHBand="0" w:firstRowFirstColumn="0" w:firstRowLastColumn="0" w:lastRowFirstColumn="0" w:lastRowLastColumn="0"/>
            <w:tcW w:w="3192" w:type="dxa"/>
          </w:tcPr>
          <w:p w14:paraId="25722387" w14:textId="47A8E692" w:rsidR="004E0CC3" w:rsidRDefault="004E0CC3">
            <w:pPr>
              <w:keepNext/>
            </w:pPr>
            <w:r>
              <w:t xml:space="preserve">One or more members of the team have received in-house training on vestibular disorders </w:t>
            </w:r>
          </w:p>
        </w:tc>
        <w:tc>
          <w:tcPr>
            <w:tcW w:w="3192" w:type="dxa"/>
          </w:tcPr>
          <w:p w14:paraId="26C9C18B"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512C09F"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0CC3" w14:paraId="1669FC01" w14:textId="77777777" w:rsidTr="00EB1126">
        <w:tc>
          <w:tcPr>
            <w:cnfStyle w:val="001000000000" w:firstRow="0" w:lastRow="0" w:firstColumn="1" w:lastColumn="0" w:oddVBand="0" w:evenVBand="0" w:oddHBand="0" w:evenHBand="0" w:firstRowFirstColumn="0" w:firstRowLastColumn="0" w:lastRowFirstColumn="0" w:lastRowLastColumn="0"/>
            <w:tcW w:w="3192" w:type="dxa"/>
          </w:tcPr>
          <w:p w14:paraId="1B898B09" w14:textId="3BFF2E6E" w:rsidR="004E0CC3" w:rsidRDefault="004E0CC3">
            <w:pPr>
              <w:keepNext/>
            </w:pPr>
            <w:r>
              <w:t xml:space="preserve">One or more members of the team have attended external courses on vestibular practice </w:t>
            </w:r>
          </w:p>
        </w:tc>
        <w:tc>
          <w:tcPr>
            <w:tcW w:w="3192" w:type="dxa"/>
          </w:tcPr>
          <w:p w14:paraId="06A7974A"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6639C24"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AF56D8E" w14:textId="77777777" w:rsidR="004E0CC3" w:rsidRDefault="004E0CC3"/>
    <w:p w14:paraId="3478CD75" w14:textId="77777777" w:rsidR="004E0CC3" w:rsidRDefault="004E0CC3"/>
    <w:p w14:paraId="196ED880"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5CE85C9D" w14:textId="77777777">
        <w:trPr>
          <w:trHeight w:val="300"/>
        </w:trPr>
        <w:tc>
          <w:tcPr>
            <w:tcW w:w="1368" w:type="dxa"/>
            <w:tcBorders>
              <w:top w:val="nil"/>
              <w:left w:val="nil"/>
              <w:bottom w:val="nil"/>
              <w:right w:val="nil"/>
            </w:tcBorders>
          </w:tcPr>
          <w:p w14:paraId="4C74558E" w14:textId="77777777" w:rsidR="004E0CC3" w:rsidRDefault="004E0CC3">
            <w:pPr>
              <w:rPr>
                <w:color w:val="CCCCCC"/>
              </w:rPr>
            </w:pPr>
            <w:r>
              <w:rPr>
                <w:color w:val="CCCCCC"/>
              </w:rPr>
              <w:t>Page Break</w:t>
            </w:r>
          </w:p>
        </w:tc>
        <w:tc>
          <w:tcPr>
            <w:tcW w:w="8208" w:type="dxa"/>
            <w:tcBorders>
              <w:top w:val="nil"/>
              <w:left w:val="nil"/>
              <w:bottom w:val="nil"/>
              <w:right w:val="nil"/>
            </w:tcBorders>
          </w:tcPr>
          <w:p w14:paraId="26030520" w14:textId="77777777" w:rsidR="004E0CC3" w:rsidRDefault="004E0CC3">
            <w:pPr>
              <w:pBdr>
                <w:top w:val="single" w:sz="8" w:space="0" w:color="CCCCCC"/>
              </w:pBdr>
              <w:spacing w:before="120" w:after="120" w:line="120" w:lineRule="auto"/>
              <w:jc w:val="center"/>
              <w:rPr>
                <w:color w:val="CCCCCC"/>
              </w:rPr>
            </w:pPr>
          </w:p>
        </w:tc>
      </w:tr>
    </w:tbl>
    <w:p w14:paraId="5935D185" w14:textId="0EF66556" w:rsidR="004E0CC3" w:rsidRDefault="004E0CC3"/>
    <w:p w14:paraId="00B3B708" w14:textId="77777777" w:rsidR="004E0CC3" w:rsidRDefault="004E0CC3"/>
    <w:p w14:paraId="09816DF9" w14:textId="77777777" w:rsidR="004E0CC3" w:rsidRDefault="004E0CC3">
      <w:pPr>
        <w:keepNext/>
      </w:pPr>
      <w:r>
        <w:t>Q48 These next few questions are about screening acute traumatic brain injury patients for vestibular conditions. In this survey, we have defined dizziness as a feeling of spinning, rocking, unsteadiness, imbalance, giddiness or similar.</w:t>
      </w:r>
    </w:p>
    <w:p w14:paraId="4564A88C" w14:textId="77777777" w:rsidR="004E0CC3" w:rsidRDefault="004E0CC3"/>
    <w:p w14:paraId="41A2E5F4" w14:textId="77777777" w:rsidR="004E0CC3" w:rsidRDefault="004E0CC3">
      <w:pPr>
        <w:pStyle w:val="QuestionSeparator"/>
      </w:pPr>
    </w:p>
    <w:p w14:paraId="215C90C4" w14:textId="77777777" w:rsidR="004E0CC3" w:rsidRDefault="004E0CC3"/>
    <w:p w14:paraId="772A81D9" w14:textId="77777777" w:rsidR="004E0CC3" w:rsidRDefault="004E0CC3">
      <w:pPr>
        <w:keepNext/>
      </w:pPr>
      <w:r>
        <w:t>Question 6 Are patients with post-traumatic dizziness assessed or treated on your major trauma ward?</w:t>
      </w:r>
    </w:p>
    <w:p w14:paraId="34C44916" w14:textId="73434640" w:rsidR="004E0CC3" w:rsidRDefault="004E0CC3">
      <w:pPr>
        <w:pStyle w:val="ListParagraph"/>
        <w:keepNext/>
        <w:numPr>
          <w:ilvl w:val="0"/>
          <w:numId w:val="4"/>
        </w:numPr>
      </w:pPr>
      <w:r>
        <w:t xml:space="preserve">Yes, we assess and treat patients routinely  </w:t>
      </w:r>
    </w:p>
    <w:p w14:paraId="69349028" w14:textId="0B71DC66" w:rsidR="004E0CC3" w:rsidRDefault="004E0CC3">
      <w:pPr>
        <w:pStyle w:val="ListParagraph"/>
        <w:keepNext/>
        <w:numPr>
          <w:ilvl w:val="0"/>
          <w:numId w:val="4"/>
        </w:numPr>
      </w:pPr>
      <w:r>
        <w:t xml:space="preserve">We sometimes assess and treat patients  </w:t>
      </w:r>
    </w:p>
    <w:p w14:paraId="208B2D18" w14:textId="442D3BC0" w:rsidR="004E0CC3" w:rsidRDefault="004E0CC3">
      <w:pPr>
        <w:pStyle w:val="ListParagraph"/>
        <w:keepNext/>
        <w:numPr>
          <w:ilvl w:val="0"/>
          <w:numId w:val="4"/>
        </w:numPr>
      </w:pPr>
      <w:r>
        <w:t xml:space="preserve">No, we don't assess or treat patients   </w:t>
      </w:r>
    </w:p>
    <w:p w14:paraId="164DAE0A" w14:textId="77777777" w:rsidR="004E0CC3" w:rsidRDefault="004E0CC3"/>
    <w:p w14:paraId="3D1A7193" w14:textId="77777777" w:rsidR="004E0CC3" w:rsidRDefault="004E0CC3">
      <w:pPr>
        <w:pStyle w:val="QuestionSeparator"/>
      </w:pPr>
    </w:p>
    <w:p w14:paraId="3A83FA3B" w14:textId="77777777" w:rsidR="004E0CC3" w:rsidRDefault="004E0CC3">
      <w:pPr>
        <w:pStyle w:val="QDisplayLogic"/>
        <w:keepNext/>
      </w:pPr>
      <w:r>
        <w:t>Display this question:</w:t>
      </w:r>
    </w:p>
    <w:p w14:paraId="74237D80" w14:textId="77777777" w:rsidR="004E0CC3" w:rsidRDefault="004E0CC3">
      <w:pPr>
        <w:pStyle w:val="QDisplayLogic"/>
        <w:keepNext/>
        <w:ind w:firstLine="400"/>
      </w:pPr>
      <w:r>
        <w:t>If Are patients with post-traumatic dizziness assessed or treated on your major trauma ward? = We sometimes assess and treat patients</w:t>
      </w:r>
    </w:p>
    <w:p w14:paraId="10929010" w14:textId="77777777" w:rsidR="004E0CC3" w:rsidRDefault="004E0CC3"/>
    <w:p w14:paraId="61AD7354" w14:textId="77777777" w:rsidR="004E0CC3" w:rsidRDefault="004E0CC3">
      <w:pPr>
        <w:keepNext/>
      </w:pPr>
      <w:r>
        <w:t xml:space="preserve">Q55 If you assess patients with post-traumatic dizziness sometimes, in which instances do you assess? </w:t>
      </w:r>
    </w:p>
    <w:p w14:paraId="562E3C39" w14:textId="2B37CDE7" w:rsidR="004E0CC3" w:rsidRDefault="004E0CC3">
      <w:pPr>
        <w:pStyle w:val="ListParagraph"/>
        <w:keepNext/>
        <w:numPr>
          <w:ilvl w:val="0"/>
          <w:numId w:val="2"/>
        </w:numPr>
      </w:pPr>
      <w:r>
        <w:t xml:space="preserve">In patients who have subjective signs e.g. dizziness or lightheadedness   </w:t>
      </w:r>
    </w:p>
    <w:p w14:paraId="46C94753" w14:textId="64DE9D44" w:rsidR="004E0CC3" w:rsidRDefault="004E0CC3">
      <w:pPr>
        <w:pStyle w:val="ListParagraph"/>
        <w:keepNext/>
        <w:numPr>
          <w:ilvl w:val="0"/>
          <w:numId w:val="2"/>
        </w:numPr>
      </w:pPr>
      <w:r>
        <w:t xml:space="preserve">In patients who have objective signs </w:t>
      </w:r>
      <w:proofErr w:type="spellStart"/>
      <w:r>
        <w:t>e.g.nystagmus</w:t>
      </w:r>
      <w:proofErr w:type="spellEnd"/>
      <w:r>
        <w:t xml:space="preserve">, loss of balance during gait  </w:t>
      </w:r>
    </w:p>
    <w:p w14:paraId="32C21538" w14:textId="760D3976" w:rsidR="004E0CC3" w:rsidRDefault="004E0CC3">
      <w:pPr>
        <w:pStyle w:val="ListParagraph"/>
        <w:keepNext/>
        <w:numPr>
          <w:ilvl w:val="0"/>
          <w:numId w:val="2"/>
        </w:numPr>
      </w:pPr>
      <w:r>
        <w:t>In patients who have a specific TBI feature (please expand below)  __________________________________________________</w:t>
      </w:r>
    </w:p>
    <w:p w14:paraId="5AB4C58E" w14:textId="1C06B3A0" w:rsidR="004E0CC3" w:rsidRDefault="004E0CC3">
      <w:pPr>
        <w:pStyle w:val="ListParagraph"/>
        <w:keepNext/>
        <w:numPr>
          <w:ilvl w:val="0"/>
          <w:numId w:val="2"/>
        </w:numPr>
      </w:pPr>
      <w:r>
        <w:t>Other  __________________________________________________</w:t>
      </w:r>
    </w:p>
    <w:p w14:paraId="640BCBF9" w14:textId="77777777" w:rsidR="004E0CC3" w:rsidRDefault="004E0CC3"/>
    <w:p w14:paraId="339D052C"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1309B584" w14:textId="77777777">
        <w:trPr>
          <w:trHeight w:val="300"/>
        </w:trPr>
        <w:tc>
          <w:tcPr>
            <w:tcW w:w="1368" w:type="dxa"/>
            <w:tcBorders>
              <w:top w:val="nil"/>
              <w:left w:val="nil"/>
              <w:bottom w:val="nil"/>
              <w:right w:val="nil"/>
            </w:tcBorders>
          </w:tcPr>
          <w:p w14:paraId="29DC2A2C" w14:textId="77777777" w:rsidR="004E0CC3" w:rsidRDefault="004E0CC3">
            <w:pPr>
              <w:rPr>
                <w:color w:val="CCCCCC"/>
              </w:rPr>
            </w:pPr>
            <w:r>
              <w:rPr>
                <w:color w:val="CCCCCC"/>
              </w:rPr>
              <w:t>Page Break</w:t>
            </w:r>
          </w:p>
        </w:tc>
        <w:tc>
          <w:tcPr>
            <w:tcW w:w="8208" w:type="dxa"/>
            <w:tcBorders>
              <w:top w:val="nil"/>
              <w:left w:val="nil"/>
              <w:bottom w:val="nil"/>
              <w:right w:val="nil"/>
            </w:tcBorders>
          </w:tcPr>
          <w:p w14:paraId="7E4AB4DE" w14:textId="77777777" w:rsidR="004E0CC3" w:rsidRDefault="004E0CC3">
            <w:pPr>
              <w:pBdr>
                <w:top w:val="single" w:sz="8" w:space="0" w:color="CCCCCC"/>
              </w:pBdr>
              <w:spacing w:before="120" w:after="120" w:line="120" w:lineRule="auto"/>
              <w:jc w:val="center"/>
              <w:rPr>
                <w:color w:val="CCCCCC"/>
              </w:rPr>
            </w:pPr>
          </w:p>
        </w:tc>
      </w:tr>
    </w:tbl>
    <w:p w14:paraId="76854F02" w14:textId="1D9A5642" w:rsidR="004E0CC3" w:rsidRDefault="004E0CC3"/>
    <w:p w14:paraId="7334F98F" w14:textId="77777777" w:rsidR="004E0CC3" w:rsidRDefault="004E0CC3">
      <w:pPr>
        <w:pStyle w:val="QDisplayLogic"/>
        <w:keepNext/>
      </w:pPr>
      <w:r>
        <w:lastRenderedPageBreak/>
        <w:t>Display this question:</w:t>
      </w:r>
    </w:p>
    <w:p w14:paraId="5256CA46" w14:textId="77777777" w:rsidR="004E0CC3" w:rsidRDefault="004E0CC3">
      <w:pPr>
        <w:pStyle w:val="QDisplayLogic"/>
        <w:keepNext/>
        <w:ind w:firstLine="400"/>
      </w:pPr>
      <w:r>
        <w:t>If Are patients with post-traumatic dizziness assessed or treated on your major trauma ward? = Yes, we assess and treat patients routinely</w:t>
      </w:r>
    </w:p>
    <w:p w14:paraId="669ACBD9" w14:textId="77777777" w:rsidR="004E0CC3" w:rsidRDefault="004E0CC3">
      <w:pPr>
        <w:pStyle w:val="QDisplayLogic"/>
        <w:keepNext/>
        <w:ind w:firstLine="400"/>
      </w:pPr>
      <w:r>
        <w:t>Or Are patients with post-traumatic dizziness assessed or treated on your major trauma ward? = We sometimes assess and treat patients</w:t>
      </w:r>
    </w:p>
    <w:p w14:paraId="5B8B3DAA" w14:textId="77777777" w:rsidR="004E0CC3" w:rsidRDefault="004E0CC3"/>
    <w:p w14:paraId="07C989F0" w14:textId="77777777" w:rsidR="004E0CC3" w:rsidRDefault="004E0CC3">
      <w:pPr>
        <w:keepNext/>
      </w:pPr>
      <w:r>
        <w:t xml:space="preserve">Question 7 Who is currently responsible for </w:t>
      </w:r>
      <w:r>
        <w:rPr>
          <w:b/>
        </w:rPr>
        <w:t>assessing and treating</w:t>
      </w:r>
      <w:r>
        <w:t xml:space="preserve"> traumatic brain injury patients with dizziness and/or imbalance? Please select as many options as appropriate.</w:t>
      </w:r>
    </w:p>
    <w:p w14:paraId="59BD743C" w14:textId="759174B0" w:rsidR="004E0CC3" w:rsidRDefault="004E0CC3">
      <w:pPr>
        <w:pStyle w:val="ListParagraph"/>
        <w:keepNext/>
        <w:numPr>
          <w:ilvl w:val="0"/>
          <w:numId w:val="2"/>
        </w:numPr>
      </w:pPr>
      <w:r>
        <w:t xml:space="preserve">Trauma ward doctors  </w:t>
      </w:r>
    </w:p>
    <w:p w14:paraId="5420F68A" w14:textId="3C761624" w:rsidR="004E0CC3" w:rsidRDefault="004E0CC3">
      <w:pPr>
        <w:pStyle w:val="ListParagraph"/>
        <w:keepNext/>
        <w:numPr>
          <w:ilvl w:val="0"/>
          <w:numId w:val="2"/>
        </w:numPr>
      </w:pPr>
      <w:r>
        <w:t xml:space="preserve">Trauma ward physiotherapists  </w:t>
      </w:r>
    </w:p>
    <w:p w14:paraId="0F9EF6AF" w14:textId="06EF268C" w:rsidR="004E0CC3" w:rsidRDefault="004E0CC3">
      <w:pPr>
        <w:pStyle w:val="ListParagraph"/>
        <w:keepNext/>
        <w:numPr>
          <w:ilvl w:val="0"/>
          <w:numId w:val="2"/>
        </w:numPr>
      </w:pPr>
      <w:r>
        <w:t xml:space="preserve">Trauma ward occupational therapists  </w:t>
      </w:r>
    </w:p>
    <w:p w14:paraId="606A564A" w14:textId="7FCE587C" w:rsidR="004E0CC3" w:rsidRDefault="004E0CC3">
      <w:pPr>
        <w:pStyle w:val="ListParagraph"/>
        <w:keepNext/>
        <w:numPr>
          <w:ilvl w:val="0"/>
          <w:numId w:val="2"/>
        </w:numPr>
      </w:pPr>
      <w:r>
        <w:t>Visiting specialist i.e. a neurologist or ENT doc</w:t>
      </w:r>
      <w:r w:rsidR="00064F68">
        <w:t>t</w:t>
      </w:r>
      <w:r>
        <w:t xml:space="preserve">or  </w:t>
      </w:r>
    </w:p>
    <w:p w14:paraId="6A7D2FFE" w14:textId="1E1B67A0" w:rsidR="004E0CC3" w:rsidRDefault="004E0CC3">
      <w:pPr>
        <w:pStyle w:val="ListParagraph"/>
        <w:keepNext/>
        <w:numPr>
          <w:ilvl w:val="0"/>
          <w:numId w:val="2"/>
        </w:numPr>
      </w:pPr>
      <w:r>
        <w:t xml:space="preserve">No one  </w:t>
      </w:r>
    </w:p>
    <w:p w14:paraId="5FA71EAE" w14:textId="76208F9F" w:rsidR="004E0CC3" w:rsidRDefault="004E0CC3">
      <w:pPr>
        <w:pStyle w:val="ListParagraph"/>
        <w:keepNext/>
        <w:numPr>
          <w:ilvl w:val="0"/>
          <w:numId w:val="2"/>
        </w:numPr>
      </w:pPr>
      <w:r>
        <w:t>Other (please expand below)  __________________________________________________</w:t>
      </w:r>
    </w:p>
    <w:p w14:paraId="2950D945" w14:textId="77777777" w:rsidR="004E0CC3" w:rsidRDefault="004E0CC3"/>
    <w:p w14:paraId="1DAC00AA" w14:textId="77777777" w:rsidR="004E0CC3" w:rsidRDefault="004E0CC3">
      <w:pPr>
        <w:pStyle w:val="QuestionSeparator"/>
      </w:pPr>
    </w:p>
    <w:p w14:paraId="6AA23001" w14:textId="77777777" w:rsidR="004E0CC3" w:rsidRDefault="004E0CC3">
      <w:pPr>
        <w:pStyle w:val="QDisplayLogic"/>
        <w:keepNext/>
      </w:pPr>
      <w:r>
        <w:lastRenderedPageBreak/>
        <w:t>Display this question:</w:t>
      </w:r>
    </w:p>
    <w:p w14:paraId="6B1883AE" w14:textId="77777777" w:rsidR="004E0CC3" w:rsidRDefault="004E0CC3">
      <w:pPr>
        <w:pStyle w:val="QDisplayLogic"/>
        <w:keepNext/>
        <w:ind w:firstLine="400"/>
      </w:pPr>
      <w:r>
        <w:t>If Are patients with post-traumatic dizziness assessed or treated on your major trauma ward? = We sometimes assess and treat patients</w:t>
      </w:r>
    </w:p>
    <w:p w14:paraId="312A956D" w14:textId="268DF322" w:rsidR="004E0CC3" w:rsidRDefault="004E0CC3" w:rsidP="004E0CC3">
      <w:pPr>
        <w:pStyle w:val="QDisplayLogic"/>
        <w:keepNext/>
        <w:ind w:firstLine="400"/>
      </w:pPr>
      <w:r>
        <w:t>Or Are patients with post-traumatic dizziness assessed or treated on your major trauma ward? = No, we don't assess or treat patients</w:t>
      </w:r>
    </w:p>
    <w:p w14:paraId="2EB52988" w14:textId="77777777" w:rsidR="004E0CC3" w:rsidRDefault="004E0CC3" w:rsidP="004E0CC3">
      <w:pPr>
        <w:pStyle w:val="QDisplayLogic"/>
        <w:keepNext/>
        <w:ind w:firstLine="400"/>
      </w:pPr>
    </w:p>
    <w:p w14:paraId="49B34113" w14:textId="77777777" w:rsidR="004E0CC3" w:rsidRDefault="004E0CC3">
      <w:pPr>
        <w:keepNext/>
      </w:pPr>
      <w:r>
        <w:t>Question 8 Why are patients with post-traumatic dizziness not routinely assessed or treated on the major trauma ward? Please select all that apply</w:t>
      </w:r>
    </w:p>
    <w:p w14:paraId="7CD464DE" w14:textId="4E171510" w:rsidR="004E0CC3" w:rsidRDefault="004E0CC3">
      <w:pPr>
        <w:pStyle w:val="ListParagraph"/>
        <w:keepNext/>
        <w:numPr>
          <w:ilvl w:val="0"/>
          <w:numId w:val="2"/>
        </w:numPr>
      </w:pPr>
      <w:r>
        <w:t xml:space="preserve">Staff time or capacity barriers  </w:t>
      </w:r>
    </w:p>
    <w:p w14:paraId="7B2E9939" w14:textId="7048E232" w:rsidR="004E0CC3" w:rsidRDefault="004E0CC3">
      <w:pPr>
        <w:pStyle w:val="ListParagraph"/>
        <w:keepNext/>
        <w:numPr>
          <w:ilvl w:val="0"/>
          <w:numId w:val="2"/>
        </w:numPr>
      </w:pPr>
      <w:r>
        <w:t xml:space="preserve">Staff skill or knowledge barriers  </w:t>
      </w:r>
    </w:p>
    <w:p w14:paraId="45B91438" w14:textId="7E289ADF" w:rsidR="004E0CC3" w:rsidRDefault="004E0CC3">
      <w:pPr>
        <w:pStyle w:val="ListParagraph"/>
        <w:keepNext/>
        <w:numPr>
          <w:ilvl w:val="0"/>
          <w:numId w:val="2"/>
        </w:numPr>
      </w:pPr>
      <w:r>
        <w:t xml:space="preserve">No protocol or pathway in place  </w:t>
      </w:r>
    </w:p>
    <w:p w14:paraId="68499390" w14:textId="6821120F" w:rsidR="004E0CC3" w:rsidRDefault="004E0CC3">
      <w:pPr>
        <w:pStyle w:val="ListParagraph"/>
        <w:keepNext/>
        <w:numPr>
          <w:ilvl w:val="0"/>
          <w:numId w:val="2"/>
        </w:numPr>
      </w:pPr>
      <w:r>
        <w:t xml:space="preserve">Patients are referred to outpatient services for further assessment and treatment  </w:t>
      </w:r>
    </w:p>
    <w:p w14:paraId="69AEF8BE" w14:textId="56574EF4" w:rsidR="004E0CC3" w:rsidRDefault="004E0CC3">
      <w:pPr>
        <w:pStyle w:val="ListParagraph"/>
        <w:keepNext/>
        <w:numPr>
          <w:ilvl w:val="0"/>
          <w:numId w:val="2"/>
        </w:numPr>
      </w:pPr>
      <w:r>
        <w:t xml:space="preserve">Dizziness is a low clinical </w:t>
      </w:r>
      <w:proofErr w:type="spellStart"/>
      <w:r>
        <w:t>prority</w:t>
      </w:r>
      <w:proofErr w:type="spellEnd"/>
      <w:r>
        <w:t xml:space="preserve"> acutely   </w:t>
      </w:r>
    </w:p>
    <w:p w14:paraId="78896D68" w14:textId="220CA8FE" w:rsidR="004E0CC3" w:rsidRDefault="004E0CC3">
      <w:pPr>
        <w:pStyle w:val="ListParagraph"/>
        <w:keepNext/>
        <w:numPr>
          <w:ilvl w:val="0"/>
          <w:numId w:val="2"/>
        </w:numPr>
      </w:pPr>
      <w:r>
        <w:t xml:space="preserve">No evidence to suggest need for acute assessment or treatment  </w:t>
      </w:r>
    </w:p>
    <w:p w14:paraId="4B372D8F" w14:textId="2FBCC507" w:rsidR="004E0CC3" w:rsidRDefault="004E0CC3">
      <w:pPr>
        <w:pStyle w:val="ListParagraph"/>
        <w:keepNext/>
        <w:numPr>
          <w:ilvl w:val="0"/>
          <w:numId w:val="2"/>
        </w:numPr>
      </w:pPr>
      <w:r>
        <w:t>Other (please expand below)  __________________________________________________</w:t>
      </w:r>
    </w:p>
    <w:p w14:paraId="1EDBADAE" w14:textId="77777777" w:rsidR="004E0CC3" w:rsidRDefault="004E0CC3"/>
    <w:p w14:paraId="6CA2A0CF"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11A76CF4" w14:textId="77777777">
        <w:trPr>
          <w:trHeight w:val="300"/>
        </w:trPr>
        <w:tc>
          <w:tcPr>
            <w:tcW w:w="1368" w:type="dxa"/>
            <w:tcBorders>
              <w:top w:val="nil"/>
              <w:left w:val="nil"/>
              <w:bottom w:val="nil"/>
              <w:right w:val="nil"/>
            </w:tcBorders>
          </w:tcPr>
          <w:p w14:paraId="360012AC" w14:textId="77777777" w:rsidR="004E0CC3" w:rsidRDefault="004E0CC3">
            <w:pPr>
              <w:rPr>
                <w:color w:val="CCCCCC"/>
              </w:rPr>
            </w:pPr>
            <w:r>
              <w:rPr>
                <w:color w:val="CCCCCC"/>
              </w:rPr>
              <w:t>Page Break</w:t>
            </w:r>
          </w:p>
        </w:tc>
        <w:tc>
          <w:tcPr>
            <w:tcW w:w="8208" w:type="dxa"/>
            <w:tcBorders>
              <w:top w:val="nil"/>
              <w:left w:val="nil"/>
              <w:bottom w:val="nil"/>
              <w:right w:val="nil"/>
            </w:tcBorders>
          </w:tcPr>
          <w:p w14:paraId="3BD9127F" w14:textId="77777777" w:rsidR="004E0CC3" w:rsidRDefault="004E0CC3">
            <w:pPr>
              <w:pBdr>
                <w:top w:val="single" w:sz="8" w:space="0" w:color="CCCCCC"/>
              </w:pBdr>
              <w:spacing w:before="120" w:after="120" w:line="120" w:lineRule="auto"/>
              <w:jc w:val="center"/>
              <w:rPr>
                <w:color w:val="CCCCCC"/>
              </w:rPr>
            </w:pPr>
          </w:p>
        </w:tc>
      </w:tr>
    </w:tbl>
    <w:p w14:paraId="5F0B85CF" w14:textId="77071980" w:rsidR="004E0CC3" w:rsidRDefault="004E0CC3"/>
    <w:p w14:paraId="581946BE" w14:textId="77777777" w:rsidR="004E0CC3" w:rsidRDefault="004E0CC3"/>
    <w:p w14:paraId="5CBBBA1E" w14:textId="77777777" w:rsidR="004E0CC3" w:rsidRDefault="004E0CC3">
      <w:pPr>
        <w:keepNext/>
      </w:pPr>
      <w:r>
        <w:t>Question 10 Do you have a pathway or protocol for assessing and treating patients with post-traumatic dizziness?</w:t>
      </w:r>
    </w:p>
    <w:p w14:paraId="28DFFB99" w14:textId="217E6C03" w:rsidR="004E0CC3" w:rsidRDefault="004E0CC3">
      <w:pPr>
        <w:pStyle w:val="ListParagraph"/>
        <w:keepNext/>
        <w:numPr>
          <w:ilvl w:val="0"/>
          <w:numId w:val="4"/>
        </w:numPr>
      </w:pPr>
      <w:r>
        <w:t xml:space="preserve">Yes  </w:t>
      </w:r>
    </w:p>
    <w:p w14:paraId="33C3E93C" w14:textId="6BBAE6CF" w:rsidR="004E0CC3" w:rsidRDefault="004E0CC3">
      <w:pPr>
        <w:pStyle w:val="ListParagraph"/>
        <w:keepNext/>
        <w:numPr>
          <w:ilvl w:val="0"/>
          <w:numId w:val="4"/>
        </w:numPr>
      </w:pPr>
      <w:r>
        <w:t xml:space="preserve">No  </w:t>
      </w:r>
    </w:p>
    <w:p w14:paraId="7DD775AA" w14:textId="77777777" w:rsidR="004E0CC3" w:rsidRDefault="004E0CC3"/>
    <w:p w14:paraId="4DC9F6EA" w14:textId="77777777" w:rsidR="004E0CC3" w:rsidRDefault="004E0CC3">
      <w:pPr>
        <w:pStyle w:val="QuestionSeparator"/>
      </w:pPr>
    </w:p>
    <w:p w14:paraId="58124819" w14:textId="77777777" w:rsidR="004E0CC3" w:rsidRDefault="004E0CC3">
      <w:pPr>
        <w:pStyle w:val="QDisplayLogic"/>
        <w:keepNext/>
      </w:pPr>
      <w:r>
        <w:t>Display this question:</w:t>
      </w:r>
    </w:p>
    <w:p w14:paraId="5064BFCC" w14:textId="77777777" w:rsidR="004E0CC3" w:rsidRDefault="004E0CC3">
      <w:pPr>
        <w:pStyle w:val="QDisplayLogic"/>
        <w:keepNext/>
        <w:ind w:firstLine="400"/>
      </w:pPr>
      <w:r>
        <w:t>If Do you have a pathway or protocol for assessing and treating patients with post-traumatic dizziness? = No</w:t>
      </w:r>
    </w:p>
    <w:p w14:paraId="441ED159" w14:textId="77777777" w:rsidR="004E0CC3" w:rsidRDefault="004E0CC3"/>
    <w:p w14:paraId="6D520DCF" w14:textId="77777777" w:rsidR="004E0CC3" w:rsidRDefault="004E0CC3">
      <w:pPr>
        <w:keepNext/>
      </w:pPr>
      <w:r>
        <w:lastRenderedPageBreak/>
        <w:t>Q56 If no, please tell us why. Please select all that apply</w:t>
      </w:r>
    </w:p>
    <w:p w14:paraId="7FE8AD2A" w14:textId="59FF8ED1" w:rsidR="004E0CC3" w:rsidRDefault="004E0CC3">
      <w:pPr>
        <w:pStyle w:val="ListParagraph"/>
        <w:keepNext/>
        <w:numPr>
          <w:ilvl w:val="0"/>
          <w:numId w:val="2"/>
        </w:numPr>
      </w:pPr>
      <w:r>
        <w:t xml:space="preserve">No evidence for a pathway or protocol  </w:t>
      </w:r>
    </w:p>
    <w:p w14:paraId="1C4824EA" w14:textId="4FAEE173" w:rsidR="004E0CC3" w:rsidRDefault="004E0CC3">
      <w:pPr>
        <w:pStyle w:val="ListParagraph"/>
        <w:keepNext/>
        <w:numPr>
          <w:ilvl w:val="0"/>
          <w:numId w:val="2"/>
        </w:numPr>
      </w:pPr>
      <w:r>
        <w:t xml:space="preserve">Insufficient knowledge or skills to develop or deliver one   </w:t>
      </w:r>
    </w:p>
    <w:p w14:paraId="16BCD3D7" w14:textId="772BB052" w:rsidR="004E0CC3" w:rsidRDefault="004E0CC3">
      <w:pPr>
        <w:pStyle w:val="ListParagraph"/>
        <w:keepNext/>
        <w:numPr>
          <w:ilvl w:val="0"/>
          <w:numId w:val="2"/>
        </w:numPr>
      </w:pPr>
      <w:r>
        <w:t xml:space="preserve">No outpatient vestibular rehabilitation service to refer to   </w:t>
      </w:r>
    </w:p>
    <w:p w14:paraId="6517A6BC" w14:textId="7024B0FF" w:rsidR="004E0CC3" w:rsidRDefault="004E0CC3">
      <w:pPr>
        <w:pStyle w:val="ListParagraph"/>
        <w:keepNext/>
        <w:numPr>
          <w:ilvl w:val="0"/>
          <w:numId w:val="2"/>
        </w:numPr>
      </w:pPr>
      <w:r>
        <w:t xml:space="preserve">Lack of resources to deliver one  i.e. staffing  </w:t>
      </w:r>
    </w:p>
    <w:p w14:paraId="57646D03" w14:textId="562B017D" w:rsidR="004E0CC3" w:rsidRDefault="004E0CC3">
      <w:pPr>
        <w:pStyle w:val="ListParagraph"/>
        <w:keepNext/>
        <w:numPr>
          <w:ilvl w:val="0"/>
          <w:numId w:val="2"/>
        </w:numPr>
      </w:pPr>
      <w:r>
        <w:t>Other  __________________________________________________</w:t>
      </w:r>
    </w:p>
    <w:p w14:paraId="42B6E973" w14:textId="77777777" w:rsidR="004E0CC3" w:rsidRDefault="004E0CC3"/>
    <w:p w14:paraId="7E26C70D" w14:textId="77777777" w:rsidR="004E0CC3" w:rsidRDefault="004E0CC3">
      <w:pPr>
        <w:pStyle w:val="QuestionSeparator"/>
      </w:pPr>
    </w:p>
    <w:p w14:paraId="30AF3B9A" w14:textId="77777777" w:rsidR="004E0CC3" w:rsidRDefault="004E0CC3">
      <w:pPr>
        <w:pStyle w:val="QDisplayLogic"/>
        <w:keepNext/>
      </w:pPr>
      <w:r>
        <w:t>Display this question:</w:t>
      </w:r>
    </w:p>
    <w:p w14:paraId="4D8E62C7" w14:textId="77777777" w:rsidR="004E0CC3" w:rsidRDefault="004E0CC3">
      <w:pPr>
        <w:pStyle w:val="QDisplayLogic"/>
        <w:keepNext/>
        <w:ind w:firstLine="400"/>
      </w:pPr>
      <w:r>
        <w:t>If Do you have a pathway or protocol for assessing and treating patients with post-traumatic dizziness? = Yes</w:t>
      </w:r>
    </w:p>
    <w:p w14:paraId="6A705258" w14:textId="77777777" w:rsidR="004E0CC3" w:rsidRDefault="004E0CC3"/>
    <w:p w14:paraId="7213E2F1" w14:textId="77777777" w:rsidR="004E0CC3" w:rsidRDefault="004E0CC3">
      <w:pPr>
        <w:keepNext/>
      </w:pPr>
      <w:r>
        <w:t>Question 11 If yes, please upload your pathway or protocol. Alternatively please describe details of the protocol or pathway in the box below including details such as how patients are identified for assessment, who sees the patients, what is included in an assessment, who refers patients and where they are referred to. </w:t>
      </w:r>
    </w:p>
    <w:p w14:paraId="7FF623BE" w14:textId="77777777" w:rsidR="004E0CC3" w:rsidRDefault="004E0CC3"/>
    <w:p w14:paraId="20C63B51" w14:textId="77777777" w:rsidR="004E0CC3" w:rsidRDefault="004E0CC3">
      <w:pPr>
        <w:pStyle w:val="QuestionSeparator"/>
      </w:pPr>
    </w:p>
    <w:p w14:paraId="6FDE5FAD" w14:textId="77777777" w:rsidR="004E0CC3" w:rsidRDefault="004E0CC3">
      <w:pPr>
        <w:pStyle w:val="QDisplayLogic"/>
        <w:keepNext/>
      </w:pPr>
      <w:r>
        <w:t>Display this question:</w:t>
      </w:r>
    </w:p>
    <w:p w14:paraId="4109541A" w14:textId="77777777" w:rsidR="004E0CC3" w:rsidRDefault="004E0CC3">
      <w:pPr>
        <w:pStyle w:val="QDisplayLogic"/>
        <w:keepNext/>
        <w:ind w:firstLine="400"/>
      </w:pPr>
      <w:r>
        <w:t>If Do you have a pathway or protocol for assessing and treating patients with post-traumatic dizziness? = Yes</w:t>
      </w:r>
    </w:p>
    <w:p w14:paraId="1DEC44C9" w14:textId="77777777" w:rsidR="004E0CC3" w:rsidRDefault="004E0CC3"/>
    <w:p w14:paraId="0C17969C" w14:textId="77777777" w:rsidR="004E0CC3" w:rsidRDefault="004E0CC3">
      <w:pPr>
        <w:keepNext/>
      </w:pPr>
      <w:r>
        <w:t>Q59 Please describe your protocol here</w:t>
      </w:r>
    </w:p>
    <w:p w14:paraId="7FF98C00" w14:textId="77777777" w:rsidR="004E0CC3" w:rsidRDefault="004E0CC3">
      <w:pPr>
        <w:pStyle w:val="TextEntryLine"/>
        <w:ind w:firstLine="400"/>
      </w:pPr>
      <w:r>
        <w:t>________________________________________________________________</w:t>
      </w:r>
    </w:p>
    <w:p w14:paraId="237CD815" w14:textId="77777777" w:rsidR="004E0CC3" w:rsidRDefault="004E0CC3">
      <w:pPr>
        <w:pStyle w:val="TextEntryLine"/>
        <w:ind w:firstLine="400"/>
      </w:pPr>
      <w:r>
        <w:t>________________________________________________________________</w:t>
      </w:r>
    </w:p>
    <w:p w14:paraId="077A6FAE" w14:textId="77777777" w:rsidR="004E0CC3" w:rsidRDefault="004E0CC3">
      <w:pPr>
        <w:pStyle w:val="TextEntryLine"/>
        <w:ind w:firstLine="400"/>
      </w:pPr>
      <w:r>
        <w:t>________________________________________________________________</w:t>
      </w:r>
    </w:p>
    <w:p w14:paraId="7F1B15B6" w14:textId="77777777" w:rsidR="004E0CC3" w:rsidRDefault="004E0CC3">
      <w:pPr>
        <w:pStyle w:val="TextEntryLine"/>
        <w:ind w:firstLine="400"/>
      </w:pPr>
      <w:r>
        <w:t>________________________________________________________________</w:t>
      </w:r>
    </w:p>
    <w:p w14:paraId="4D1CED77" w14:textId="77777777" w:rsidR="004E0CC3" w:rsidRDefault="004E0CC3">
      <w:pPr>
        <w:pStyle w:val="TextEntryLine"/>
        <w:ind w:firstLine="400"/>
      </w:pPr>
      <w:r>
        <w:t>________________________________________________________________</w:t>
      </w:r>
    </w:p>
    <w:p w14:paraId="69CEBBEE" w14:textId="77777777" w:rsidR="004E0CC3" w:rsidRDefault="004E0CC3"/>
    <w:p w14:paraId="3B0C812A"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3E1C999E" w14:textId="77777777">
        <w:trPr>
          <w:trHeight w:val="300"/>
        </w:trPr>
        <w:tc>
          <w:tcPr>
            <w:tcW w:w="1368" w:type="dxa"/>
            <w:tcBorders>
              <w:top w:val="nil"/>
              <w:left w:val="nil"/>
              <w:bottom w:val="nil"/>
              <w:right w:val="nil"/>
            </w:tcBorders>
          </w:tcPr>
          <w:p w14:paraId="69C3EAB8" w14:textId="77777777" w:rsidR="004E0CC3" w:rsidRDefault="004E0CC3">
            <w:pPr>
              <w:rPr>
                <w:color w:val="CCCCCC"/>
              </w:rPr>
            </w:pPr>
            <w:r>
              <w:rPr>
                <w:color w:val="CCCCCC"/>
              </w:rPr>
              <w:t>Page Break</w:t>
            </w:r>
          </w:p>
        </w:tc>
        <w:tc>
          <w:tcPr>
            <w:tcW w:w="8208" w:type="dxa"/>
            <w:tcBorders>
              <w:top w:val="nil"/>
              <w:left w:val="nil"/>
              <w:bottom w:val="nil"/>
              <w:right w:val="nil"/>
            </w:tcBorders>
          </w:tcPr>
          <w:p w14:paraId="1C10731B" w14:textId="77777777" w:rsidR="004E0CC3" w:rsidRDefault="004E0CC3">
            <w:pPr>
              <w:pBdr>
                <w:top w:val="single" w:sz="8" w:space="0" w:color="CCCCCC"/>
              </w:pBdr>
              <w:spacing w:before="120" w:after="120" w:line="120" w:lineRule="auto"/>
              <w:jc w:val="center"/>
              <w:rPr>
                <w:color w:val="CCCCCC"/>
              </w:rPr>
            </w:pPr>
          </w:p>
        </w:tc>
      </w:tr>
    </w:tbl>
    <w:p w14:paraId="6A3E0ED3" w14:textId="666A2E32" w:rsidR="004E0CC3" w:rsidRDefault="004E0CC3"/>
    <w:p w14:paraId="69CB98FB" w14:textId="77777777" w:rsidR="004E0CC3" w:rsidRDefault="004E0CC3">
      <w:pPr>
        <w:pStyle w:val="QDisplayLogic"/>
        <w:keepNext/>
      </w:pPr>
      <w:r>
        <w:lastRenderedPageBreak/>
        <w:t>Display this question:</w:t>
      </w:r>
    </w:p>
    <w:p w14:paraId="42B8B757" w14:textId="77777777" w:rsidR="004E0CC3" w:rsidRDefault="004E0CC3">
      <w:pPr>
        <w:pStyle w:val="QDisplayLogic"/>
        <w:keepNext/>
        <w:ind w:firstLine="400"/>
      </w:pPr>
      <w:r>
        <w:t>If Are patients with post-traumatic dizziness assessed or treated on your major trauma ward? = Yes, we assess and treat patients routinely</w:t>
      </w:r>
    </w:p>
    <w:p w14:paraId="435E5C7F" w14:textId="77777777" w:rsidR="004E0CC3" w:rsidRDefault="004E0CC3">
      <w:pPr>
        <w:pStyle w:val="QDisplayLogic"/>
        <w:keepNext/>
        <w:ind w:firstLine="400"/>
      </w:pPr>
      <w:r>
        <w:t>Or Are patients with post-traumatic dizziness assessed or treated on your major trauma ward? = We sometimes assess and treat patients</w:t>
      </w:r>
    </w:p>
    <w:p w14:paraId="160F5074" w14:textId="77777777" w:rsidR="004E0CC3" w:rsidRDefault="004E0CC3"/>
    <w:p w14:paraId="648E1D39" w14:textId="77777777" w:rsidR="004E0CC3" w:rsidRDefault="004E0CC3">
      <w:pPr>
        <w:keepNext/>
      </w:pPr>
      <w:r>
        <w:t xml:space="preserve">Question 12 Are patients assessed based on their </w:t>
      </w:r>
      <w:r>
        <w:rPr>
          <w:b/>
        </w:rPr>
        <w:t>report of dizziness?</w:t>
      </w:r>
    </w:p>
    <w:p w14:paraId="3B03FE8E" w14:textId="185D4F15" w:rsidR="004E0CC3" w:rsidRDefault="004E0CC3">
      <w:pPr>
        <w:pStyle w:val="ListParagraph"/>
        <w:keepNext/>
        <w:numPr>
          <w:ilvl w:val="0"/>
          <w:numId w:val="4"/>
        </w:numPr>
      </w:pPr>
      <w:r>
        <w:t xml:space="preserve">We assess patients ONLY if they report subjective dizziness or imbalance   </w:t>
      </w:r>
    </w:p>
    <w:p w14:paraId="2349682D" w14:textId="26427636" w:rsidR="004E0CC3" w:rsidRDefault="004E0CC3">
      <w:pPr>
        <w:pStyle w:val="ListParagraph"/>
        <w:keepNext/>
        <w:numPr>
          <w:ilvl w:val="0"/>
          <w:numId w:val="4"/>
        </w:numPr>
      </w:pPr>
      <w:r>
        <w:t xml:space="preserve">We assess patients REGARDLESS of whether they report dizziness or imbalance  </w:t>
      </w:r>
    </w:p>
    <w:p w14:paraId="522E50FA" w14:textId="77777777" w:rsidR="004E0CC3" w:rsidRDefault="004E0CC3"/>
    <w:p w14:paraId="55E55D5D"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3D595DFB" w14:textId="77777777">
        <w:trPr>
          <w:trHeight w:val="300"/>
        </w:trPr>
        <w:tc>
          <w:tcPr>
            <w:tcW w:w="1368" w:type="dxa"/>
            <w:tcBorders>
              <w:top w:val="nil"/>
              <w:left w:val="nil"/>
              <w:bottom w:val="nil"/>
              <w:right w:val="nil"/>
            </w:tcBorders>
          </w:tcPr>
          <w:p w14:paraId="5B3B8AC1" w14:textId="77777777" w:rsidR="004E0CC3" w:rsidRDefault="004E0CC3">
            <w:pPr>
              <w:rPr>
                <w:color w:val="CCCCCC"/>
              </w:rPr>
            </w:pPr>
            <w:r>
              <w:rPr>
                <w:color w:val="CCCCCC"/>
              </w:rPr>
              <w:t>Page Break</w:t>
            </w:r>
          </w:p>
        </w:tc>
        <w:tc>
          <w:tcPr>
            <w:tcW w:w="8208" w:type="dxa"/>
            <w:tcBorders>
              <w:top w:val="nil"/>
              <w:left w:val="nil"/>
              <w:bottom w:val="nil"/>
              <w:right w:val="nil"/>
            </w:tcBorders>
          </w:tcPr>
          <w:p w14:paraId="16470361" w14:textId="77777777" w:rsidR="004E0CC3" w:rsidRDefault="004E0CC3">
            <w:pPr>
              <w:pBdr>
                <w:top w:val="single" w:sz="8" w:space="0" w:color="CCCCCC"/>
              </w:pBdr>
              <w:spacing w:before="120" w:after="120" w:line="120" w:lineRule="auto"/>
              <w:jc w:val="center"/>
              <w:rPr>
                <w:color w:val="CCCCCC"/>
              </w:rPr>
            </w:pPr>
          </w:p>
        </w:tc>
      </w:tr>
    </w:tbl>
    <w:p w14:paraId="28773370" w14:textId="34EB87B2" w:rsidR="004E0CC3" w:rsidRDefault="004E0CC3"/>
    <w:p w14:paraId="7FFD0D93" w14:textId="77777777" w:rsidR="004E0CC3" w:rsidRDefault="004E0CC3">
      <w:pPr>
        <w:pStyle w:val="QDisplayLogic"/>
        <w:keepNext/>
      </w:pPr>
      <w:r>
        <w:t>Display this question:</w:t>
      </w:r>
    </w:p>
    <w:p w14:paraId="29FEC1F4" w14:textId="77777777" w:rsidR="004E0CC3" w:rsidRDefault="004E0CC3">
      <w:pPr>
        <w:pStyle w:val="QDisplayLogic"/>
        <w:keepNext/>
        <w:ind w:firstLine="400"/>
      </w:pPr>
      <w:r>
        <w:t>If Are patients with post-traumatic dizziness assessed or treated on your major trauma ward? = Yes, we assess and treat patients routinely</w:t>
      </w:r>
    </w:p>
    <w:p w14:paraId="2D6389BB" w14:textId="77777777" w:rsidR="004E0CC3" w:rsidRDefault="004E0CC3">
      <w:pPr>
        <w:pStyle w:val="QDisplayLogic"/>
        <w:keepNext/>
        <w:ind w:firstLine="400"/>
      </w:pPr>
      <w:r>
        <w:t>Or Are patients with post-traumatic dizziness assessed or treated on your major trauma ward? = We sometimes assess and treat patients</w:t>
      </w:r>
    </w:p>
    <w:p w14:paraId="5EA78779" w14:textId="77777777" w:rsidR="004E0CC3" w:rsidRDefault="004E0CC3"/>
    <w:p w14:paraId="5C05242B" w14:textId="77777777" w:rsidR="004E0CC3" w:rsidRDefault="004E0CC3">
      <w:pPr>
        <w:keepNext/>
      </w:pPr>
      <w:r>
        <w:t>Q60 These next questions are about the content of your team's vestibular assessments.</w:t>
      </w:r>
    </w:p>
    <w:p w14:paraId="4C495F16" w14:textId="77777777" w:rsidR="004E0CC3" w:rsidRDefault="004E0CC3"/>
    <w:p w14:paraId="35D1A430" w14:textId="77777777" w:rsidR="004E0CC3" w:rsidRDefault="004E0CC3">
      <w:pPr>
        <w:pStyle w:val="QuestionSeparator"/>
      </w:pPr>
    </w:p>
    <w:p w14:paraId="46948D12" w14:textId="77777777" w:rsidR="004E0CC3" w:rsidRDefault="004E0CC3">
      <w:pPr>
        <w:pStyle w:val="QDisplayLogic"/>
        <w:keepNext/>
      </w:pPr>
      <w:r>
        <w:lastRenderedPageBreak/>
        <w:t>Display this question:</w:t>
      </w:r>
    </w:p>
    <w:p w14:paraId="4BF4B7E4" w14:textId="77777777" w:rsidR="004E0CC3" w:rsidRDefault="004E0CC3">
      <w:pPr>
        <w:pStyle w:val="QDisplayLogic"/>
        <w:keepNext/>
        <w:ind w:firstLine="400"/>
      </w:pPr>
      <w:r>
        <w:t>If Are patients with post-traumatic dizziness assessed or treated on your major trauma ward? = Yes, we assess and treat patients routinely</w:t>
      </w:r>
    </w:p>
    <w:p w14:paraId="4D98AEB7" w14:textId="127B272F" w:rsidR="004E0CC3" w:rsidRDefault="004E0CC3" w:rsidP="004E0CC3">
      <w:pPr>
        <w:pStyle w:val="QDisplayLogic"/>
        <w:keepNext/>
        <w:ind w:firstLine="400"/>
      </w:pPr>
      <w:r>
        <w:t>Or Are patients with post-traumatic dizziness assessed or treated on your major trauma ward? = We sometimes assess and treat patients</w:t>
      </w:r>
    </w:p>
    <w:p w14:paraId="757379FE" w14:textId="77777777" w:rsidR="004E0CC3" w:rsidRDefault="004E0CC3">
      <w:pPr>
        <w:keepNext/>
      </w:pPr>
      <w:r>
        <w:t>Question 13 Which clinical components are included in a vestibular assessment? Please select all that apply</w:t>
      </w:r>
    </w:p>
    <w:p w14:paraId="6A1C0B78" w14:textId="26E94451" w:rsidR="004E0CC3" w:rsidRDefault="004E0CC3">
      <w:pPr>
        <w:pStyle w:val="ListParagraph"/>
        <w:keepNext/>
        <w:numPr>
          <w:ilvl w:val="0"/>
          <w:numId w:val="2"/>
        </w:numPr>
      </w:pPr>
      <w:r>
        <w:t xml:space="preserve">Ocular motor (eye movement) examination  </w:t>
      </w:r>
    </w:p>
    <w:p w14:paraId="50F0E0B8" w14:textId="7C3B6BC5" w:rsidR="004E0CC3" w:rsidRDefault="004E0CC3">
      <w:pPr>
        <w:pStyle w:val="ListParagraph"/>
        <w:keepNext/>
        <w:numPr>
          <w:ilvl w:val="0"/>
          <w:numId w:val="2"/>
        </w:numPr>
      </w:pPr>
      <w:r>
        <w:t xml:space="preserve">Clinical Head thrust test  </w:t>
      </w:r>
    </w:p>
    <w:p w14:paraId="43E9E2C9" w14:textId="384F667B" w:rsidR="004E0CC3" w:rsidRDefault="004E0CC3">
      <w:pPr>
        <w:pStyle w:val="ListParagraph"/>
        <w:keepNext/>
        <w:numPr>
          <w:ilvl w:val="0"/>
          <w:numId w:val="2"/>
        </w:numPr>
      </w:pPr>
      <w:r>
        <w:t xml:space="preserve">Dix Hallpike test for posterior canal BPPV  </w:t>
      </w:r>
    </w:p>
    <w:p w14:paraId="7EAE2117" w14:textId="1F2D8283" w:rsidR="004E0CC3" w:rsidRDefault="004E0CC3">
      <w:pPr>
        <w:pStyle w:val="ListParagraph"/>
        <w:keepNext/>
        <w:numPr>
          <w:ilvl w:val="0"/>
          <w:numId w:val="2"/>
        </w:numPr>
      </w:pPr>
      <w:r>
        <w:t xml:space="preserve">Supine head roll test for horizontal canal BPPV   </w:t>
      </w:r>
    </w:p>
    <w:p w14:paraId="79387B05" w14:textId="568BA335" w:rsidR="004E0CC3" w:rsidRDefault="004E0CC3">
      <w:pPr>
        <w:pStyle w:val="ListParagraph"/>
        <w:keepNext/>
        <w:numPr>
          <w:ilvl w:val="0"/>
          <w:numId w:val="2"/>
        </w:numPr>
      </w:pPr>
      <w:r>
        <w:t xml:space="preserve">Lying - standing blood pressure  </w:t>
      </w:r>
    </w:p>
    <w:p w14:paraId="06D45ED7" w14:textId="02E2E05B" w:rsidR="004E0CC3" w:rsidRDefault="004E0CC3">
      <w:pPr>
        <w:pStyle w:val="ListParagraph"/>
        <w:keepNext/>
        <w:numPr>
          <w:ilvl w:val="0"/>
          <w:numId w:val="2"/>
        </w:numPr>
      </w:pPr>
      <w:r>
        <w:t xml:space="preserve">Bedside test of static balance   </w:t>
      </w:r>
    </w:p>
    <w:p w14:paraId="1C470080" w14:textId="185858B9" w:rsidR="004E0CC3" w:rsidRDefault="004E0CC3">
      <w:pPr>
        <w:pStyle w:val="ListParagraph"/>
        <w:keepNext/>
        <w:numPr>
          <w:ilvl w:val="0"/>
          <w:numId w:val="2"/>
        </w:numPr>
      </w:pPr>
      <w:r>
        <w:t xml:space="preserve">Bedside test of dynamic balance  </w:t>
      </w:r>
    </w:p>
    <w:p w14:paraId="6AEAF049" w14:textId="4774D475" w:rsidR="004E0CC3" w:rsidRDefault="004E0CC3">
      <w:pPr>
        <w:pStyle w:val="ListParagraph"/>
        <w:keepNext/>
        <w:numPr>
          <w:ilvl w:val="0"/>
          <w:numId w:val="2"/>
        </w:numPr>
      </w:pPr>
      <w:r>
        <w:t xml:space="preserve">Test of hearing  </w:t>
      </w:r>
    </w:p>
    <w:p w14:paraId="52110CCA" w14:textId="3AF05816" w:rsidR="004E0CC3" w:rsidRDefault="004E0CC3">
      <w:pPr>
        <w:pStyle w:val="ListParagraph"/>
        <w:keepNext/>
        <w:numPr>
          <w:ilvl w:val="0"/>
          <w:numId w:val="2"/>
        </w:numPr>
      </w:pPr>
      <w:r>
        <w:t xml:space="preserve">None of these  </w:t>
      </w:r>
    </w:p>
    <w:p w14:paraId="73248D5A" w14:textId="26ABA9DE" w:rsidR="004E0CC3" w:rsidRDefault="004E0CC3">
      <w:pPr>
        <w:pStyle w:val="ListParagraph"/>
        <w:keepNext/>
        <w:numPr>
          <w:ilvl w:val="0"/>
          <w:numId w:val="2"/>
        </w:numPr>
      </w:pPr>
      <w:r>
        <w:t>Other (please ex</w:t>
      </w:r>
      <w:r w:rsidR="005D1D2C">
        <w:t>p</w:t>
      </w:r>
      <w:r>
        <w:t>and)  __________________________________________________</w:t>
      </w:r>
    </w:p>
    <w:p w14:paraId="5C4FAC15" w14:textId="77777777" w:rsidR="004E0CC3" w:rsidRDefault="004E0CC3"/>
    <w:p w14:paraId="77897B2A"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6B0EE3F2" w14:textId="77777777">
        <w:trPr>
          <w:trHeight w:val="300"/>
        </w:trPr>
        <w:tc>
          <w:tcPr>
            <w:tcW w:w="1368" w:type="dxa"/>
            <w:tcBorders>
              <w:top w:val="nil"/>
              <w:left w:val="nil"/>
              <w:bottom w:val="nil"/>
              <w:right w:val="nil"/>
            </w:tcBorders>
          </w:tcPr>
          <w:p w14:paraId="7046FCC8" w14:textId="77777777" w:rsidR="004E0CC3" w:rsidRDefault="004E0CC3">
            <w:pPr>
              <w:rPr>
                <w:color w:val="CCCCCC"/>
              </w:rPr>
            </w:pPr>
            <w:r>
              <w:rPr>
                <w:color w:val="CCCCCC"/>
              </w:rPr>
              <w:t>Page Break</w:t>
            </w:r>
          </w:p>
        </w:tc>
        <w:tc>
          <w:tcPr>
            <w:tcW w:w="8208" w:type="dxa"/>
            <w:tcBorders>
              <w:top w:val="nil"/>
              <w:left w:val="nil"/>
              <w:bottom w:val="nil"/>
              <w:right w:val="nil"/>
            </w:tcBorders>
          </w:tcPr>
          <w:p w14:paraId="6E5C6EAD" w14:textId="77777777" w:rsidR="004E0CC3" w:rsidRDefault="004E0CC3">
            <w:pPr>
              <w:pBdr>
                <w:top w:val="single" w:sz="8" w:space="0" w:color="CCCCCC"/>
              </w:pBdr>
              <w:spacing w:before="120" w:after="120" w:line="120" w:lineRule="auto"/>
              <w:jc w:val="center"/>
              <w:rPr>
                <w:color w:val="CCCCCC"/>
              </w:rPr>
            </w:pPr>
          </w:p>
        </w:tc>
      </w:tr>
    </w:tbl>
    <w:p w14:paraId="354BB9EB" w14:textId="11D509F4" w:rsidR="004E0CC3" w:rsidRDefault="004E0CC3"/>
    <w:p w14:paraId="352841B7" w14:textId="77777777" w:rsidR="004E0CC3" w:rsidRDefault="004E0CC3"/>
    <w:p w14:paraId="646DDF0C" w14:textId="77777777" w:rsidR="004E0CC3" w:rsidRDefault="004E0CC3">
      <w:pPr>
        <w:keepNext/>
      </w:pPr>
      <w:r>
        <w:t xml:space="preserve">  These next questions relate to the assessment and treatment of post-traumatic benign paroxysmal positional vertigo or BPPV</w:t>
      </w:r>
    </w:p>
    <w:p w14:paraId="6612B9D5" w14:textId="77777777" w:rsidR="004E0CC3" w:rsidRDefault="004E0CC3"/>
    <w:p w14:paraId="776FFE7C" w14:textId="77777777" w:rsidR="004E0CC3" w:rsidRDefault="004E0CC3">
      <w:pPr>
        <w:pStyle w:val="QuestionSeparator"/>
      </w:pPr>
    </w:p>
    <w:p w14:paraId="1E82E0A5" w14:textId="77777777" w:rsidR="004E0CC3" w:rsidRDefault="004E0CC3"/>
    <w:p w14:paraId="1DF0EEB0" w14:textId="77777777" w:rsidR="004E0CC3" w:rsidRDefault="004E0CC3">
      <w:pPr>
        <w:keepNext/>
      </w:pPr>
      <w:r>
        <w:lastRenderedPageBreak/>
        <w:t xml:space="preserve">Question 14 Does your team assess or treat </w:t>
      </w:r>
      <w:r>
        <w:rPr>
          <w:i/>
        </w:rPr>
        <w:t xml:space="preserve">posterior </w:t>
      </w:r>
      <w:r>
        <w:t>canal BPPV on the major trauma ward?</w:t>
      </w:r>
    </w:p>
    <w:p w14:paraId="3F019A1F" w14:textId="3D797323" w:rsidR="004E0CC3" w:rsidRDefault="004E0CC3">
      <w:pPr>
        <w:pStyle w:val="ListParagraph"/>
        <w:keepNext/>
        <w:numPr>
          <w:ilvl w:val="0"/>
          <w:numId w:val="4"/>
        </w:numPr>
      </w:pPr>
      <w:r>
        <w:t xml:space="preserve">Yes  </w:t>
      </w:r>
    </w:p>
    <w:p w14:paraId="3B827C57" w14:textId="3A7764C4" w:rsidR="004E0CC3" w:rsidRDefault="004E0CC3">
      <w:pPr>
        <w:pStyle w:val="ListParagraph"/>
        <w:keepNext/>
        <w:numPr>
          <w:ilvl w:val="0"/>
          <w:numId w:val="4"/>
        </w:numPr>
      </w:pPr>
      <w:r>
        <w:t xml:space="preserve">No   </w:t>
      </w:r>
    </w:p>
    <w:p w14:paraId="17E8F0B9" w14:textId="04E1D693" w:rsidR="004E0CC3" w:rsidRDefault="004E0CC3">
      <w:pPr>
        <w:pStyle w:val="ListParagraph"/>
        <w:keepNext/>
        <w:numPr>
          <w:ilvl w:val="0"/>
          <w:numId w:val="4"/>
        </w:numPr>
      </w:pPr>
      <w:r>
        <w:t xml:space="preserve">I'm unsure what this is   </w:t>
      </w:r>
    </w:p>
    <w:p w14:paraId="5E6797E3" w14:textId="77777777" w:rsidR="004E0CC3" w:rsidRDefault="004E0CC3"/>
    <w:p w14:paraId="473ABF86" w14:textId="77777777" w:rsidR="004E0CC3" w:rsidRDefault="004E0CC3">
      <w:pPr>
        <w:pStyle w:val="QuestionSeparator"/>
      </w:pPr>
    </w:p>
    <w:p w14:paraId="33D24C46" w14:textId="77777777" w:rsidR="004E0CC3" w:rsidRDefault="004E0CC3">
      <w:pPr>
        <w:pStyle w:val="QDisplayLogic"/>
        <w:keepNext/>
      </w:pPr>
      <w:r>
        <w:t>Display this question:</w:t>
      </w:r>
    </w:p>
    <w:p w14:paraId="25C4F60B" w14:textId="77777777" w:rsidR="004E0CC3" w:rsidRDefault="004E0CC3">
      <w:pPr>
        <w:pStyle w:val="QDisplayLogic"/>
        <w:keepNext/>
        <w:ind w:firstLine="400"/>
      </w:pPr>
      <w:r>
        <w:t>If Does your team assess or treat posterior canal BPPV on the major trauma ward? = Yes</w:t>
      </w:r>
    </w:p>
    <w:p w14:paraId="101FCAF5" w14:textId="77777777" w:rsidR="004E0CC3" w:rsidRDefault="004E0CC3"/>
    <w:p w14:paraId="2EB9CD01" w14:textId="77777777" w:rsidR="004E0CC3" w:rsidRDefault="004E0CC3">
      <w:pPr>
        <w:keepNext/>
      </w:pPr>
      <w:r>
        <w:t xml:space="preserve">Question 15 In your team, </w:t>
      </w:r>
      <w:r>
        <w:rPr>
          <w:b/>
        </w:rPr>
        <w:t xml:space="preserve">which clinicians and how many </w:t>
      </w:r>
      <w:proofErr w:type="gramStart"/>
      <w:r>
        <w:t>are able to</w:t>
      </w:r>
      <w:proofErr w:type="gramEnd"/>
      <w:r>
        <w:t xml:space="preserve"> assess or treat posterior canal BPPV on the major trauma ward?</w:t>
      </w:r>
    </w:p>
    <w:tbl>
      <w:tblPr>
        <w:tblStyle w:val="QQuestionTable"/>
        <w:tblW w:w="9576" w:type="auto"/>
        <w:tblLook w:val="07E0" w:firstRow="1" w:lastRow="1" w:firstColumn="1" w:lastColumn="1" w:noHBand="1" w:noVBand="1"/>
      </w:tblPr>
      <w:tblGrid>
        <w:gridCol w:w="1884"/>
        <w:gridCol w:w="1784"/>
        <w:gridCol w:w="1784"/>
        <w:gridCol w:w="1784"/>
        <w:gridCol w:w="1784"/>
      </w:tblGrid>
      <w:tr w:rsidR="004E0CC3" w14:paraId="4F943156" w14:textId="77777777" w:rsidTr="00EB11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8FA7B74" w14:textId="77777777" w:rsidR="004E0CC3" w:rsidRDefault="004E0CC3">
            <w:pPr>
              <w:keepNext/>
            </w:pPr>
          </w:p>
        </w:tc>
        <w:tc>
          <w:tcPr>
            <w:tcW w:w="1915" w:type="dxa"/>
          </w:tcPr>
          <w:p w14:paraId="2C5ECDAF" w14:textId="5D79457C" w:rsidR="004E0CC3" w:rsidRDefault="004E0CC3">
            <w:pPr>
              <w:cnfStyle w:val="100000000000" w:firstRow="1" w:lastRow="0" w:firstColumn="0" w:lastColumn="0" w:oddVBand="0" w:evenVBand="0" w:oddHBand="0" w:evenHBand="0" w:firstRowFirstColumn="0" w:firstRowLastColumn="0" w:lastRowFirstColumn="0" w:lastRowLastColumn="0"/>
            </w:pPr>
            <w:r>
              <w:t xml:space="preserve">None of these clinicians are able to assess or treat </w:t>
            </w:r>
          </w:p>
        </w:tc>
        <w:tc>
          <w:tcPr>
            <w:tcW w:w="1915" w:type="dxa"/>
          </w:tcPr>
          <w:p w14:paraId="4C05836C" w14:textId="686F13FE" w:rsidR="004E0CC3" w:rsidRDefault="004E0CC3">
            <w:pPr>
              <w:cnfStyle w:val="100000000000" w:firstRow="1" w:lastRow="0" w:firstColumn="0" w:lastColumn="0" w:oddVBand="0" w:evenVBand="0" w:oddHBand="0" w:evenHBand="0" w:firstRowFirstColumn="0" w:firstRowLastColumn="0" w:lastRowFirstColumn="0" w:lastRowLastColumn="0"/>
            </w:pPr>
            <w:r>
              <w:t xml:space="preserve">0-2 of these clinicians are able to assess and treat </w:t>
            </w:r>
          </w:p>
        </w:tc>
        <w:tc>
          <w:tcPr>
            <w:tcW w:w="1915" w:type="dxa"/>
          </w:tcPr>
          <w:p w14:paraId="0A8F9FB4" w14:textId="684852FA" w:rsidR="004E0CC3" w:rsidRDefault="004E0CC3">
            <w:pPr>
              <w:cnfStyle w:val="100000000000" w:firstRow="1" w:lastRow="0" w:firstColumn="0" w:lastColumn="0" w:oddVBand="0" w:evenVBand="0" w:oddHBand="0" w:evenHBand="0" w:firstRowFirstColumn="0" w:firstRowLastColumn="0" w:lastRowFirstColumn="0" w:lastRowLastColumn="0"/>
            </w:pPr>
            <w:r>
              <w:t xml:space="preserve">2-4 of these clinicians are able to assess and treat </w:t>
            </w:r>
          </w:p>
        </w:tc>
        <w:tc>
          <w:tcPr>
            <w:tcW w:w="1915" w:type="dxa"/>
          </w:tcPr>
          <w:p w14:paraId="42EE6B39" w14:textId="30EA3E2C" w:rsidR="004E0CC3" w:rsidRDefault="004E0CC3">
            <w:pPr>
              <w:cnfStyle w:val="100000000000" w:firstRow="1" w:lastRow="0" w:firstColumn="0" w:lastColumn="0" w:oddVBand="0" w:evenVBand="0" w:oddHBand="0" w:evenHBand="0" w:firstRowFirstColumn="0" w:firstRowLastColumn="0" w:lastRowFirstColumn="0" w:lastRowLastColumn="0"/>
            </w:pPr>
            <w:r>
              <w:t xml:space="preserve">More than 4 of these clinicians are able to assess and treat </w:t>
            </w:r>
          </w:p>
        </w:tc>
      </w:tr>
      <w:tr w:rsidR="004E0CC3" w14:paraId="79A9F7D1" w14:textId="77777777" w:rsidTr="00EB1126">
        <w:tc>
          <w:tcPr>
            <w:cnfStyle w:val="001000000000" w:firstRow="0" w:lastRow="0" w:firstColumn="1" w:lastColumn="0" w:oddVBand="0" w:evenVBand="0" w:oddHBand="0" w:evenHBand="0" w:firstRowFirstColumn="0" w:firstRowLastColumn="0" w:lastRowFirstColumn="0" w:lastRowLastColumn="0"/>
            <w:tcW w:w="1915" w:type="dxa"/>
          </w:tcPr>
          <w:p w14:paraId="0335A2F6" w14:textId="50D89DB0" w:rsidR="004E0CC3" w:rsidRDefault="004E0CC3">
            <w:pPr>
              <w:keepNext/>
            </w:pPr>
            <w:r>
              <w:t xml:space="preserve">Physiotherapists </w:t>
            </w:r>
          </w:p>
        </w:tc>
        <w:tc>
          <w:tcPr>
            <w:tcW w:w="1915" w:type="dxa"/>
          </w:tcPr>
          <w:p w14:paraId="3BB96E5D"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3CBCC10"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C607055"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AC243A6"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0CC3" w14:paraId="1E3010A8" w14:textId="77777777" w:rsidTr="00EB1126">
        <w:tc>
          <w:tcPr>
            <w:cnfStyle w:val="001000000000" w:firstRow="0" w:lastRow="0" w:firstColumn="1" w:lastColumn="0" w:oddVBand="0" w:evenVBand="0" w:oddHBand="0" w:evenHBand="0" w:firstRowFirstColumn="0" w:firstRowLastColumn="0" w:lastRowFirstColumn="0" w:lastRowLastColumn="0"/>
            <w:tcW w:w="1915" w:type="dxa"/>
          </w:tcPr>
          <w:p w14:paraId="0894F5D4" w14:textId="78C6BD5B" w:rsidR="004E0CC3" w:rsidRDefault="004E0CC3">
            <w:pPr>
              <w:keepNext/>
            </w:pPr>
            <w:r>
              <w:t xml:space="preserve">Occupational therapists  </w:t>
            </w:r>
          </w:p>
        </w:tc>
        <w:tc>
          <w:tcPr>
            <w:tcW w:w="1915" w:type="dxa"/>
          </w:tcPr>
          <w:p w14:paraId="55A784E1"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6A194CA"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FD5D62F"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986A9E1"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0CC3" w14:paraId="71F39272" w14:textId="77777777" w:rsidTr="00EB1126">
        <w:tc>
          <w:tcPr>
            <w:cnfStyle w:val="001000000000" w:firstRow="0" w:lastRow="0" w:firstColumn="1" w:lastColumn="0" w:oddVBand="0" w:evenVBand="0" w:oddHBand="0" w:evenHBand="0" w:firstRowFirstColumn="0" w:firstRowLastColumn="0" w:lastRowFirstColumn="0" w:lastRowLastColumn="0"/>
            <w:tcW w:w="1915" w:type="dxa"/>
          </w:tcPr>
          <w:p w14:paraId="34FBB06F" w14:textId="3F04138D" w:rsidR="004E0CC3" w:rsidRDefault="004E0CC3">
            <w:pPr>
              <w:keepNext/>
            </w:pPr>
            <w:r>
              <w:t xml:space="preserve">Doctors  </w:t>
            </w:r>
          </w:p>
        </w:tc>
        <w:tc>
          <w:tcPr>
            <w:tcW w:w="1915" w:type="dxa"/>
          </w:tcPr>
          <w:p w14:paraId="36AC5D07"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D79B30F"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0D6EDF1"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72DF77"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0CC3" w14:paraId="44734AD3" w14:textId="77777777" w:rsidTr="00EB1126">
        <w:tc>
          <w:tcPr>
            <w:cnfStyle w:val="001000000000" w:firstRow="0" w:lastRow="0" w:firstColumn="1" w:lastColumn="0" w:oddVBand="0" w:evenVBand="0" w:oddHBand="0" w:evenHBand="0" w:firstRowFirstColumn="0" w:firstRowLastColumn="0" w:lastRowFirstColumn="0" w:lastRowLastColumn="0"/>
            <w:tcW w:w="1915" w:type="dxa"/>
          </w:tcPr>
          <w:p w14:paraId="284624CA" w14:textId="30D26BBF" w:rsidR="004E0CC3" w:rsidRDefault="004E0CC3">
            <w:pPr>
              <w:keepNext/>
            </w:pPr>
            <w:r>
              <w:t xml:space="preserve">Nurses  </w:t>
            </w:r>
          </w:p>
        </w:tc>
        <w:tc>
          <w:tcPr>
            <w:tcW w:w="1915" w:type="dxa"/>
          </w:tcPr>
          <w:p w14:paraId="25FE1926"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179063"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30AE7AD"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466BD27"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60A4956" w14:textId="77777777" w:rsidR="004E0CC3" w:rsidRDefault="004E0CC3"/>
    <w:p w14:paraId="23AC2310" w14:textId="77777777" w:rsidR="004E0CC3" w:rsidRDefault="004E0CC3"/>
    <w:p w14:paraId="1DC9E6D8" w14:textId="77777777" w:rsidR="004E0CC3" w:rsidRDefault="004E0CC3">
      <w:pPr>
        <w:pStyle w:val="QuestionSeparator"/>
      </w:pPr>
    </w:p>
    <w:p w14:paraId="65A9B1A0" w14:textId="77777777" w:rsidR="004E0CC3" w:rsidRDefault="004E0CC3">
      <w:pPr>
        <w:pStyle w:val="QDisplayLogic"/>
        <w:keepNext/>
      </w:pPr>
      <w:r>
        <w:t>Display this question:</w:t>
      </w:r>
    </w:p>
    <w:p w14:paraId="3A103A11" w14:textId="77777777" w:rsidR="004E0CC3" w:rsidRDefault="004E0CC3">
      <w:pPr>
        <w:pStyle w:val="QDisplayLogic"/>
        <w:keepNext/>
        <w:ind w:firstLine="400"/>
      </w:pPr>
      <w:r>
        <w:t>If Does your team assess or treat posterior canal BPPV on the major trauma ward? = Yes</w:t>
      </w:r>
    </w:p>
    <w:p w14:paraId="1B906A15" w14:textId="77777777" w:rsidR="004E0CC3" w:rsidRDefault="004E0CC3"/>
    <w:p w14:paraId="0E425B2F" w14:textId="77777777" w:rsidR="004E0CC3" w:rsidRDefault="004E0CC3">
      <w:pPr>
        <w:keepNext/>
      </w:pPr>
      <w:r>
        <w:lastRenderedPageBreak/>
        <w:t>Question 16 How would your team treat posterior canal BPPV? Please select as many options as apply</w:t>
      </w:r>
    </w:p>
    <w:p w14:paraId="22B0CC5A" w14:textId="7C8B20ED" w:rsidR="004E0CC3" w:rsidRDefault="004E0CC3">
      <w:pPr>
        <w:pStyle w:val="ListParagraph"/>
        <w:keepNext/>
        <w:numPr>
          <w:ilvl w:val="0"/>
          <w:numId w:val="2"/>
        </w:numPr>
      </w:pPr>
      <w:r>
        <w:t xml:space="preserve">Epley </w:t>
      </w:r>
      <w:proofErr w:type="spellStart"/>
      <w:r>
        <w:t>manoeuvre</w:t>
      </w:r>
      <w:proofErr w:type="spellEnd"/>
      <w:r>
        <w:t xml:space="preserve">   </w:t>
      </w:r>
    </w:p>
    <w:p w14:paraId="739C6DF6" w14:textId="688317B9" w:rsidR="004E0CC3" w:rsidRDefault="004E0CC3">
      <w:pPr>
        <w:pStyle w:val="ListParagraph"/>
        <w:keepNext/>
        <w:numPr>
          <w:ilvl w:val="0"/>
          <w:numId w:val="2"/>
        </w:numPr>
      </w:pPr>
      <w:proofErr w:type="spellStart"/>
      <w:r>
        <w:t>Semont</w:t>
      </w:r>
      <w:proofErr w:type="spellEnd"/>
      <w:r>
        <w:t xml:space="preserve"> </w:t>
      </w:r>
      <w:proofErr w:type="spellStart"/>
      <w:r>
        <w:t>manoeuvre</w:t>
      </w:r>
      <w:proofErr w:type="spellEnd"/>
      <w:r>
        <w:t xml:space="preserve">   </w:t>
      </w:r>
    </w:p>
    <w:p w14:paraId="53336B54" w14:textId="415B5112" w:rsidR="004E0CC3" w:rsidRDefault="004E0CC3">
      <w:pPr>
        <w:pStyle w:val="ListParagraph"/>
        <w:keepNext/>
        <w:numPr>
          <w:ilvl w:val="0"/>
          <w:numId w:val="2"/>
        </w:numPr>
      </w:pPr>
      <w:r>
        <w:t xml:space="preserve">Log roll </w:t>
      </w:r>
      <w:proofErr w:type="spellStart"/>
      <w:r>
        <w:t>manoeuvre</w:t>
      </w:r>
      <w:proofErr w:type="spellEnd"/>
      <w:r>
        <w:t xml:space="preserve">   </w:t>
      </w:r>
    </w:p>
    <w:p w14:paraId="76A9642F" w14:textId="30D7AD27" w:rsidR="004E0CC3" w:rsidRDefault="004E0CC3">
      <w:pPr>
        <w:pStyle w:val="ListParagraph"/>
        <w:keepNext/>
        <w:numPr>
          <w:ilvl w:val="0"/>
          <w:numId w:val="2"/>
        </w:numPr>
      </w:pPr>
      <w:r>
        <w:t>Brandt-</w:t>
      </w:r>
      <w:proofErr w:type="spellStart"/>
      <w:r>
        <w:t>Daroff</w:t>
      </w:r>
      <w:proofErr w:type="spellEnd"/>
      <w:r>
        <w:t xml:space="preserve"> exercises  </w:t>
      </w:r>
    </w:p>
    <w:p w14:paraId="5B7543C7" w14:textId="014B4296" w:rsidR="004E0CC3" w:rsidRDefault="004E0CC3">
      <w:pPr>
        <w:pStyle w:val="ListParagraph"/>
        <w:keepNext/>
        <w:numPr>
          <w:ilvl w:val="0"/>
          <w:numId w:val="2"/>
        </w:numPr>
      </w:pPr>
      <w:r>
        <w:t xml:space="preserve">Advice  </w:t>
      </w:r>
    </w:p>
    <w:p w14:paraId="3CB607EE" w14:textId="3230624D" w:rsidR="004E0CC3" w:rsidRDefault="004E0CC3">
      <w:pPr>
        <w:pStyle w:val="ListParagraph"/>
        <w:keepNext/>
        <w:numPr>
          <w:ilvl w:val="0"/>
          <w:numId w:val="2"/>
        </w:numPr>
      </w:pPr>
      <w:r>
        <w:t xml:space="preserve">I don't know   </w:t>
      </w:r>
    </w:p>
    <w:p w14:paraId="2E5AF8BF" w14:textId="77777777" w:rsidR="004E0CC3" w:rsidRDefault="004E0CC3"/>
    <w:p w14:paraId="73059592" w14:textId="77777777" w:rsidR="004E0CC3" w:rsidRDefault="004E0CC3">
      <w:pPr>
        <w:pStyle w:val="QuestionSeparator"/>
      </w:pPr>
    </w:p>
    <w:p w14:paraId="3847E83E" w14:textId="77777777" w:rsidR="004E0CC3" w:rsidRDefault="004E0CC3">
      <w:pPr>
        <w:pStyle w:val="QDisplayLogic"/>
        <w:keepNext/>
      </w:pPr>
      <w:r>
        <w:t>Display this question:</w:t>
      </w:r>
    </w:p>
    <w:p w14:paraId="39A56312" w14:textId="77777777" w:rsidR="004E0CC3" w:rsidRDefault="004E0CC3">
      <w:pPr>
        <w:pStyle w:val="QDisplayLogic"/>
        <w:keepNext/>
        <w:ind w:firstLine="400"/>
      </w:pPr>
      <w:r>
        <w:t>If Does your team assess or treat posterior canal BPPV on the major trauma ward? = No</w:t>
      </w:r>
    </w:p>
    <w:p w14:paraId="18D68D7F" w14:textId="77777777" w:rsidR="004E0CC3" w:rsidRDefault="004E0CC3">
      <w:pPr>
        <w:pStyle w:val="QDisplayLogic"/>
        <w:keepNext/>
        <w:ind w:firstLine="400"/>
      </w:pPr>
      <w:r>
        <w:t>Or Does your team assess or treat posterior canal BPPV on the major trauma ward? = I'm unsure what this is</w:t>
      </w:r>
    </w:p>
    <w:p w14:paraId="79FF0073" w14:textId="77777777" w:rsidR="004E0CC3" w:rsidRDefault="004E0CC3"/>
    <w:p w14:paraId="46C12846" w14:textId="77777777" w:rsidR="004E0CC3" w:rsidRDefault="004E0CC3">
      <w:pPr>
        <w:keepNext/>
      </w:pPr>
      <w:r>
        <w:t>Question 17 If your team doesn't treat posterior canal BPPV, please tell us why. Please select as many options as apply.</w:t>
      </w:r>
    </w:p>
    <w:p w14:paraId="7B32DFDD" w14:textId="614085A8" w:rsidR="004E0CC3" w:rsidRDefault="004E0CC3">
      <w:pPr>
        <w:pStyle w:val="ListParagraph"/>
        <w:keepNext/>
        <w:numPr>
          <w:ilvl w:val="0"/>
          <w:numId w:val="2"/>
        </w:numPr>
      </w:pPr>
      <w:r>
        <w:t xml:space="preserve">Insufficient evidence to treat BPPV  </w:t>
      </w:r>
    </w:p>
    <w:p w14:paraId="69C32AB4" w14:textId="7409B5D8" w:rsidR="004E0CC3" w:rsidRDefault="004E0CC3">
      <w:pPr>
        <w:pStyle w:val="ListParagraph"/>
        <w:keepNext/>
        <w:numPr>
          <w:ilvl w:val="0"/>
          <w:numId w:val="2"/>
        </w:numPr>
      </w:pPr>
      <w:r>
        <w:t xml:space="preserve">Not enough time or staff capacity  </w:t>
      </w:r>
    </w:p>
    <w:p w14:paraId="7F4A1A52" w14:textId="6F2FB67B" w:rsidR="004E0CC3" w:rsidRDefault="004E0CC3">
      <w:pPr>
        <w:pStyle w:val="ListParagraph"/>
        <w:keepNext/>
        <w:numPr>
          <w:ilvl w:val="0"/>
          <w:numId w:val="2"/>
        </w:numPr>
      </w:pPr>
      <w:r>
        <w:t xml:space="preserve">Apprehensive about patients vomiting following treatment   </w:t>
      </w:r>
    </w:p>
    <w:p w14:paraId="58E0C14F" w14:textId="22CD2B5F" w:rsidR="004E0CC3" w:rsidRDefault="004E0CC3">
      <w:pPr>
        <w:pStyle w:val="ListParagraph"/>
        <w:keepNext/>
        <w:numPr>
          <w:ilvl w:val="0"/>
          <w:numId w:val="2"/>
        </w:numPr>
      </w:pPr>
      <w:r>
        <w:t xml:space="preserve">Apprehensive about completing treatment in this cohort   </w:t>
      </w:r>
    </w:p>
    <w:p w14:paraId="4164E7EA" w14:textId="0BBA8C87" w:rsidR="004E0CC3" w:rsidRDefault="004E0CC3">
      <w:pPr>
        <w:pStyle w:val="ListParagraph"/>
        <w:keepNext/>
        <w:numPr>
          <w:ilvl w:val="0"/>
          <w:numId w:val="2"/>
        </w:numPr>
      </w:pPr>
      <w:r>
        <w:t xml:space="preserve">Clinicians don't have skills or knowledge to treat   </w:t>
      </w:r>
    </w:p>
    <w:p w14:paraId="5721CB48" w14:textId="345CA2B9" w:rsidR="004E0CC3" w:rsidRDefault="004E0CC3">
      <w:pPr>
        <w:pStyle w:val="ListParagraph"/>
        <w:keepNext/>
        <w:numPr>
          <w:ilvl w:val="0"/>
          <w:numId w:val="2"/>
        </w:numPr>
      </w:pPr>
      <w:r>
        <w:t>Other  __________________________________________________</w:t>
      </w:r>
    </w:p>
    <w:p w14:paraId="468069BD" w14:textId="77777777" w:rsidR="004E0CC3" w:rsidRDefault="004E0CC3"/>
    <w:p w14:paraId="476556AB"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72E57117" w14:textId="77777777">
        <w:trPr>
          <w:trHeight w:val="300"/>
        </w:trPr>
        <w:tc>
          <w:tcPr>
            <w:tcW w:w="1368" w:type="dxa"/>
            <w:tcBorders>
              <w:top w:val="nil"/>
              <w:left w:val="nil"/>
              <w:bottom w:val="nil"/>
              <w:right w:val="nil"/>
            </w:tcBorders>
          </w:tcPr>
          <w:p w14:paraId="15BAC440" w14:textId="77777777" w:rsidR="004E0CC3" w:rsidRDefault="004E0CC3">
            <w:pPr>
              <w:rPr>
                <w:color w:val="CCCCCC"/>
              </w:rPr>
            </w:pPr>
            <w:r>
              <w:rPr>
                <w:color w:val="CCCCCC"/>
              </w:rPr>
              <w:lastRenderedPageBreak/>
              <w:t>Page Break</w:t>
            </w:r>
          </w:p>
        </w:tc>
        <w:tc>
          <w:tcPr>
            <w:tcW w:w="8208" w:type="dxa"/>
            <w:tcBorders>
              <w:top w:val="nil"/>
              <w:left w:val="nil"/>
              <w:bottom w:val="nil"/>
              <w:right w:val="nil"/>
            </w:tcBorders>
          </w:tcPr>
          <w:p w14:paraId="390794D5" w14:textId="77777777" w:rsidR="004E0CC3" w:rsidRDefault="004E0CC3">
            <w:pPr>
              <w:pBdr>
                <w:top w:val="single" w:sz="8" w:space="0" w:color="CCCCCC"/>
              </w:pBdr>
              <w:spacing w:before="120" w:after="120" w:line="120" w:lineRule="auto"/>
              <w:jc w:val="center"/>
              <w:rPr>
                <w:color w:val="CCCCCC"/>
              </w:rPr>
            </w:pPr>
          </w:p>
        </w:tc>
      </w:tr>
    </w:tbl>
    <w:p w14:paraId="673064A8" w14:textId="3878EAD0" w:rsidR="004E0CC3" w:rsidRDefault="004E0CC3"/>
    <w:p w14:paraId="4692710D" w14:textId="77777777" w:rsidR="004E0CC3" w:rsidRDefault="004E0CC3">
      <w:pPr>
        <w:pStyle w:val="QDisplayLogic"/>
        <w:keepNext/>
      </w:pPr>
      <w:r>
        <w:t>Display this question:</w:t>
      </w:r>
    </w:p>
    <w:p w14:paraId="7B07C866" w14:textId="77777777" w:rsidR="004E0CC3" w:rsidRDefault="004E0CC3">
      <w:pPr>
        <w:pStyle w:val="QDisplayLogic"/>
        <w:keepNext/>
        <w:ind w:firstLine="400"/>
      </w:pPr>
      <w:r>
        <w:t>If Does your team assess or treat posterior canal BPPV on the major trauma ward? = Yes</w:t>
      </w:r>
    </w:p>
    <w:p w14:paraId="749FF899" w14:textId="77777777" w:rsidR="004E0CC3" w:rsidRDefault="004E0CC3"/>
    <w:p w14:paraId="3810F60D" w14:textId="77777777" w:rsidR="004E0CC3" w:rsidRDefault="004E0CC3">
      <w:pPr>
        <w:keepNext/>
      </w:pPr>
      <w:r>
        <w:t xml:space="preserve">Question 19 How </w:t>
      </w:r>
      <w:r>
        <w:rPr>
          <w:b/>
        </w:rPr>
        <w:t xml:space="preserve">confident </w:t>
      </w:r>
      <w:r>
        <w:t>is your team to assess and treat posterior canal BPPV?  Please move the slider to indicate confidence in assessment and treatment.</w:t>
      </w:r>
    </w:p>
    <w:tbl>
      <w:tblPr>
        <w:tblStyle w:val="QSliderLabelsTable"/>
        <w:tblW w:w="9576" w:type="auto"/>
        <w:tblInd w:w="0" w:type="dxa"/>
        <w:tblLook w:val="07E0" w:firstRow="1" w:lastRow="1" w:firstColumn="1" w:lastColumn="1" w:noHBand="1" w:noVBand="1"/>
      </w:tblPr>
      <w:tblGrid>
        <w:gridCol w:w="4450"/>
        <w:gridCol w:w="2285"/>
        <w:gridCol w:w="2285"/>
      </w:tblGrid>
      <w:tr w:rsidR="004E0CC3" w14:paraId="48898B82" w14:textId="77777777">
        <w:tc>
          <w:tcPr>
            <w:tcW w:w="4788" w:type="dxa"/>
          </w:tcPr>
          <w:p w14:paraId="7DBC1CEC" w14:textId="77777777" w:rsidR="004E0CC3" w:rsidRDefault="004E0CC3">
            <w:pPr>
              <w:keepNext/>
            </w:pPr>
          </w:p>
        </w:tc>
        <w:tc>
          <w:tcPr>
            <w:tcW w:w="2394" w:type="dxa"/>
          </w:tcPr>
          <w:p w14:paraId="34AE7F86" w14:textId="77777777" w:rsidR="004E0CC3" w:rsidRDefault="004E0CC3">
            <w:r>
              <w:t>Not very confident</w:t>
            </w:r>
          </w:p>
        </w:tc>
        <w:tc>
          <w:tcPr>
            <w:tcW w:w="2394" w:type="dxa"/>
          </w:tcPr>
          <w:p w14:paraId="255EFFD6" w14:textId="77777777" w:rsidR="004E0CC3" w:rsidRDefault="004E0CC3">
            <w:r>
              <w:t>Very confident</w:t>
            </w:r>
          </w:p>
        </w:tc>
      </w:tr>
    </w:tbl>
    <w:p w14:paraId="5FB9E11A" w14:textId="77777777" w:rsidR="004E0CC3" w:rsidRDefault="004E0CC3"/>
    <w:tbl>
      <w:tblPr>
        <w:tblStyle w:val="QSliderLabelsTable"/>
        <w:tblW w:w="9576" w:type="auto"/>
        <w:tblInd w:w="0" w:type="dxa"/>
        <w:tblLook w:val="07E0" w:firstRow="1" w:lastRow="1" w:firstColumn="1" w:lastColumn="1" w:noHBand="1" w:noVBand="1"/>
      </w:tblPr>
      <w:tblGrid>
        <w:gridCol w:w="4415"/>
        <w:gridCol w:w="409"/>
        <w:gridCol w:w="418"/>
        <w:gridCol w:w="418"/>
        <w:gridCol w:w="419"/>
        <w:gridCol w:w="419"/>
        <w:gridCol w:w="419"/>
        <w:gridCol w:w="419"/>
        <w:gridCol w:w="419"/>
        <w:gridCol w:w="419"/>
        <w:gridCol w:w="419"/>
        <w:gridCol w:w="427"/>
      </w:tblGrid>
      <w:tr w:rsidR="004E0CC3" w14:paraId="1EEBA7A7" w14:textId="77777777">
        <w:tc>
          <w:tcPr>
            <w:tcW w:w="4788" w:type="dxa"/>
          </w:tcPr>
          <w:p w14:paraId="78FD8B57" w14:textId="77777777" w:rsidR="004E0CC3" w:rsidRDefault="004E0CC3"/>
        </w:tc>
        <w:tc>
          <w:tcPr>
            <w:tcW w:w="435" w:type="dxa"/>
          </w:tcPr>
          <w:p w14:paraId="31D79433" w14:textId="77777777" w:rsidR="004E0CC3" w:rsidRDefault="004E0CC3">
            <w:r>
              <w:t>0</w:t>
            </w:r>
          </w:p>
        </w:tc>
        <w:tc>
          <w:tcPr>
            <w:tcW w:w="435" w:type="dxa"/>
          </w:tcPr>
          <w:p w14:paraId="365D2B4A" w14:textId="77777777" w:rsidR="004E0CC3" w:rsidRDefault="004E0CC3">
            <w:r>
              <w:t>10</w:t>
            </w:r>
          </w:p>
        </w:tc>
        <w:tc>
          <w:tcPr>
            <w:tcW w:w="435" w:type="dxa"/>
          </w:tcPr>
          <w:p w14:paraId="2F5289A7" w14:textId="77777777" w:rsidR="004E0CC3" w:rsidRDefault="004E0CC3">
            <w:r>
              <w:t>20</w:t>
            </w:r>
          </w:p>
        </w:tc>
        <w:tc>
          <w:tcPr>
            <w:tcW w:w="435" w:type="dxa"/>
          </w:tcPr>
          <w:p w14:paraId="0C77A85C" w14:textId="77777777" w:rsidR="004E0CC3" w:rsidRDefault="004E0CC3">
            <w:r>
              <w:t>30</w:t>
            </w:r>
          </w:p>
        </w:tc>
        <w:tc>
          <w:tcPr>
            <w:tcW w:w="435" w:type="dxa"/>
          </w:tcPr>
          <w:p w14:paraId="658278FB" w14:textId="77777777" w:rsidR="004E0CC3" w:rsidRDefault="004E0CC3">
            <w:r>
              <w:t>40</w:t>
            </w:r>
          </w:p>
        </w:tc>
        <w:tc>
          <w:tcPr>
            <w:tcW w:w="435" w:type="dxa"/>
          </w:tcPr>
          <w:p w14:paraId="596831CA" w14:textId="77777777" w:rsidR="004E0CC3" w:rsidRDefault="004E0CC3">
            <w:r>
              <w:t>50</w:t>
            </w:r>
          </w:p>
        </w:tc>
        <w:tc>
          <w:tcPr>
            <w:tcW w:w="435" w:type="dxa"/>
          </w:tcPr>
          <w:p w14:paraId="0D4AEED9" w14:textId="77777777" w:rsidR="004E0CC3" w:rsidRDefault="004E0CC3">
            <w:r>
              <w:t>60</w:t>
            </w:r>
          </w:p>
        </w:tc>
        <w:tc>
          <w:tcPr>
            <w:tcW w:w="435" w:type="dxa"/>
          </w:tcPr>
          <w:p w14:paraId="0EB9B3DB" w14:textId="77777777" w:rsidR="004E0CC3" w:rsidRDefault="004E0CC3">
            <w:r>
              <w:t>70</w:t>
            </w:r>
          </w:p>
        </w:tc>
        <w:tc>
          <w:tcPr>
            <w:tcW w:w="435" w:type="dxa"/>
          </w:tcPr>
          <w:p w14:paraId="053594CE" w14:textId="77777777" w:rsidR="004E0CC3" w:rsidRDefault="004E0CC3">
            <w:r>
              <w:t>80</w:t>
            </w:r>
          </w:p>
        </w:tc>
        <w:tc>
          <w:tcPr>
            <w:tcW w:w="435" w:type="dxa"/>
          </w:tcPr>
          <w:p w14:paraId="739A57CF" w14:textId="77777777" w:rsidR="004E0CC3" w:rsidRDefault="004E0CC3">
            <w:r>
              <w:t>90</w:t>
            </w:r>
          </w:p>
        </w:tc>
        <w:tc>
          <w:tcPr>
            <w:tcW w:w="435" w:type="dxa"/>
          </w:tcPr>
          <w:p w14:paraId="03278A27" w14:textId="77777777" w:rsidR="004E0CC3" w:rsidRDefault="004E0CC3">
            <w:r>
              <w:t>100</w:t>
            </w:r>
          </w:p>
        </w:tc>
      </w:tr>
    </w:tbl>
    <w:p w14:paraId="518B6EF6" w14:textId="77777777" w:rsidR="004E0CC3" w:rsidRDefault="004E0CC3"/>
    <w:tbl>
      <w:tblPr>
        <w:tblStyle w:val="QStandardSliderTable"/>
        <w:tblW w:w="9576" w:type="auto"/>
        <w:tblLook w:val="07E0" w:firstRow="1" w:lastRow="1" w:firstColumn="1" w:lastColumn="1" w:noHBand="1" w:noVBand="1"/>
      </w:tblPr>
      <w:tblGrid>
        <w:gridCol w:w="4403"/>
        <w:gridCol w:w="4617"/>
      </w:tblGrid>
      <w:tr w:rsidR="004E0CC3" w14:paraId="5CE82464" w14:textId="77777777" w:rsidTr="00EB1126">
        <w:tc>
          <w:tcPr>
            <w:cnfStyle w:val="001000000000" w:firstRow="0" w:lastRow="0" w:firstColumn="1" w:lastColumn="0" w:oddVBand="0" w:evenVBand="0" w:oddHBand="0" w:evenHBand="0" w:firstRowFirstColumn="0" w:firstRowLastColumn="0" w:lastRowFirstColumn="0" w:lastRowLastColumn="0"/>
            <w:tcW w:w="4788" w:type="dxa"/>
          </w:tcPr>
          <w:p w14:paraId="6D2CB42C" w14:textId="5D970FA8" w:rsidR="004E0CC3" w:rsidRDefault="004E0CC3">
            <w:pPr>
              <w:keepNext/>
            </w:pPr>
            <w:r>
              <w:t xml:space="preserve">Assessment of posterior canal BPPV </w:t>
            </w:r>
          </w:p>
        </w:tc>
        <w:tc>
          <w:tcPr>
            <w:tcW w:w="4788" w:type="dxa"/>
          </w:tcPr>
          <w:p w14:paraId="6708EFE5" w14:textId="77777777" w:rsidR="004E0CC3" w:rsidRDefault="004E0C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0AD8A8B" wp14:editId="7CA8EDDA">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4E0CC3" w14:paraId="3E63D993" w14:textId="77777777" w:rsidTr="00EB1126">
        <w:tc>
          <w:tcPr>
            <w:cnfStyle w:val="001000000000" w:firstRow="0" w:lastRow="0" w:firstColumn="1" w:lastColumn="0" w:oddVBand="0" w:evenVBand="0" w:oddHBand="0" w:evenHBand="0" w:firstRowFirstColumn="0" w:firstRowLastColumn="0" w:lastRowFirstColumn="0" w:lastRowLastColumn="0"/>
            <w:tcW w:w="4788" w:type="dxa"/>
          </w:tcPr>
          <w:p w14:paraId="50C9085D" w14:textId="54899864" w:rsidR="004E0CC3" w:rsidRDefault="004E0CC3">
            <w:pPr>
              <w:keepNext/>
            </w:pPr>
            <w:r>
              <w:t xml:space="preserve">Treatment of posterior canal BPPV </w:t>
            </w:r>
          </w:p>
        </w:tc>
        <w:tc>
          <w:tcPr>
            <w:tcW w:w="4788" w:type="dxa"/>
          </w:tcPr>
          <w:p w14:paraId="4B52B12D" w14:textId="77777777" w:rsidR="004E0CC3" w:rsidRDefault="004E0C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7B9D1F5" wp14:editId="2EB89752">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14:paraId="179EA828" w14:textId="77777777" w:rsidR="004E0CC3" w:rsidRDefault="004E0CC3"/>
    <w:p w14:paraId="3CA5D282" w14:textId="77777777" w:rsidR="004E0CC3" w:rsidRDefault="004E0CC3"/>
    <w:p w14:paraId="4089A61C"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3A2B1211" w14:textId="77777777">
        <w:trPr>
          <w:trHeight w:val="300"/>
        </w:trPr>
        <w:tc>
          <w:tcPr>
            <w:tcW w:w="1368" w:type="dxa"/>
            <w:tcBorders>
              <w:top w:val="nil"/>
              <w:left w:val="nil"/>
              <w:bottom w:val="nil"/>
              <w:right w:val="nil"/>
            </w:tcBorders>
          </w:tcPr>
          <w:p w14:paraId="7BB654B0" w14:textId="77777777" w:rsidR="004E0CC3" w:rsidRDefault="004E0CC3">
            <w:pPr>
              <w:rPr>
                <w:color w:val="CCCCCC"/>
              </w:rPr>
            </w:pPr>
            <w:r>
              <w:rPr>
                <w:color w:val="CCCCCC"/>
              </w:rPr>
              <w:t>Page Break</w:t>
            </w:r>
          </w:p>
        </w:tc>
        <w:tc>
          <w:tcPr>
            <w:tcW w:w="8208" w:type="dxa"/>
            <w:tcBorders>
              <w:top w:val="nil"/>
              <w:left w:val="nil"/>
              <w:bottom w:val="nil"/>
              <w:right w:val="nil"/>
            </w:tcBorders>
          </w:tcPr>
          <w:p w14:paraId="1CDBDFF2" w14:textId="77777777" w:rsidR="004E0CC3" w:rsidRDefault="004E0CC3">
            <w:pPr>
              <w:pBdr>
                <w:top w:val="single" w:sz="8" w:space="0" w:color="CCCCCC"/>
              </w:pBdr>
              <w:spacing w:before="120" w:after="120" w:line="120" w:lineRule="auto"/>
              <w:jc w:val="center"/>
              <w:rPr>
                <w:color w:val="CCCCCC"/>
              </w:rPr>
            </w:pPr>
          </w:p>
        </w:tc>
      </w:tr>
    </w:tbl>
    <w:p w14:paraId="2160F723" w14:textId="199AE296" w:rsidR="004E0CC3" w:rsidRDefault="004E0CC3"/>
    <w:p w14:paraId="1FF5AED7" w14:textId="77777777" w:rsidR="004E0CC3" w:rsidRDefault="004E0CC3">
      <w:pPr>
        <w:pStyle w:val="QDisplayLogic"/>
        <w:keepNext/>
      </w:pPr>
      <w:r>
        <w:t>Display this question:</w:t>
      </w:r>
    </w:p>
    <w:p w14:paraId="2F413FA1" w14:textId="77777777" w:rsidR="004E0CC3" w:rsidRDefault="004E0CC3">
      <w:pPr>
        <w:pStyle w:val="QDisplayLogic"/>
        <w:keepNext/>
        <w:ind w:firstLine="400"/>
      </w:pPr>
      <w:r>
        <w:t>If Does your team assess or treat posterior canal BPPV on the major trauma ward? = Yes</w:t>
      </w:r>
    </w:p>
    <w:p w14:paraId="7532CEF0" w14:textId="77777777" w:rsidR="004E0CC3" w:rsidRDefault="004E0CC3"/>
    <w:p w14:paraId="3939CA05" w14:textId="77777777" w:rsidR="004E0CC3" w:rsidRDefault="004E0CC3">
      <w:pPr>
        <w:keepNext/>
      </w:pPr>
      <w:r>
        <w:lastRenderedPageBreak/>
        <w:t>Q49 Are there aspects of posterior canal BPPV that your team is less confident with? Please select as many options as apply.</w:t>
      </w:r>
    </w:p>
    <w:p w14:paraId="7907ECF7" w14:textId="08B5373A" w:rsidR="004E0CC3" w:rsidRDefault="004E0CC3">
      <w:pPr>
        <w:pStyle w:val="ListParagraph"/>
        <w:keepNext/>
        <w:numPr>
          <w:ilvl w:val="0"/>
          <w:numId w:val="2"/>
        </w:numPr>
      </w:pPr>
      <w:r>
        <w:t xml:space="preserve">Identifying which patients are appropriate to assess   </w:t>
      </w:r>
    </w:p>
    <w:p w14:paraId="401AC70D" w14:textId="734CDA83" w:rsidR="004E0CC3" w:rsidRDefault="004E0CC3">
      <w:pPr>
        <w:pStyle w:val="ListParagraph"/>
        <w:keepNext/>
        <w:numPr>
          <w:ilvl w:val="0"/>
          <w:numId w:val="2"/>
        </w:numPr>
      </w:pPr>
      <w:r>
        <w:t xml:space="preserve">Completing the assessment  </w:t>
      </w:r>
    </w:p>
    <w:p w14:paraId="5E53195C" w14:textId="3B0FF578" w:rsidR="004E0CC3" w:rsidRDefault="004E0CC3">
      <w:pPr>
        <w:pStyle w:val="ListParagraph"/>
        <w:keepNext/>
        <w:numPr>
          <w:ilvl w:val="0"/>
          <w:numId w:val="2"/>
        </w:numPr>
      </w:pPr>
      <w:r>
        <w:t xml:space="preserve">Interpreting the eye movements  </w:t>
      </w:r>
    </w:p>
    <w:p w14:paraId="3500BDE2" w14:textId="056C9E77" w:rsidR="004E0CC3" w:rsidRDefault="004E0CC3">
      <w:pPr>
        <w:pStyle w:val="ListParagraph"/>
        <w:keepNext/>
        <w:numPr>
          <w:ilvl w:val="0"/>
          <w:numId w:val="2"/>
        </w:numPr>
      </w:pPr>
      <w:r>
        <w:t xml:space="preserve">Identifying the affected side  </w:t>
      </w:r>
    </w:p>
    <w:p w14:paraId="78814A4F" w14:textId="37DBECB6" w:rsidR="004E0CC3" w:rsidRDefault="004E0CC3">
      <w:pPr>
        <w:pStyle w:val="ListParagraph"/>
        <w:keepNext/>
        <w:numPr>
          <w:ilvl w:val="0"/>
          <w:numId w:val="2"/>
        </w:numPr>
      </w:pPr>
      <w:r>
        <w:t xml:space="preserve">Selecting the most appropriate treatment  </w:t>
      </w:r>
    </w:p>
    <w:p w14:paraId="130CB648" w14:textId="79DA2E94" w:rsidR="004E0CC3" w:rsidRDefault="004E0CC3">
      <w:pPr>
        <w:pStyle w:val="ListParagraph"/>
        <w:keepNext/>
        <w:numPr>
          <w:ilvl w:val="0"/>
          <w:numId w:val="2"/>
        </w:numPr>
      </w:pPr>
      <w:r>
        <w:t xml:space="preserve">Establishing success or failure of treatment  </w:t>
      </w:r>
    </w:p>
    <w:p w14:paraId="69B9AC1D" w14:textId="0266698E" w:rsidR="004E0CC3" w:rsidRDefault="004E0CC3">
      <w:pPr>
        <w:pStyle w:val="ListParagraph"/>
        <w:keepNext/>
        <w:numPr>
          <w:ilvl w:val="0"/>
          <w:numId w:val="2"/>
        </w:numPr>
      </w:pPr>
      <w:r>
        <w:t xml:space="preserve">Differential diagnoses   </w:t>
      </w:r>
    </w:p>
    <w:p w14:paraId="130CCB13" w14:textId="35A99E6B" w:rsidR="004E0CC3" w:rsidRDefault="004E0CC3">
      <w:pPr>
        <w:pStyle w:val="ListParagraph"/>
        <w:keepNext/>
        <w:numPr>
          <w:ilvl w:val="0"/>
          <w:numId w:val="2"/>
        </w:numPr>
      </w:pPr>
      <w:r>
        <w:t xml:space="preserve">I am confident in all aspects of assessment and treatment of posterior canal BPPV  </w:t>
      </w:r>
    </w:p>
    <w:p w14:paraId="6CD75903" w14:textId="66EA8D73" w:rsidR="004E0CC3" w:rsidRDefault="004E0CC3">
      <w:pPr>
        <w:pStyle w:val="ListParagraph"/>
        <w:keepNext/>
        <w:numPr>
          <w:ilvl w:val="0"/>
          <w:numId w:val="2"/>
        </w:numPr>
      </w:pPr>
      <w:r>
        <w:t>Other   __________________________________________________</w:t>
      </w:r>
    </w:p>
    <w:p w14:paraId="1C7EC260" w14:textId="77777777" w:rsidR="004E0CC3" w:rsidRDefault="004E0CC3"/>
    <w:p w14:paraId="45F3A122"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11A98AC8" w14:textId="77777777">
        <w:trPr>
          <w:trHeight w:val="300"/>
        </w:trPr>
        <w:tc>
          <w:tcPr>
            <w:tcW w:w="1368" w:type="dxa"/>
            <w:tcBorders>
              <w:top w:val="nil"/>
              <w:left w:val="nil"/>
              <w:bottom w:val="nil"/>
              <w:right w:val="nil"/>
            </w:tcBorders>
          </w:tcPr>
          <w:p w14:paraId="2E798166" w14:textId="77777777" w:rsidR="004E0CC3" w:rsidRDefault="004E0CC3">
            <w:pPr>
              <w:rPr>
                <w:color w:val="CCCCCC"/>
              </w:rPr>
            </w:pPr>
            <w:r>
              <w:rPr>
                <w:color w:val="CCCCCC"/>
              </w:rPr>
              <w:t>Page Break</w:t>
            </w:r>
          </w:p>
        </w:tc>
        <w:tc>
          <w:tcPr>
            <w:tcW w:w="8208" w:type="dxa"/>
            <w:tcBorders>
              <w:top w:val="nil"/>
              <w:left w:val="nil"/>
              <w:bottom w:val="nil"/>
              <w:right w:val="nil"/>
            </w:tcBorders>
          </w:tcPr>
          <w:p w14:paraId="0665FD0D" w14:textId="77777777" w:rsidR="004E0CC3" w:rsidRDefault="004E0CC3">
            <w:pPr>
              <w:pBdr>
                <w:top w:val="single" w:sz="8" w:space="0" w:color="CCCCCC"/>
              </w:pBdr>
              <w:spacing w:before="120" w:after="120" w:line="120" w:lineRule="auto"/>
              <w:jc w:val="center"/>
              <w:rPr>
                <w:color w:val="CCCCCC"/>
              </w:rPr>
            </w:pPr>
          </w:p>
        </w:tc>
      </w:tr>
    </w:tbl>
    <w:p w14:paraId="303DD0D5" w14:textId="65F343EB" w:rsidR="004E0CC3" w:rsidRDefault="004E0CC3"/>
    <w:p w14:paraId="4E813B5E" w14:textId="77777777" w:rsidR="004E0CC3" w:rsidRDefault="004E0CC3"/>
    <w:p w14:paraId="4ECF63A2" w14:textId="77777777" w:rsidR="004E0CC3" w:rsidRDefault="004E0CC3">
      <w:pPr>
        <w:keepNext/>
      </w:pPr>
      <w:r>
        <w:t xml:space="preserve">Question 20 Does your team assess or treat </w:t>
      </w:r>
      <w:r>
        <w:rPr>
          <w:i/>
        </w:rPr>
        <w:t xml:space="preserve">horizontal </w:t>
      </w:r>
      <w:r>
        <w:t>canal BPPV on the major trauma ward?</w:t>
      </w:r>
    </w:p>
    <w:p w14:paraId="052E1991" w14:textId="259B4C3B" w:rsidR="004E0CC3" w:rsidRDefault="004E0CC3">
      <w:pPr>
        <w:pStyle w:val="ListParagraph"/>
        <w:keepNext/>
        <w:numPr>
          <w:ilvl w:val="0"/>
          <w:numId w:val="4"/>
        </w:numPr>
      </w:pPr>
      <w:r>
        <w:t xml:space="preserve">Yes   </w:t>
      </w:r>
    </w:p>
    <w:p w14:paraId="54978FBD" w14:textId="763BE01F" w:rsidR="004E0CC3" w:rsidRDefault="004E0CC3">
      <w:pPr>
        <w:pStyle w:val="ListParagraph"/>
        <w:keepNext/>
        <w:numPr>
          <w:ilvl w:val="0"/>
          <w:numId w:val="4"/>
        </w:numPr>
      </w:pPr>
      <w:r>
        <w:t xml:space="preserve">No  </w:t>
      </w:r>
    </w:p>
    <w:p w14:paraId="55722B1D" w14:textId="2719CC41" w:rsidR="004E0CC3" w:rsidRDefault="004E0CC3">
      <w:pPr>
        <w:pStyle w:val="ListParagraph"/>
        <w:keepNext/>
        <w:numPr>
          <w:ilvl w:val="0"/>
          <w:numId w:val="4"/>
        </w:numPr>
      </w:pPr>
      <w:r>
        <w:t xml:space="preserve">I don't know what this is  </w:t>
      </w:r>
    </w:p>
    <w:p w14:paraId="17ECCF21" w14:textId="77777777" w:rsidR="004E0CC3" w:rsidRDefault="004E0CC3"/>
    <w:p w14:paraId="72D2E56D" w14:textId="77777777" w:rsidR="004E0CC3" w:rsidRDefault="004E0CC3">
      <w:pPr>
        <w:pStyle w:val="QuestionSeparator"/>
      </w:pPr>
    </w:p>
    <w:p w14:paraId="1FB86888" w14:textId="77777777" w:rsidR="004E0CC3" w:rsidRDefault="004E0CC3">
      <w:pPr>
        <w:pStyle w:val="QDisplayLogic"/>
        <w:keepNext/>
      </w:pPr>
      <w:r>
        <w:t>Display this question:</w:t>
      </w:r>
    </w:p>
    <w:p w14:paraId="008EEC79" w14:textId="77777777" w:rsidR="004E0CC3" w:rsidRDefault="004E0CC3">
      <w:pPr>
        <w:pStyle w:val="QDisplayLogic"/>
        <w:keepNext/>
        <w:ind w:firstLine="400"/>
      </w:pPr>
      <w:r>
        <w:t>If Does your team assess or treat horizontal canal BPPV on the major trauma ward? = Yes</w:t>
      </w:r>
    </w:p>
    <w:p w14:paraId="061280E1" w14:textId="77777777" w:rsidR="004E0CC3" w:rsidRDefault="004E0CC3"/>
    <w:p w14:paraId="0EE6DD95" w14:textId="77777777" w:rsidR="004E0CC3" w:rsidRDefault="004E0CC3">
      <w:pPr>
        <w:keepNext/>
      </w:pPr>
      <w:r>
        <w:lastRenderedPageBreak/>
        <w:t xml:space="preserve">Question 21 In your team, </w:t>
      </w:r>
      <w:r>
        <w:rPr>
          <w:b/>
        </w:rPr>
        <w:t xml:space="preserve">which clinicians and how many </w:t>
      </w:r>
      <w:proofErr w:type="gramStart"/>
      <w:r>
        <w:t>are able to</w:t>
      </w:r>
      <w:proofErr w:type="gramEnd"/>
      <w:r>
        <w:t xml:space="preserve"> assess or treat horizontal canal BPPV on the major trauma ward?</w:t>
      </w:r>
    </w:p>
    <w:tbl>
      <w:tblPr>
        <w:tblStyle w:val="QQuestionTable"/>
        <w:tblW w:w="9576" w:type="auto"/>
        <w:tblLook w:val="07E0" w:firstRow="1" w:lastRow="1" w:firstColumn="1" w:lastColumn="1" w:noHBand="1" w:noVBand="1"/>
      </w:tblPr>
      <w:tblGrid>
        <w:gridCol w:w="1884"/>
        <w:gridCol w:w="1784"/>
        <w:gridCol w:w="1784"/>
        <w:gridCol w:w="1784"/>
        <w:gridCol w:w="1784"/>
      </w:tblGrid>
      <w:tr w:rsidR="004E0CC3" w14:paraId="2C56EFFA" w14:textId="77777777" w:rsidTr="00EB11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49CF51B0" w14:textId="77777777" w:rsidR="004E0CC3" w:rsidRDefault="004E0CC3">
            <w:pPr>
              <w:keepNext/>
            </w:pPr>
          </w:p>
        </w:tc>
        <w:tc>
          <w:tcPr>
            <w:tcW w:w="1915" w:type="dxa"/>
          </w:tcPr>
          <w:p w14:paraId="317D9C1F" w14:textId="57F4C0DB" w:rsidR="004E0CC3" w:rsidRDefault="004E0CC3">
            <w:pPr>
              <w:cnfStyle w:val="100000000000" w:firstRow="1" w:lastRow="0" w:firstColumn="0" w:lastColumn="0" w:oddVBand="0" w:evenVBand="0" w:oddHBand="0" w:evenHBand="0" w:firstRowFirstColumn="0" w:firstRowLastColumn="0" w:lastRowFirstColumn="0" w:lastRowLastColumn="0"/>
            </w:pPr>
            <w:r>
              <w:t xml:space="preserve">None of these clinicians are able to assess or treat </w:t>
            </w:r>
          </w:p>
        </w:tc>
        <w:tc>
          <w:tcPr>
            <w:tcW w:w="1915" w:type="dxa"/>
          </w:tcPr>
          <w:p w14:paraId="3ADB0C61" w14:textId="6B0A2A72" w:rsidR="004E0CC3" w:rsidRDefault="004E0CC3">
            <w:pPr>
              <w:cnfStyle w:val="100000000000" w:firstRow="1" w:lastRow="0" w:firstColumn="0" w:lastColumn="0" w:oddVBand="0" w:evenVBand="0" w:oddHBand="0" w:evenHBand="0" w:firstRowFirstColumn="0" w:firstRowLastColumn="0" w:lastRowFirstColumn="0" w:lastRowLastColumn="0"/>
            </w:pPr>
            <w:r>
              <w:t xml:space="preserve">0-2 of these clinicians are able to assess and treat </w:t>
            </w:r>
          </w:p>
        </w:tc>
        <w:tc>
          <w:tcPr>
            <w:tcW w:w="1915" w:type="dxa"/>
          </w:tcPr>
          <w:p w14:paraId="0076CB25" w14:textId="4380E72B" w:rsidR="004E0CC3" w:rsidRDefault="004E0CC3">
            <w:pPr>
              <w:cnfStyle w:val="100000000000" w:firstRow="1" w:lastRow="0" w:firstColumn="0" w:lastColumn="0" w:oddVBand="0" w:evenVBand="0" w:oddHBand="0" w:evenHBand="0" w:firstRowFirstColumn="0" w:firstRowLastColumn="0" w:lastRowFirstColumn="0" w:lastRowLastColumn="0"/>
            </w:pPr>
            <w:r>
              <w:t xml:space="preserve">2-4 of these clinicians are able to assess and treat </w:t>
            </w:r>
          </w:p>
        </w:tc>
        <w:tc>
          <w:tcPr>
            <w:tcW w:w="1915" w:type="dxa"/>
          </w:tcPr>
          <w:p w14:paraId="685BFF1D" w14:textId="379B9774" w:rsidR="004E0CC3" w:rsidRDefault="004E0CC3">
            <w:pPr>
              <w:cnfStyle w:val="100000000000" w:firstRow="1" w:lastRow="0" w:firstColumn="0" w:lastColumn="0" w:oddVBand="0" w:evenVBand="0" w:oddHBand="0" w:evenHBand="0" w:firstRowFirstColumn="0" w:firstRowLastColumn="0" w:lastRowFirstColumn="0" w:lastRowLastColumn="0"/>
            </w:pPr>
            <w:r>
              <w:t xml:space="preserve">More than 4 of these clinicians are able to assess and treat </w:t>
            </w:r>
          </w:p>
        </w:tc>
      </w:tr>
      <w:tr w:rsidR="004E0CC3" w14:paraId="5B705223" w14:textId="77777777" w:rsidTr="00EB1126">
        <w:tc>
          <w:tcPr>
            <w:cnfStyle w:val="001000000000" w:firstRow="0" w:lastRow="0" w:firstColumn="1" w:lastColumn="0" w:oddVBand="0" w:evenVBand="0" w:oddHBand="0" w:evenHBand="0" w:firstRowFirstColumn="0" w:firstRowLastColumn="0" w:lastRowFirstColumn="0" w:lastRowLastColumn="0"/>
            <w:tcW w:w="1915" w:type="dxa"/>
          </w:tcPr>
          <w:p w14:paraId="1E41131A" w14:textId="31E42070" w:rsidR="004E0CC3" w:rsidRDefault="004E0CC3">
            <w:pPr>
              <w:keepNext/>
            </w:pPr>
            <w:r>
              <w:t xml:space="preserve">Physiotherapists </w:t>
            </w:r>
          </w:p>
        </w:tc>
        <w:tc>
          <w:tcPr>
            <w:tcW w:w="1915" w:type="dxa"/>
          </w:tcPr>
          <w:p w14:paraId="418698A6"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39AE7BA"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8B8B917"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1A17E1F"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0CC3" w14:paraId="60F1C591" w14:textId="77777777" w:rsidTr="00EB1126">
        <w:tc>
          <w:tcPr>
            <w:cnfStyle w:val="001000000000" w:firstRow="0" w:lastRow="0" w:firstColumn="1" w:lastColumn="0" w:oddVBand="0" w:evenVBand="0" w:oddHBand="0" w:evenHBand="0" w:firstRowFirstColumn="0" w:firstRowLastColumn="0" w:lastRowFirstColumn="0" w:lastRowLastColumn="0"/>
            <w:tcW w:w="1915" w:type="dxa"/>
          </w:tcPr>
          <w:p w14:paraId="7F0BF1B0" w14:textId="323EFE54" w:rsidR="004E0CC3" w:rsidRDefault="004E0CC3">
            <w:pPr>
              <w:keepNext/>
            </w:pPr>
            <w:r>
              <w:t xml:space="preserve">Occupational therapists  </w:t>
            </w:r>
          </w:p>
        </w:tc>
        <w:tc>
          <w:tcPr>
            <w:tcW w:w="1915" w:type="dxa"/>
          </w:tcPr>
          <w:p w14:paraId="0843D923"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DEDD248"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7A8E156"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4D9572A"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0CC3" w14:paraId="616AE5F6" w14:textId="77777777" w:rsidTr="00EB1126">
        <w:tc>
          <w:tcPr>
            <w:cnfStyle w:val="001000000000" w:firstRow="0" w:lastRow="0" w:firstColumn="1" w:lastColumn="0" w:oddVBand="0" w:evenVBand="0" w:oddHBand="0" w:evenHBand="0" w:firstRowFirstColumn="0" w:firstRowLastColumn="0" w:lastRowFirstColumn="0" w:lastRowLastColumn="0"/>
            <w:tcW w:w="1915" w:type="dxa"/>
          </w:tcPr>
          <w:p w14:paraId="36352750" w14:textId="14170217" w:rsidR="004E0CC3" w:rsidRDefault="004E0CC3">
            <w:pPr>
              <w:keepNext/>
            </w:pPr>
            <w:r>
              <w:t xml:space="preserve">Doctors </w:t>
            </w:r>
          </w:p>
        </w:tc>
        <w:tc>
          <w:tcPr>
            <w:tcW w:w="1915" w:type="dxa"/>
          </w:tcPr>
          <w:p w14:paraId="30320786"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A5762E5"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5799C0B"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5643C52"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E0CC3" w14:paraId="57276B0B" w14:textId="77777777" w:rsidTr="00EB1126">
        <w:tc>
          <w:tcPr>
            <w:cnfStyle w:val="001000000000" w:firstRow="0" w:lastRow="0" w:firstColumn="1" w:lastColumn="0" w:oddVBand="0" w:evenVBand="0" w:oddHBand="0" w:evenHBand="0" w:firstRowFirstColumn="0" w:firstRowLastColumn="0" w:lastRowFirstColumn="0" w:lastRowLastColumn="0"/>
            <w:tcW w:w="1915" w:type="dxa"/>
          </w:tcPr>
          <w:p w14:paraId="5D04F5D7" w14:textId="5168B6A1" w:rsidR="004E0CC3" w:rsidRDefault="004E0CC3">
            <w:pPr>
              <w:keepNext/>
            </w:pPr>
            <w:r>
              <w:t xml:space="preserve">Nurses </w:t>
            </w:r>
          </w:p>
        </w:tc>
        <w:tc>
          <w:tcPr>
            <w:tcW w:w="1915" w:type="dxa"/>
          </w:tcPr>
          <w:p w14:paraId="22583364"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CB84797"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49F318A"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3C5220" w14:textId="77777777" w:rsidR="004E0CC3" w:rsidRDefault="004E0CC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E426189" w14:textId="77777777" w:rsidR="004E0CC3" w:rsidRDefault="004E0CC3"/>
    <w:p w14:paraId="73A484C1" w14:textId="77777777" w:rsidR="004E0CC3" w:rsidRDefault="004E0CC3"/>
    <w:p w14:paraId="0985E4F7" w14:textId="77777777" w:rsidR="004E0CC3" w:rsidRDefault="004E0CC3">
      <w:pPr>
        <w:pStyle w:val="QuestionSeparator"/>
      </w:pPr>
    </w:p>
    <w:p w14:paraId="70AD8D27" w14:textId="77777777" w:rsidR="004E0CC3" w:rsidRDefault="004E0CC3">
      <w:pPr>
        <w:pStyle w:val="QDisplayLogic"/>
        <w:keepNext/>
      </w:pPr>
      <w:r>
        <w:t>Display this question:</w:t>
      </w:r>
    </w:p>
    <w:p w14:paraId="4D0CFE90" w14:textId="77777777" w:rsidR="004E0CC3" w:rsidRDefault="004E0CC3">
      <w:pPr>
        <w:pStyle w:val="QDisplayLogic"/>
        <w:keepNext/>
        <w:ind w:firstLine="400"/>
      </w:pPr>
      <w:r>
        <w:t>If Does your team assess or treat horizontal canal BPPV on the major trauma ward? = Yes</w:t>
      </w:r>
    </w:p>
    <w:p w14:paraId="068EBBA6" w14:textId="77777777" w:rsidR="004E0CC3" w:rsidRDefault="004E0CC3"/>
    <w:p w14:paraId="2CC180E9" w14:textId="77777777" w:rsidR="004E0CC3" w:rsidRDefault="004E0CC3">
      <w:pPr>
        <w:keepNext/>
      </w:pPr>
      <w:r>
        <w:t>Question 22 How would your team treat horizontal canal BPPV? Please select as many options as apply.</w:t>
      </w:r>
    </w:p>
    <w:p w14:paraId="167B2790" w14:textId="0F98776C" w:rsidR="004E0CC3" w:rsidRDefault="004E0CC3">
      <w:pPr>
        <w:pStyle w:val="ListParagraph"/>
        <w:keepNext/>
        <w:numPr>
          <w:ilvl w:val="0"/>
          <w:numId w:val="2"/>
        </w:numPr>
      </w:pPr>
      <w:r>
        <w:t xml:space="preserve">Log roll </w:t>
      </w:r>
      <w:proofErr w:type="spellStart"/>
      <w:r>
        <w:t>manoeuvre</w:t>
      </w:r>
      <w:proofErr w:type="spellEnd"/>
      <w:r>
        <w:t xml:space="preserve">  </w:t>
      </w:r>
    </w:p>
    <w:p w14:paraId="0DA98CA4" w14:textId="0A3A249A" w:rsidR="004E0CC3" w:rsidRDefault="004E0CC3">
      <w:pPr>
        <w:pStyle w:val="ListParagraph"/>
        <w:keepNext/>
        <w:numPr>
          <w:ilvl w:val="0"/>
          <w:numId w:val="2"/>
        </w:numPr>
      </w:pPr>
      <w:proofErr w:type="spellStart"/>
      <w:r>
        <w:t>Gufoni</w:t>
      </w:r>
      <w:proofErr w:type="spellEnd"/>
      <w:r>
        <w:t xml:space="preserve"> </w:t>
      </w:r>
      <w:proofErr w:type="spellStart"/>
      <w:r>
        <w:t>manoeuvre</w:t>
      </w:r>
      <w:proofErr w:type="spellEnd"/>
      <w:r>
        <w:t xml:space="preserve">  </w:t>
      </w:r>
    </w:p>
    <w:p w14:paraId="3C853470" w14:textId="1A152698" w:rsidR="004E0CC3" w:rsidRDefault="004E0CC3">
      <w:pPr>
        <w:pStyle w:val="ListParagraph"/>
        <w:keepNext/>
        <w:numPr>
          <w:ilvl w:val="0"/>
          <w:numId w:val="2"/>
        </w:numPr>
      </w:pPr>
      <w:r>
        <w:t xml:space="preserve">Li </w:t>
      </w:r>
      <w:proofErr w:type="spellStart"/>
      <w:r>
        <w:t>manoeuvre</w:t>
      </w:r>
      <w:proofErr w:type="spellEnd"/>
      <w:r>
        <w:t xml:space="preserve">  </w:t>
      </w:r>
    </w:p>
    <w:p w14:paraId="5D3983C1" w14:textId="2E87287B" w:rsidR="004E0CC3" w:rsidRDefault="004E0CC3">
      <w:pPr>
        <w:pStyle w:val="ListParagraph"/>
        <w:keepNext/>
        <w:numPr>
          <w:ilvl w:val="0"/>
          <w:numId w:val="2"/>
        </w:numPr>
      </w:pPr>
      <w:r>
        <w:t xml:space="preserve">Forced side lying  </w:t>
      </w:r>
    </w:p>
    <w:p w14:paraId="02805F81" w14:textId="3AAA6F8B" w:rsidR="004E0CC3" w:rsidRDefault="004E0CC3">
      <w:pPr>
        <w:pStyle w:val="ListParagraph"/>
        <w:keepNext/>
        <w:numPr>
          <w:ilvl w:val="0"/>
          <w:numId w:val="2"/>
        </w:numPr>
      </w:pPr>
      <w:r>
        <w:t xml:space="preserve">Advice  </w:t>
      </w:r>
    </w:p>
    <w:p w14:paraId="11DC89EB" w14:textId="64E08C3B" w:rsidR="004E0CC3" w:rsidRDefault="004E0CC3">
      <w:pPr>
        <w:pStyle w:val="ListParagraph"/>
        <w:keepNext/>
        <w:numPr>
          <w:ilvl w:val="0"/>
          <w:numId w:val="2"/>
        </w:numPr>
      </w:pPr>
      <w:r>
        <w:t xml:space="preserve">I don't know  </w:t>
      </w:r>
    </w:p>
    <w:p w14:paraId="54A3BCBC" w14:textId="77777777" w:rsidR="004E0CC3" w:rsidRDefault="004E0CC3"/>
    <w:p w14:paraId="288C6A44" w14:textId="77777777" w:rsidR="004E0CC3" w:rsidRDefault="004E0CC3">
      <w:pPr>
        <w:pStyle w:val="QuestionSeparator"/>
      </w:pPr>
    </w:p>
    <w:p w14:paraId="2DD570BF" w14:textId="77777777" w:rsidR="004E0CC3" w:rsidRDefault="004E0CC3">
      <w:pPr>
        <w:pStyle w:val="QDisplayLogic"/>
        <w:keepNext/>
      </w:pPr>
      <w:r>
        <w:t>Display this question:</w:t>
      </w:r>
    </w:p>
    <w:p w14:paraId="70531225" w14:textId="77777777" w:rsidR="004E0CC3" w:rsidRDefault="004E0CC3">
      <w:pPr>
        <w:pStyle w:val="QDisplayLogic"/>
        <w:keepNext/>
        <w:ind w:firstLine="400"/>
      </w:pPr>
      <w:r>
        <w:t>If Does your team assess or treat horizontal canal BPPV on the major trauma ward? = No</w:t>
      </w:r>
    </w:p>
    <w:p w14:paraId="3DEC0F93" w14:textId="77777777" w:rsidR="004E0CC3" w:rsidRDefault="004E0CC3"/>
    <w:p w14:paraId="241E573E" w14:textId="77777777" w:rsidR="004E0CC3" w:rsidRDefault="004E0CC3">
      <w:pPr>
        <w:keepNext/>
      </w:pPr>
      <w:r>
        <w:lastRenderedPageBreak/>
        <w:t>Question 23 If your team doesn't treat horizontal canal BPPV, please tell us why. Please select as many options as apply.</w:t>
      </w:r>
    </w:p>
    <w:p w14:paraId="3B059B06" w14:textId="3B2E499E" w:rsidR="004E0CC3" w:rsidRDefault="004E0CC3">
      <w:pPr>
        <w:pStyle w:val="ListParagraph"/>
        <w:keepNext/>
        <w:numPr>
          <w:ilvl w:val="0"/>
          <w:numId w:val="2"/>
        </w:numPr>
      </w:pPr>
      <w:r>
        <w:t xml:space="preserve">Insufficient evidence to treat BPPV  </w:t>
      </w:r>
    </w:p>
    <w:p w14:paraId="6119032E" w14:textId="38776F35" w:rsidR="004E0CC3" w:rsidRDefault="004E0CC3">
      <w:pPr>
        <w:pStyle w:val="ListParagraph"/>
        <w:keepNext/>
        <w:numPr>
          <w:ilvl w:val="0"/>
          <w:numId w:val="2"/>
        </w:numPr>
      </w:pPr>
      <w:r>
        <w:t xml:space="preserve">Not enough time or staff capacity  </w:t>
      </w:r>
    </w:p>
    <w:p w14:paraId="179BD8ED" w14:textId="30ADD444" w:rsidR="004E0CC3" w:rsidRDefault="004E0CC3">
      <w:pPr>
        <w:pStyle w:val="ListParagraph"/>
        <w:keepNext/>
        <w:numPr>
          <w:ilvl w:val="0"/>
          <w:numId w:val="2"/>
        </w:numPr>
      </w:pPr>
      <w:r>
        <w:t xml:space="preserve">Apprehensive about patients vomiting following treatment   </w:t>
      </w:r>
    </w:p>
    <w:p w14:paraId="50DDAE13" w14:textId="6EFBB7D1" w:rsidR="004E0CC3" w:rsidRDefault="004E0CC3">
      <w:pPr>
        <w:pStyle w:val="ListParagraph"/>
        <w:keepNext/>
        <w:numPr>
          <w:ilvl w:val="0"/>
          <w:numId w:val="2"/>
        </w:numPr>
      </w:pPr>
      <w:r>
        <w:t xml:space="preserve">Apprehensive about completing treatment in this cohort  </w:t>
      </w:r>
    </w:p>
    <w:p w14:paraId="636BEEA9" w14:textId="5B08178A" w:rsidR="004E0CC3" w:rsidRDefault="004E0CC3">
      <w:pPr>
        <w:pStyle w:val="ListParagraph"/>
        <w:keepNext/>
        <w:numPr>
          <w:ilvl w:val="0"/>
          <w:numId w:val="2"/>
        </w:numPr>
      </w:pPr>
      <w:r>
        <w:t xml:space="preserve">Clinicians don't have skills or knowledge to treat  </w:t>
      </w:r>
    </w:p>
    <w:p w14:paraId="3EAFA87B" w14:textId="39C2217D" w:rsidR="004E0CC3" w:rsidRDefault="004E0CC3">
      <w:pPr>
        <w:pStyle w:val="ListParagraph"/>
        <w:keepNext/>
        <w:numPr>
          <w:ilvl w:val="0"/>
          <w:numId w:val="2"/>
        </w:numPr>
      </w:pPr>
      <w:r>
        <w:t>Other  __________________________________________________</w:t>
      </w:r>
    </w:p>
    <w:p w14:paraId="73DF3D6A" w14:textId="77777777" w:rsidR="004E0CC3" w:rsidRDefault="004E0CC3"/>
    <w:p w14:paraId="5643F754"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4ADAD8E5" w14:textId="77777777">
        <w:trPr>
          <w:trHeight w:val="300"/>
        </w:trPr>
        <w:tc>
          <w:tcPr>
            <w:tcW w:w="1368" w:type="dxa"/>
            <w:tcBorders>
              <w:top w:val="nil"/>
              <w:left w:val="nil"/>
              <w:bottom w:val="nil"/>
              <w:right w:val="nil"/>
            </w:tcBorders>
          </w:tcPr>
          <w:p w14:paraId="08743A0B" w14:textId="77777777" w:rsidR="004E0CC3" w:rsidRDefault="004E0CC3">
            <w:pPr>
              <w:rPr>
                <w:color w:val="CCCCCC"/>
              </w:rPr>
            </w:pPr>
            <w:r>
              <w:rPr>
                <w:color w:val="CCCCCC"/>
              </w:rPr>
              <w:t>Page Break</w:t>
            </w:r>
          </w:p>
        </w:tc>
        <w:tc>
          <w:tcPr>
            <w:tcW w:w="8208" w:type="dxa"/>
            <w:tcBorders>
              <w:top w:val="nil"/>
              <w:left w:val="nil"/>
              <w:bottom w:val="nil"/>
              <w:right w:val="nil"/>
            </w:tcBorders>
          </w:tcPr>
          <w:p w14:paraId="6DE37A61" w14:textId="77777777" w:rsidR="004E0CC3" w:rsidRDefault="004E0CC3">
            <w:pPr>
              <w:pBdr>
                <w:top w:val="single" w:sz="8" w:space="0" w:color="CCCCCC"/>
              </w:pBdr>
              <w:spacing w:before="120" w:after="120" w:line="120" w:lineRule="auto"/>
              <w:jc w:val="center"/>
              <w:rPr>
                <w:color w:val="CCCCCC"/>
              </w:rPr>
            </w:pPr>
          </w:p>
        </w:tc>
      </w:tr>
    </w:tbl>
    <w:p w14:paraId="48BF9432" w14:textId="40818DC0" w:rsidR="004E0CC3" w:rsidRDefault="004E0CC3"/>
    <w:p w14:paraId="78A5152E" w14:textId="77777777" w:rsidR="004E0CC3" w:rsidRDefault="004E0CC3">
      <w:pPr>
        <w:pStyle w:val="QDisplayLogic"/>
        <w:keepNext/>
      </w:pPr>
      <w:r>
        <w:t>Display this question:</w:t>
      </w:r>
    </w:p>
    <w:p w14:paraId="702A8FCD" w14:textId="77777777" w:rsidR="004E0CC3" w:rsidRDefault="004E0CC3">
      <w:pPr>
        <w:pStyle w:val="QDisplayLogic"/>
        <w:keepNext/>
        <w:ind w:firstLine="400"/>
      </w:pPr>
      <w:r>
        <w:t>If Does your team assess or treat horizontal canal BPPV on the major trauma ward? = Yes</w:t>
      </w:r>
    </w:p>
    <w:p w14:paraId="2BDBA2AF" w14:textId="77777777" w:rsidR="004E0CC3" w:rsidRDefault="004E0CC3"/>
    <w:p w14:paraId="23FCED1E" w14:textId="77777777" w:rsidR="004E0CC3" w:rsidRDefault="004E0CC3">
      <w:pPr>
        <w:keepNext/>
      </w:pPr>
      <w:r>
        <w:t xml:space="preserve">Question 24 How </w:t>
      </w:r>
      <w:r>
        <w:rPr>
          <w:b/>
        </w:rPr>
        <w:t>confident is</w:t>
      </w:r>
      <w:r>
        <w:t> your team to assess and treat horizontal canal BPPV?  </w:t>
      </w:r>
    </w:p>
    <w:tbl>
      <w:tblPr>
        <w:tblStyle w:val="QSliderLabelsTable"/>
        <w:tblW w:w="9576" w:type="auto"/>
        <w:tblInd w:w="0" w:type="dxa"/>
        <w:tblLook w:val="07E0" w:firstRow="1" w:lastRow="1" w:firstColumn="1" w:lastColumn="1" w:noHBand="1" w:noVBand="1"/>
      </w:tblPr>
      <w:tblGrid>
        <w:gridCol w:w="4450"/>
        <w:gridCol w:w="2285"/>
        <w:gridCol w:w="2285"/>
      </w:tblGrid>
      <w:tr w:rsidR="004E0CC3" w14:paraId="7D146AC2" w14:textId="77777777">
        <w:tc>
          <w:tcPr>
            <w:tcW w:w="4788" w:type="dxa"/>
          </w:tcPr>
          <w:p w14:paraId="39214DB3" w14:textId="77777777" w:rsidR="004E0CC3" w:rsidRDefault="004E0CC3">
            <w:pPr>
              <w:keepNext/>
            </w:pPr>
          </w:p>
        </w:tc>
        <w:tc>
          <w:tcPr>
            <w:tcW w:w="2394" w:type="dxa"/>
          </w:tcPr>
          <w:p w14:paraId="4DAE8F8A" w14:textId="77777777" w:rsidR="004E0CC3" w:rsidRDefault="004E0CC3">
            <w:r>
              <w:t>Not very confident</w:t>
            </w:r>
          </w:p>
        </w:tc>
        <w:tc>
          <w:tcPr>
            <w:tcW w:w="2394" w:type="dxa"/>
          </w:tcPr>
          <w:p w14:paraId="3CC56DDC" w14:textId="77777777" w:rsidR="004E0CC3" w:rsidRDefault="004E0CC3">
            <w:r>
              <w:t>Very confident</w:t>
            </w:r>
          </w:p>
        </w:tc>
      </w:tr>
    </w:tbl>
    <w:p w14:paraId="13508C84" w14:textId="77777777" w:rsidR="004E0CC3" w:rsidRDefault="004E0CC3"/>
    <w:tbl>
      <w:tblPr>
        <w:tblStyle w:val="QSliderLabelsTable"/>
        <w:tblW w:w="9576" w:type="auto"/>
        <w:tblInd w:w="0" w:type="dxa"/>
        <w:tblLook w:val="07E0" w:firstRow="1" w:lastRow="1" w:firstColumn="1" w:lastColumn="1" w:noHBand="1" w:noVBand="1"/>
      </w:tblPr>
      <w:tblGrid>
        <w:gridCol w:w="4415"/>
        <w:gridCol w:w="409"/>
        <w:gridCol w:w="418"/>
        <w:gridCol w:w="418"/>
        <w:gridCol w:w="419"/>
        <w:gridCol w:w="419"/>
        <w:gridCol w:w="419"/>
        <w:gridCol w:w="419"/>
        <w:gridCol w:w="419"/>
        <w:gridCol w:w="419"/>
        <w:gridCol w:w="419"/>
        <w:gridCol w:w="427"/>
      </w:tblGrid>
      <w:tr w:rsidR="004E0CC3" w14:paraId="14F76907" w14:textId="77777777">
        <w:tc>
          <w:tcPr>
            <w:tcW w:w="4788" w:type="dxa"/>
          </w:tcPr>
          <w:p w14:paraId="142B5722" w14:textId="77777777" w:rsidR="004E0CC3" w:rsidRDefault="004E0CC3"/>
        </w:tc>
        <w:tc>
          <w:tcPr>
            <w:tcW w:w="435" w:type="dxa"/>
          </w:tcPr>
          <w:p w14:paraId="5DBA6926" w14:textId="77777777" w:rsidR="004E0CC3" w:rsidRDefault="004E0CC3">
            <w:r>
              <w:t>0</w:t>
            </w:r>
          </w:p>
        </w:tc>
        <w:tc>
          <w:tcPr>
            <w:tcW w:w="435" w:type="dxa"/>
          </w:tcPr>
          <w:p w14:paraId="5360C0AD" w14:textId="77777777" w:rsidR="004E0CC3" w:rsidRDefault="004E0CC3">
            <w:r>
              <w:t>10</w:t>
            </w:r>
          </w:p>
        </w:tc>
        <w:tc>
          <w:tcPr>
            <w:tcW w:w="435" w:type="dxa"/>
          </w:tcPr>
          <w:p w14:paraId="41CC9FF0" w14:textId="77777777" w:rsidR="004E0CC3" w:rsidRDefault="004E0CC3">
            <w:r>
              <w:t>20</w:t>
            </w:r>
          </w:p>
        </w:tc>
        <w:tc>
          <w:tcPr>
            <w:tcW w:w="435" w:type="dxa"/>
          </w:tcPr>
          <w:p w14:paraId="62209406" w14:textId="77777777" w:rsidR="004E0CC3" w:rsidRDefault="004E0CC3">
            <w:r>
              <w:t>30</w:t>
            </w:r>
          </w:p>
        </w:tc>
        <w:tc>
          <w:tcPr>
            <w:tcW w:w="435" w:type="dxa"/>
          </w:tcPr>
          <w:p w14:paraId="16DBA238" w14:textId="77777777" w:rsidR="004E0CC3" w:rsidRDefault="004E0CC3">
            <w:r>
              <w:t>40</w:t>
            </w:r>
          </w:p>
        </w:tc>
        <w:tc>
          <w:tcPr>
            <w:tcW w:w="435" w:type="dxa"/>
          </w:tcPr>
          <w:p w14:paraId="02EAF160" w14:textId="77777777" w:rsidR="004E0CC3" w:rsidRDefault="004E0CC3">
            <w:r>
              <w:t>50</w:t>
            </w:r>
          </w:p>
        </w:tc>
        <w:tc>
          <w:tcPr>
            <w:tcW w:w="435" w:type="dxa"/>
          </w:tcPr>
          <w:p w14:paraId="0A3A97BE" w14:textId="77777777" w:rsidR="004E0CC3" w:rsidRDefault="004E0CC3">
            <w:r>
              <w:t>60</w:t>
            </w:r>
          </w:p>
        </w:tc>
        <w:tc>
          <w:tcPr>
            <w:tcW w:w="435" w:type="dxa"/>
          </w:tcPr>
          <w:p w14:paraId="04DBF96B" w14:textId="77777777" w:rsidR="004E0CC3" w:rsidRDefault="004E0CC3">
            <w:r>
              <w:t>70</w:t>
            </w:r>
          </w:p>
        </w:tc>
        <w:tc>
          <w:tcPr>
            <w:tcW w:w="435" w:type="dxa"/>
          </w:tcPr>
          <w:p w14:paraId="05FC3A7C" w14:textId="77777777" w:rsidR="004E0CC3" w:rsidRDefault="004E0CC3">
            <w:r>
              <w:t>80</w:t>
            </w:r>
          </w:p>
        </w:tc>
        <w:tc>
          <w:tcPr>
            <w:tcW w:w="435" w:type="dxa"/>
          </w:tcPr>
          <w:p w14:paraId="385C493E" w14:textId="77777777" w:rsidR="004E0CC3" w:rsidRDefault="004E0CC3">
            <w:r>
              <w:t>90</w:t>
            </w:r>
          </w:p>
        </w:tc>
        <w:tc>
          <w:tcPr>
            <w:tcW w:w="435" w:type="dxa"/>
          </w:tcPr>
          <w:p w14:paraId="4772AA2D" w14:textId="77777777" w:rsidR="004E0CC3" w:rsidRDefault="004E0CC3">
            <w:r>
              <w:t>100</w:t>
            </w:r>
          </w:p>
        </w:tc>
      </w:tr>
    </w:tbl>
    <w:p w14:paraId="7284DB80" w14:textId="77777777" w:rsidR="004E0CC3" w:rsidRDefault="004E0CC3"/>
    <w:tbl>
      <w:tblPr>
        <w:tblStyle w:val="QStandardSliderTable"/>
        <w:tblW w:w="9576" w:type="auto"/>
        <w:tblLook w:val="07E0" w:firstRow="1" w:lastRow="1" w:firstColumn="1" w:lastColumn="1" w:noHBand="1" w:noVBand="1"/>
      </w:tblPr>
      <w:tblGrid>
        <w:gridCol w:w="4403"/>
        <w:gridCol w:w="4617"/>
      </w:tblGrid>
      <w:tr w:rsidR="004E0CC3" w14:paraId="41F7B2E4" w14:textId="77777777" w:rsidTr="00EB1126">
        <w:tc>
          <w:tcPr>
            <w:cnfStyle w:val="001000000000" w:firstRow="0" w:lastRow="0" w:firstColumn="1" w:lastColumn="0" w:oddVBand="0" w:evenVBand="0" w:oddHBand="0" w:evenHBand="0" w:firstRowFirstColumn="0" w:firstRowLastColumn="0" w:lastRowFirstColumn="0" w:lastRowLastColumn="0"/>
            <w:tcW w:w="4788" w:type="dxa"/>
          </w:tcPr>
          <w:p w14:paraId="6DE5B2E9" w14:textId="6E17EE35" w:rsidR="004E0CC3" w:rsidRDefault="004E0CC3">
            <w:pPr>
              <w:keepNext/>
            </w:pPr>
            <w:r>
              <w:t xml:space="preserve">Assessment of horizontal canal BPPV </w:t>
            </w:r>
          </w:p>
        </w:tc>
        <w:tc>
          <w:tcPr>
            <w:tcW w:w="4788" w:type="dxa"/>
          </w:tcPr>
          <w:p w14:paraId="200D86C3" w14:textId="77777777" w:rsidR="004E0CC3" w:rsidRDefault="004E0C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A91ED3E" wp14:editId="4B47562A">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4E0CC3" w14:paraId="471C49B0" w14:textId="77777777" w:rsidTr="00EB1126">
        <w:tc>
          <w:tcPr>
            <w:cnfStyle w:val="001000000000" w:firstRow="0" w:lastRow="0" w:firstColumn="1" w:lastColumn="0" w:oddVBand="0" w:evenVBand="0" w:oddHBand="0" w:evenHBand="0" w:firstRowFirstColumn="0" w:firstRowLastColumn="0" w:lastRowFirstColumn="0" w:lastRowLastColumn="0"/>
            <w:tcW w:w="4788" w:type="dxa"/>
          </w:tcPr>
          <w:p w14:paraId="5696BCAD" w14:textId="4292B1D5" w:rsidR="004E0CC3" w:rsidRDefault="004E0CC3">
            <w:pPr>
              <w:keepNext/>
            </w:pPr>
            <w:r>
              <w:t>Treatment of horizontal canal BPPV</w:t>
            </w:r>
          </w:p>
        </w:tc>
        <w:tc>
          <w:tcPr>
            <w:tcW w:w="4788" w:type="dxa"/>
          </w:tcPr>
          <w:p w14:paraId="6FD12F9B" w14:textId="77777777" w:rsidR="004E0CC3" w:rsidRDefault="004E0C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AC15FCE" wp14:editId="37850D72">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14:paraId="2343D2DC" w14:textId="77777777" w:rsidR="004E0CC3" w:rsidRDefault="004E0CC3"/>
    <w:p w14:paraId="7BFD074D" w14:textId="77777777" w:rsidR="004E0CC3" w:rsidRDefault="004E0CC3"/>
    <w:p w14:paraId="350E1CD2"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2EC42C0E" w14:textId="77777777">
        <w:trPr>
          <w:trHeight w:val="300"/>
        </w:trPr>
        <w:tc>
          <w:tcPr>
            <w:tcW w:w="1368" w:type="dxa"/>
            <w:tcBorders>
              <w:top w:val="nil"/>
              <w:left w:val="nil"/>
              <w:bottom w:val="nil"/>
              <w:right w:val="nil"/>
            </w:tcBorders>
          </w:tcPr>
          <w:p w14:paraId="797463E6" w14:textId="77777777" w:rsidR="004E0CC3" w:rsidRDefault="004E0CC3">
            <w:pPr>
              <w:rPr>
                <w:color w:val="CCCCCC"/>
              </w:rPr>
            </w:pPr>
            <w:r>
              <w:rPr>
                <w:color w:val="CCCCCC"/>
              </w:rPr>
              <w:t>Page Break</w:t>
            </w:r>
          </w:p>
        </w:tc>
        <w:tc>
          <w:tcPr>
            <w:tcW w:w="8208" w:type="dxa"/>
            <w:tcBorders>
              <w:top w:val="nil"/>
              <w:left w:val="nil"/>
              <w:bottom w:val="nil"/>
              <w:right w:val="nil"/>
            </w:tcBorders>
          </w:tcPr>
          <w:p w14:paraId="012976EE" w14:textId="77777777" w:rsidR="004E0CC3" w:rsidRDefault="004E0CC3">
            <w:pPr>
              <w:pBdr>
                <w:top w:val="single" w:sz="8" w:space="0" w:color="CCCCCC"/>
              </w:pBdr>
              <w:spacing w:before="120" w:after="120" w:line="120" w:lineRule="auto"/>
              <w:jc w:val="center"/>
              <w:rPr>
                <w:color w:val="CCCCCC"/>
              </w:rPr>
            </w:pPr>
          </w:p>
        </w:tc>
      </w:tr>
    </w:tbl>
    <w:p w14:paraId="36DAD347" w14:textId="422916BB" w:rsidR="004E0CC3" w:rsidRDefault="004E0CC3"/>
    <w:p w14:paraId="03E826FF" w14:textId="77777777" w:rsidR="004E0CC3" w:rsidRDefault="004E0CC3">
      <w:pPr>
        <w:pStyle w:val="QDisplayLogic"/>
        <w:keepNext/>
      </w:pPr>
      <w:r>
        <w:lastRenderedPageBreak/>
        <w:t>Display this question:</w:t>
      </w:r>
    </w:p>
    <w:p w14:paraId="5AAE618F" w14:textId="3D59C8CB" w:rsidR="004E0CC3" w:rsidRDefault="004E0CC3" w:rsidP="004E0CC3">
      <w:pPr>
        <w:pStyle w:val="QDisplayLogic"/>
        <w:keepNext/>
        <w:ind w:firstLine="400"/>
      </w:pPr>
      <w:r>
        <w:t>If Does your team assess or treat horizontal canal BPPV on the major trauma ward? = Yes</w:t>
      </w:r>
    </w:p>
    <w:p w14:paraId="6EE1962B" w14:textId="77777777" w:rsidR="004E0CC3" w:rsidRDefault="004E0CC3">
      <w:pPr>
        <w:keepNext/>
      </w:pPr>
      <w:r>
        <w:t>Q50 Are there aspects of managing horizontal canal BPPV that your team are less confident with? Please select as many options as apply.</w:t>
      </w:r>
    </w:p>
    <w:p w14:paraId="5F4AED0D" w14:textId="64B2DD25" w:rsidR="004E0CC3" w:rsidRDefault="004E0CC3">
      <w:pPr>
        <w:pStyle w:val="ListParagraph"/>
        <w:keepNext/>
        <w:numPr>
          <w:ilvl w:val="0"/>
          <w:numId w:val="2"/>
        </w:numPr>
      </w:pPr>
      <w:r>
        <w:t xml:space="preserve">Identifying which patients are appropriate to assess  </w:t>
      </w:r>
    </w:p>
    <w:p w14:paraId="5874E842" w14:textId="3AF37818" w:rsidR="004E0CC3" w:rsidRDefault="004E0CC3">
      <w:pPr>
        <w:pStyle w:val="ListParagraph"/>
        <w:keepNext/>
        <w:numPr>
          <w:ilvl w:val="0"/>
          <w:numId w:val="2"/>
        </w:numPr>
      </w:pPr>
      <w:r>
        <w:t xml:space="preserve">Completing the assessment  </w:t>
      </w:r>
    </w:p>
    <w:p w14:paraId="17FF1255" w14:textId="7E06F163" w:rsidR="004E0CC3" w:rsidRDefault="004E0CC3">
      <w:pPr>
        <w:pStyle w:val="ListParagraph"/>
        <w:keepNext/>
        <w:numPr>
          <w:ilvl w:val="0"/>
          <w:numId w:val="2"/>
        </w:numPr>
      </w:pPr>
      <w:r>
        <w:t xml:space="preserve">Interpreting the eye movements  </w:t>
      </w:r>
    </w:p>
    <w:p w14:paraId="2F6EFF00" w14:textId="79D79C10" w:rsidR="004E0CC3" w:rsidRDefault="004E0CC3">
      <w:pPr>
        <w:pStyle w:val="ListParagraph"/>
        <w:keepNext/>
        <w:numPr>
          <w:ilvl w:val="0"/>
          <w:numId w:val="2"/>
        </w:numPr>
      </w:pPr>
      <w:r>
        <w:t xml:space="preserve">Identifying the affected side  </w:t>
      </w:r>
    </w:p>
    <w:p w14:paraId="50397EB6" w14:textId="7D0ED4FB" w:rsidR="004E0CC3" w:rsidRDefault="004E0CC3">
      <w:pPr>
        <w:pStyle w:val="ListParagraph"/>
        <w:keepNext/>
        <w:numPr>
          <w:ilvl w:val="0"/>
          <w:numId w:val="2"/>
        </w:numPr>
      </w:pPr>
      <w:r>
        <w:t xml:space="preserve">Selecting the most appropriate treatment  </w:t>
      </w:r>
    </w:p>
    <w:p w14:paraId="48BEF28B" w14:textId="3624172F" w:rsidR="004E0CC3" w:rsidRDefault="004E0CC3">
      <w:pPr>
        <w:pStyle w:val="ListParagraph"/>
        <w:keepNext/>
        <w:numPr>
          <w:ilvl w:val="0"/>
          <w:numId w:val="2"/>
        </w:numPr>
      </w:pPr>
      <w:r>
        <w:t xml:space="preserve">Establishing success or failure of treatment  </w:t>
      </w:r>
    </w:p>
    <w:p w14:paraId="606BA3F3" w14:textId="7CB419AC" w:rsidR="004E0CC3" w:rsidRDefault="004E0CC3">
      <w:pPr>
        <w:pStyle w:val="ListParagraph"/>
        <w:keepNext/>
        <w:numPr>
          <w:ilvl w:val="0"/>
          <w:numId w:val="2"/>
        </w:numPr>
      </w:pPr>
      <w:r>
        <w:t xml:space="preserve">Differential diagnoses  </w:t>
      </w:r>
    </w:p>
    <w:p w14:paraId="1C7D78DF" w14:textId="369D7C60" w:rsidR="004E0CC3" w:rsidRDefault="004E0CC3">
      <w:pPr>
        <w:pStyle w:val="ListParagraph"/>
        <w:keepNext/>
        <w:numPr>
          <w:ilvl w:val="0"/>
          <w:numId w:val="2"/>
        </w:numPr>
      </w:pPr>
      <w:r>
        <w:t xml:space="preserve">I am confident in all aspects of assessment and treatment of horizontal canal BPPV </w:t>
      </w:r>
    </w:p>
    <w:p w14:paraId="1492C374" w14:textId="0EA896CD" w:rsidR="004E0CC3" w:rsidRDefault="004E0CC3">
      <w:pPr>
        <w:pStyle w:val="ListParagraph"/>
        <w:keepNext/>
        <w:numPr>
          <w:ilvl w:val="0"/>
          <w:numId w:val="2"/>
        </w:numPr>
      </w:pPr>
      <w:r>
        <w:t>Other   __________________________________________________</w:t>
      </w:r>
    </w:p>
    <w:p w14:paraId="5D60F4B5" w14:textId="77777777" w:rsidR="004E0CC3" w:rsidRDefault="004E0CC3"/>
    <w:p w14:paraId="6B98AD1A"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5A46C969" w14:textId="77777777">
        <w:trPr>
          <w:trHeight w:val="300"/>
        </w:trPr>
        <w:tc>
          <w:tcPr>
            <w:tcW w:w="1368" w:type="dxa"/>
            <w:tcBorders>
              <w:top w:val="nil"/>
              <w:left w:val="nil"/>
              <w:bottom w:val="nil"/>
              <w:right w:val="nil"/>
            </w:tcBorders>
          </w:tcPr>
          <w:p w14:paraId="5B35A71E" w14:textId="77777777" w:rsidR="004E0CC3" w:rsidRDefault="004E0CC3">
            <w:pPr>
              <w:rPr>
                <w:color w:val="CCCCCC"/>
              </w:rPr>
            </w:pPr>
            <w:r>
              <w:rPr>
                <w:color w:val="CCCCCC"/>
              </w:rPr>
              <w:t>Page Break</w:t>
            </w:r>
          </w:p>
        </w:tc>
        <w:tc>
          <w:tcPr>
            <w:tcW w:w="8208" w:type="dxa"/>
            <w:tcBorders>
              <w:top w:val="nil"/>
              <w:left w:val="nil"/>
              <w:bottom w:val="nil"/>
              <w:right w:val="nil"/>
            </w:tcBorders>
          </w:tcPr>
          <w:p w14:paraId="345920A9" w14:textId="77777777" w:rsidR="004E0CC3" w:rsidRDefault="004E0CC3">
            <w:pPr>
              <w:pBdr>
                <w:top w:val="single" w:sz="8" w:space="0" w:color="CCCCCC"/>
              </w:pBdr>
              <w:spacing w:before="120" w:after="120" w:line="120" w:lineRule="auto"/>
              <w:jc w:val="center"/>
              <w:rPr>
                <w:color w:val="CCCCCC"/>
              </w:rPr>
            </w:pPr>
          </w:p>
        </w:tc>
      </w:tr>
    </w:tbl>
    <w:p w14:paraId="68A9AF10" w14:textId="4527D07F" w:rsidR="004E0CC3" w:rsidRDefault="004E0CC3"/>
    <w:p w14:paraId="50ADE48F" w14:textId="77777777" w:rsidR="004E0CC3" w:rsidRDefault="004E0CC3"/>
    <w:p w14:paraId="3A26236E" w14:textId="77777777" w:rsidR="004E0CC3" w:rsidRDefault="004E0CC3">
      <w:pPr>
        <w:keepNext/>
      </w:pPr>
      <w:r>
        <w:t>Question 25 Does your team complete onward referrals for patients who have been diagnosed with BPPV?</w:t>
      </w:r>
    </w:p>
    <w:p w14:paraId="642A18DD" w14:textId="65304889" w:rsidR="004E0CC3" w:rsidRDefault="004E0CC3">
      <w:pPr>
        <w:pStyle w:val="ListParagraph"/>
        <w:keepNext/>
        <w:numPr>
          <w:ilvl w:val="0"/>
          <w:numId w:val="4"/>
        </w:numPr>
      </w:pPr>
      <w:r>
        <w:t xml:space="preserve">Yes  </w:t>
      </w:r>
    </w:p>
    <w:p w14:paraId="3E08B153" w14:textId="4E09E6B6" w:rsidR="004E0CC3" w:rsidRDefault="004E0CC3">
      <w:pPr>
        <w:pStyle w:val="ListParagraph"/>
        <w:keepNext/>
        <w:numPr>
          <w:ilvl w:val="0"/>
          <w:numId w:val="4"/>
        </w:numPr>
      </w:pPr>
      <w:r>
        <w:t xml:space="preserve">No  </w:t>
      </w:r>
    </w:p>
    <w:p w14:paraId="6E878B3A" w14:textId="24482700" w:rsidR="004E0CC3" w:rsidRDefault="004E0CC3">
      <w:pPr>
        <w:pStyle w:val="ListParagraph"/>
        <w:keepNext/>
        <w:numPr>
          <w:ilvl w:val="0"/>
          <w:numId w:val="4"/>
        </w:numPr>
      </w:pPr>
      <w:r>
        <w:t xml:space="preserve">Sometimes </w:t>
      </w:r>
    </w:p>
    <w:p w14:paraId="60F5143F" w14:textId="77777777" w:rsidR="004E0CC3" w:rsidRDefault="004E0CC3"/>
    <w:p w14:paraId="3516AF8C" w14:textId="77777777" w:rsidR="004E0CC3" w:rsidRDefault="004E0CC3">
      <w:pPr>
        <w:pStyle w:val="QuestionSeparator"/>
      </w:pPr>
    </w:p>
    <w:p w14:paraId="42594E99" w14:textId="77777777" w:rsidR="004E0CC3" w:rsidRDefault="004E0CC3">
      <w:pPr>
        <w:pStyle w:val="QDisplayLogic"/>
        <w:keepNext/>
      </w:pPr>
      <w:r>
        <w:lastRenderedPageBreak/>
        <w:t>Display this question:</w:t>
      </w:r>
    </w:p>
    <w:p w14:paraId="77291B05" w14:textId="77777777" w:rsidR="004E0CC3" w:rsidRDefault="004E0CC3">
      <w:pPr>
        <w:pStyle w:val="QDisplayLogic"/>
        <w:keepNext/>
        <w:ind w:firstLine="400"/>
      </w:pPr>
      <w:r>
        <w:t>If Does your team complete onward referrals for patients who have been diagnosed with BPPV? = Yes</w:t>
      </w:r>
    </w:p>
    <w:p w14:paraId="7EFE8E0B" w14:textId="77777777" w:rsidR="004E0CC3" w:rsidRDefault="004E0CC3">
      <w:pPr>
        <w:pStyle w:val="QDisplayLogic"/>
        <w:keepNext/>
        <w:ind w:firstLine="400"/>
      </w:pPr>
      <w:r>
        <w:t>Or Does your team complete onward referrals for patients who have been diagnosed with BPPV? = Sometimes</w:t>
      </w:r>
    </w:p>
    <w:p w14:paraId="069C2653" w14:textId="77777777" w:rsidR="004E0CC3" w:rsidRDefault="004E0CC3"/>
    <w:p w14:paraId="2F76E80A" w14:textId="77777777" w:rsidR="004E0CC3" w:rsidRDefault="004E0CC3">
      <w:pPr>
        <w:keepNext/>
      </w:pPr>
      <w:r>
        <w:t>Question 26 Where are patients referred to? Please select as many options as apply.</w:t>
      </w:r>
    </w:p>
    <w:p w14:paraId="7FB08FB6" w14:textId="655032D6" w:rsidR="004E0CC3" w:rsidRDefault="004E0CC3">
      <w:pPr>
        <w:pStyle w:val="ListParagraph"/>
        <w:keepNext/>
        <w:numPr>
          <w:ilvl w:val="0"/>
          <w:numId w:val="2"/>
        </w:numPr>
      </w:pPr>
      <w:r>
        <w:t xml:space="preserve">Outpatient TBI clinic  </w:t>
      </w:r>
    </w:p>
    <w:p w14:paraId="33862F48" w14:textId="5087E251" w:rsidR="004E0CC3" w:rsidRDefault="004E0CC3">
      <w:pPr>
        <w:pStyle w:val="ListParagraph"/>
        <w:keepNext/>
        <w:numPr>
          <w:ilvl w:val="0"/>
          <w:numId w:val="2"/>
        </w:numPr>
      </w:pPr>
      <w:r>
        <w:t xml:space="preserve">Outpatient vestibular rehabilitation </w:t>
      </w:r>
    </w:p>
    <w:p w14:paraId="3DD0A1DE" w14:textId="109A793D" w:rsidR="004E0CC3" w:rsidRDefault="004E0CC3">
      <w:pPr>
        <w:pStyle w:val="ListParagraph"/>
        <w:keepNext/>
        <w:numPr>
          <w:ilvl w:val="0"/>
          <w:numId w:val="2"/>
        </w:numPr>
      </w:pPr>
      <w:r>
        <w:t xml:space="preserve">Community rehabilitation  </w:t>
      </w:r>
    </w:p>
    <w:p w14:paraId="07DE8AC8" w14:textId="0044C787" w:rsidR="004E0CC3" w:rsidRDefault="004E0CC3">
      <w:pPr>
        <w:pStyle w:val="ListParagraph"/>
        <w:keepNext/>
        <w:numPr>
          <w:ilvl w:val="0"/>
          <w:numId w:val="2"/>
        </w:numPr>
      </w:pPr>
      <w:r>
        <w:t xml:space="preserve">GP  </w:t>
      </w:r>
    </w:p>
    <w:p w14:paraId="7F7ED8EB" w14:textId="0055F6EA" w:rsidR="004E0CC3" w:rsidRDefault="004E0CC3">
      <w:pPr>
        <w:pStyle w:val="ListParagraph"/>
        <w:keepNext/>
        <w:numPr>
          <w:ilvl w:val="0"/>
          <w:numId w:val="2"/>
        </w:numPr>
      </w:pPr>
      <w:r>
        <w:t xml:space="preserve">In-patient specialist team   </w:t>
      </w:r>
    </w:p>
    <w:p w14:paraId="4054AD67" w14:textId="7D973DCA" w:rsidR="004E0CC3" w:rsidRDefault="004E0CC3">
      <w:pPr>
        <w:pStyle w:val="ListParagraph"/>
        <w:keepNext/>
        <w:numPr>
          <w:ilvl w:val="0"/>
          <w:numId w:val="2"/>
        </w:numPr>
      </w:pPr>
      <w:r>
        <w:t>Other  __________________________________________________</w:t>
      </w:r>
    </w:p>
    <w:p w14:paraId="0B8D0FFA" w14:textId="77777777" w:rsidR="004E0CC3" w:rsidRDefault="004E0CC3"/>
    <w:p w14:paraId="3DAAAF34" w14:textId="77777777" w:rsidR="004E0CC3" w:rsidRDefault="004E0CC3">
      <w:pPr>
        <w:pStyle w:val="QuestionSeparator"/>
      </w:pPr>
    </w:p>
    <w:p w14:paraId="58103F5F" w14:textId="77777777" w:rsidR="004E0CC3" w:rsidRDefault="004E0CC3">
      <w:pPr>
        <w:pStyle w:val="QDisplayLogic"/>
        <w:keepNext/>
      </w:pPr>
      <w:r>
        <w:t>Display this question:</w:t>
      </w:r>
    </w:p>
    <w:p w14:paraId="025C056B" w14:textId="77777777" w:rsidR="004E0CC3" w:rsidRDefault="004E0CC3">
      <w:pPr>
        <w:pStyle w:val="QDisplayLogic"/>
        <w:keepNext/>
        <w:ind w:firstLine="400"/>
      </w:pPr>
      <w:r>
        <w:t>If Does your team complete onward referrals for patients who have been diagnosed with BPPV? = Sometimes</w:t>
      </w:r>
    </w:p>
    <w:p w14:paraId="1F488E8C" w14:textId="77777777" w:rsidR="004E0CC3" w:rsidRDefault="004E0CC3"/>
    <w:p w14:paraId="3D915EF0" w14:textId="77777777" w:rsidR="004E0CC3" w:rsidRDefault="004E0CC3">
      <w:pPr>
        <w:keepNext/>
      </w:pPr>
      <w:r>
        <w:t>Q45 If patients are referred on sometimes, please indicate the reasons for this. Select as many options as apply. </w:t>
      </w:r>
    </w:p>
    <w:p w14:paraId="0CF3F203" w14:textId="1B0023B7" w:rsidR="004E0CC3" w:rsidRDefault="004E0CC3">
      <w:pPr>
        <w:pStyle w:val="ListParagraph"/>
        <w:keepNext/>
        <w:numPr>
          <w:ilvl w:val="0"/>
          <w:numId w:val="2"/>
        </w:numPr>
      </w:pPr>
      <w:r>
        <w:t xml:space="preserve">Resources are borough specific </w:t>
      </w:r>
    </w:p>
    <w:p w14:paraId="059801E2" w14:textId="5B7FD3B1" w:rsidR="004E0CC3" w:rsidRDefault="004E0CC3">
      <w:pPr>
        <w:pStyle w:val="ListParagraph"/>
        <w:keepNext/>
        <w:numPr>
          <w:ilvl w:val="0"/>
          <w:numId w:val="2"/>
        </w:numPr>
      </w:pPr>
      <w:r>
        <w:t xml:space="preserve">Clinical indication -  we don't refer routinely for all patients  </w:t>
      </w:r>
    </w:p>
    <w:p w14:paraId="338CF5B2" w14:textId="7B15471C" w:rsidR="004E0CC3" w:rsidRDefault="004E0CC3">
      <w:pPr>
        <w:pStyle w:val="ListParagraph"/>
        <w:keepNext/>
        <w:numPr>
          <w:ilvl w:val="0"/>
          <w:numId w:val="2"/>
        </w:numPr>
      </w:pPr>
      <w:r>
        <w:t xml:space="preserve">No pathway or protocol  </w:t>
      </w:r>
    </w:p>
    <w:p w14:paraId="41BA8927" w14:textId="32BC1800" w:rsidR="004E0CC3" w:rsidRDefault="004E0CC3">
      <w:pPr>
        <w:pStyle w:val="ListParagraph"/>
        <w:keepNext/>
        <w:numPr>
          <w:ilvl w:val="0"/>
          <w:numId w:val="2"/>
        </w:numPr>
      </w:pPr>
      <w:r>
        <w:t>Other   _________________________________________________</w:t>
      </w:r>
    </w:p>
    <w:p w14:paraId="2C2C6EB1" w14:textId="77777777" w:rsidR="004E0CC3" w:rsidRDefault="004E0CC3"/>
    <w:p w14:paraId="3F9F47C1" w14:textId="77777777" w:rsidR="004E0CC3" w:rsidRDefault="004E0CC3">
      <w:pPr>
        <w:pStyle w:val="QuestionSeparator"/>
      </w:pPr>
    </w:p>
    <w:p w14:paraId="5C908D94" w14:textId="77777777" w:rsidR="004E0CC3" w:rsidRDefault="004E0CC3">
      <w:pPr>
        <w:pStyle w:val="QDisplayLogic"/>
        <w:keepNext/>
      </w:pPr>
      <w:r>
        <w:lastRenderedPageBreak/>
        <w:t>Display this question:</w:t>
      </w:r>
    </w:p>
    <w:p w14:paraId="30945822" w14:textId="77777777" w:rsidR="004E0CC3" w:rsidRDefault="004E0CC3">
      <w:pPr>
        <w:pStyle w:val="QDisplayLogic"/>
        <w:keepNext/>
        <w:ind w:firstLine="400"/>
      </w:pPr>
      <w:r>
        <w:t>If Does your team complete onward referrals for patients who have been diagnosed with BPPV? = Yes</w:t>
      </w:r>
    </w:p>
    <w:p w14:paraId="4605E35F" w14:textId="77777777" w:rsidR="004E0CC3" w:rsidRDefault="004E0CC3">
      <w:pPr>
        <w:pStyle w:val="QDisplayLogic"/>
        <w:keepNext/>
        <w:ind w:firstLine="400"/>
      </w:pPr>
      <w:r>
        <w:t>Or Does your team complete onward referrals for patients who have been diagnosed with BPPV? = Sometimes</w:t>
      </w:r>
    </w:p>
    <w:p w14:paraId="6AF0973D" w14:textId="77777777" w:rsidR="004E0CC3" w:rsidRDefault="004E0CC3"/>
    <w:p w14:paraId="2AE6F64C" w14:textId="77777777" w:rsidR="004E0CC3" w:rsidRDefault="004E0CC3">
      <w:pPr>
        <w:keepNext/>
      </w:pPr>
      <w:r>
        <w:t>Q44 Which patients are referred? Select as many as apply.</w:t>
      </w:r>
    </w:p>
    <w:p w14:paraId="79839441" w14:textId="3C0FA647" w:rsidR="004E0CC3" w:rsidRDefault="004E0CC3">
      <w:pPr>
        <w:pStyle w:val="ListParagraph"/>
        <w:keepNext/>
        <w:numPr>
          <w:ilvl w:val="0"/>
          <w:numId w:val="2"/>
        </w:numPr>
      </w:pPr>
      <w:r>
        <w:t xml:space="preserve">Patients with suspected BPPV (i.e. not formally diagnosed)  </w:t>
      </w:r>
    </w:p>
    <w:p w14:paraId="47DB68DD" w14:textId="6F2A56DA" w:rsidR="004E0CC3" w:rsidRDefault="004E0CC3">
      <w:pPr>
        <w:pStyle w:val="ListParagraph"/>
        <w:keepNext/>
        <w:numPr>
          <w:ilvl w:val="0"/>
          <w:numId w:val="2"/>
        </w:numPr>
      </w:pPr>
      <w:r>
        <w:t xml:space="preserve">Patients who have been diagnosed with BPPV but not yet treated  </w:t>
      </w:r>
    </w:p>
    <w:p w14:paraId="4752CBD0" w14:textId="7F4D4F47" w:rsidR="004E0CC3" w:rsidRDefault="004E0CC3">
      <w:pPr>
        <w:pStyle w:val="ListParagraph"/>
        <w:keepNext/>
        <w:numPr>
          <w:ilvl w:val="0"/>
          <w:numId w:val="2"/>
        </w:numPr>
      </w:pPr>
      <w:r>
        <w:t xml:space="preserve">Patients who have had incomplete treatment i.e. treatment was not finished due to discharge  </w:t>
      </w:r>
    </w:p>
    <w:p w14:paraId="4E61C91F" w14:textId="4C776C85" w:rsidR="004E0CC3" w:rsidRDefault="004E0CC3">
      <w:pPr>
        <w:pStyle w:val="ListParagraph"/>
        <w:keepNext/>
        <w:numPr>
          <w:ilvl w:val="0"/>
          <w:numId w:val="2"/>
        </w:numPr>
      </w:pPr>
      <w:r>
        <w:t>Other  __________________________________________________</w:t>
      </w:r>
    </w:p>
    <w:p w14:paraId="186D8CF2" w14:textId="77777777" w:rsidR="004E0CC3" w:rsidRDefault="004E0CC3"/>
    <w:p w14:paraId="3DC4DBDB" w14:textId="77777777" w:rsidR="004E0CC3" w:rsidRDefault="004E0CC3">
      <w:pPr>
        <w:pStyle w:val="QuestionSeparator"/>
      </w:pPr>
    </w:p>
    <w:p w14:paraId="44334663" w14:textId="77777777" w:rsidR="004E0CC3" w:rsidRDefault="004E0CC3">
      <w:pPr>
        <w:pStyle w:val="QDisplayLogic"/>
        <w:keepNext/>
      </w:pPr>
      <w:r>
        <w:t>Display this question:</w:t>
      </w:r>
    </w:p>
    <w:p w14:paraId="7E201808" w14:textId="77777777" w:rsidR="004E0CC3" w:rsidRDefault="004E0CC3">
      <w:pPr>
        <w:pStyle w:val="QDisplayLogic"/>
        <w:keepNext/>
        <w:ind w:firstLine="400"/>
      </w:pPr>
      <w:r>
        <w:t>If Does your team complete onward referrals for patients who have been diagnosed with BPPV? = No</w:t>
      </w:r>
    </w:p>
    <w:p w14:paraId="3046E378" w14:textId="77777777" w:rsidR="004E0CC3" w:rsidRDefault="004E0CC3"/>
    <w:p w14:paraId="2A91301D" w14:textId="77777777" w:rsidR="004E0CC3" w:rsidRDefault="004E0CC3">
      <w:pPr>
        <w:keepNext/>
      </w:pPr>
      <w:r>
        <w:t>Question 27 If BPPV patients are not referred, please tell us why? Select as many as apply.</w:t>
      </w:r>
    </w:p>
    <w:p w14:paraId="1EEF80E2" w14:textId="2B1AC626" w:rsidR="004E0CC3" w:rsidRDefault="004E0CC3">
      <w:pPr>
        <w:pStyle w:val="ListParagraph"/>
        <w:keepNext/>
        <w:numPr>
          <w:ilvl w:val="0"/>
          <w:numId w:val="2"/>
        </w:numPr>
      </w:pPr>
      <w:r>
        <w:t xml:space="preserve">No clinical need to refer as patients have been treated already   </w:t>
      </w:r>
    </w:p>
    <w:p w14:paraId="6530285B" w14:textId="34AED0C8" w:rsidR="004E0CC3" w:rsidRDefault="004E0CC3">
      <w:pPr>
        <w:pStyle w:val="ListParagraph"/>
        <w:keepNext/>
        <w:numPr>
          <w:ilvl w:val="0"/>
          <w:numId w:val="2"/>
        </w:numPr>
      </w:pPr>
      <w:r>
        <w:t xml:space="preserve">No pathway in place  </w:t>
      </w:r>
    </w:p>
    <w:p w14:paraId="03890520" w14:textId="2E08F13F" w:rsidR="004E0CC3" w:rsidRDefault="004E0CC3">
      <w:pPr>
        <w:pStyle w:val="ListParagraph"/>
        <w:keepNext/>
        <w:numPr>
          <w:ilvl w:val="0"/>
          <w:numId w:val="2"/>
        </w:numPr>
      </w:pPr>
      <w:r>
        <w:t xml:space="preserve">No community or outpatient specialists to refer to  </w:t>
      </w:r>
    </w:p>
    <w:p w14:paraId="3A965CD7" w14:textId="7722005B" w:rsidR="004E0CC3" w:rsidRDefault="004E0CC3">
      <w:pPr>
        <w:pStyle w:val="ListParagraph"/>
        <w:keepNext/>
        <w:numPr>
          <w:ilvl w:val="0"/>
          <w:numId w:val="2"/>
        </w:numPr>
      </w:pPr>
      <w:r>
        <w:t>Other  __________________________________________________</w:t>
      </w:r>
    </w:p>
    <w:p w14:paraId="35747122" w14:textId="77777777" w:rsidR="004E0CC3" w:rsidRDefault="004E0CC3"/>
    <w:p w14:paraId="4F24F4B3"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1CEBA32C" w14:textId="77777777">
        <w:trPr>
          <w:trHeight w:val="300"/>
        </w:trPr>
        <w:tc>
          <w:tcPr>
            <w:tcW w:w="1368" w:type="dxa"/>
            <w:tcBorders>
              <w:top w:val="nil"/>
              <w:left w:val="nil"/>
              <w:bottom w:val="nil"/>
              <w:right w:val="nil"/>
            </w:tcBorders>
          </w:tcPr>
          <w:p w14:paraId="57CC5E94" w14:textId="77777777" w:rsidR="004E0CC3" w:rsidRDefault="004E0CC3">
            <w:pPr>
              <w:rPr>
                <w:color w:val="CCCCCC"/>
              </w:rPr>
            </w:pPr>
            <w:r>
              <w:rPr>
                <w:color w:val="CCCCCC"/>
              </w:rPr>
              <w:t>Page Break</w:t>
            </w:r>
          </w:p>
        </w:tc>
        <w:tc>
          <w:tcPr>
            <w:tcW w:w="8208" w:type="dxa"/>
            <w:tcBorders>
              <w:top w:val="nil"/>
              <w:left w:val="nil"/>
              <w:bottom w:val="nil"/>
              <w:right w:val="nil"/>
            </w:tcBorders>
          </w:tcPr>
          <w:p w14:paraId="56552EA7" w14:textId="77777777" w:rsidR="004E0CC3" w:rsidRDefault="004E0CC3">
            <w:pPr>
              <w:pBdr>
                <w:top w:val="single" w:sz="8" w:space="0" w:color="CCCCCC"/>
              </w:pBdr>
              <w:spacing w:before="120" w:after="120" w:line="120" w:lineRule="auto"/>
              <w:jc w:val="center"/>
              <w:rPr>
                <w:color w:val="CCCCCC"/>
              </w:rPr>
            </w:pPr>
          </w:p>
        </w:tc>
      </w:tr>
    </w:tbl>
    <w:p w14:paraId="16DF950C" w14:textId="7BA348B4" w:rsidR="004E0CC3" w:rsidRDefault="004E0CC3"/>
    <w:p w14:paraId="1A659A78" w14:textId="77777777" w:rsidR="004E0CC3" w:rsidRDefault="004E0CC3"/>
    <w:p w14:paraId="46E3AE68" w14:textId="77777777" w:rsidR="004E0CC3" w:rsidRDefault="004E0CC3">
      <w:pPr>
        <w:keepNext/>
      </w:pPr>
      <w:r>
        <w:t xml:space="preserve">Question 29 In your view, is assessment and treatment of post-traumatic BPPV </w:t>
      </w:r>
      <w:r>
        <w:rPr>
          <w:b/>
        </w:rPr>
        <w:t>acutely</w:t>
      </w:r>
      <w:r>
        <w:t xml:space="preserve"> a low or high priority?</w:t>
      </w:r>
      <w:r>
        <w:rPr>
          <w:b/>
        </w:rPr>
        <w:t> </w:t>
      </w:r>
      <w:r>
        <w:t>Drag the slider to indicate whether it is low or high priority.</w:t>
      </w:r>
    </w:p>
    <w:tbl>
      <w:tblPr>
        <w:tblStyle w:val="QSliderLabelsTable"/>
        <w:tblW w:w="9576" w:type="auto"/>
        <w:tblInd w:w="0" w:type="dxa"/>
        <w:tblLook w:val="07E0" w:firstRow="1" w:lastRow="1" w:firstColumn="1" w:lastColumn="1" w:noHBand="1" w:noVBand="1"/>
      </w:tblPr>
      <w:tblGrid>
        <w:gridCol w:w="4432"/>
        <w:gridCol w:w="1527"/>
        <w:gridCol w:w="1534"/>
        <w:gridCol w:w="1527"/>
      </w:tblGrid>
      <w:tr w:rsidR="004E0CC3" w14:paraId="0BB7D018" w14:textId="77777777">
        <w:tc>
          <w:tcPr>
            <w:tcW w:w="4788" w:type="dxa"/>
          </w:tcPr>
          <w:p w14:paraId="27A6AA31" w14:textId="77777777" w:rsidR="004E0CC3" w:rsidRDefault="004E0CC3">
            <w:pPr>
              <w:keepNext/>
            </w:pPr>
          </w:p>
        </w:tc>
        <w:tc>
          <w:tcPr>
            <w:tcW w:w="1596" w:type="dxa"/>
          </w:tcPr>
          <w:p w14:paraId="3FDBEE8C" w14:textId="77777777" w:rsidR="004E0CC3" w:rsidRDefault="004E0CC3">
            <w:r>
              <w:t>Low priority</w:t>
            </w:r>
          </w:p>
        </w:tc>
        <w:tc>
          <w:tcPr>
            <w:tcW w:w="1596" w:type="dxa"/>
          </w:tcPr>
          <w:p w14:paraId="735B350B" w14:textId="77777777" w:rsidR="004E0CC3" w:rsidRDefault="004E0CC3">
            <w:r>
              <w:t>Medium level priority</w:t>
            </w:r>
          </w:p>
        </w:tc>
        <w:tc>
          <w:tcPr>
            <w:tcW w:w="1596" w:type="dxa"/>
          </w:tcPr>
          <w:p w14:paraId="0D0ECC14" w14:textId="77777777" w:rsidR="004E0CC3" w:rsidRDefault="004E0CC3">
            <w:r>
              <w:t>High priority</w:t>
            </w:r>
          </w:p>
        </w:tc>
      </w:tr>
    </w:tbl>
    <w:p w14:paraId="25B6DE5F" w14:textId="77777777" w:rsidR="004E0CC3" w:rsidRDefault="004E0CC3"/>
    <w:tbl>
      <w:tblPr>
        <w:tblStyle w:val="QStandardSliderTable"/>
        <w:tblW w:w="9576" w:type="auto"/>
        <w:tblLook w:val="07E0" w:firstRow="1" w:lastRow="1" w:firstColumn="1" w:lastColumn="1" w:noHBand="1" w:noVBand="1"/>
      </w:tblPr>
      <w:tblGrid>
        <w:gridCol w:w="4402"/>
        <w:gridCol w:w="4618"/>
      </w:tblGrid>
      <w:tr w:rsidR="004E0CC3" w14:paraId="23A1AE9C" w14:textId="77777777" w:rsidTr="00EB1126">
        <w:tc>
          <w:tcPr>
            <w:cnfStyle w:val="001000000000" w:firstRow="0" w:lastRow="0" w:firstColumn="1" w:lastColumn="0" w:oddVBand="0" w:evenVBand="0" w:oddHBand="0" w:evenHBand="0" w:firstRowFirstColumn="0" w:firstRowLastColumn="0" w:lastRowFirstColumn="0" w:lastRowLastColumn="0"/>
            <w:tcW w:w="4788" w:type="dxa"/>
          </w:tcPr>
          <w:p w14:paraId="737D9815" w14:textId="079D41A6" w:rsidR="004E0CC3" w:rsidRDefault="004E0CC3">
            <w:pPr>
              <w:keepNext/>
            </w:pPr>
            <w:r>
              <w:lastRenderedPageBreak/>
              <w:t xml:space="preserve">Is BPPV assessment a low, medium or high priority in acute TBI? </w:t>
            </w:r>
          </w:p>
        </w:tc>
        <w:tc>
          <w:tcPr>
            <w:tcW w:w="4788" w:type="dxa"/>
          </w:tcPr>
          <w:p w14:paraId="344058F6" w14:textId="77777777" w:rsidR="004E0CC3" w:rsidRDefault="004E0C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6619D51" wp14:editId="69DCEA2A">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4E0CC3" w14:paraId="23838E04" w14:textId="77777777" w:rsidTr="00EB1126">
        <w:tc>
          <w:tcPr>
            <w:cnfStyle w:val="001000000000" w:firstRow="0" w:lastRow="0" w:firstColumn="1" w:lastColumn="0" w:oddVBand="0" w:evenVBand="0" w:oddHBand="0" w:evenHBand="0" w:firstRowFirstColumn="0" w:firstRowLastColumn="0" w:lastRowFirstColumn="0" w:lastRowLastColumn="0"/>
            <w:tcW w:w="4788" w:type="dxa"/>
          </w:tcPr>
          <w:p w14:paraId="0CB456F7" w14:textId="2C816AA7" w:rsidR="004E0CC3" w:rsidRDefault="004E0CC3">
            <w:pPr>
              <w:keepNext/>
            </w:pPr>
            <w:r>
              <w:t>Is BPPV treatment a low, medium or high priority in acute TBI?</w:t>
            </w:r>
          </w:p>
        </w:tc>
        <w:tc>
          <w:tcPr>
            <w:tcW w:w="4788" w:type="dxa"/>
          </w:tcPr>
          <w:p w14:paraId="7D78EF5C" w14:textId="77777777" w:rsidR="004E0CC3" w:rsidRDefault="004E0CC3">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B1040DF" wp14:editId="19958F45">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14:paraId="08EBF105" w14:textId="77777777" w:rsidR="004E0CC3" w:rsidRDefault="004E0CC3"/>
    <w:p w14:paraId="5E89FDD1" w14:textId="77777777" w:rsidR="004E0CC3" w:rsidRDefault="004E0CC3"/>
    <w:p w14:paraId="6EDB332F"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3140F5C1" w14:textId="77777777">
        <w:trPr>
          <w:trHeight w:val="300"/>
        </w:trPr>
        <w:tc>
          <w:tcPr>
            <w:tcW w:w="1368" w:type="dxa"/>
            <w:tcBorders>
              <w:top w:val="nil"/>
              <w:left w:val="nil"/>
              <w:bottom w:val="nil"/>
              <w:right w:val="nil"/>
            </w:tcBorders>
          </w:tcPr>
          <w:p w14:paraId="6A47805E" w14:textId="77777777" w:rsidR="004E0CC3" w:rsidRDefault="004E0CC3">
            <w:pPr>
              <w:rPr>
                <w:color w:val="CCCCCC"/>
              </w:rPr>
            </w:pPr>
            <w:r>
              <w:rPr>
                <w:color w:val="CCCCCC"/>
              </w:rPr>
              <w:t>Page Break</w:t>
            </w:r>
          </w:p>
        </w:tc>
        <w:tc>
          <w:tcPr>
            <w:tcW w:w="8208" w:type="dxa"/>
            <w:tcBorders>
              <w:top w:val="nil"/>
              <w:left w:val="nil"/>
              <w:bottom w:val="nil"/>
              <w:right w:val="nil"/>
            </w:tcBorders>
          </w:tcPr>
          <w:p w14:paraId="54147E5F" w14:textId="77777777" w:rsidR="004E0CC3" w:rsidRDefault="004E0CC3">
            <w:pPr>
              <w:pBdr>
                <w:top w:val="single" w:sz="8" w:space="0" w:color="CCCCCC"/>
              </w:pBdr>
              <w:spacing w:before="120" w:after="120" w:line="120" w:lineRule="auto"/>
              <w:jc w:val="center"/>
              <w:rPr>
                <w:color w:val="CCCCCC"/>
              </w:rPr>
            </w:pPr>
          </w:p>
        </w:tc>
      </w:tr>
    </w:tbl>
    <w:p w14:paraId="2420AE87" w14:textId="46E5DEDB" w:rsidR="004E0CC3" w:rsidRDefault="004E0CC3"/>
    <w:p w14:paraId="14D43A7A" w14:textId="77777777" w:rsidR="004E0CC3" w:rsidRDefault="004E0CC3"/>
    <w:p w14:paraId="2CD40E19" w14:textId="77777777" w:rsidR="004E0CC3" w:rsidRDefault="004E0CC3">
      <w:pPr>
        <w:keepNext/>
      </w:pPr>
      <w:r>
        <w:t>Question 30 These next questions are about how your team manages patients with a diagnosed vestibular hypofunction (defined as a loss of peripheral vestibular function on one or both sides following a traumatic brain injury)</w:t>
      </w:r>
    </w:p>
    <w:p w14:paraId="5E2D9C43" w14:textId="77777777" w:rsidR="004E0CC3" w:rsidRDefault="004E0CC3"/>
    <w:p w14:paraId="16D0A59C" w14:textId="77777777" w:rsidR="004E0CC3" w:rsidRDefault="004E0CC3">
      <w:pPr>
        <w:pStyle w:val="QuestionSeparator"/>
      </w:pPr>
    </w:p>
    <w:p w14:paraId="5D6E2165" w14:textId="77777777" w:rsidR="004E0CC3" w:rsidRDefault="004E0CC3"/>
    <w:p w14:paraId="650403B8" w14:textId="77777777" w:rsidR="004E0CC3" w:rsidRDefault="004E0CC3">
      <w:pPr>
        <w:keepNext/>
      </w:pPr>
      <w:r>
        <w:t>Question 31 Is someone in your team able to diagnose patients with a peripheral vestibular hypofunction ?</w:t>
      </w:r>
    </w:p>
    <w:p w14:paraId="660F967D" w14:textId="31F51F4B" w:rsidR="004E0CC3" w:rsidRDefault="004E0CC3">
      <w:pPr>
        <w:pStyle w:val="ListParagraph"/>
        <w:keepNext/>
        <w:numPr>
          <w:ilvl w:val="0"/>
          <w:numId w:val="4"/>
        </w:numPr>
      </w:pPr>
      <w:r>
        <w:t xml:space="preserve">Yes  </w:t>
      </w:r>
    </w:p>
    <w:p w14:paraId="7F0D21C8" w14:textId="138437B1" w:rsidR="004E0CC3" w:rsidRDefault="004E0CC3">
      <w:pPr>
        <w:pStyle w:val="ListParagraph"/>
        <w:keepNext/>
        <w:numPr>
          <w:ilvl w:val="0"/>
          <w:numId w:val="4"/>
        </w:numPr>
      </w:pPr>
      <w:r>
        <w:t xml:space="preserve">No  </w:t>
      </w:r>
    </w:p>
    <w:p w14:paraId="35D5F6D5" w14:textId="02F153D3" w:rsidR="004E0CC3" w:rsidRDefault="004E0CC3">
      <w:pPr>
        <w:pStyle w:val="ListParagraph"/>
        <w:keepNext/>
        <w:numPr>
          <w:ilvl w:val="0"/>
          <w:numId w:val="4"/>
        </w:numPr>
      </w:pPr>
      <w:r>
        <w:t xml:space="preserve">I don't know what this is  </w:t>
      </w:r>
    </w:p>
    <w:p w14:paraId="6C6B28E9" w14:textId="77777777" w:rsidR="004E0CC3" w:rsidRDefault="004E0CC3"/>
    <w:p w14:paraId="660D632F" w14:textId="77777777" w:rsidR="004E0CC3" w:rsidRDefault="004E0CC3">
      <w:pPr>
        <w:pStyle w:val="QuestionSeparator"/>
      </w:pPr>
    </w:p>
    <w:p w14:paraId="2AA2FBAF" w14:textId="77777777" w:rsidR="004E0CC3" w:rsidRDefault="004E0CC3">
      <w:pPr>
        <w:pStyle w:val="QDisplayLogic"/>
        <w:keepNext/>
      </w:pPr>
      <w:r>
        <w:t>Display this question:</w:t>
      </w:r>
    </w:p>
    <w:p w14:paraId="499E3AD8" w14:textId="77777777" w:rsidR="004E0CC3" w:rsidRDefault="004E0CC3">
      <w:pPr>
        <w:pStyle w:val="QDisplayLogic"/>
        <w:keepNext/>
        <w:ind w:firstLine="400"/>
      </w:pPr>
      <w:r>
        <w:t>If Is someone in your team able to diagnose patients with a peripheral vestibular hypofunction ? = Yes</w:t>
      </w:r>
    </w:p>
    <w:p w14:paraId="56445B3E" w14:textId="77777777" w:rsidR="004E0CC3" w:rsidRDefault="004E0CC3"/>
    <w:p w14:paraId="176D2D25" w14:textId="77777777" w:rsidR="004E0CC3" w:rsidRDefault="004E0CC3">
      <w:pPr>
        <w:keepNext/>
      </w:pPr>
      <w:r>
        <w:t>Q54 Please indicate how patients would be diagnosed with a peripheral vestibular hypofunction. Select all that apply</w:t>
      </w:r>
    </w:p>
    <w:p w14:paraId="5269B331" w14:textId="6288094A" w:rsidR="004E0CC3" w:rsidRDefault="004E0CC3">
      <w:pPr>
        <w:pStyle w:val="ListParagraph"/>
        <w:keepNext/>
        <w:numPr>
          <w:ilvl w:val="0"/>
          <w:numId w:val="2"/>
        </w:numPr>
      </w:pPr>
      <w:r>
        <w:t xml:space="preserve">Abnormal clinical head thrust test   </w:t>
      </w:r>
    </w:p>
    <w:p w14:paraId="3C0C34F8" w14:textId="38EF033D" w:rsidR="004E0CC3" w:rsidRDefault="004E0CC3">
      <w:pPr>
        <w:pStyle w:val="ListParagraph"/>
        <w:keepNext/>
        <w:numPr>
          <w:ilvl w:val="0"/>
          <w:numId w:val="2"/>
        </w:numPr>
      </w:pPr>
      <w:r>
        <w:t xml:space="preserve">Presence of a peripheral vestibular nystagmus   </w:t>
      </w:r>
    </w:p>
    <w:p w14:paraId="3B58E396" w14:textId="211D5115" w:rsidR="004E0CC3" w:rsidRDefault="004E0CC3">
      <w:pPr>
        <w:pStyle w:val="ListParagraph"/>
        <w:keepNext/>
        <w:numPr>
          <w:ilvl w:val="0"/>
          <w:numId w:val="2"/>
        </w:numPr>
      </w:pPr>
      <w:r>
        <w:t xml:space="preserve">As confirmed by vestibular testing i.e. a vestibular head impulse test, caloric test or similar  </w:t>
      </w:r>
    </w:p>
    <w:p w14:paraId="5C1FD4FF" w14:textId="78E321E2" w:rsidR="004E0CC3" w:rsidRDefault="004E0CC3">
      <w:pPr>
        <w:pStyle w:val="ListParagraph"/>
        <w:keepNext/>
        <w:numPr>
          <w:ilvl w:val="0"/>
          <w:numId w:val="2"/>
        </w:numPr>
      </w:pPr>
      <w:r>
        <w:t>Other   __________________________________________________</w:t>
      </w:r>
    </w:p>
    <w:p w14:paraId="4C3B1CDE" w14:textId="77777777" w:rsidR="004E0CC3" w:rsidRDefault="004E0CC3"/>
    <w:p w14:paraId="12CF4F83" w14:textId="77777777" w:rsidR="004E0CC3" w:rsidRDefault="004E0CC3">
      <w:pPr>
        <w:pStyle w:val="QuestionSeparator"/>
      </w:pPr>
    </w:p>
    <w:p w14:paraId="362A066B" w14:textId="77777777" w:rsidR="004E0CC3" w:rsidRDefault="004E0CC3">
      <w:pPr>
        <w:pStyle w:val="QDisplayLogic"/>
        <w:keepNext/>
      </w:pPr>
      <w:r>
        <w:lastRenderedPageBreak/>
        <w:t>Display this question:</w:t>
      </w:r>
    </w:p>
    <w:p w14:paraId="054508B2" w14:textId="77777777" w:rsidR="004E0CC3" w:rsidRDefault="004E0CC3">
      <w:pPr>
        <w:pStyle w:val="QDisplayLogic"/>
        <w:keepNext/>
        <w:ind w:firstLine="400"/>
      </w:pPr>
      <w:r>
        <w:t>If Is someone in your team able to diagnose patients with a peripheral vestibular hypofunction ? = No</w:t>
      </w:r>
    </w:p>
    <w:p w14:paraId="446B55A0" w14:textId="77777777" w:rsidR="004E0CC3" w:rsidRDefault="004E0CC3">
      <w:pPr>
        <w:pStyle w:val="QDisplayLogic"/>
        <w:keepNext/>
        <w:ind w:firstLine="400"/>
      </w:pPr>
      <w:r>
        <w:t>Or Is someone in your team able to diagnose patients with a peripheral vestibular hypofunction ? = I don't know what this is</w:t>
      </w:r>
    </w:p>
    <w:p w14:paraId="64C0C778" w14:textId="77777777" w:rsidR="004E0CC3" w:rsidRDefault="004E0CC3"/>
    <w:p w14:paraId="52B13975" w14:textId="77777777" w:rsidR="004E0CC3" w:rsidRDefault="004E0CC3">
      <w:pPr>
        <w:keepNext/>
      </w:pPr>
      <w:r>
        <w:t>Question 33 If your team is currently not diagnosing patients with a peripheral vestibular hypofunction, please tell us why?</w:t>
      </w:r>
    </w:p>
    <w:p w14:paraId="73F628CC" w14:textId="4F2CF829" w:rsidR="004E0CC3" w:rsidRDefault="004E0CC3">
      <w:pPr>
        <w:pStyle w:val="ListParagraph"/>
        <w:keepNext/>
        <w:numPr>
          <w:ilvl w:val="0"/>
          <w:numId w:val="2"/>
        </w:numPr>
      </w:pPr>
      <w:r>
        <w:t xml:space="preserve">Insufficient theoretical skills or knowledge  </w:t>
      </w:r>
    </w:p>
    <w:p w14:paraId="45881E82" w14:textId="329489C0" w:rsidR="004E0CC3" w:rsidRDefault="004E0CC3">
      <w:pPr>
        <w:pStyle w:val="ListParagraph"/>
        <w:keepNext/>
        <w:numPr>
          <w:ilvl w:val="0"/>
          <w:numId w:val="2"/>
        </w:numPr>
      </w:pPr>
      <w:r>
        <w:t xml:space="preserve">Lack of practical skills   </w:t>
      </w:r>
    </w:p>
    <w:p w14:paraId="12073992" w14:textId="65DE6381" w:rsidR="004E0CC3" w:rsidRDefault="004E0CC3">
      <w:pPr>
        <w:pStyle w:val="ListParagraph"/>
        <w:keepNext/>
        <w:numPr>
          <w:ilvl w:val="0"/>
          <w:numId w:val="2"/>
        </w:numPr>
      </w:pPr>
      <w:r>
        <w:t xml:space="preserve">Lack of confidence  </w:t>
      </w:r>
    </w:p>
    <w:p w14:paraId="3A384F6F" w14:textId="42C67481" w:rsidR="004E0CC3" w:rsidRDefault="004E0CC3">
      <w:pPr>
        <w:pStyle w:val="ListParagraph"/>
        <w:keepNext/>
        <w:numPr>
          <w:ilvl w:val="0"/>
          <w:numId w:val="2"/>
        </w:numPr>
      </w:pPr>
      <w:r>
        <w:t>No access to vestibula</w:t>
      </w:r>
      <w:r w:rsidR="005D1D2C">
        <w:t xml:space="preserve">r </w:t>
      </w:r>
      <w:r>
        <w:t xml:space="preserve">function testing equipment i.e. vestibular head impulse testing or caloric testing  </w:t>
      </w:r>
    </w:p>
    <w:p w14:paraId="1D4C3469" w14:textId="5BF46268" w:rsidR="004E0CC3" w:rsidRDefault="004E0CC3">
      <w:pPr>
        <w:pStyle w:val="ListParagraph"/>
        <w:keepNext/>
        <w:numPr>
          <w:ilvl w:val="0"/>
          <w:numId w:val="2"/>
        </w:numPr>
      </w:pPr>
      <w:r>
        <w:t xml:space="preserve">No senior or consultant level support  </w:t>
      </w:r>
    </w:p>
    <w:p w14:paraId="0F8366E1" w14:textId="1DD0DAC9" w:rsidR="004E0CC3" w:rsidRDefault="004E0CC3">
      <w:pPr>
        <w:pStyle w:val="ListParagraph"/>
        <w:keepNext/>
        <w:numPr>
          <w:ilvl w:val="0"/>
          <w:numId w:val="2"/>
        </w:numPr>
      </w:pPr>
      <w:r>
        <w:t xml:space="preserve">Unaware of the need to assess  </w:t>
      </w:r>
    </w:p>
    <w:p w14:paraId="3F0E8B32" w14:textId="6B7B4E3F" w:rsidR="004E0CC3" w:rsidRDefault="004E0CC3">
      <w:pPr>
        <w:pStyle w:val="ListParagraph"/>
        <w:keepNext/>
        <w:numPr>
          <w:ilvl w:val="0"/>
          <w:numId w:val="2"/>
        </w:numPr>
      </w:pPr>
      <w:r>
        <w:t>Other  _________________________________________________</w:t>
      </w:r>
    </w:p>
    <w:p w14:paraId="2BFEE59E" w14:textId="77777777" w:rsidR="004E0CC3" w:rsidRDefault="004E0CC3"/>
    <w:p w14:paraId="6CBB99D0"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19074A8C" w14:textId="77777777">
        <w:trPr>
          <w:trHeight w:val="300"/>
        </w:trPr>
        <w:tc>
          <w:tcPr>
            <w:tcW w:w="1368" w:type="dxa"/>
            <w:tcBorders>
              <w:top w:val="nil"/>
              <w:left w:val="nil"/>
              <w:bottom w:val="nil"/>
              <w:right w:val="nil"/>
            </w:tcBorders>
          </w:tcPr>
          <w:p w14:paraId="7408C256" w14:textId="77777777" w:rsidR="004E0CC3" w:rsidRDefault="004E0CC3">
            <w:pPr>
              <w:rPr>
                <w:color w:val="CCCCCC"/>
              </w:rPr>
            </w:pPr>
            <w:r>
              <w:rPr>
                <w:color w:val="CCCCCC"/>
              </w:rPr>
              <w:t>Page Break</w:t>
            </w:r>
          </w:p>
        </w:tc>
        <w:tc>
          <w:tcPr>
            <w:tcW w:w="8208" w:type="dxa"/>
            <w:tcBorders>
              <w:top w:val="nil"/>
              <w:left w:val="nil"/>
              <w:bottom w:val="nil"/>
              <w:right w:val="nil"/>
            </w:tcBorders>
          </w:tcPr>
          <w:p w14:paraId="0F144E2A" w14:textId="77777777" w:rsidR="004E0CC3" w:rsidRDefault="004E0CC3">
            <w:pPr>
              <w:pBdr>
                <w:top w:val="single" w:sz="8" w:space="0" w:color="CCCCCC"/>
              </w:pBdr>
              <w:spacing w:before="120" w:after="120" w:line="120" w:lineRule="auto"/>
              <w:jc w:val="center"/>
              <w:rPr>
                <w:color w:val="CCCCCC"/>
              </w:rPr>
            </w:pPr>
          </w:p>
        </w:tc>
      </w:tr>
    </w:tbl>
    <w:p w14:paraId="47C3938F" w14:textId="0E64AA4C" w:rsidR="004E0CC3" w:rsidRDefault="004E0CC3"/>
    <w:p w14:paraId="35009F5B" w14:textId="77777777" w:rsidR="004E0CC3" w:rsidRDefault="004E0CC3">
      <w:pPr>
        <w:pStyle w:val="QDisplayLogic"/>
        <w:keepNext/>
      </w:pPr>
      <w:r>
        <w:t>Display this question:</w:t>
      </w:r>
    </w:p>
    <w:p w14:paraId="73EE27B1" w14:textId="77777777" w:rsidR="004E0CC3" w:rsidRDefault="004E0CC3">
      <w:pPr>
        <w:pStyle w:val="QDisplayLogic"/>
        <w:keepNext/>
        <w:ind w:firstLine="400"/>
      </w:pPr>
      <w:r>
        <w:t>If Is someone in your team able to diagnose patients with a peripheral vestibular hypofunction ? = Yes</w:t>
      </w:r>
    </w:p>
    <w:p w14:paraId="1275B600" w14:textId="77777777" w:rsidR="004E0CC3" w:rsidRDefault="004E0CC3">
      <w:pPr>
        <w:pStyle w:val="QDisplayLogic"/>
        <w:keepNext/>
        <w:ind w:firstLine="400"/>
      </w:pPr>
      <w:r>
        <w:t>Or Is someone in your team able to diagnose patients with a peripheral vestibular hypofunction ? = I don't know what this is</w:t>
      </w:r>
    </w:p>
    <w:p w14:paraId="48D3EBDA" w14:textId="77777777" w:rsidR="004E0CC3" w:rsidRDefault="004E0CC3"/>
    <w:p w14:paraId="050BD979" w14:textId="77777777" w:rsidR="004E0CC3" w:rsidRDefault="004E0CC3">
      <w:pPr>
        <w:keepNext/>
      </w:pPr>
      <w:r>
        <w:t>Question 32 Is acute treatment provided for patients with a diagnosed vestibular hypofunction?</w:t>
      </w:r>
    </w:p>
    <w:p w14:paraId="32A2B12D" w14:textId="3FF56D73" w:rsidR="004E0CC3" w:rsidRDefault="004E0CC3">
      <w:pPr>
        <w:pStyle w:val="ListParagraph"/>
        <w:keepNext/>
        <w:numPr>
          <w:ilvl w:val="0"/>
          <w:numId w:val="4"/>
        </w:numPr>
      </w:pPr>
      <w:r>
        <w:t xml:space="preserve">Yes  </w:t>
      </w:r>
    </w:p>
    <w:p w14:paraId="2673EA5C" w14:textId="0DC78F95" w:rsidR="004E0CC3" w:rsidRDefault="004E0CC3">
      <w:pPr>
        <w:pStyle w:val="ListParagraph"/>
        <w:keepNext/>
        <w:numPr>
          <w:ilvl w:val="0"/>
          <w:numId w:val="4"/>
        </w:numPr>
      </w:pPr>
      <w:r>
        <w:t xml:space="preserve">No  </w:t>
      </w:r>
    </w:p>
    <w:p w14:paraId="47F28B30" w14:textId="02C502CF" w:rsidR="004E0CC3" w:rsidRDefault="004E0CC3">
      <w:pPr>
        <w:pStyle w:val="ListParagraph"/>
        <w:keepNext/>
        <w:numPr>
          <w:ilvl w:val="0"/>
          <w:numId w:val="4"/>
        </w:numPr>
      </w:pPr>
      <w:r>
        <w:t xml:space="preserve">Unsure  </w:t>
      </w:r>
    </w:p>
    <w:p w14:paraId="3ED27A04" w14:textId="77777777" w:rsidR="004E0CC3" w:rsidRDefault="004E0CC3"/>
    <w:p w14:paraId="2B9FD388" w14:textId="77777777" w:rsidR="004E0CC3" w:rsidRDefault="004E0CC3">
      <w:pPr>
        <w:pStyle w:val="QuestionSeparator"/>
      </w:pPr>
    </w:p>
    <w:p w14:paraId="2D82C759" w14:textId="77777777" w:rsidR="004E0CC3" w:rsidRDefault="004E0CC3">
      <w:pPr>
        <w:pStyle w:val="QDisplayLogic"/>
        <w:keepNext/>
      </w:pPr>
      <w:r>
        <w:t>Display this question:</w:t>
      </w:r>
    </w:p>
    <w:p w14:paraId="0D266AFD" w14:textId="77777777" w:rsidR="004E0CC3" w:rsidRDefault="004E0CC3">
      <w:pPr>
        <w:pStyle w:val="QDisplayLogic"/>
        <w:keepNext/>
        <w:ind w:firstLine="400"/>
      </w:pPr>
      <w:r>
        <w:t>If Is acute treatment provided for patients with a diagnosed vestibular hypofunction? = Yes</w:t>
      </w:r>
    </w:p>
    <w:p w14:paraId="15E33498" w14:textId="77777777" w:rsidR="004E0CC3" w:rsidRDefault="004E0CC3">
      <w:pPr>
        <w:pStyle w:val="QDisplayLogic"/>
        <w:keepNext/>
        <w:ind w:firstLine="400"/>
      </w:pPr>
      <w:r>
        <w:t>Or Is acute treatment provided for patients with a diagnosed vestibular hypofunction? = Unsure</w:t>
      </w:r>
    </w:p>
    <w:p w14:paraId="4865660A" w14:textId="77777777" w:rsidR="004E0CC3" w:rsidRDefault="004E0CC3"/>
    <w:p w14:paraId="750857A9" w14:textId="77777777" w:rsidR="004E0CC3" w:rsidRDefault="004E0CC3">
      <w:pPr>
        <w:keepNext/>
      </w:pPr>
      <w:r>
        <w:t>Question 34 What treatments are provided for patients with a diagnosed vestibular hypofunction? Select as many as apply</w:t>
      </w:r>
    </w:p>
    <w:p w14:paraId="5C17D9EA" w14:textId="5AF8826A" w:rsidR="004E0CC3" w:rsidRDefault="004E0CC3">
      <w:pPr>
        <w:pStyle w:val="ListParagraph"/>
        <w:keepNext/>
        <w:numPr>
          <w:ilvl w:val="0"/>
          <w:numId w:val="2"/>
        </w:numPr>
      </w:pPr>
      <w:r>
        <w:t xml:space="preserve">Advice e.g. maintaining 'normal' head movements  </w:t>
      </w:r>
    </w:p>
    <w:p w14:paraId="1A0FD906" w14:textId="14B610A4" w:rsidR="004E0CC3" w:rsidRDefault="004E0CC3">
      <w:pPr>
        <w:pStyle w:val="ListParagraph"/>
        <w:keepNext/>
        <w:numPr>
          <w:ilvl w:val="0"/>
          <w:numId w:val="2"/>
        </w:numPr>
      </w:pPr>
      <w:r>
        <w:t xml:space="preserve">Gaze stability exercises  </w:t>
      </w:r>
    </w:p>
    <w:p w14:paraId="6D058E0C" w14:textId="48928870" w:rsidR="004E0CC3" w:rsidRDefault="004E0CC3">
      <w:pPr>
        <w:pStyle w:val="ListParagraph"/>
        <w:keepNext/>
        <w:numPr>
          <w:ilvl w:val="0"/>
          <w:numId w:val="2"/>
        </w:numPr>
      </w:pPr>
      <w:r>
        <w:t xml:space="preserve">Static balance exercises   </w:t>
      </w:r>
    </w:p>
    <w:p w14:paraId="09275E85" w14:textId="033488A5" w:rsidR="004E0CC3" w:rsidRDefault="004E0CC3">
      <w:pPr>
        <w:pStyle w:val="ListParagraph"/>
        <w:keepNext/>
        <w:numPr>
          <w:ilvl w:val="0"/>
          <w:numId w:val="2"/>
        </w:numPr>
      </w:pPr>
      <w:r>
        <w:t xml:space="preserve">Dynamic balance exercises   </w:t>
      </w:r>
    </w:p>
    <w:p w14:paraId="4661C70B" w14:textId="4CBFAAD2" w:rsidR="004E0CC3" w:rsidRDefault="004E0CC3">
      <w:pPr>
        <w:pStyle w:val="ListParagraph"/>
        <w:keepNext/>
        <w:numPr>
          <w:ilvl w:val="0"/>
          <w:numId w:val="2"/>
        </w:numPr>
      </w:pPr>
      <w:r>
        <w:t xml:space="preserve">Onward referral for outpatient vestibular rehabilitation  </w:t>
      </w:r>
    </w:p>
    <w:p w14:paraId="301DC9B6" w14:textId="6B450CC8" w:rsidR="004E0CC3" w:rsidRDefault="004E0CC3">
      <w:pPr>
        <w:pStyle w:val="ListParagraph"/>
        <w:keepNext/>
        <w:numPr>
          <w:ilvl w:val="0"/>
          <w:numId w:val="2"/>
        </w:numPr>
      </w:pPr>
      <w:r>
        <w:t>Other   __________________________________________________</w:t>
      </w:r>
    </w:p>
    <w:p w14:paraId="01D0275C" w14:textId="77777777" w:rsidR="004E0CC3" w:rsidRDefault="004E0CC3"/>
    <w:p w14:paraId="2982988A" w14:textId="77777777" w:rsidR="004E0CC3" w:rsidRDefault="004E0CC3">
      <w:pPr>
        <w:pStyle w:val="QuestionSeparator"/>
      </w:pPr>
    </w:p>
    <w:p w14:paraId="1222AEBE" w14:textId="77777777" w:rsidR="004E0CC3" w:rsidRDefault="004E0CC3">
      <w:pPr>
        <w:pStyle w:val="QDisplayLogic"/>
        <w:keepNext/>
      </w:pPr>
      <w:r>
        <w:t>Display this question:</w:t>
      </w:r>
    </w:p>
    <w:p w14:paraId="579679E0" w14:textId="77777777" w:rsidR="004E0CC3" w:rsidRDefault="004E0CC3">
      <w:pPr>
        <w:pStyle w:val="QDisplayLogic"/>
        <w:keepNext/>
        <w:ind w:firstLine="400"/>
      </w:pPr>
      <w:r>
        <w:t>If Is acute treatment provided for patients with a diagnosed vestibular hypofunction? = No</w:t>
      </w:r>
    </w:p>
    <w:p w14:paraId="42CE71D3" w14:textId="77777777" w:rsidR="004E0CC3" w:rsidRDefault="004E0CC3"/>
    <w:p w14:paraId="04F17144" w14:textId="77777777" w:rsidR="004E0CC3" w:rsidRDefault="004E0CC3">
      <w:pPr>
        <w:keepNext/>
      </w:pPr>
      <w:r>
        <w:t>Q35 If patients are not provided with treatment for a diagnosed vestibular hypofunction, please tell us why?</w:t>
      </w:r>
    </w:p>
    <w:p w14:paraId="3D92E75D" w14:textId="2C90F3CF" w:rsidR="004E0CC3" w:rsidRDefault="004E0CC3">
      <w:pPr>
        <w:pStyle w:val="ListParagraph"/>
        <w:keepNext/>
        <w:numPr>
          <w:ilvl w:val="0"/>
          <w:numId w:val="2"/>
        </w:numPr>
      </w:pPr>
      <w:r>
        <w:t xml:space="preserve">No evidence to provide treatment  </w:t>
      </w:r>
    </w:p>
    <w:p w14:paraId="47C2B453" w14:textId="54544F6B" w:rsidR="004E0CC3" w:rsidRDefault="004E0CC3">
      <w:pPr>
        <w:pStyle w:val="ListParagraph"/>
        <w:keepNext/>
        <w:numPr>
          <w:ilvl w:val="0"/>
          <w:numId w:val="2"/>
        </w:numPr>
      </w:pPr>
      <w:r>
        <w:t xml:space="preserve">Insufficient time or staff capacity  </w:t>
      </w:r>
    </w:p>
    <w:p w14:paraId="138CB051" w14:textId="3775FEF1" w:rsidR="004E0CC3" w:rsidRDefault="004E0CC3">
      <w:pPr>
        <w:pStyle w:val="ListParagraph"/>
        <w:keepNext/>
        <w:numPr>
          <w:ilvl w:val="0"/>
          <w:numId w:val="2"/>
        </w:numPr>
      </w:pPr>
      <w:r>
        <w:t xml:space="preserve">Unsure of correct treatment   </w:t>
      </w:r>
    </w:p>
    <w:p w14:paraId="1754D6F0" w14:textId="5328B8A7" w:rsidR="004E0CC3" w:rsidRDefault="004E0CC3">
      <w:pPr>
        <w:pStyle w:val="ListParagraph"/>
        <w:keepNext/>
        <w:numPr>
          <w:ilvl w:val="0"/>
          <w:numId w:val="2"/>
        </w:numPr>
      </w:pPr>
      <w:r>
        <w:t xml:space="preserve">Patients are referred to outpatient vestibular rehabilitation services  </w:t>
      </w:r>
    </w:p>
    <w:p w14:paraId="2CC681EA" w14:textId="5CDF3654" w:rsidR="004E0CC3" w:rsidRDefault="004E0CC3">
      <w:pPr>
        <w:pStyle w:val="ListParagraph"/>
        <w:keepNext/>
        <w:numPr>
          <w:ilvl w:val="0"/>
          <w:numId w:val="2"/>
        </w:numPr>
      </w:pPr>
      <w:r>
        <w:t>Other   __________________________________________________</w:t>
      </w:r>
    </w:p>
    <w:p w14:paraId="5672C7D9" w14:textId="77777777" w:rsidR="004E0CC3" w:rsidRDefault="004E0CC3"/>
    <w:p w14:paraId="0C69A182"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2211C5DC" w14:textId="77777777">
        <w:trPr>
          <w:trHeight w:val="300"/>
        </w:trPr>
        <w:tc>
          <w:tcPr>
            <w:tcW w:w="1368" w:type="dxa"/>
            <w:tcBorders>
              <w:top w:val="nil"/>
              <w:left w:val="nil"/>
              <w:bottom w:val="nil"/>
              <w:right w:val="nil"/>
            </w:tcBorders>
          </w:tcPr>
          <w:p w14:paraId="4B65AB41" w14:textId="77777777" w:rsidR="004E0CC3" w:rsidRDefault="004E0CC3">
            <w:pPr>
              <w:rPr>
                <w:color w:val="CCCCCC"/>
              </w:rPr>
            </w:pPr>
            <w:r>
              <w:rPr>
                <w:color w:val="CCCCCC"/>
              </w:rPr>
              <w:lastRenderedPageBreak/>
              <w:t>Page Break</w:t>
            </w:r>
          </w:p>
        </w:tc>
        <w:tc>
          <w:tcPr>
            <w:tcW w:w="8208" w:type="dxa"/>
            <w:tcBorders>
              <w:top w:val="nil"/>
              <w:left w:val="nil"/>
              <w:bottom w:val="nil"/>
              <w:right w:val="nil"/>
            </w:tcBorders>
          </w:tcPr>
          <w:p w14:paraId="1667AAD7" w14:textId="77777777" w:rsidR="004E0CC3" w:rsidRDefault="004E0CC3">
            <w:pPr>
              <w:pBdr>
                <w:top w:val="single" w:sz="8" w:space="0" w:color="CCCCCC"/>
              </w:pBdr>
              <w:spacing w:before="120" w:after="120" w:line="120" w:lineRule="auto"/>
              <w:jc w:val="center"/>
              <w:rPr>
                <w:color w:val="CCCCCC"/>
              </w:rPr>
            </w:pPr>
          </w:p>
        </w:tc>
      </w:tr>
    </w:tbl>
    <w:p w14:paraId="1EE054E7" w14:textId="106BB0A7" w:rsidR="004E0CC3" w:rsidRDefault="004E0CC3"/>
    <w:p w14:paraId="1F25DC70" w14:textId="77777777" w:rsidR="004E0CC3" w:rsidRDefault="004E0CC3"/>
    <w:p w14:paraId="0A868936" w14:textId="77777777" w:rsidR="004E0CC3" w:rsidRDefault="004E0CC3">
      <w:pPr>
        <w:keepNext/>
      </w:pPr>
      <w:r>
        <w:t>Q51 Are patients with a diagnosed vestibular hypofunction referred on to other services?</w:t>
      </w:r>
    </w:p>
    <w:p w14:paraId="664A8BE5" w14:textId="564DB80F" w:rsidR="004E0CC3" w:rsidRDefault="004E0CC3">
      <w:pPr>
        <w:pStyle w:val="ListParagraph"/>
        <w:keepNext/>
        <w:numPr>
          <w:ilvl w:val="0"/>
          <w:numId w:val="4"/>
        </w:numPr>
      </w:pPr>
      <w:r>
        <w:t xml:space="preserve">Yes  </w:t>
      </w:r>
    </w:p>
    <w:p w14:paraId="54E5C1A2" w14:textId="4611FAC8" w:rsidR="004E0CC3" w:rsidRDefault="004E0CC3">
      <w:pPr>
        <w:pStyle w:val="ListParagraph"/>
        <w:keepNext/>
        <w:numPr>
          <w:ilvl w:val="0"/>
          <w:numId w:val="4"/>
        </w:numPr>
      </w:pPr>
      <w:r>
        <w:t xml:space="preserve">Sometimes  </w:t>
      </w:r>
    </w:p>
    <w:p w14:paraId="0D423DD8" w14:textId="51943718" w:rsidR="004E0CC3" w:rsidRDefault="004E0CC3">
      <w:pPr>
        <w:pStyle w:val="ListParagraph"/>
        <w:keepNext/>
        <w:numPr>
          <w:ilvl w:val="0"/>
          <w:numId w:val="4"/>
        </w:numPr>
      </w:pPr>
      <w:r>
        <w:t xml:space="preserve">No  </w:t>
      </w:r>
    </w:p>
    <w:p w14:paraId="414B40B7" w14:textId="77777777" w:rsidR="004E0CC3" w:rsidRDefault="004E0CC3"/>
    <w:p w14:paraId="7EFE7DA0" w14:textId="77777777" w:rsidR="004E0CC3" w:rsidRDefault="004E0CC3">
      <w:pPr>
        <w:pStyle w:val="QuestionSeparator"/>
      </w:pPr>
    </w:p>
    <w:p w14:paraId="04265877" w14:textId="77777777" w:rsidR="004E0CC3" w:rsidRDefault="004E0CC3">
      <w:pPr>
        <w:pStyle w:val="QDisplayLogic"/>
        <w:keepNext/>
      </w:pPr>
      <w:r>
        <w:t>Display this question:</w:t>
      </w:r>
    </w:p>
    <w:p w14:paraId="4E1C9217" w14:textId="77777777" w:rsidR="004E0CC3" w:rsidRDefault="004E0CC3">
      <w:pPr>
        <w:pStyle w:val="QDisplayLogic"/>
        <w:keepNext/>
        <w:ind w:firstLine="400"/>
      </w:pPr>
      <w:r>
        <w:t>If Are patients with a diagnosed vestibular hypofunction referred on to other services? = Yes</w:t>
      </w:r>
    </w:p>
    <w:p w14:paraId="391D536C" w14:textId="77777777" w:rsidR="004E0CC3" w:rsidRDefault="004E0CC3">
      <w:pPr>
        <w:pStyle w:val="QDisplayLogic"/>
        <w:keepNext/>
        <w:ind w:firstLine="400"/>
      </w:pPr>
      <w:r>
        <w:t>Or Are patients with a diagnosed vestibular hypofunction referred on to other services? = Sometimes</w:t>
      </w:r>
    </w:p>
    <w:p w14:paraId="3516329F" w14:textId="77777777" w:rsidR="004E0CC3" w:rsidRDefault="004E0CC3"/>
    <w:p w14:paraId="2FA0D62E" w14:textId="77777777" w:rsidR="004E0CC3" w:rsidRDefault="004E0CC3">
      <w:pPr>
        <w:keepNext/>
      </w:pPr>
      <w:r>
        <w:t>Q52 If yes or sometimes, where are patients referred to? select as many as apply</w:t>
      </w:r>
    </w:p>
    <w:p w14:paraId="48456313" w14:textId="1FBED1C1" w:rsidR="004E0CC3" w:rsidRDefault="004E0CC3">
      <w:pPr>
        <w:pStyle w:val="ListParagraph"/>
        <w:keepNext/>
        <w:numPr>
          <w:ilvl w:val="0"/>
          <w:numId w:val="2"/>
        </w:numPr>
      </w:pPr>
      <w:r>
        <w:t xml:space="preserve">Outpatient vestibular therapy services  </w:t>
      </w:r>
    </w:p>
    <w:p w14:paraId="28F6AADE" w14:textId="6DB81B23" w:rsidR="004E0CC3" w:rsidRDefault="004E0CC3">
      <w:pPr>
        <w:pStyle w:val="ListParagraph"/>
        <w:keepNext/>
        <w:numPr>
          <w:ilvl w:val="0"/>
          <w:numId w:val="2"/>
        </w:numPr>
      </w:pPr>
      <w:r>
        <w:t xml:space="preserve">Community neuro therapy services  </w:t>
      </w:r>
    </w:p>
    <w:p w14:paraId="1A05CDC2" w14:textId="6DA58B27" w:rsidR="004E0CC3" w:rsidRDefault="004E0CC3">
      <w:pPr>
        <w:pStyle w:val="ListParagraph"/>
        <w:keepNext/>
        <w:numPr>
          <w:ilvl w:val="0"/>
          <w:numId w:val="2"/>
        </w:numPr>
      </w:pPr>
      <w:r>
        <w:t xml:space="preserve">Consultant led neurology clinic  </w:t>
      </w:r>
    </w:p>
    <w:p w14:paraId="6BB34D69" w14:textId="628A6193" w:rsidR="004E0CC3" w:rsidRDefault="004E0CC3">
      <w:pPr>
        <w:pStyle w:val="ListParagraph"/>
        <w:keepNext/>
        <w:numPr>
          <w:ilvl w:val="0"/>
          <w:numId w:val="2"/>
        </w:numPr>
      </w:pPr>
      <w:r>
        <w:t xml:space="preserve">Traumatic brain injury clinic  </w:t>
      </w:r>
    </w:p>
    <w:p w14:paraId="58ADAF5A" w14:textId="401D46AF" w:rsidR="004E0CC3" w:rsidRDefault="004E0CC3">
      <w:pPr>
        <w:pStyle w:val="ListParagraph"/>
        <w:keepNext/>
        <w:numPr>
          <w:ilvl w:val="0"/>
          <w:numId w:val="2"/>
        </w:numPr>
      </w:pPr>
      <w:r>
        <w:t>Other  __________________________________________________</w:t>
      </w:r>
    </w:p>
    <w:p w14:paraId="1A2CF36D" w14:textId="77777777" w:rsidR="004E0CC3" w:rsidRDefault="004E0CC3"/>
    <w:p w14:paraId="49836D5F" w14:textId="77777777" w:rsidR="004E0CC3" w:rsidRDefault="004E0CC3">
      <w:pPr>
        <w:pStyle w:val="QuestionSeparator"/>
      </w:pPr>
    </w:p>
    <w:p w14:paraId="5207A802" w14:textId="77777777" w:rsidR="004E0CC3" w:rsidRDefault="004E0CC3">
      <w:pPr>
        <w:pStyle w:val="QDisplayLogic"/>
        <w:keepNext/>
      </w:pPr>
      <w:r>
        <w:t>Display this question:</w:t>
      </w:r>
    </w:p>
    <w:p w14:paraId="0AC52E0B" w14:textId="77777777" w:rsidR="004E0CC3" w:rsidRDefault="004E0CC3">
      <w:pPr>
        <w:pStyle w:val="QDisplayLogic"/>
        <w:keepNext/>
        <w:ind w:firstLine="400"/>
      </w:pPr>
      <w:r>
        <w:t>If Are patients with a diagnosed vestibular hypofunction referred on to other services? = No</w:t>
      </w:r>
    </w:p>
    <w:p w14:paraId="49842341" w14:textId="77777777" w:rsidR="004E0CC3" w:rsidRDefault="004E0CC3">
      <w:pPr>
        <w:pStyle w:val="QDisplayLogic"/>
        <w:keepNext/>
        <w:ind w:firstLine="400"/>
      </w:pPr>
      <w:r>
        <w:t>Or Are patients with a diagnosed vestibular hypofunction referred on to other services? = Sometimes</w:t>
      </w:r>
    </w:p>
    <w:p w14:paraId="6D49447C" w14:textId="77777777" w:rsidR="004E0CC3" w:rsidRDefault="004E0CC3"/>
    <w:p w14:paraId="2ED53B04" w14:textId="77777777" w:rsidR="004E0CC3" w:rsidRDefault="004E0CC3">
      <w:pPr>
        <w:keepNext/>
      </w:pPr>
      <w:r>
        <w:lastRenderedPageBreak/>
        <w:t>Q53 If no or sometimes, why are all patients not referred? Select as many as apply</w:t>
      </w:r>
    </w:p>
    <w:p w14:paraId="4545C692" w14:textId="6D8D468A" w:rsidR="004E0CC3" w:rsidRDefault="004E0CC3">
      <w:pPr>
        <w:pStyle w:val="ListParagraph"/>
        <w:keepNext/>
        <w:numPr>
          <w:ilvl w:val="0"/>
          <w:numId w:val="2"/>
        </w:numPr>
      </w:pPr>
      <w:r>
        <w:t xml:space="preserve">No community services to refer to  </w:t>
      </w:r>
    </w:p>
    <w:p w14:paraId="20DF98C5" w14:textId="0D66C3E5" w:rsidR="004E0CC3" w:rsidRDefault="004E0CC3">
      <w:pPr>
        <w:pStyle w:val="ListParagraph"/>
        <w:keepNext/>
        <w:numPr>
          <w:ilvl w:val="0"/>
          <w:numId w:val="2"/>
        </w:numPr>
      </w:pPr>
      <w:r>
        <w:t xml:space="preserve">No outpatient therapy or medic led clinic to refer to   </w:t>
      </w:r>
    </w:p>
    <w:p w14:paraId="3CF48D37" w14:textId="5C9119E4" w:rsidR="004E0CC3" w:rsidRDefault="004E0CC3">
      <w:pPr>
        <w:pStyle w:val="ListParagraph"/>
        <w:keepNext/>
        <w:numPr>
          <w:ilvl w:val="0"/>
          <w:numId w:val="2"/>
        </w:numPr>
      </w:pPr>
      <w:r>
        <w:t xml:space="preserve">Borough specific resources  </w:t>
      </w:r>
    </w:p>
    <w:p w14:paraId="0CDA540B" w14:textId="5D4760FE" w:rsidR="004E0CC3" w:rsidRDefault="004E0CC3">
      <w:pPr>
        <w:pStyle w:val="ListParagraph"/>
        <w:keepNext/>
        <w:numPr>
          <w:ilvl w:val="0"/>
          <w:numId w:val="2"/>
        </w:numPr>
      </w:pPr>
      <w:r>
        <w:t xml:space="preserve">Not always a clinical indication </w:t>
      </w:r>
      <w:r w:rsidR="009C3279">
        <w:t>to</w:t>
      </w:r>
      <w:r>
        <w:t xml:space="preserve"> refer  </w:t>
      </w:r>
    </w:p>
    <w:p w14:paraId="2ED6F467" w14:textId="5F26D408" w:rsidR="004E0CC3" w:rsidRDefault="004E0CC3">
      <w:pPr>
        <w:pStyle w:val="ListParagraph"/>
        <w:keepNext/>
        <w:numPr>
          <w:ilvl w:val="0"/>
          <w:numId w:val="2"/>
        </w:numPr>
      </w:pPr>
      <w:r>
        <w:t>Other   __________________________________________________</w:t>
      </w:r>
    </w:p>
    <w:p w14:paraId="076AD50F" w14:textId="77777777" w:rsidR="004E0CC3" w:rsidRDefault="004E0CC3"/>
    <w:p w14:paraId="287C586C"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5065D365" w14:textId="77777777">
        <w:trPr>
          <w:trHeight w:val="300"/>
        </w:trPr>
        <w:tc>
          <w:tcPr>
            <w:tcW w:w="1368" w:type="dxa"/>
            <w:tcBorders>
              <w:top w:val="nil"/>
              <w:left w:val="nil"/>
              <w:bottom w:val="nil"/>
              <w:right w:val="nil"/>
            </w:tcBorders>
          </w:tcPr>
          <w:p w14:paraId="4558F503" w14:textId="77777777" w:rsidR="004E0CC3" w:rsidRDefault="004E0CC3">
            <w:pPr>
              <w:rPr>
                <w:color w:val="CCCCCC"/>
              </w:rPr>
            </w:pPr>
            <w:r>
              <w:rPr>
                <w:color w:val="CCCCCC"/>
              </w:rPr>
              <w:t>Page Break</w:t>
            </w:r>
          </w:p>
        </w:tc>
        <w:tc>
          <w:tcPr>
            <w:tcW w:w="8208" w:type="dxa"/>
            <w:tcBorders>
              <w:top w:val="nil"/>
              <w:left w:val="nil"/>
              <w:bottom w:val="nil"/>
              <w:right w:val="nil"/>
            </w:tcBorders>
          </w:tcPr>
          <w:p w14:paraId="00BC3C66" w14:textId="77777777" w:rsidR="004E0CC3" w:rsidRDefault="004E0CC3">
            <w:pPr>
              <w:pBdr>
                <w:top w:val="single" w:sz="8" w:space="0" w:color="CCCCCC"/>
              </w:pBdr>
              <w:spacing w:before="120" w:after="120" w:line="120" w:lineRule="auto"/>
              <w:jc w:val="center"/>
              <w:rPr>
                <w:color w:val="CCCCCC"/>
              </w:rPr>
            </w:pPr>
          </w:p>
        </w:tc>
      </w:tr>
    </w:tbl>
    <w:p w14:paraId="6D6BA853" w14:textId="2376787F" w:rsidR="004E0CC3" w:rsidRDefault="004E0CC3"/>
    <w:p w14:paraId="7485F6C8" w14:textId="77777777" w:rsidR="004E0CC3" w:rsidRDefault="004E0CC3"/>
    <w:p w14:paraId="52594E8A" w14:textId="77777777" w:rsidR="004E0CC3" w:rsidRDefault="004E0CC3">
      <w:pPr>
        <w:keepNext/>
      </w:pPr>
      <w:r>
        <w:t xml:space="preserve">Q36 Do you think any changes are necessary to the way in which your trauma </w:t>
      </w:r>
      <w:proofErr w:type="spellStart"/>
      <w:r>
        <w:t>centre</w:t>
      </w:r>
      <w:proofErr w:type="spellEnd"/>
      <w:r>
        <w:t xml:space="preserve"> manages post-traumatic dizziness?</w:t>
      </w:r>
    </w:p>
    <w:p w14:paraId="4726F5F3" w14:textId="350C104A" w:rsidR="004E0CC3" w:rsidRDefault="004E0CC3">
      <w:pPr>
        <w:pStyle w:val="ListParagraph"/>
        <w:keepNext/>
        <w:numPr>
          <w:ilvl w:val="0"/>
          <w:numId w:val="4"/>
        </w:numPr>
      </w:pPr>
      <w:r>
        <w:t xml:space="preserve">Yes  </w:t>
      </w:r>
    </w:p>
    <w:p w14:paraId="3CB641BF" w14:textId="672FF09D" w:rsidR="004E0CC3" w:rsidRDefault="004E0CC3">
      <w:pPr>
        <w:pStyle w:val="ListParagraph"/>
        <w:keepNext/>
        <w:numPr>
          <w:ilvl w:val="0"/>
          <w:numId w:val="4"/>
        </w:numPr>
      </w:pPr>
      <w:r>
        <w:t xml:space="preserve">No  </w:t>
      </w:r>
    </w:p>
    <w:p w14:paraId="37050764" w14:textId="77777777" w:rsidR="004E0CC3" w:rsidRDefault="004E0CC3"/>
    <w:p w14:paraId="56F95A59" w14:textId="77777777" w:rsidR="004E0CC3" w:rsidRDefault="004E0CC3">
      <w:pPr>
        <w:pStyle w:val="QuestionSeparator"/>
      </w:pPr>
    </w:p>
    <w:p w14:paraId="370BEC10" w14:textId="77777777" w:rsidR="004E0CC3" w:rsidRDefault="004E0CC3">
      <w:pPr>
        <w:pStyle w:val="QDisplayLogic"/>
        <w:keepNext/>
      </w:pPr>
      <w:r>
        <w:t>Display this question:</w:t>
      </w:r>
    </w:p>
    <w:p w14:paraId="5F6BF295" w14:textId="77777777" w:rsidR="004E0CC3" w:rsidRDefault="004E0CC3">
      <w:pPr>
        <w:pStyle w:val="QDisplayLogic"/>
        <w:keepNext/>
        <w:ind w:firstLine="400"/>
      </w:pPr>
      <w:r>
        <w:t xml:space="preserve">If Do you think any changes are necessary to the way in which your trauma </w:t>
      </w:r>
      <w:proofErr w:type="spellStart"/>
      <w:r>
        <w:t>centre</w:t>
      </w:r>
      <w:proofErr w:type="spellEnd"/>
      <w:r>
        <w:t xml:space="preserve"> manages post-trauma... = Yes</w:t>
      </w:r>
    </w:p>
    <w:p w14:paraId="4B4636FD" w14:textId="77777777" w:rsidR="004E0CC3" w:rsidRDefault="004E0CC3"/>
    <w:p w14:paraId="5FB86139" w14:textId="77777777" w:rsidR="004E0CC3" w:rsidRDefault="004E0CC3">
      <w:pPr>
        <w:keepNext/>
      </w:pPr>
      <w:r>
        <w:lastRenderedPageBreak/>
        <w:t>Q41 If so please tell us what sort of changes would help you?</w:t>
      </w:r>
    </w:p>
    <w:p w14:paraId="3F76B554" w14:textId="14844D9E" w:rsidR="004E0CC3" w:rsidRDefault="004E0CC3">
      <w:pPr>
        <w:pStyle w:val="ListParagraph"/>
        <w:keepNext/>
        <w:numPr>
          <w:ilvl w:val="0"/>
          <w:numId w:val="2"/>
        </w:numPr>
      </w:pPr>
      <w:r>
        <w:t xml:space="preserve">National guidelines  </w:t>
      </w:r>
    </w:p>
    <w:p w14:paraId="48172764" w14:textId="08148868" w:rsidR="004E0CC3" w:rsidRDefault="004E0CC3">
      <w:pPr>
        <w:pStyle w:val="ListParagraph"/>
        <w:keepNext/>
        <w:numPr>
          <w:ilvl w:val="0"/>
          <w:numId w:val="2"/>
        </w:numPr>
      </w:pPr>
      <w:r>
        <w:t xml:space="preserve">Local protocol  </w:t>
      </w:r>
    </w:p>
    <w:p w14:paraId="3B4EF2EE" w14:textId="123B0895" w:rsidR="004E0CC3" w:rsidRDefault="004E0CC3">
      <w:pPr>
        <w:pStyle w:val="ListParagraph"/>
        <w:keepNext/>
        <w:numPr>
          <w:ilvl w:val="0"/>
          <w:numId w:val="2"/>
        </w:numPr>
      </w:pPr>
      <w:r>
        <w:t xml:space="preserve">Better quality evidence relating to assessment and treatment   </w:t>
      </w:r>
    </w:p>
    <w:p w14:paraId="5ECA78DD" w14:textId="3029FDDE" w:rsidR="004E0CC3" w:rsidRDefault="004E0CC3">
      <w:pPr>
        <w:pStyle w:val="ListParagraph"/>
        <w:keepNext/>
        <w:numPr>
          <w:ilvl w:val="0"/>
          <w:numId w:val="2"/>
        </w:numPr>
      </w:pPr>
      <w:r>
        <w:t xml:space="preserve">Role models  </w:t>
      </w:r>
    </w:p>
    <w:p w14:paraId="188B9F6A" w14:textId="3CAB2156" w:rsidR="004E0CC3" w:rsidRDefault="004E0CC3">
      <w:pPr>
        <w:pStyle w:val="ListParagraph"/>
        <w:keepNext/>
        <w:numPr>
          <w:ilvl w:val="0"/>
          <w:numId w:val="2"/>
        </w:numPr>
      </w:pPr>
      <w:r>
        <w:t xml:space="preserve">Supportive managers  </w:t>
      </w:r>
    </w:p>
    <w:p w14:paraId="3F6F52EA" w14:textId="1C2DB296" w:rsidR="004E0CC3" w:rsidRDefault="004E0CC3">
      <w:pPr>
        <w:pStyle w:val="ListParagraph"/>
        <w:keepNext/>
        <w:numPr>
          <w:ilvl w:val="0"/>
          <w:numId w:val="2"/>
        </w:numPr>
      </w:pPr>
      <w:r>
        <w:t xml:space="preserve">Training  </w:t>
      </w:r>
    </w:p>
    <w:p w14:paraId="2CCCB7B2" w14:textId="4B1FCDDF" w:rsidR="004E0CC3" w:rsidRDefault="004E0CC3">
      <w:pPr>
        <w:pStyle w:val="ListParagraph"/>
        <w:keepNext/>
        <w:numPr>
          <w:ilvl w:val="0"/>
          <w:numId w:val="2"/>
        </w:numPr>
      </w:pPr>
      <w:r>
        <w:t>Other   __________________________________________________</w:t>
      </w:r>
    </w:p>
    <w:p w14:paraId="44AFF597" w14:textId="77777777" w:rsidR="004E0CC3" w:rsidRDefault="004E0CC3"/>
    <w:p w14:paraId="2D6D7819" w14:textId="77777777" w:rsidR="004E0CC3" w:rsidRDefault="004E0CC3">
      <w:pPr>
        <w:pStyle w:val="QuestionSeparator"/>
      </w:pPr>
    </w:p>
    <w:p w14:paraId="5BA5338B" w14:textId="77777777" w:rsidR="004E0CC3" w:rsidRDefault="004E0CC3">
      <w:pPr>
        <w:pStyle w:val="QDisplayLogic"/>
        <w:keepNext/>
      </w:pPr>
      <w:r>
        <w:t>Display this question:</w:t>
      </w:r>
    </w:p>
    <w:p w14:paraId="6BB73AE1" w14:textId="77777777" w:rsidR="004E0CC3" w:rsidRDefault="004E0CC3">
      <w:pPr>
        <w:pStyle w:val="QDisplayLogic"/>
        <w:keepNext/>
        <w:ind w:firstLine="400"/>
      </w:pPr>
      <w:r>
        <w:t xml:space="preserve">If Do you think any changes are necessary to the way in which your trauma </w:t>
      </w:r>
      <w:proofErr w:type="spellStart"/>
      <w:r>
        <w:t>centre</w:t>
      </w:r>
      <w:proofErr w:type="spellEnd"/>
      <w:r>
        <w:t xml:space="preserve"> manages post-trauma... = No</w:t>
      </w:r>
    </w:p>
    <w:p w14:paraId="6F5AAC57" w14:textId="77777777" w:rsidR="004E0CC3" w:rsidRDefault="004E0CC3"/>
    <w:p w14:paraId="0492874F" w14:textId="77777777" w:rsidR="004E0CC3" w:rsidRDefault="004E0CC3">
      <w:pPr>
        <w:keepNext/>
      </w:pPr>
      <w:r>
        <w:t>Q57 If not please tell us why</w:t>
      </w:r>
    </w:p>
    <w:p w14:paraId="045DA55D" w14:textId="77777777" w:rsidR="004E0CC3" w:rsidRDefault="004E0CC3">
      <w:pPr>
        <w:pStyle w:val="TextEntryLine"/>
        <w:ind w:firstLine="400"/>
      </w:pPr>
      <w:r>
        <w:t>________________________________________________________________</w:t>
      </w:r>
    </w:p>
    <w:p w14:paraId="179D9517" w14:textId="77777777" w:rsidR="004E0CC3" w:rsidRDefault="004E0CC3"/>
    <w:p w14:paraId="136D3E98" w14:textId="77777777" w:rsidR="004E0CC3" w:rsidRDefault="004E0CC3">
      <w:pPr>
        <w:pStyle w:val="QuestionSeparator"/>
      </w:pPr>
    </w:p>
    <w:tbl>
      <w:tblPr>
        <w:tblW w:w="0" w:type="auto"/>
        <w:tblInd w:w="10" w:type="dxa"/>
        <w:tblCellMar>
          <w:left w:w="10" w:type="dxa"/>
          <w:right w:w="10" w:type="dxa"/>
        </w:tblCellMar>
        <w:tblLook w:val="0000" w:firstRow="0" w:lastRow="0" w:firstColumn="0" w:lastColumn="0" w:noHBand="0" w:noVBand="0"/>
      </w:tblPr>
      <w:tblGrid>
        <w:gridCol w:w="1318"/>
        <w:gridCol w:w="7692"/>
      </w:tblGrid>
      <w:tr w:rsidR="004E0CC3" w14:paraId="096A8F76" w14:textId="77777777">
        <w:trPr>
          <w:trHeight w:val="300"/>
        </w:trPr>
        <w:tc>
          <w:tcPr>
            <w:tcW w:w="1368" w:type="dxa"/>
            <w:tcBorders>
              <w:top w:val="nil"/>
              <w:left w:val="nil"/>
              <w:bottom w:val="nil"/>
              <w:right w:val="nil"/>
            </w:tcBorders>
          </w:tcPr>
          <w:p w14:paraId="6106F946" w14:textId="77777777" w:rsidR="004E0CC3" w:rsidRDefault="004E0CC3">
            <w:pPr>
              <w:rPr>
                <w:color w:val="CCCCCC"/>
              </w:rPr>
            </w:pPr>
            <w:r>
              <w:rPr>
                <w:color w:val="CCCCCC"/>
              </w:rPr>
              <w:t>Page Break</w:t>
            </w:r>
          </w:p>
        </w:tc>
        <w:tc>
          <w:tcPr>
            <w:tcW w:w="8208" w:type="dxa"/>
            <w:tcBorders>
              <w:top w:val="nil"/>
              <w:left w:val="nil"/>
              <w:bottom w:val="nil"/>
              <w:right w:val="nil"/>
            </w:tcBorders>
          </w:tcPr>
          <w:p w14:paraId="6395EB23" w14:textId="77777777" w:rsidR="004E0CC3" w:rsidRDefault="004E0CC3">
            <w:pPr>
              <w:pBdr>
                <w:top w:val="single" w:sz="8" w:space="0" w:color="CCCCCC"/>
              </w:pBdr>
              <w:spacing w:before="120" w:after="120" w:line="120" w:lineRule="auto"/>
              <w:jc w:val="center"/>
              <w:rPr>
                <w:color w:val="CCCCCC"/>
              </w:rPr>
            </w:pPr>
          </w:p>
        </w:tc>
      </w:tr>
    </w:tbl>
    <w:p w14:paraId="580E4B00" w14:textId="5B52BEB9" w:rsidR="004E0CC3" w:rsidRDefault="004E0CC3"/>
    <w:p w14:paraId="3760347D" w14:textId="77777777" w:rsidR="004E0CC3" w:rsidRDefault="004E0CC3">
      <w:pPr>
        <w:pStyle w:val="BlockEndLabel"/>
      </w:pPr>
      <w:r>
        <w:t>End of Block: Question Tour Block 3</w:t>
      </w:r>
    </w:p>
    <w:p w14:paraId="00CA720F" w14:textId="77777777" w:rsidR="004E0CC3" w:rsidRDefault="004E0CC3">
      <w:pPr>
        <w:pStyle w:val="BlockSeparator"/>
      </w:pPr>
    </w:p>
    <w:p w14:paraId="71866A56" w14:textId="77777777" w:rsidR="004E0CC3" w:rsidRDefault="004E0CC3">
      <w:pPr>
        <w:pStyle w:val="BlockStartLabel"/>
      </w:pPr>
      <w:r>
        <w:t>Start of Block: Block 3</w:t>
      </w:r>
    </w:p>
    <w:p w14:paraId="4CAA4A9F" w14:textId="77777777" w:rsidR="004E0CC3" w:rsidRDefault="004E0CC3"/>
    <w:p w14:paraId="3BFD9200" w14:textId="77777777" w:rsidR="004E0CC3" w:rsidRDefault="004E0CC3">
      <w:pPr>
        <w:keepNext/>
      </w:pPr>
      <w:r>
        <w:t xml:space="preserve">  Please use this box to add any other details you think may be useful, otherwise click submit to finish the survey - thank you for your time!</w:t>
      </w:r>
    </w:p>
    <w:p w14:paraId="09D6D47B" w14:textId="77777777" w:rsidR="004E0CC3" w:rsidRDefault="004E0CC3">
      <w:pPr>
        <w:pStyle w:val="TextEntryLine"/>
        <w:ind w:firstLine="400"/>
      </w:pPr>
      <w:r>
        <w:t>________________________________________________________________</w:t>
      </w:r>
    </w:p>
    <w:p w14:paraId="11A23B4B" w14:textId="77777777" w:rsidR="004E0CC3" w:rsidRDefault="004E0CC3"/>
    <w:p w14:paraId="74958CC2" w14:textId="0D90E91C" w:rsidR="004E0CC3" w:rsidRDefault="004E0CC3"/>
    <w:p w14:paraId="0B4B97EA" w14:textId="6E0F9D15" w:rsidR="004E0CC3" w:rsidRDefault="004E0CC3"/>
    <w:p w14:paraId="680A2DDB" w14:textId="698E14E1" w:rsidR="004E0CC3" w:rsidRDefault="004E0CC3"/>
    <w:p w14:paraId="0AC3F247" w14:textId="1A324EE9" w:rsidR="004E0CC3" w:rsidRDefault="004E0CC3"/>
    <w:p w14:paraId="1709EE34" w14:textId="73040526" w:rsidR="004E0CC3" w:rsidRDefault="004E0CC3"/>
    <w:p w14:paraId="7D30CEBA" w14:textId="1CFC9516" w:rsidR="004E0CC3" w:rsidRDefault="004E0CC3">
      <w:r>
        <w:t>Supplementary material 2 – sites with two responses (n=6)</w:t>
      </w:r>
    </w:p>
    <w:p w14:paraId="20F029B0" w14:textId="387BFD5C" w:rsidR="00A26BE7" w:rsidRDefault="00A26BE7"/>
    <w:p w14:paraId="07B383A6" w14:textId="0D722950" w:rsidR="00A26BE7" w:rsidRDefault="00A26BE7">
      <w:r>
        <w:t xml:space="preserve">Sites 12 and 13 – Responses received from a Physiotherapist and Occupational therapist </w:t>
      </w:r>
    </w:p>
    <w:p w14:paraId="14AFFBFA" w14:textId="20DC1AC4" w:rsidR="004E0CC3" w:rsidRDefault="004E0CC3"/>
    <w:tbl>
      <w:tblPr>
        <w:tblStyle w:val="TableGrid"/>
        <w:tblW w:w="10065" w:type="dxa"/>
        <w:tblInd w:w="-289" w:type="dxa"/>
        <w:tblLook w:val="04A0" w:firstRow="1" w:lastRow="0" w:firstColumn="1" w:lastColumn="0" w:noHBand="0" w:noVBand="1"/>
      </w:tblPr>
      <w:tblGrid>
        <w:gridCol w:w="3686"/>
        <w:gridCol w:w="1701"/>
        <w:gridCol w:w="709"/>
        <w:gridCol w:w="3969"/>
      </w:tblGrid>
      <w:tr w:rsidR="004E0CC3" w14:paraId="78CB65C4" w14:textId="77777777" w:rsidTr="00A26BE7">
        <w:tc>
          <w:tcPr>
            <w:tcW w:w="3686" w:type="dxa"/>
            <w:tcBorders>
              <w:left w:val="nil"/>
              <w:bottom w:val="double" w:sz="4" w:space="0" w:color="auto"/>
            </w:tcBorders>
          </w:tcPr>
          <w:p w14:paraId="6C3332FA" w14:textId="2A2ADE56" w:rsidR="004E0CC3" w:rsidRPr="00A26BE7" w:rsidRDefault="004E0CC3">
            <w:pPr>
              <w:rPr>
                <w:b/>
                <w:bCs/>
              </w:rPr>
            </w:pPr>
            <w:r w:rsidRPr="00A26BE7">
              <w:rPr>
                <w:b/>
                <w:bCs/>
              </w:rPr>
              <w:t>Question</w:t>
            </w:r>
          </w:p>
        </w:tc>
        <w:tc>
          <w:tcPr>
            <w:tcW w:w="1701" w:type="dxa"/>
            <w:tcBorders>
              <w:bottom w:val="double" w:sz="4" w:space="0" w:color="auto"/>
            </w:tcBorders>
          </w:tcPr>
          <w:p w14:paraId="03378501" w14:textId="3EA06F84" w:rsidR="004E0CC3" w:rsidRPr="00A26BE7" w:rsidRDefault="004E0CC3">
            <w:pPr>
              <w:rPr>
                <w:b/>
                <w:bCs/>
              </w:rPr>
            </w:pPr>
            <w:r w:rsidRPr="00A26BE7">
              <w:rPr>
                <w:b/>
                <w:bCs/>
              </w:rPr>
              <w:t>Yes</w:t>
            </w:r>
          </w:p>
        </w:tc>
        <w:tc>
          <w:tcPr>
            <w:tcW w:w="709" w:type="dxa"/>
            <w:tcBorders>
              <w:bottom w:val="double" w:sz="4" w:space="0" w:color="auto"/>
            </w:tcBorders>
          </w:tcPr>
          <w:p w14:paraId="03F6254C" w14:textId="7DB81394" w:rsidR="004E0CC3" w:rsidRPr="00A26BE7" w:rsidRDefault="004E0CC3">
            <w:pPr>
              <w:rPr>
                <w:b/>
                <w:bCs/>
              </w:rPr>
            </w:pPr>
            <w:r w:rsidRPr="00A26BE7">
              <w:rPr>
                <w:b/>
                <w:bCs/>
              </w:rPr>
              <w:t xml:space="preserve">No </w:t>
            </w:r>
          </w:p>
        </w:tc>
        <w:tc>
          <w:tcPr>
            <w:tcW w:w="3969" w:type="dxa"/>
            <w:tcBorders>
              <w:bottom w:val="double" w:sz="4" w:space="0" w:color="auto"/>
              <w:right w:val="nil"/>
            </w:tcBorders>
          </w:tcPr>
          <w:p w14:paraId="1501955A" w14:textId="6F524C70" w:rsidR="004E0CC3" w:rsidRPr="00A26BE7" w:rsidRDefault="004E0CC3">
            <w:pPr>
              <w:rPr>
                <w:b/>
                <w:bCs/>
              </w:rPr>
            </w:pPr>
            <w:r w:rsidRPr="00A26BE7">
              <w:rPr>
                <w:b/>
                <w:bCs/>
              </w:rPr>
              <w:t>Interpretation</w:t>
            </w:r>
          </w:p>
        </w:tc>
      </w:tr>
      <w:tr w:rsidR="004E0CC3" w14:paraId="1861C4AC" w14:textId="77777777" w:rsidTr="00A26BE7">
        <w:tc>
          <w:tcPr>
            <w:tcW w:w="3686" w:type="dxa"/>
            <w:tcBorders>
              <w:top w:val="double" w:sz="4" w:space="0" w:color="auto"/>
              <w:left w:val="nil"/>
            </w:tcBorders>
          </w:tcPr>
          <w:p w14:paraId="7C209AB1" w14:textId="77777777" w:rsidR="004E0CC3" w:rsidRDefault="004E0CC3" w:rsidP="004E0CC3">
            <w:pPr>
              <w:autoSpaceDE w:val="0"/>
              <w:autoSpaceDN w:val="0"/>
              <w:adjustRightInd w:val="0"/>
              <w:rPr>
                <w:rFonts w:ascii="_’ˇá˛" w:hAnsi="_’ˇá˛" w:cs="_’ˇá˛"/>
                <w:sz w:val="22"/>
                <w:szCs w:val="22"/>
                <w:lang w:val="en-GB"/>
              </w:rPr>
            </w:pPr>
            <w:r>
              <w:rPr>
                <w:rFonts w:ascii="_’ˇá˛" w:hAnsi="_’ˇá˛" w:cs="_’ˇá˛"/>
                <w:sz w:val="22"/>
                <w:szCs w:val="22"/>
                <w:lang w:val="en-GB"/>
              </w:rPr>
              <w:t>Are patients with post-traumatic</w:t>
            </w:r>
          </w:p>
          <w:p w14:paraId="2E0BF71E" w14:textId="09DB69AC" w:rsidR="004E0CC3" w:rsidRDefault="004E0CC3" w:rsidP="004E0CC3">
            <w:r>
              <w:rPr>
                <w:rFonts w:ascii="_’ˇá˛" w:hAnsi="_’ˇá˛" w:cs="_’ˇá˛"/>
                <w:sz w:val="22"/>
                <w:szCs w:val="22"/>
                <w:lang w:val="en-GB"/>
              </w:rPr>
              <w:t>dizziness assessed or treated ?</w:t>
            </w:r>
          </w:p>
        </w:tc>
        <w:tc>
          <w:tcPr>
            <w:tcW w:w="1701" w:type="dxa"/>
            <w:tcBorders>
              <w:top w:val="double" w:sz="4" w:space="0" w:color="auto"/>
            </w:tcBorders>
          </w:tcPr>
          <w:p w14:paraId="1C141324" w14:textId="3F4C1600" w:rsidR="004E0CC3" w:rsidRDefault="004E0CC3">
            <w:r>
              <w:t>2 - Sometimes</w:t>
            </w:r>
          </w:p>
        </w:tc>
        <w:tc>
          <w:tcPr>
            <w:tcW w:w="709" w:type="dxa"/>
            <w:tcBorders>
              <w:top w:val="double" w:sz="4" w:space="0" w:color="auto"/>
            </w:tcBorders>
          </w:tcPr>
          <w:p w14:paraId="492F0C5E" w14:textId="74ED4EBC" w:rsidR="004E0CC3" w:rsidRDefault="004E0CC3">
            <w:r>
              <w:t>0</w:t>
            </w:r>
          </w:p>
        </w:tc>
        <w:tc>
          <w:tcPr>
            <w:tcW w:w="3969" w:type="dxa"/>
            <w:tcBorders>
              <w:top w:val="double" w:sz="4" w:space="0" w:color="auto"/>
              <w:right w:val="nil"/>
            </w:tcBorders>
          </w:tcPr>
          <w:p w14:paraId="2CFA4625" w14:textId="096D025B" w:rsidR="004E0CC3" w:rsidRDefault="004E0CC3">
            <w:r>
              <w:t>Yes – sometimes (practice confirmed)</w:t>
            </w:r>
          </w:p>
        </w:tc>
      </w:tr>
      <w:tr w:rsidR="004E0CC3" w14:paraId="60AD4BAF" w14:textId="77777777" w:rsidTr="00A26BE7">
        <w:tc>
          <w:tcPr>
            <w:tcW w:w="3686" w:type="dxa"/>
            <w:tcBorders>
              <w:left w:val="nil"/>
            </w:tcBorders>
          </w:tcPr>
          <w:p w14:paraId="6B94399B" w14:textId="77777777" w:rsidR="004E0CC3" w:rsidRDefault="004E0CC3" w:rsidP="004E0CC3">
            <w:pPr>
              <w:autoSpaceDE w:val="0"/>
              <w:autoSpaceDN w:val="0"/>
              <w:adjustRightInd w:val="0"/>
              <w:rPr>
                <w:rFonts w:ascii="_’ˇá˛" w:hAnsi="_’ˇá˛" w:cs="_’ˇá˛"/>
                <w:sz w:val="22"/>
                <w:szCs w:val="22"/>
                <w:lang w:val="en-GB"/>
              </w:rPr>
            </w:pPr>
            <w:r>
              <w:rPr>
                <w:rFonts w:ascii="_’ˇá˛" w:hAnsi="_’ˇá˛" w:cs="_’ˇá˛"/>
                <w:sz w:val="22"/>
                <w:szCs w:val="22"/>
                <w:lang w:val="en-GB"/>
              </w:rPr>
              <w:t>Do you have a pathway or protocol in</w:t>
            </w:r>
          </w:p>
          <w:p w14:paraId="79C2BC0B" w14:textId="3072DE21" w:rsidR="004E0CC3" w:rsidRDefault="004E0CC3" w:rsidP="004E0CC3">
            <w:r>
              <w:rPr>
                <w:rFonts w:ascii="_’ˇá˛" w:hAnsi="_’ˇá˛" w:cs="_’ˇá˛"/>
                <w:sz w:val="22"/>
                <w:szCs w:val="22"/>
                <w:lang w:val="en-GB"/>
              </w:rPr>
              <w:t>place?</w:t>
            </w:r>
          </w:p>
        </w:tc>
        <w:tc>
          <w:tcPr>
            <w:tcW w:w="1701" w:type="dxa"/>
          </w:tcPr>
          <w:p w14:paraId="3EB4EFBA" w14:textId="64F4E3D3" w:rsidR="004E0CC3" w:rsidRDefault="004E0CC3">
            <w:r>
              <w:t>0</w:t>
            </w:r>
          </w:p>
        </w:tc>
        <w:tc>
          <w:tcPr>
            <w:tcW w:w="709" w:type="dxa"/>
          </w:tcPr>
          <w:p w14:paraId="3E5D849E" w14:textId="4EF28A4B" w:rsidR="004E0CC3" w:rsidRDefault="004E0CC3">
            <w:r>
              <w:t>2</w:t>
            </w:r>
          </w:p>
        </w:tc>
        <w:tc>
          <w:tcPr>
            <w:tcW w:w="3969" w:type="dxa"/>
            <w:tcBorders>
              <w:right w:val="nil"/>
            </w:tcBorders>
          </w:tcPr>
          <w:p w14:paraId="24B57745" w14:textId="26CE7356" w:rsidR="004E0CC3" w:rsidRDefault="004E0CC3">
            <w:r>
              <w:t>No (practice confirmed)</w:t>
            </w:r>
          </w:p>
        </w:tc>
      </w:tr>
      <w:tr w:rsidR="004E0CC3" w14:paraId="4B59430E" w14:textId="77777777" w:rsidTr="00A26BE7">
        <w:tc>
          <w:tcPr>
            <w:tcW w:w="3686" w:type="dxa"/>
            <w:tcBorders>
              <w:left w:val="nil"/>
            </w:tcBorders>
          </w:tcPr>
          <w:p w14:paraId="3C197DA8" w14:textId="77777777" w:rsidR="004E0CC3" w:rsidRDefault="004E0CC3" w:rsidP="004E0CC3">
            <w:pPr>
              <w:autoSpaceDE w:val="0"/>
              <w:autoSpaceDN w:val="0"/>
              <w:adjustRightInd w:val="0"/>
              <w:rPr>
                <w:rFonts w:ascii="_’ˇá˛" w:hAnsi="_’ˇá˛" w:cs="_’ˇá˛"/>
                <w:sz w:val="22"/>
                <w:szCs w:val="22"/>
                <w:lang w:val="en-GB"/>
              </w:rPr>
            </w:pPr>
            <w:r>
              <w:rPr>
                <w:rFonts w:ascii="_’ˇá˛" w:hAnsi="_’ˇá˛" w:cs="_’ˇá˛"/>
                <w:sz w:val="22"/>
                <w:szCs w:val="22"/>
                <w:lang w:val="en-GB"/>
              </w:rPr>
              <w:t>Are patients assessed based on their</w:t>
            </w:r>
          </w:p>
          <w:p w14:paraId="733D6C8F" w14:textId="38F674BE" w:rsidR="004E0CC3" w:rsidRDefault="004E0CC3" w:rsidP="004E0CC3">
            <w:r>
              <w:rPr>
                <w:rFonts w:ascii="_’ˇá˛" w:hAnsi="_’ˇá˛" w:cs="_’ˇá˛"/>
                <w:sz w:val="22"/>
                <w:szCs w:val="22"/>
                <w:lang w:val="en-GB"/>
              </w:rPr>
              <w:t>report of dizziness?</w:t>
            </w:r>
          </w:p>
        </w:tc>
        <w:tc>
          <w:tcPr>
            <w:tcW w:w="1701" w:type="dxa"/>
          </w:tcPr>
          <w:p w14:paraId="167AB10C" w14:textId="21D51016" w:rsidR="004E0CC3" w:rsidRDefault="004E0CC3">
            <w:r>
              <w:t>2</w:t>
            </w:r>
          </w:p>
        </w:tc>
        <w:tc>
          <w:tcPr>
            <w:tcW w:w="709" w:type="dxa"/>
          </w:tcPr>
          <w:p w14:paraId="7BE6E003" w14:textId="49B02CCC" w:rsidR="004E0CC3" w:rsidRDefault="004E0CC3">
            <w:r>
              <w:t>0</w:t>
            </w:r>
          </w:p>
        </w:tc>
        <w:tc>
          <w:tcPr>
            <w:tcW w:w="3969" w:type="dxa"/>
            <w:tcBorders>
              <w:right w:val="nil"/>
            </w:tcBorders>
          </w:tcPr>
          <w:p w14:paraId="632CDE4E" w14:textId="7A769E05" w:rsidR="004E0CC3" w:rsidRDefault="00A26BE7">
            <w:r>
              <w:t>Yes (practice confirmed)</w:t>
            </w:r>
          </w:p>
        </w:tc>
      </w:tr>
      <w:tr w:rsidR="004E0CC3" w14:paraId="0E8E7717" w14:textId="77777777" w:rsidTr="00A26BE7">
        <w:tc>
          <w:tcPr>
            <w:tcW w:w="3686" w:type="dxa"/>
            <w:tcBorders>
              <w:left w:val="nil"/>
            </w:tcBorders>
          </w:tcPr>
          <w:p w14:paraId="37A1A942" w14:textId="77777777" w:rsidR="004E0CC3" w:rsidRDefault="004E0CC3" w:rsidP="004E0CC3">
            <w:pPr>
              <w:autoSpaceDE w:val="0"/>
              <w:autoSpaceDN w:val="0"/>
              <w:adjustRightInd w:val="0"/>
              <w:rPr>
                <w:rFonts w:ascii="_’ˇá˛" w:hAnsi="_’ˇá˛" w:cs="_’ˇá˛"/>
                <w:sz w:val="22"/>
                <w:szCs w:val="22"/>
                <w:lang w:val="en-GB"/>
              </w:rPr>
            </w:pPr>
            <w:r>
              <w:rPr>
                <w:rFonts w:ascii="_’ˇá˛" w:hAnsi="_’ˇá˛" w:cs="_’ˇá˛"/>
                <w:sz w:val="22"/>
                <w:szCs w:val="22"/>
                <w:lang w:val="en-GB"/>
              </w:rPr>
              <w:t>Does your team assess and treat</w:t>
            </w:r>
          </w:p>
          <w:p w14:paraId="3A6E5F6E" w14:textId="4FE72C42" w:rsidR="004E0CC3" w:rsidRDefault="004E0CC3" w:rsidP="004E0CC3">
            <w:r>
              <w:rPr>
                <w:rFonts w:ascii="_’ˇá˛" w:hAnsi="_’ˇá˛" w:cs="_’ˇá˛"/>
                <w:sz w:val="22"/>
                <w:szCs w:val="22"/>
                <w:lang w:val="en-GB"/>
              </w:rPr>
              <w:t>posterior canal BPPV on the ward?</w:t>
            </w:r>
          </w:p>
        </w:tc>
        <w:tc>
          <w:tcPr>
            <w:tcW w:w="1701" w:type="dxa"/>
          </w:tcPr>
          <w:p w14:paraId="374FD5A7" w14:textId="05D6EE31" w:rsidR="004E0CC3" w:rsidRDefault="004E0CC3">
            <w:r>
              <w:t>0</w:t>
            </w:r>
          </w:p>
        </w:tc>
        <w:tc>
          <w:tcPr>
            <w:tcW w:w="709" w:type="dxa"/>
          </w:tcPr>
          <w:p w14:paraId="0CC44794" w14:textId="06B367E1" w:rsidR="004E0CC3" w:rsidRDefault="004E0CC3">
            <w:r>
              <w:t>2</w:t>
            </w:r>
          </w:p>
        </w:tc>
        <w:tc>
          <w:tcPr>
            <w:tcW w:w="3969" w:type="dxa"/>
            <w:tcBorders>
              <w:right w:val="nil"/>
            </w:tcBorders>
          </w:tcPr>
          <w:p w14:paraId="60FABF6C" w14:textId="3A2FD411" w:rsidR="004E0CC3" w:rsidRDefault="00A26BE7">
            <w:r>
              <w:t>No (practice confirmed)</w:t>
            </w:r>
          </w:p>
        </w:tc>
      </w:tr>
      <w:tr w:rsidR="004E0CC3" w14:paraId="493661D7" w14:textId="77777777" w:rsidTr="00A26BE7">
        <w:tc>
          <w:tcPr>
            <w:tcW w:w="3686" w:type="dxa"/>
            <w:tcBorders>
              <w:left w:val="nil"/>
            </w:tcBorders>
          </w:tcPr>
          <w:p w14:paraId="794AF2E8" w14:textId="77777777" w:rsidR="004E0CC3" w:rsidRDefault="004E0CC3" w:rsidP="004E0CC3">
            <w:pPr>
              <w:autoSpaceDE w:val="0"/>
              <w:autoSpaceDN w:val="0"/>
              <w:adjustRightInd w:val="0"/>
              <w:rPr>
                <w:rFonts w:ascii="_’ˇá˛" w:hAnsi="_’ˇá˛" w:cs="_’ˇá˛"/>
                <w:sz w:val="22"/>
                <w:szCs w:val="22"/>
                <w:lang w:val="en-GB"/>
              </w:rPr>
            </w:pPr>
            <w:r>
              <w:rPr>
                <w:rFonts w:ascii="_’ˇá˛" w:hAnsi="_’ˇá˛" w:cs="_’ˇá˛"/>
                <w:sz w:val="22"/>
                <w:szCs w:val="22"/>
                <w:lang w:val="en-GB"/>
              </w:rPr>
              <w:t>Does your team complete onwards</w:t>
            </w:r>
          </w:p>
          <w:p w14:paraId="4B55A8B7" w14:textId="77777777" w:rsidR="004E0CC3" w:rsidRDefault="004E0CC3" w:rsidP="004E0CC3">
            <w:pPr>
              <w:autoSpaceDE w:val="0"/>
              <w:autoSpaceDN w:val="0"/>
              <w:adjustRightInd w:val="0"/>
              <w:rPr>
                <w:rFonts w:ascii="_’ˇá˛" w:hAnsi="_’ˇá˛" w:cs="_’ˇá˛"/>
                <w:sz w:val="22"/>
                <w:szCs w:val="22"/>
                <w:lang w:val="en-GB"/>
              </w:rPr>
            </w:pPr>
            <w:r>
              <w:rPr>
                <w:rFonts w:ascii="_’ˇá˛" w:hAnsi="_’ˇá˛" w:cs="_’ˇá˛"/>
                <w:sz w:val="22"/>
                <w:szCs w:val="22"/>
                <w:lang w:val="en-GB"/>
              </w:rPr>
              <w:t>referrals for patients who have been</w:t>
            </w:r>
          </w:p>
          <w:p w14:paraId="0A7B7391" w14:textId="303646D4" w:rsidR="004E0CC3" w:rsidRDefault="004E0CC3" w:rsidP="004E0CC3">
            <w:r>
              <w:rPr>
                <w:rFonts w:ascii="_’ˇá˛" w:hAnsi="_’ˇá˛" w:cs="_’ˇá˛"/>
                <w:sz w:val="22"/>
                <w:szCs w:val="22"/>
                <w:lang w:val="en-GB"/>
              </w:rPr>
              <w:t>diagnosed with BPPV?</w:t>
            </w:r>
          </w:p>
        </w:tc>
        <w:tc>
          <w:tcPr>
            <w:tcW w:w="1701" w:type="dxa"/>
          </w:tcPr>
          <w:p w14:paraId="3D0D3CB8" w14:textId="217C8B3F" w:rsidR="004E0CC3" w:rsidRDefault="004E0CC3">
            <w:r>
              <w:t>1</w:t>
            </w:r>
          </w:p>
        </w:tc>
        <w:tc>
          <w:tcPr>
            <w:tcW w:w="709" w:type="dxa"/>
          </w:tcPr>
          <w:p w14:paraId="3FDF3DC7" w14:textId="2BA4C714" w:rsidR="004E0CC3" w:rsidRDefault="004E0CC3">
            <w:r>
              <w:t>1</w:t>
            </w:r>
          </w:p>
        </w:tc>
        <w:tc>
          <w:tcPr>
            <w:tcW w:w="3969" w:type="dxa"/>
            <w:tcBorders>
              <w:right w:val="nil"/>
            </w:tcBorders>
          </w:tcPr>
          <w:p w14:paraId="7251DA73" w14:textId="4B68BAC3" w:rsidR="004E0CC3" w:rsidRDefault="00A26BE7">
            <w:r>
              <w:t>Practice unclear (conflicting response)</w:t>
            </w:r>
          </w:p>
        </w:tc>
      </w:tr>
      <w:tr w:rsidR="004E0CC3" w14:paraId="4F089AE7" w14:textId="77777777" w:rsidTr="00A26BE7">
        <w:tc>
          <w:tcPr>
            <w:tcW w:w="3686" w:type="dxa"/>
            <w:tcBorders>
              <w:left w:val="nil"/>
            </w:tcBorders>
          </w:tcPr>
          <w:p w14:paraId="57512B70" w14:textId="77777777" w:rsidR="004E0CC3" w:rsidRDefault="004E0CC3" w:rsidP="004E0CC3">
            <w:pPr>
              <w:autoSpaceDE w:val="0"/>
              <w:autoSpaceDN w:val="0"/>
              <w:adjustRightInd w:val="0"/>
              <w:rPr>
                <w:rFonts w:ascii="_’ˇá˛" w:hAnsi="_’ˇá˛" w:cs="_’ˇá˛"/>
                <w:sz w:val="22"/>
                <w:szCs w:val="22"/>
                <w:lang w:val="en-GB"/>
              </w:rPr>
            </w:pPr>
            <w:r>
              <w:rPr>
                <w:rFonts w:ascii="_’ˇá˛" w:hAnsi="_’ˇá˛" w:cs="_’ˇá˛"/>
                <w:sz w:val="22"/>
                <w:szCs w:val="22"/>
                <w:lang w:val="en-GB"/>
              </w:rPr>
              <w:t>Does your team assess and treat</w:t>
            </w:r>
          </w:p>
          <w:p w14:paraId="46545CE2" w14:textId="5FFC486B" w:rsidR="004E0CC3" w:rsidRDefault="004E0CC3" w:rsidP="004E0CC3">
            <w:r>
              <w:rPr>
                <w:rFonts w:ascii="_’ˇá˛" w:hAnsi="_’ˇá˛" w:cs="_’ˇá˛"/>
                <w:sz w:val="22"/>
                <w:szCs w:val="22"/>
                <w:lang w:val="en-GB"/>
              </w:rPr>
              <w:t>horizontal canal BPPV on the ward?</w:t>
            </w:r>
          </w:p>
        </w:tc>
        <w:tc>
          <w:tcPr>
            <w:tcW w:w="1701" w:type="dxa"/>
          </w:tcPr>
          <w:p w14:paraId="2D7C1388" w14:textId="41F6A144" w:rsidR="004E0CC3" w:rsidRDefault="004E0CC3">
            <w:r>
              <w:t>0</w:t>
            </w:r>
          </w:p>
        </w:tc>
        <w:tc>
          <w:tcPr>
            <w:tcW w:w="709" w:type="dxa"/>
          </w:tcPr>
          <w:p w14:paraId="0C06228C" w14:textId="303E48B7" w:rsidR="004E0CC3" w:rsidRDefault="004E0CC3">
            <w:r>
              <w:t>2</w:t>
            </w:r>
          </w:p>
        </w:tc>
        <w:tc>
          <w:tcPr>
            <w:tcW w:w="3969" w:type="dxa"/>
            <w:tcBorders>
              <w:right w:val="nil"/>
            </w:tcBorders>
          </w:tcPr>
          <w:p w14:paraId="62681C0A" w14:textId="57E770C2" w:rsidR="004E0CC3" w:rsidRDefault="00A26BE7">
            <w:r>
              <w:t>No (practice confirmed)</w:t>
            </w:r>
          </w:p>
        </w:tc>
      </w:tr>
      <w:tr w:rsidR="004E0CC3" w14:paraId="1DC12145" w14:textId="77777777" w:rsidTr="00A26BE7">
        <w:tc>
          <w:tcPr>
            <w:tcW w:w="3686" w:type="dxa"/>
            <w:tcBorders>
              <w:left w:val="nil"/>
            </w:tcBorders>
          </w:tcPr>
          <w:p w14:paraId="54585466" w14:textId="77777777" w:rsidR="004E0CC3" w:rsidRDefault="004E0CC3" w:rsidP="004E0CC3">
            <w:pPr>
              <w:autoSpaceDE w:val="0"/>
              <w:autoSpaceDN w:val="0"/>
              <w:adjustRightInd w:val="0"/>
              <w:rPr>
                <w:rFonts w:ascii="_’ˇá˛" w:hAnsi="_’ˇá˛" w:cs="_’ˇá˛"/>
                <w:sz w:val="22"/>
                <w:szCs w:val="22"/>
                <w:lang w:val="en-GB"/>
              </w:rPr>
            </w:pPr>
            <w:r>
              <w:rPr>
                <w:rFonts w:ascii="_’ˇá˛" w:hAnsi="_’ˇá˛" w:cs="_’ˇá˛"/>
                <w:sz w:val="22"/>
                <w:szCs w:val="22"/>
                <w:lang w:val="en-GB"/>
              </w:rPr>
              <w:t>Can someone in your team diagnose a</w:t>
            </w:r>
          </w:p>
          <w:p w14:paraId="182B5FA5" w14:textId="77C78EE1" w:rsidR="004E0CC3" w:rsidRDefault="004E0CC3" w:rsidP="004E0CC3">
            <w:r>
              <w:rPr>
                <w:rFonts w:ascii="_’ˇá˛" w:hAnsi="_’ˇá˛" w:cs="_’ˇá˛"/>
                <w:sz w:val="22"/>
                <w:szCs w:val="22"/>
                <w:lang w:val="en-GB"/>
              </w:rPr>
              <w:t>vestibular hypofunction?</w:t>
            </w:r>
          </w:p>
        </w:tc>
        <w:tc>
          <w:tcPr>
            <w:tcW w:w="1701" w:type="dxa"/>
          </w:tcPr>
          <w:p w14:paraId="5300FA9B" w14:textId="2D957C14" w:rsidR="004E0CC3" w:rsidRDefault="004E0CC3">
            <w:r>
              <w:t>0</w:t>
            </w:r>
          </w:p>
        </w:tc>
        <w:tc>
          <w:tcPr>
            <w:tcW w:w="709" w:type="dxa"/>
          </w:tcPr>
          <w:p w14:paraId="679AF8F4" w14:textId="2EE0CB25" w:rsidR="004E0CC3" w:rsidRDefault="004E0CC3">
            <w:r>
              <w:t>2</w:t>
            </w:r>
          </w:p>
        </w:tc>
        <w:tc>
          <w:tcPr>
            <w:tcW w:w="3969" w:type="dxa"/>
            <w:tcBorders>
              <w:right w:val="nil"/>
            </w:tcBorders>
          </w:tcPr>
          <w:p w14:paraId="3F4D9104" w14:textId="64DDA17C" w:rsidR="004E0CC3" w:rsidRDefault="00A26BE7">
            <w:r>
              <w:t>No (practice confirmed)</w:t>
            </w:r>
          </w:p>
        </w:tc>
      </w:tr>
      <w:tr w:rsidR="004E0CC3" w14:paraId="783DD9B7" w14:textId="77777777" w:rsidTr="00A26BE7">
        <w:tc>
          <w:tcPr>
            <w:tcW w:w="3686" w:type="dxa"/>
            <w:tcBorders>
              <w:left w:val="nil"/>
            </w:tcBorders>
          </w:tcPr>
          <w:p w14:paraId="2C1EE3CB" w14:textId="77777777" w:rsidR="004E0CC3" w:rsidRDefault="004E0CC3" w:rsidP="004E0CC3">
            <w:pPr>
              <w:autoSpaceDE w:val="0"/>
              <w:autoSpaceDN w:val="0"/>
              <w:adjustRightInd w:val="0"/>
              <w:rPr>
                <w:rFonts w:ascii="_’ˇá˛" w:hAnsi="_’ˇá˛" w:cs="_’ˇá˛"/>
                <w:sz w:val="22"/>
                <w:szCs w:val="22"/>
                <w:lang w:val="en-GB"/>
              </w:rPr>
            </w:pPr>
            <w:r>
              <w:rPr>
                <w:rFonts w:ascii="_’ˇá˛" w:hAnsi="_’ˇá˛" w:cs="_’ˇá˛"/>
                <w:sz w:val="22"/>
                <w:szCs w:val="22"/>
                <w:lang w:val="en-GB"/>
              </w:rPr>
              <w:t>Are patients with a diagnosed</w:t>
            </w:r>
          </w:p>
          <w:p w14:paraId="38159B8B" w14:textId="77777777" w:rsidR="004E0CC3" w:rsidRDefault="004E0CC3" w:rsidP="004E0CC3">
            <w:pPr>
              <w:autoSpaceDE w:val="0"/>
              <w:autoSpaceDN w:val="0"/>
              <w:adjustRightInd w:val="0"/>
              <w:rPr>
                <w:rFonts w:ascii="_’ˇá˛" w:hAnsi="_’ˇá˛" w:cs="_’ˇá˛"/>
                <w:sz w:val="22"/>
                <w:szCs w:val="22"/>
                <w:lang w:val="en-GB"/>
              </w:rPr>
            </w:pPr>
            <w:r>
              <w:rPr>
                <w:rFonts w:ascii="_’ˇá˛" w:hAnsi="_’ˇá˛" w:cs="_’ˇá˛"/>
                <w:sz w:val="22"/>
                <w:szCs w:val="22"/>
                <w:lang w:val="en-GB"/>
              </w:rPr>
              <w:t>vestibular hypofunction referred on</w:t>
            </w:r>
          </w:p>
          <w:p w14:paraId="1347CD28" w14:textId="2FFCF133" w:rsidR="004E0CC3" w:rsidRDefault="004E0CC3" w:rsidP="004E0CC3">
            <w:pPr>
              <w:autoSpaceDE w:val="0"/>
              <w:autoSpaceDN w:val="0"/>
              <w:adjustRightInd w:val="0"/>
              <w:rPr>
                <w:rFonts w:ascii="_’ˇá˛" w:hAnsi="_’ˇá˛" w:cs="_’ˇá˛"/>
                <w:sz w:val="22"/>
                <w:szCs w:val="22"/>
                <w:lang w:val="en-GB"/>
              </w:rPr>
            </w:pPr>
            <w:r>
              <w:rPr>
                <w:rFonts w:ascii="_’ˇá˛" w:hAnsi="_’ˇá˛" w:cs="_’ˇá˛"/>
                <w:sz w:val="22"/>
                <w:szCs w:val="22"/>
                <w:lang w:val="en-GB"/>
              </w:rPr>
              <w:t>to other services?</w:t>
            </w:r>
          </w:p>
        </w:tc>
        <w:tc>
          <w:tcPr>
            <w:tcW w:w="1701" w:type="dxa"/>
          </w:tcPr>
          <w:p w14:paraId="449627B6" w14:textId="5AC5E4F4" w:rsidR="004E0CC3" w:rsidRDefault="004E0CC3">
            <w:r>
              <w:t>0</w:t>
            </w:r>
          </w:p>
        </w:tc>
        <w:tc>
          <w:tcPr>
            <w:tcW w:w="709" w:type="dxa"/>
          </w:tcPr>
          <w:p w14:paraId="4F7E4317" w14:textId="00DE19CB" w:rsidR="004E0CC3" w:rsidRDefault="004E0CC3">
            <w:r>
              <w:t>2</w:t>
            </w:r>
          </w:p>
        </w:tc>
        <w:tc>
          <w:tcPr>
            <w:tcW w:w="3969" w:type="dxa"/>
            <w:tcBorders>
              <w:right w:val="nil"/>
            </w:tcBorders>
          </w:tcPr>
          <w:p w14:paraId="39E09841" w14:textId="2588F82D" w:rsidR="004E0CC3" w:rsidRDefault="00A26BE7">
            <w:r>
              <w:t>No (practice confirmed)</w:t>
            </w:r>
          </w:p>
        </w:tc>
      </w:tr>
    </w:tbl>
    <w:p w14:paraId="5E0E6106" w14:textId="77777777" w:rsidR="004E0CC3" w:rsidRDefault="004E0CC3"/>
    <w:p w14:paraId="3EAC7917" w14:textId="79AE3F2B" w:rsidR="004E0CC3" w:rsidRDefault="004E0CC3"/>
    <w:p w14:paraId="2CBA5054" w14:textId="77777777" w:rsidR="004E0CC3" w:rsidRDefault="004E0CC3"/>
    <w:p w14:paraId="57DAF002" w14:textId="36C1F737" w:rsidR="004E0CC3" w:rsidRDefault="00A26BE7">
      <w:pPr>
        <w:rPr>
          <w:lang w:val="en-GB"/>
        </w:rPr>
      </w:pPr>
      <w:r>
        <w:rPr>
          <w:lang w:val="en-GB"/>
        </w:rPr>
        <w:t>Sites 16 and 17 – Responses received from two physiotherapists</w:t>
      </w:r>
    </w:p>
    <w:p w14:paraId="4A35B778" w14:textId="09CC632B" w:rsidR="00A26BE7" w:rsidRDefault="00A26BE7">
      <w:pPr>
        <w:rPr>
          <w:lang w:val="en-GB"/>
        </w:rPr>
      </w:pPr>
    </w:p>
    <w:tbl>
      <w:tblPr>
        <w:tblStyle w:val="TableGrid"/>
        <w:tblW w:w="10065" w:type="dxa"/>
        <w:tblInd w:w="-289" w:type="dxa"/>
        <w:tblLook w:val="04A0" w:firstRow="1" w:lastRow="0" w:firstColumn="1" w:lastColumn="0" w:noHBand="0" w:noVBand="1"/>
      </w:tblPr>
      <w:tblGrid>
        <w:gridCol w:w="3686"/>
        <w:gridCol w:w="1701"/>
        <w:gridCol w:w="709"/>
        <w:gridCol w:w="3969"/>
      </w:tblGrid>
      <w:tr w:rsidR="00A26BE7" w14:paraId="7A25030B" w14:textId="77777777" w:rsidTr="00E525F5">
        <w:tc>
          <w:tcPr>
            <w:tcW w:w="3686" w:type="dxa"/>
            <w:tcBorders>
              <w:left w:val="nil"/>
              <w:bottom w:val="double" w:sz="4" w:space="0" w:color="auto"/>
            </w:tcBorders>
          </w:tcPr>
          <w:p w14:paraId="3D360FB1" w14:textId="77777777" w:rsidR="00A26BE7" w:rsidRPr="00A26BE7" w:rsidRDefault="00A26BE7" w:rsidP="00E525F5">
            <w:pPr>
              <w:rPr>
                <w:b/>
                <w:bCs/>
              </w:rPr>
            </w:pPr>
            <w:r w:rsidRPr="00A26BE7">
              <w:rPr>
                <w:b/>
                <w:bCs/>
              </w:rPr>
              <w:t>Question</w:t>
            </w:r>
          </w:p>
        </w:tc>
        <w:tc>
          <w:tcPr>
            <w:tcW w:w="1701" w:type="dxa"/>
            <w:tcBorders>
              <w:bottom w:val="double" w:sz="4" w:space="0" w:color="auto"/>
            </w:tcBorders>
          </w:tcPr>
          <w:p w14:paraId="5E04D876" w14:textId="77777777" w:rsidR="00A26BE7" w:rsidRPr="00A26BE7" w:rsidRDefault="00A26BE7" w:rsidP="00E525F5">
            <w:pPr>
              <w:rPr>
                <w:b/>
                <w:bCs/>
              </w:rPr>
            </w:pPr>
            <w:r w:rsidRPr="00A26BE7">
              <w:rPr>
                <w:b/>
                <w:bCs/>
              </w:rPr>
              <w:t>Yes</w:t>
            </w:r>
          </w:p>
        </w:tc>
        <w:tc>
          <w:tcPr>
            <w:tcW w:w="709" w:type="dxa"/>
            <w:tcBorders>
              <w:bottom w:val="double" w:sz="4" w:space="0" w:color="auto"/>
            </w:tcBorders>
          </w:tcPr>
          <w:p w14:paraId="7AF10007" w14:textId="77777777" w:rsidR="00A26BE7" w:rsidRPr="00A26BE7" w:rsidRDefault="00A26BE7" w:rsidP="00E525F5">
            <w:pPr>
              <w:rPr>
                <w:b/>
                <w:bCs/>
              </w:rPr>
            </w:pPr>
            <w:r w:rsidRPr="00A26BE7">
              <w:rPr>
                <w:b/>
                <w:bCs/>
              </w:rPr>
              <w:t xml:space="preserve">No </w:t>
            </w:r>
          </w:p>
        </w:tc>
        <w:tc>
          <w:tcPr>
            <w:tcW w:w="3969" w:type="dxa"/>
            <w:tcBorders>
              <w:bottom w:val="double" w:sz="4" w:space="0" w:color="auto"/>
              <w:right w:val="nil"/>
            </w:tcBorders>
          </w:tcPr>
          <w:p w14:paraId="0A9B1298" w14:textId="77777777" w:rsidR="00A26BE7" w:rsidRPr="00A26BE7" w:rsidRDefault="00A26BE7" w:rsidP="00E525F5">
            <w:pPr>
              <w:rPr>
                <w:b/>
                <w:bCs/>
              </w:rPr>
            </w:pPr>
            <w:r w:rsidRPr="00A26BE7">
              <w:rPr>
                <w:b/>
                <w:bCs/>
              </w:rPr>
              <w:t>Interpretation</w:t>
            </w:r>
          </w:p>
        </w:tc>
      </w:tr>
      <w:tr w:rsidR="00A26BE7" w14:paraId="653EEA6E" w14:textId="77777777" w:rsidTr="00E525F5">
        <w:tc>
          <w:tcPr>
            <w:tcW w:w="3686" w:type="dxa"/>
            <w:tcBorders>
              <w:top w:val="double" w:sz="4" w:space="0" w:color="auto"/>
              <w:left w:val="nil"/>
            </w:tcBorders>
          </w:tcPr>
          <w:p w14:paraId="78F2B52E"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with post-traumatic</w:t>
            </w:r>
          </w:p>
          <w:p w14:paraId="121D8D0A" w14:textId="77777777" w:rsidR="00A26BE7" w:rsidRDefault="00A26BE7" w:rsidP="00E525F5">
            <w:r>
              <w:rPr>
                <w:rFonts w:ascii="_’ˇá˛" w:hAnsi="_’ˇá˛" w:cs="_’ˇá˛"/>
                <w:sz w:val="22"/>
                <w:szCs w:val="22"/>
                <w:lang w:val="en-GB"/>
              </w:rPr>
              <w:t>dizziness assessed or treated ?</w:t>
            </w:r>
          </w:p>
        </w:tc>
        <w:tc>
          <w:tcPr>
            <w:tcW w:w="1701" w:type="dxa"/>
            <w:tcBorders>
              <w:top w:val="double" w:sz="4" w:space="0" w:color="auto"/>
            </w:tcBorders>
          </w:tcPr>
          <w:p w14:paraId="12B87EB2" w14:textId="2DDE6482" w:rsidR="00A26BE7" w:rsidRDefault="00A26BE7" w:rsidP="00E525F5">
            <w:r>
              <w:t>1 - Sometimes</w:t>
            </w:r>
          </w:p>
        </w:tc>
        <w:tc>
          <w:tcPr>
            <w:tcW w:w="709" w:type="dxa"/>
            <w:tcBorders>
              <w:top w:val="double" w:sz="4" w:space="0" w:color="auto"/>
            </w:tcBorders>
          </w:tcPr>
          <w:p w14:paraId="4AE11FC5" w14:textId="0D4517BF" w:rsidR="00A26BE7" w:rsidRDefault="00A26BE7" w:rsidP="00E525F5">
            <w:r>
              <w:t>1</w:t>
            </w:r>
          </w:p>
        </w:tc>
        <w:tc>
          <w:tcPr>
            <w:tcW w:w="3969" w:type="dxa"/>
            <w:tcBorders>
              <w:top w:val="double" w:sz="4" w:space="0" w:color="auto"/>
              <w:right w:val="nil"/>
            </w:tcBorders>
          </w:tcPr>
          <w:p w14:paraId="398CAFBE" w14:textId="4AFC0BE0" w:rsidR="00A26BE7" w:rsidRDefault="00A26BE7" w:rsidP="00E525F5">
            <w:r>
              <w:t>Practice unclear (conflicting response)</w:t>
            </w:r>
          </w:p>
        </w:tc>
      </w:tr>
      <w:tr w:rsidR="00A26BE7" w14:paraId="057DD441" w14:textId="77777777" w:rsidTr="00E525F5">
        <w:tc>
          <w:tcPr>
            <w:tcW w:w="3686" w:type="dxa"/>
            <w:tcBorders>
              <w:left w:val="nil"/>
            </w:tcBorders>
          </w:tcPr>
          <w:p w14:paraId="39B47912"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 you have a pathway or protocol in</w:t>
            </w:r>
          </w:p>
          <w:p w14:paraId="5B956BB9" w14:textId="77777777" w:rsidR="00A26BE7" w:rsidRDefault="00A26BE7" w:rsidP="00E525F5">
            <w:r>
              <w:rPr>
                <w:rFonts w:ascii="_’ˇá˛" w:hAnsi="_’ˇá˛" w:cs="_’ˇá˛"/>
                <w:sz w:val="22"/>
                <w:szCs w:val="22"/>
                <w:lang w:val="en-GB"/>
              </w:rPr>
              <w:t>place?</w:t>
            </w:r>
          </w:p>
        </w:tc>
        <w:tc>
          <w:tcPr>
            <w:tcW w:w="1701" w:type="dxa"/>
          </w:tcPr>
          <w:p w14:paraId="0E527D4A" w14:textId="77777777" w:rsidR="00A26BE7" w:rsidRDefault="00A26BE7" w:rsidP="00E525F5">
            <w:r>
              <w:t>0</w:t>
            </w:r>
          </w:p>
        </w:tc>
        <w:tc>
          <w:tcPr>
            <w:tcW w:w="709" w:type="dxa"/>
          </w:tcPr>
          <w:p w14:paraId="0D9D34A3" w14:textId="77777777" w:rsidR="00A26BE7" w:rsidRDefault="00A26BE7" w:rsidP="00E525F5">
            <w:r>
              <w:t>2</w:t>
            </w:r>
          </w:p>
        </w:tc>
        <w:tc>
          <w:tcPr>
            <w:tcW w:w="3969" w:type="dxa"/>
            <w:tcBorders>
              <w:right w:val="nil"/>
            </w:tcBorders>
          </w:tcPr>
          <w:p w14:paraId="62F8FFE5" w14:textId="77777777" w:rsidR="00A26BE7" w:rsidRDefault="00A26BE7" w:rsidP="00E525F5">
            <w:r>
              <w:t>No (practice confirmed)</w:t>
            </w:r>
          </w:p>
        </w:tc>
      </w:tr>
      <w:tr w:rsidR="00A26BE7" w14:paraId="3E6AB397" w14:textId="77777777" w:rsidTr="00E525F5">
        <w:tc>
          <w:tcPr>
            <w:tcW w:w="3686" w:type="dxa"/>
            <w:tcBorders>
              <w:left w:val="nil"/>
            </w:tcBorders>
          </w:tcPr>
          <w:p w14:paraId="47446FD8"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assessed based on their</w:t>
            </w:r>
          </w:p>
          <w:p w14:paraId="27838E15" w14:textId="77777777" w:rsidR="00A26BE7" w:rsidRDefault="00A26BE7" w:rsidP="00E525F5">
            <w:r>
              <w:rPr>
                <w:rFonts w:ascii="_’ˇá˛" w:hAnsi="_’ˇá˛" w:cs="_’ˇá˛"/>
                <w:sz w:val="22"/>
                <w:szCs w:val="22"/>
                <w:lang w:val="en-GB"/>
              </w:rPr>
              <w:t>report of dizziness?</w:t>
            </w:r>
          </w:p>
        </w:tc>
        <w:tc>
          <w:tcPr>
            <w:tcW w:w="1701" w:type="dxa"/>
          </w:tcPr>
          <w:p w14:paraId="7CEE8295" w14:textId="3126AE00" w:rsidR="00A26BE7" w:rsidRDefault="00A26BE7" w:rsidP="00E525F5">
            <w:r>
              <w:t>1</w:t>
            </w:r>
          </w:p>
        </w:tc>
        <w:tc>
          <w:tcPr>
            <w:tcW w:w="709" w:type="dxa"/>
          </w:tcPr>
          <w:p w14:paraId="65148EDB" w14:textId="77777777" w:rsidR="00A26BE7" w:rsidRDefault="00A26BE7" w:rsidP="00E525F5">
            <w:r>
              <w:t>0</w:t>
            </w:r>
          </w:p>
        </w:tc>
        <w:tc>
          <w:tcPr>
            <w:tcW w:w="3969" w:type="dxa"/>
            <w:tcBorders>
              <w:right w:val="nil"/>
            </w:tcBorders>
          </w:tcPr>
          <w:p w14:paraId="60B943CB" w14:textId="77777777" w:rsidR="00A26BE7" w:rsidRDefault="00A26BE7" w:rsidP="00E525F5">
            <w:r>
              <w:t>Yes (practice confirmed)</w:t>
            </w:r>
          </w:p>
        </w:tc>
      </w:tr>
      <w:tr w:rsidR="00A26BE7" w14:paraId="5F46A250" w14:textId="77777777" w:rsidTr="00E525F5">
        <w:tc>
          <w:tcPr>
            <w:tcW w:w="3686" w:type="dxa"/>
            <w:tcBorders>
              <w:left w:val="nil"/>
            </w:tcBorders>
          </w:tcPr>
          <w:p w14:paraId="1E787077"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es your team assess and treat</w:t>
            </w:r>
          </w:p>
          <w:p w14:paraId="0D7F3916" w14:textId="77777777" w:rsidR="00A26BE7" w:rsidRDefault="00A26BE7" w:rsidP="00E525F5">
            <w:r>
              <w:rPr>
                <w:rFonts w:ascii="_’ˇá˛" w:hAnsi="_’ˇá˛" w:cs="_’ˇá˛"/>
                <w:sz w:val="22"/>
                <w:szCs w:val="22"/>
                <w:lang w:val="en-GB"/>
              </w:rPr>
              <w:t>posterior canal BPPV on the ward?</w:t>
            </w:r>
          </w:p>
        </w:tc>
        <w:tc>
          <w:tcPr>
            <w:tcW w:w="1701" w:type="dxa"/>
          </w:tcPr>
          <w:p w14:paraId="64BDA8C7" w14:textId="77777777" w:rsidR="00A26BE7" w:rsidRDefault="00A26BE7" w:rsidP="00E525F5">
            <w:r>
              <w:t>0</w:t>
            </w:r>
          </w:p>
        </w:tc>
        <w:tc>
          <w:tcPr>
            <w:tcW w:w="709" w:type="dxa"/>
          </w:tcPr>
          <w:p w14:paraId="5B00C570" w14:textId="77777777" w:rsidR="00A26BE7" w:rsidRDefault="00A26BE7" w:rsidP="00E525F5">
            <w:r>
              <w:t>2</w:t>
            </w:r>
          </w:p>
        </w:tc>
        <w:tc>
          <w:tcPr>
            <w:tcW w:w="3969" w:type="dxa"/>
            <w:tcBorders>
              <w:right w:val="nil"/>
            </w:tcBorders>
          </w:tcPr>
          <w:p w14:paraId="47A35026" w14:textId="77777777" w:rsidR="00A26BE7" w:rsidRDefault="00A26BE7" w:rsidP="00E525F5">
            <w:r>
              <w:t>No (practice confirmed)</w:t>
            </w:r>
          </w:p>
        </w:tc>
      </w:tr>
      <w:tr w:rsidR="00A26BE7" w14:paraId="50024B4D" w14:textId="77777777" w:rsidTr="00E525F5">
        <w:tc>
          <w:tcPr>
            <w:tcW w:w="3686" w:type="dxa"/>
            <w:tcBorders>
              <w:left w:val="nil"/>
            </w:tcBorders>
          </w:tcPr>
          <w:p w14:paraId="33CDAF1B"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es your team complete onwards</w:t>
            </w:r>
          </w:p>
          <w:p w14:paraId="74C362B1"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referrals for patients who have been</w:t>
            </w:r>
          </w:p>
          <w:p w14:paraId="06AE0FDF" w14:textId="77777777" w:rsidR="00A26BE7" w:rsidRDefault="00A26BE7" w:rsidP="00E525F5">
            <w:r>
              <w:rPr>
                <w:rFonts w:ascii="_’ˇá˛" w:hAnsi="_’ˇá˛" w:cs="_’ˇá˛"/>
                <w:sz w:val="22"/>
                <w:szCs w:val="22"/>
                <w:lang w:val="en-GB"/>
              </w:rPr>
              <w:t>diagnosed with BPPV?</w:t>
            </w:r>
          </w:p>
        </w:tc>
        <w:tc>
          <w:tcPr>
            <w:tcW w:w="1701" w:type="dxa"/>
          </w:tcPr>
          <w:p w14:paraId="5EA3A352" w14:textId="5C626848" w:rsidR="00A26BE7" w:rsidRDefault="00A26BE7" w:rsidP="00E525F5">
            <w:r>
              <w:t>2-Sometimes</w:t>
            </w:r>
          </w:p>
        </w:tc>
        <w:tc>
          <w:tcPr>
            <w:tcW w:w="709" w:type="dxa"/>
          </w:tcPr>
          <w:p w14:paraId="46BD5B4D" w14:textId="41793419" w:rsidR="00A26BE7" w:rsidRDefault="00A26BE7" w:rsidP="00E525F5">
            <w:r>
              <w:t>0</w:t>
            </w:r>
          </w:p>
        </w:tc>
        <w:tc>
          <w:tcPr>
            <w:tcW w:w="3969" w:type="dxa"/>
            <w:tcBorders>
              <w:right w:val="nil"/>
            </w:tcBorders>
          </w:tcPr>
          <w:p w14:paraId="696482FE" w14:textId="00B832A4" w:rsidR="00A26BE7" w:rsidRDefault="00A26BE7" w:rsidP="00E525F5">
            <w:r>
              <w:t>Yes (practice confirmed)</w:t>
            </w:r>
          </w:p>
        </w:tc>
      </w:tr>
      <w:tr w:rsidR="00A26BE7" w14:paraId="3C7FAAFA" w14:textId="77777777" w:rsidTr="00E525F5">
        <w:tc>
          <w:tcPr>
            <w:tcW w:w="3686" w:type="dxa"/>
            <w:tcBorders>
              <w:left w:val="nil"/>
            </w:tcBorders>
          </w:tcPr>
          <w:p w14:paraId="030F9A93"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es your team assess and treat</w:t>
            </w:r>
          </w:p>
          <w:p w14:paraId="08A9A577" w14:textId="77777777" w:rsidR="00A26BE7" w:rsidRDefault="00A26BE7" w:rsidP="00E525F5">
            <w:r>
              <w:rPr>
                <w:rFonts w:ascii="_’ˇá˛" w:hAnsi="_’ˇá˛" w:cs="_’ˇá˛"/>
                <w:sz w:val="22"/>
                <w:szCs w:val="22"/>
                <w:lang w:val="en-GB"/>
              </w:rPr>
              <w:t>horizontal canal BPPV on the ward?</w:t>
            </w:r>
          </w:p>
        </w:tc>
        <w:tc>
          <w:tcPr>
            <w:tcW w:w="1701" w:type="dxa"/>
          </w:tcPr>
          <w:p w14:paraId="6F3D7237" w14:textId="77777777" w:rsidR="00A26BE7" w:rsidRDefault="00A26BE7" w:rsidP="00E525F5">
            <w:r>
              <w:t>0</w:t>
            </w:r>
          </w:p>
        </w:tc>
        <w:tc>
          <w:tcPr>
            <w:tcW w:w="709" w:type="dxa"/>
          </w:tcPr>
          <w:p w14:paraId="23538A5B" w14:textId="77777777" w:rsidR="00A26BE7" w:rsidRDefault="00A26BE7" w:rsidP="00E525F5">
            <w:r>
              <w:t>2</w:t>
            </w:r>
          </w:p>
        </w:tc>
        <w:tc>
          <w:tcPr>
            <w:tcW w:w="3969" w:type="dxa"/>
            <w:tcBorders>
              <w:right w:val="nil"/>
            </w:tcBorders>
          </w:tcPr>
          <w:p w14:paraId="56EF7C48" w14:textId="77777777" w:rsidR="00A26BE7" w:rsidRDefault="00A26BE7" w:rsidP="00E525F5">
            <w:r>
              <w:t>No (practice confirmed)</w:t>
            </w:r>
          </w:p>
        </w:tc>
      </w:tr>
      <w:tr w:rsidR="00A26BE7" w14:paraId="40571DCD" w14:textId="77777777" w:rsidTr="00E525F5">
        <w:tc>
          <w:tcPr>
            <w:tcW w:w="3686" w:type="dxa"/>
            <w:tcBorders>
              <w:left w:val="nil"/>
            </w:tcBorders>
          </w:tcPr>
          <w:p w14:paraId="08CF03FA"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Can someone in your team diagnose a</w:t>
            </w:r>
          </w:p>
          <w:p w14:paraId="08D8486B" w14:textId="77777777" w:rsidR="00A26BE7" w:rsidRDefault="00A26BE7" w:rsidP="00E525F5">
            <w:r>
              <w:rPr>
                <w:rFonts w:ascii="_’ˇá˛" w:hAnsi="_’ˇá˛" w:cs="_’ˇá˛"/>
                <w:sz w:val="22"/>
                <w:szCs w:val="22"/>
                <w:lang w:val="en-GB"/>
              </w:rPr>
              <w:t>vestibular hypofunction?</w:t>
            </w:r>
          </w:p>
        </w:tc>
        <w:tc>
          <w:tcPr>
            <w:tcW w:w="1701" w:type="dxa"/>
          </w:tcPr>
          <w:p w14:paraId="6C5EE5FE" w14:textId="77777777" w:rsidR="00A26BE7" w:rsidRDefault="00A26BE7" w:rsidP="00E525F5">
            <w:r>
              <w:t>0</w:t>
            </w:r>
          </w:p>
        </w:tc>
        <w:tc>
          <w:tcPr>
            <w:tcW w:w="709" w:type="dxa"/>
          </w:tcPr>
          <w:p w14:paraId="0FAA3929" w14:textId="77777777" w:rsidR="00A26BE7" w:rsidRDefault="00A26BE7" w:rsidP="00E525F5">
            <w:r>
              <w:t>2</w:t>
            </w:r>
          </w:p>
        </w:tc>
        <w:tc>
          <w:tcPr>
            <w:tcW w:w="3969" w:type="dxa"/>
            <w:tcBorders>
              <w:right w:val="nil"/>
            </w:tcBorders>
          </w:tcPr>
          <w:p w14:paraId="105FA55A" w14:textId="77777777" w:rsidR="00A26BE7" w:rsidRDefault="00A26BE7" w:rsidP="00E525F5">
            <w:r>
              <w:t>No (practice confirmed)</w:t>
            </w:r>
          </w:p>
        </w:tc>
      </w:tr>
      <w:tr w:rsidR="00A26BE7" w14:paraId="511DE842" w14:textId="77777777" w:rsidTr="00E525F5">
        <w:tc>
          <w:tcPr>
            <w:tcW w:w="3686" w:type="dxa"/>
            <w:tcBorders>
              <w:left w:val="nil"/>
            </w:tcBorders>
          </w:tcPr>
          <w:p w14:paraId="691F0C79"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with a diagnosed</w:t>
            </w:r>
          </w:p>
          <w:p w14:paraId="672E7757"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vestibular hypofunction referred on</w:t>
            </w:r>
          </w:p>
          <w:p w14:paraId="7CA52855"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to other services?</w:t>
            </w:r>
          </w:p>
        </w:tc>
        <w:tc>
          <w:tcPr>
            <w:tcW w:w="1701" w:type="dxa"/>
          </w:tcPr>
          <w:p w14:paraId="67093C03" w14:textId="15E44A31" w:rsidR="00A26BE7" w:rsidRDefault="00A26BE7" w:rsidP="00E525F5">
            <w:r>
              <w:t>1-Sometimes</w:t>
            </w:r>
          </w:p>
        </w:tc>
        <w:tc>
          <w:tcPr>
            <w:tcW w:w="709" w:type="dxa"/>
          </w:tcPr>
          <w:p w14:paraId="68503819" w14:textId="5B65F406" w:rsidR="00A26BE7" w:rsidRDefault="00A26BE7" w:rsidP="00E525F5">
            <w:r>
              <w:t>1</w:t>
            </w:r>
          </w:p>
        </w:tc>
        <w:tc>
          <w:tcPr>
            <w:tcW w:w="3969" w:type="dxa"/>
            <w:tcBorders>
              <w:right w:val="nil"/>
            </w:tcBorders>
          </w:tcPr>
          <w:p w14:paraId="6884FE55" w14:textId="0EFF30B3" w:rsidR="00A26BE7" w:rsidRDefault="00A26BE7" w:rsidP="00E525F5">
            <w:r>
              <w:t>Practice unclear (conflicting response)</w:t>
            </w:r>
          </w:p>
        </w:tc>
      </w:tr>
    </w:tbl>
    <w:p w14:paraId="010523AB" w14:textId="20D796DA" w:rsidR="00A26BE7" w:rsidRDefault="00A26BE7">
      <w:pPr>
        <w:rPr>
          <w:lang w:val="en-GB"/>
        </w:rPr>
      </w:pPr>
    </w:p>
    <w:p w14:paraId="09C2E751" w14:textId="1530B1CB" w:rsidR="00A26BE7" w:rsidRDefault="00A26BE7">
      <w:pPr>
        <w:rPr>
          <w:lang w:val="en-GB"/>
        </w:rPr>
      </w:pPr>
    </w:p>
    <w:p w14:paraId="08218866" w14:textId="29047B56" w:rsidR="00A26BE7" w:rsidRDefault="00A26BE7">
      <w:pPr>
        <w:rPr>
          <w:lang w:val="en-GB"/>
        </w:rPr>
      </w:pPr>
      <w:r>
        <w:rPr>
          <w:lang w:val="en-GB"/>
        </w:rPr>
        <w:t>Sites 18 and 19 – Responses received from two physiotherapists</w:t>
      </w:r>
    </w:p>
    <w:p w14:paraId="2BFC5049" w14:textId="09A0C349" w:rsidR="00A26BE7" w:rsidRDefault="00A26BE7">
      <w:pPr>
        <w:rPr>
          <w:lang w:val="en-GB"/>
        </w:rPr>
      </w:pPr>
    </w:p>
    <w:tbl>
      <w:tblPr>
        <w:tblStyle w:val="TableGrid"/>
        <w:tblW w:w="10065" w:type="dxa"/>
        <w:tblInd w:w="-289" w:type="dxa"/>
        <w:tblLook w:val="04A0" w:firstRow="1" w:lastRow="0" w:firstColumn="1" w:lastColumn="0" w:noHBand="0" w:noVBand="1"/>
      </w:tblPr>
      <w:tblGrid>
        <w:gridCol w:w="3686"/>
        <w:gridCol w:w="1701"/>
        <w:gridCol w:w="709"/>
        <w:gridCol w:w="3969"/>
      </w:tblGrid>
      <w:tr w:rsidR="00A26BE7" w14:paraId="66F9207F" w14:textId="77777777" w:rsidTr="00E525F5">
        <w:tc>
          <w:tcPr>
            <w:tcW w:w="3686" w:type="dxa"/>
            <w:tcBorders>
              <w:left w:val="nil"/>
              <w:bottom w:val="double" w:sz="4" w:space="0" w:color="auto"/>
            </w:tcBorders>
          </w:tcPr>
          <w:p w14:paraId="20570BE0" w14:textId="77777777" w:rsidR="00A26BE7" w:rsidRPr="00A26BE7" w:rsidRDefault="00A26BE7" w:rsidP="00E525F5">
            <w:pPr>
              <w:rPr>
                <w:b/>
                <w:bCs/>
              </w:rPr>
            </w:pPr>
            <w:r w:rsidRPr="00A26BE7">
              <w:rPr>
                <w:b/>
                <w:bCs/>
              </w:rPr>
              <w:t>Question</w:t>
            </w:r>
          </w:p>
        </w:tc>
        <w:tc>
          <w:tcPr>
            <w:tcW w:w="1701" w:type="dxa"/>
            <w:tcBorders>
              <w:bottom w:val="double" w:sz="4" w:space="0" w:color="auto"/>
            </w:tcBorders>
          </w:tcPr>
          <w:p w14:paraId="466F4A5F" w14:textId="77777777" w:rsidR="00A26BE7" w:rsidRPr="00A26BE7" w:rsidRDefault="00A26BE7" w:rsidP="00E525F5">
            <w:pPr>
              <w:rPr>
                <w:b/>
                <w:bCs/>
              </w:rPr>
            </w:pPr>
            <w:r w:rsidRPr="00A26BE7">
              <w:rPr>
                <w:b/>
                <w:bCs/>
              </w:rPr>
              <w:t>Yes</w:t>
            </w:r>
          </w:p>
        </w:tc>
        <w:tc>
          <w:tcPr>
            <w:tcW w:w="709" w:type="dxa"/>
            <w:tcBorders>
              <w:bottom w:val="double" w:sz="4" w:space="0" w:color="auto"/>
            </w:tcBorders>
          </w:tcPr>
          <w:p w14:paraId="3684E89E" w14:textId="77777777" w:rsidR="00A26BE7" w:rsidRPr="00A26BE7" w:rsidRDefault="00A26BE7" w:rsidP="00E525F5">
            <w:pPr>
              <w:rPr>
                <w:b/>
                <w:bCs/>
              </w:rPr>
            </w:pPr>
            <w:r w:rsidRPr="00A26BE7">
              <w:rPr>
                <w:b/>
                <w:bCs/>
              </w:rPr>
              <w:t xml:space="preserve">No </w:t>
            </w:r>
          </w:p>
        </w:tc>
        <w:tc>
          <w:tcPr>
            <w:tcW w:w="3969" w:type="dxa"/>
            <w:tcBorders>
              <w:bottom w:val="double" w:sz="4" w:space="0" w:color="auto"/>
              <w:right w:val="nil"/>
            </w:tcBorders>
          </w:tcPr>
          <w:p w14:paraId="23DCC187" w14:textId="77777777" w:rsidR="00A26BE7" w:rsidRPr="00A26BE7" w:rsidRDefault="00A26BE7" w:rsidP="00E525F5">
            <w:pPr>
              <w:rPr>
                <w:b/>
                <w:bCs/>
              </w:rPr>
            </w:pPr>
            <w:r w:rsidRPr="00A26BE7">
              <w:rPr>
                <w:b/>
                <w:bCs/>
              </w:rPr>
              <w:t>Interpretation</w:t>
            </w:r>
          </w:p>
        </w:tc>
      </w:tr>
      <w:tr w:rsidR="00A26BE7" w14:paraId="2D98B3B0" w14:textId="77777777" w:rsidTr="00E525F5">
        <w:tc>
          <w:tcPr>
            <w:tcW w:w="3686" w:type="dxa"/>
            <w:tcBorders>
              <w:top w:val="double" w:sz="4" w:space="0" w:color="auto"/>
              <w:left w:val="nil"/>
            </w:tcBorders>
          </w:tcPr>
          <w:p w14:paraId="7E609AC6"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with post-traumatic</w:t>
            </w:r>
          </w:p>
          <w:p w14:paraId="5B1E9AAF" w14:textId="77777777" w:rsidR="00A26BE7" w:rsidRDefault="00A26BE7" w:rsidP="00E525F5">
            <w:r>
              <w:rPr>
                <w:rFonts w:ascii="_’ˇá˛" w:hAnsi="_’ˇá˛" w:cs="_’ˇá˛"/>
                <w:sz w:val="22"/>
                <w:szCs w:val="22"/>
                <w:lang w:val="en-GB"/>
              </w:rPr>
              <w:t>dizziness assessed or treated ?</w:t>
            </w:r>
          </w:p>
        </w:tc>
        <w:tc>
          <w:tcPr>
            <w:tcW w:w="1701" w:type="dxa"/>
            <w:tcBorders>
              <w:top w:val="double" w:sz="4" w:space="0" w:color="auto"/>
            </w:tcBorders>
          </w:tcPr>
          <w:p w14:paraId="4021160C" w14:textId="25D4577C" w:rsidR="00A26BE7" w:rsidRDefault="00A26BE7" w:rsidP="00E525F5">
            <w:r>
              <w:t>2</w:t>
            </w:r>
          </w:p>
        </w:tc>
        <w:tc>
          <w:tcPr>
            <w:tcW w:w="709" w:type="dxa"/>
            <w:tcBorders>
              <w:top w:val="double" w:sz="4" w:space="0" w:color="auto"/>
            </w:tcBorders>
          </w:tcPr>
          <w:p w14:paraId="5057A878" w14:textId="7F197FA2" w:rsidR="00A26BE7" w:rsidRDefault="00A26BE7" w:rsidP="00E525F5">
            <w:r>
              <w:t>0</w:t>
            </w:r>
          </w:p>
        </w:tc>
        <w:tc>
          <w:tcPr>
            <w:tcW w:w="3969" w:type="dxa"/>
            <w:tcBorders>
              <w:top w:val="double" w:sz="4" w:space="0" w:color="auto"/>
              <w:right w:val="nil"/>
            </w:tcBorders>
          </w:tcPr>
          <w:p w14:paraId="4DE6E2D4" w14:textId="5ACDBBED" w:rsidR="00A26BE7" w:rsidRDefault="00A26BE7" w:rsidP="00E525F5">
            <w:r>
              <w:t>Yes (practice confirmed)</w:t>
            </w:r>
          </w:p>
        </w:tc>
      </w:tr>
      <w:tr w:rsidR="00A26BE7" w14:paraId="171E3AFA" w14:textId="77777777" w:rsidTr="00E525F5">
        <w:tc>
          <w:tcPr>
            <w:tcW w:w="3686" w:type="dxa"/>
            <w:tcBorders>
              <w:left w:val="nil"/>
            </w:tcBorders>
          </w:tcPr>
          <w:p w14:paraId="56322427"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 you have a pathway or protocol in</w:t>
            </w:r>
          </w:p>
          <w:p w14:paraId="5CA1D55E" w14:textId="77777777" w:rsidR="00A26BE7" w:rsidRDefault="00A26BE7" w:rsidP="00E525F5">
            <w:r>
              <w:rPr>
                <w:rFonts w:ascii="_’ˇá˛" w:hAnsi="_’ˇá˛" w:cs="_’ˇá˛"/>
                <w:sz w:val="22"/>
                <w:szCs w:val="22"/>
                <w:lang w:val="en-GB"/>
              </w:rPr>
              <w:t>place?</w:t>
            </w:r>
          </w:p>
        </w:tc>
        <w:tc>
          <w:tcPr>
            <w:tcW w:w="1701" w:type="dxa"/>
          </w:tcPr>
          <w:p w14:paraId="478351E3" w14:textId="5C1FAD1C" w:rsidR="00A26BE7" w:rsidRDefault="00A26BE7" w:rsidP="00E525F5">
            <w:r>
              <w:t>2</w:t>
            </w:r>
          </w:p>
        </w:tc>
        <w:tc>
          <w:tcPr>
            <w:tcW w:w="709" w:type="dxa"/>
          </w:tcPr>
          <w:p w14:paraId="13E94A08" w14:textId="43310F2B" w:rsidR="00A26BE7" w:rsidRDefault="00A26BE7" w:rsidP="00E525F5">
            <w:r>
              <w:t>0</w:t>
            </w:r>
          </w:p>
        </w:tc>
        <w:tc>
          <w:tcPr>
            <w:tcW w:w="3969" w:type="dxa"/>
            <w:tcBorders>
              <w:right w:val="nil"/>
            </w:tcBorders>
          </w:tcPr>
          <w:p w14:paraId="77C9E334" w14:textId="5EB13324" w:rsidR="00A26BE7" w:rsidRDefault="00A26BE7" w:rsidP="00E525F5">
            <w:r>
              <w:t>Yes (practice confirmed)</w:t>
            </w:r>
          </w:p>
        </w:tc>
      </w:tr>
      <w:tr w:rsidR="00A26BE7" w14:paraId="53D84E52" w14:textId="77777777" w:rsidTr="00E525F5">
        <w:tc>
          <w:tcPr>
            <w:tcW w:w="3686" w:type="dxa"/>
            <w:tcBorders>
              <w:left w:val="nil"/>
            </w:tcBorders>
          </w:tcPr>
          <w:p w14:paraId="7DC950AC"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assessed based on their</w:t>
            </w:r>
          </w:p>
          <w:p w14:paraId="2F28DE1B" w14:textId="77777777" w:rsidR="00A26BE7" w:rsidRDefault="00A26BE7" w:rsidP="00E525F5">
            <w:r>
              <w:rPr>
                <w:rFonts w:ascii="_’ˇá˛" w:hAnsi="_’ˇá˛" w:cs="_’ˇá˛"/>
                <w:sz w:val="22"/>
                <w:szCs w:val="22"/>
                <w:lang w:val="en-GB"/>
              </w:rPr>
              <w:t>report of dizziness?</w:t>
            </w:r>
          </w:p>
        </w:tc>
        <w:tc>
          <w:tcPr>
            <w:tcW w:w="1701" w:type="dxa"/>
          </w:tcPr>
          <w:p w14:paraId="4DDD82F5" w14:textId="760906FF" w:rsidR="00A26BE7" w:rsidRDefault="00A26BE7" w:rsidP="00E525F5">
            <w:r>
              <w:t>0</w:t>
            </w:r>
          </w:p>
        </w:tc>
        <w:tc>
          <w:tcPr>
            <w:tcW w:w="709" w:type="dxa"/>
          </w:tcPr>
          <w:p w14:paraId="45F5BFFA" w14:textId="67078129" w:rsidR="00A26BE7" w:rsidRDefault="00A26BE7" w:rsidP="00E525F5">
            <w:r>
              <w:t>2</w:t>
            </w:r>
          </w:p>
        </w:tc>
        <w:tc>
          <w:tcPr>
            <w:tcW w:w="3969" w:type="dxa"/>
            <w:tcBorders>
              <w:right w:val="nil"/>
            </w:tcBorders>
          </w:tcPr>
          <w:p w14:paraId="7FD2C4E4" w14:textId="43003D60" w:rsidR="00A26BE7" w:rsidRDefault="00A26BE7" w:rsidP="00E525F5">
            <w:r>
              <w:t>No (practice confirmed)</w:t>
            </w:r>
          </w:p>
        </w:tc>
      </w:tr>
      <w:tr w:rsidR="00A26BE7" w14:paraId="313F6D96" w14:textId="77777777" w:rsidTr="00E525F5">
        <w:tc>
          <w:tcPr>
            <w:tcW w:w="3686" w:type="dxa"/>
            <w:tcBorders>
              <w:left w:val="nil"/>
            </w:tcBorders>
          </w:tcPr>
          <w:p w14:paraId="2C41846B"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es your team assess and treat</w:t>
            </w:r>
          </w:p>
          <w:p w14:paraId="6881D489" w14:textId="77777777" w:rsidR="00A26BE7" w:rsidRDefault="00A26BE7" w:rsidP="00E525F5">
            <w:r>
              <w:rPr>
                <w:rFonts w:ascii="_’ˇá˛" w:hAnsi="_’ˇá˛" w:cs="_’ˇá˛"/>
                <w:sz w:val="22"/>
                <w:szCs w:val="22"/>
                <w:lang w:val="en-GB"/>
              </w:rPr>
              <w:t>posterior canal BPPV on the ward?</w:t>
            </w:r>
          </w:p>
        </w:tc>
        <w:tc>
          <w:tcPr>
            <w:tcW w:w="1701" w:type="dxa"/>
          </w:tcPr>
          <w:p w14:paraId="57C3798A" w14:textId="711B2A82" w:rsidR="00A26BE7" w:rsidRDefault="00A26BE7" w:rsidP="00E525F5">
            <w:r>
              <w:t>2</w:t>
            </w:r>
          </w:p>
        </w:tc>
        <w:tc>
          <w:tcPr>
            <w:tcW w:w="709" w:type="dxa"/>
          </w:tcPr>
          <w:p w14:paraId="011A80F2" w14:textId="7A345A1F" w:rsidR="00A26BE7" w:rsidRDefault="00A26BE7" w:rsidP="00E525F5">
            <w:r>
              <w:t>0</w:t>
            </w:r>
          </w:p>
        </w:tc>
        <w:tc>
          <w:tcPr>
            <w:tcW w:w="3969" w:type="dxa"/>
            <w:tcBorders>
              <w:right w:val="nil"/>
            </w:tcBorders>
          </w:tcPr>
          <w:p w14:paraId="70D18746" w14:textId="5958B2DD" w:rsidR="00A26BE7" w:rsidRDefault="00A26BE7" w:rsidP="00E525F5">
            <w:r>
              <w:t>Yes (practice confirmed)</w:t>
            </w:r>
          </w:p>
        </w:tc>
      </w:tr>
      <w:tr w:rsidR="00A26BE7" w14:paraId="73B11F3E" w14:textId="77777777" w:rsidTr="00E525F5">
        <w:tc>
          <w:tcPr>
            <w:tcW w:w="3686" w:type="dxa"/>
            <w:tcBorders>
              <w:left w:val="nil"/>
            </w:tcBorders>
          </w:tcPr>
          <w:p w14:paraId="695BDABF"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es your team complete onwards</w:t>
            </w:r>
          </w:p>
          <w:p w14:paraId="03E3C7A1"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referrals for patients who have been</w:t>
            </w:r>
          </w:p>
          <w:p w14:paraId="546E10BA" w14:textId="77777777" w:rsidR="00A26BE7" w:rsidRDefault="00A26BE7" w:rsidP="00E525F5">
            <w:r>
              <w:rPr>
                <w:rFonts w:ascii="_’ˇá˛" w:hAnsi="_’ˇá˛" w:cs="_’ˇá˛"/>
                <w:sz w:val="22"/>
                <w:szCs w:val="22"/>
                <w:lang w:val="en-GB"/>
              </w:rPr>
              <w:t>diagnosed with BPPV?</w:t>
            </w:r>
          </w:p>
        </w:tc>
        <w:tc>
          <w:tcPr>
            <w:tcW w:w="1701" w:type="dxa"/>
          </w:tcPr>
          <w:p w14:paraId="1D8493FA" w14:textId="4E4F4048" w:rsidR="00A26BE7" w:rsidRDefault="00A26BE7" w:rsidP="00E525F5">
            <w:r>
              <w:t>2</w:t>
            </w:r>
          </w:p>
        </w:tc>
        <w:tc>
          <w:tcPr>
            <w:tcW w:w="709" w:type="dxa"/>
          </w:tcPr>
          <w:p w14:paraId="022DA096" w14:textId="77777777" w:rsidR="00A26BE7" w:rsidRDefault="00A26BE7" w:rsidP="00E525F5">
            <w:r>
              <w:t>0</w:t>
            </w:r>
          </w:p>
        </w:tc>
        <w:tc>
          <w:tcPr>
            <w:tcW w:w="3969" w:type="dxa"/>
            <w:tcBorders>
              <w:right w:val="nil"/>
            </w:tcBorders>
          </w:tcPr>
          <w:p w14:paraId="2B7647E6" w14:textId="77777777" w:rsidR="00A26BE7" w:rsidRDefault="00A26BE7" w:rsidP="00E525F5">
            <w:r>
              <w:t>Yes (practice confirmed)</w:t>
            </w:r>
          </w:p>
        </w:tc>
      </w:tr>
      <w:tr w:rsidR="00A26BE7" w14:paraId="2B9431DF" w14:textId="77777777" w:rsidTr="00E525F5">
        <w:tc>
          <w:tcPr>
            <w:tcW w:w="3686" w:type="dxa"/>
            <w:tcBorders>
              <w:left w:val="nil"/>
            </w:tcBorders>
          </w:tcPr>
          <w:p w14:paraId="6D087273"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es your team assess and treat</w:t>
            </w:r>
          </w:p>
          <w:p w14:paraId="781B9963" w14:textId="77777777" w:rsidR="00A26BE7" w:rsidRDefault="00A26BE7" w:rsidP="00E525F5">
            <w:r>
              <w:rPr>
                <w:rFonts w:ascii="_’ˇá˛" w:hAnsi="_’ˇá˛" w:cs="_’ˇá˛"/>
                <w:sz w:val="22"/>
                <w:szCs w:val="22"/>
                <w:lang w:val="en-GB"/>
              </w:rPr>
              <w:t>horizontal canal BPPV on the ward?</w:t>
            </w:r>
          </w:p>
        </w:tc>
        <w:tc>
          <w:tcPr>
            <w:tcW w:w="1701" w:type="dxa"/>
          </w:tcPr>
          <w:p w14:paraId="55D875A8" w14:textId="33074439" w:rsidR="00A26BE7" w:rsidRDefault="00A26BE7" w:rsidP="00E525F5">
            <w:r>
              <w:t>2</w:t>
            </w:r>
          </w:p>
        </w:tc>
        <w:tc>
          <w:tcPr>
            <w:tcW w:w="709" w:type="dxa"/>
          </w:tcPr>
          <w:p w14:paraId="6C269043" w14:textId="490EFFE0" w:rsidR="00A26BE7" w:rsidRDefault="00A26BE7" w:rsidP="00E525F5">
            <w:r>
              <w:t>0</w:t>
            </w:r>
          </w:p>
        </w:tc>
        <w:tc>
          <w:tcPr>
            <w:tcW w:w="3969" w:type="dxa"/>
            <w:tcBorders>
              <w:right w:val="nil"/>
            </w:tcBorders>
          </w:tcPr>
          <w:p w14:paraId="1E793934" w14:textId="4076D6B5" w:rsidR="00A26BE7" w:rsidRDefault="00A26BE7" w:rsidP="00E525F5">
            <w:r>
              <w:t>Yes (practice confirmed)</w:t>
            </w:r>
          </w:p>
        </w:tc>
      </w:tr>
      <w:tr w:rsidR="00A26BE7" w14:paraId="580111B5" w14:textId="77777777" w:rsidTr="00E525F5">
        <w:tc>
          <w:tcPr>
            <w:tcW w:w="3686" w:type="dxa"/>
            <w:tcBorders>
              <w:left w:val="nil"/>
            </w:tcBorders>
          </w:tcPr>
          <w:p w14:paraId="6F49F167"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Can someone in your team diagnose a</w:t>
            </w:r>
          </w:p>
          <w:p w14:paraId="02BF01DF" w14:textId="77777777" w:rsidR="00A26BE7" w:rsidRDefault="00A26BE7" w:rsidP="00E525F5">
            <w:r>
              <w:rPr>
                <w:rFonts w:ascii="_’ˇá˛" w:hAnsi="_’ˇá˛" w:cs="_’ˇá˛"/>
                <w:sz w:val="22"/>
                <w:szCs w:val="22"/>
                <w:lang w:val="en-GB"/>
              </w:rPr>
              <w:t>vestibular hypofunction?</w:t>
            </w:r>
          </w:p>
        </w:tc>
        <w:tc>
          <w:tcPr>
            <w:tcW w:w="1701" w:type="dxa"/>
          </w:tcPr>
          <w:p w14:paraId="74B76874" w14:textId="0F8F5DA3" w:rsidR="00A26BE7" w:rsidRDefault="00A26BE7" w:rsidP="00E525F5">
            <w:r>
              <w:t>2</w:t>
            </w:r>
          </w:p>
        </w:tc>
        <w:tc>
          <w:tcPr>
            <w:tcW w:w="709" w:type="dxa"/>
          </w:tcPr>
          <w:p w14:paraId="3B2F1CEF" w14:textId="6E7FE73E" w:rsidR="00A26BE7" w:rsidRDefault="00A26BE7" w:rsidP="00E525F5">
            <w:r>
              <w:t>0</w:t>
            </w:r>
          </w:p>
        </w:tc>
        <w:tc>
          <w:tcPr>
            <w:tcW w:w="3969" w:type="dxa"/>
            <w:tcBorders>
              <w:right w:val="nil"/>
            </w:tcBorders>
          </w:tcPr>
          <w:p w14:paraId="1975D1DF" w14:textId="6A725952" w:rsidR="00A26BE7" w:rsidRDefault="00A26BE7" w:rsidP="00E525F5">
            <w:r>
              <w:t>Yes (practice confirmed)</w:t>
            </w:r>
          </w:p>
        </w:tc>
      </w:tr>
      <w:tr w:rsidR="00A26BE7" w14:paraId="0178D23A" w14:textId="77777777" w:rsidTr="00E525F5">
        <w:tc>
          <w:tcPr>
            <w:tcW w:w="3686" w:type="dxa"/>
            <w:tcBorders>
              <w:left w:val="nil"/>
            </w:tcBorders>
          </w:tcPr>
          <w:p w14:paraId="3C112159"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with a diagnosed</w:t>
            </w:r>
          </w:p>
          <w:p w14:paraId="78392FF1"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vestibular hypofunction referred on</w:t>
            </w:r>
          </w:p>
          <w:p w14:paraId="44F11DDF"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to other services?</w:t>
            </w:r>
          </w:p>
        </w:tc>
        <w:tc>
          <w:tcPr>
            <w:tcW w:w="1701" w:type="dxa"/>
          </w:tcPr>
          <w:p w14:paraId="7113CE73" w14:textId="525814AF" w:rsidR="00A26BE7" w:rsidRDefault="00A26BE7" w:rsidP="00E525F5">
            <w:r>
              <w:t>2</w:t>
            </w:r>
          </w:p>
        </w:tc>
        <w:tc>
          <w:tcPr>
            <w:tcW w:w="709" w:type="dxa"/>
          </w:tcPr>
          <w:p w14:paraId="1FE3F4D6" w14:textId="5F290DE3" w:rsidR="00A26BE7" w:rsidRDefault="00A26BE7" w:rsidP="00E525F5">
            <w:r>
              <w:t>0</w:t>
            </w:r>
          </w:p>
        </w:tc>
        <w:tc>
          <w:tcPr>
            <w:tcW w:w="3969" w:type="dxa"/>
            <w:tcBorders>
              <w:right w:val="nil"/>
            </w:tcBorders>
          </w:tcPr>
          <w:p w14:paraId="07346E51" w14:textId="17D5690E" w:rsidR="00A26BE7" w:rsidRDefault="00A26BE7" w:rsidP="00E525F5">
            <w:r>
              <w:t>Yes (practice confirmed)</w:t>
            </w:r>
          </w:p>
        </w:tc>
      </w:tr>
    </w:tbl>
    <w:p w14:paraId="777074EC" w14:textId="712C044B" w:rsidR="00A26BE7" w:rsidRDefault="00A26BE7">
      <w:pPr>
        <w:rPr>
          <w:lang w:val="en-GB"/>
        </w:rPr>
      </w:pPr>
    </w:p>
    <w:p w14:paraId="40AD92A7" w14:textId="5DDFEF9A" w:rsidR="00A26BE7" w:rsidRDefault="00A26BE7">
      <w:pPr>
        <w:rPr>
          <w:lang w:val="en-GB"/>
        </w:rPr>
      </w:pPr>
    </w:p>
    <w:p w14:paraId="72F7C61A" w14:textId="2EA648E3" w:rsidR="00A26BE7" w:rsidRDefault="00A26BE7">
      <w:pPr>
        <w:rPr>
          <w:lang w:val="en-GB"/>
        </w:rPr>
      </w:pPr>
      <w:r>
        <w:rPr>
          <w:lang w:val="en-GB"/>
        </w:rPr>
        <w:t>Sites 21 and 22 – Responses received from two physiotherapists</w:t>
      </w:r>
    </w:p>
    <w:p w14:paraId="3C46F1A0" w14:textId="08B053B5" w:rsidR="00A26BE7" w:rsidRDefault="00A26BE7">
      <w:pPr>
        <w:rPr>
          <w:lang w:val="en-GB"/>
        </w:rPr>
      </w:pPr>
    </w:p>
    <w:tbl>
      <w:tblPr>
        <w:tblStyle w:val="TableGrid"/>
        <w:tblW w:w="10065" w:type="dxa"/>
        <w:tblInd w:w="-289" w:type="dxa"/>
        <w:tblLook w:val="04A0" w:firstRow="1" w:lastRow="0" w:firstColumn="1" w:lastColumn="0" w:noHBand="0" w:noVBand="1"/>
      </w:tblPr>
      <w:tblGrid>
        <w:gridCol w:w="3686"/>
        <w:gridCol w:w="1701"/>
        <w:gridCol w:w="709"/>
        <w:gridCol w:w="3969"/>
      </w:tblGrid>
      <w:tr w:rsidR="00A26BE7" w14:paraId="6ECF5506" w14:textId="77777777" w:rsidTr="00E525F5">
        <w:tc>
          <w:tcPr>
            <w:tcW w:w="3686" w:type="dxa"/>
            <w:tcBorders>
              <w:left w:val="nil"/>
              <w:bottom w:val="double" w:sz="4" w:space="0" w:color="auto"/>
            </w:tcBorders>
          </w:tcPr>
          <w:p w14:paraId="4C80D329" w14:textId="77777777" w:rsidR="00A26BE7" w:rsidRPr="00A26BE7" w:rsidRDefault="00A26BE7" w:rsidP="00E525F5">
            <w:pPr>
              <w:rPr>
                <w:b/>
                <w:bCs/>
              </w:rPr>
            </w:pPr>
            <w:r w:rsidRPr="00A26BE7">
              <w:rPr>
                <w:b/>
                <w:bCs/>
              </w:rPr>
              <w:t>Question</w:t>
            </w:r>
          </w:p>
        </w:tc>
        <w:tc>
          <w:tcPr>
            <w:tcW w:w="1701" w:type="dxa"/>
            <w:tcBorders>
              <w:bottom w:val="double" w:sz="4" w:space="0" w:color="auto"/>
            </w:tcBorders>
          </w:tcPr>
          <w:p w14:paraId="0531A48A" w14:textId="77777777" w:rsidR="00A26BE7" w:rsidRPr="00A26BE7" w:rsidRDefault="00A26BE7" w:rsidP="00E525F5">
            <w:pPr>
              <w:rPr>
                <w:b/>
                <w:bCs/>
              </w:rPr>
            </w:pPr>
            <w:r w:rsidRPr="00A26BE7">
              <w:rPr>
                <w:b/>
                <w:bCs/>
              </w:rPr>
              <w:t>Yes</w:t>
            </w:r>
          </w:p>
        </w:tc>
        <w:tc>
          <w:tcPr>
            <w:tcW w:w="709" w:type="dxa"/>
            <w:tcBorders>
              <w:bottom w:val="double" w:sz="4" w:space="0" w:color="auto"/>
            </w:tcBorders>
          </w:tcPr>
          <w:p w14:paraId="5C81F109" w14:textId="77777777" w:rsidR="00A26BE7" w:rsidRPr="00A26BE7" w:rsidRDefault="00A26BE7" w:rsidP="00E525F5">
            <w:pPr>
              <w:rPr>
                <w:b/>
                <w:bCs/>
              </w:rPr>
            </w:pPr>
            <w:r w:rsidRPr="00A26BE7">
              <w:rPr>
                <w:b/>
                <w:bCs/>
              </w:rPr>
              <w:t xml:space="preserve">No </w:t>
            </w:r>
          </w:p>
        </w:tc>
        <w:tc>
          <w:tcPr>
            <w:tcW w:w="3969" w:type="dxa"/>
            <w:tcBorders>
              <w:bottom w:val="double" w:sz="4" w:space="0" w:color="auto"/>
              <w:right w:val="nil"/>
            </w:tcBorders>
          </w:tcPr>
          <w:p w14:paraId="0008DB3D" w14:textId="77777777" w:rsidR="00A26BE7" w:rsidRPr="00A26BE7" w:rsidRDefault="00A26BE7" w:rsidP="00E525F5">
            <w:pPr>
              <w:rPr>
                <w:b/>
                <w:bCs/>
              </w:rPr>
            </w:pPr>
            <w:r w:rsidRPr="00A26BE7">
              <w:rPr>
                <w:b/>
                <w:bCs/>
              </w:rPr>
              <w:t>Interpretation</w:t>
            </w:r>
          </w:p>
        </w:tc>
      </w:tr>
      <w:tr w:rsidR="00A26BE7" w14:paraId="79150E64" w14:textId="77777777" w:rsidTr="00E525F5">
        <w:tc>
          <w:tcPr>
            <w:tcW w:w="3686" w:type="dxa"/>
            <w:tcBorders>
              <w:top w:val="double" w:sz="4" w:space="0" w:color="auto"/>
              <w:left w:val="nil"/>
            </w:tcBorders>
          </w:tcPr>
          <w:p w14:paraId="22FDCB48"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with post-traumatic</w:t>
            </w:r>
          </w:p>
          <w:p w14:paraId="7D6C5342" w14:textId="77777777" w:rsidR="00A26BE7" w:rsidRDefault="00A26BE7" w:rsidP="00E525F5">
            <w:r>
              <w:rPr>
                <w:rFonts w:ascii="_’ˇá˛" w:hAnsi="_’ˇá˛" w:cs="_’ˇá˛"/>
                <w:sz w:val="22"/>
                <w:szCs w:val="22"/>
                <w:lang w:val="en-GB"/>
              </w:rPr>
              <w:t>dizziness assessed or treated ?</w:t>
            </w:r>
          </w:p>
        </w:tc>
        <w:tc>
          <w:tcPr>
            <w:tcW w:w="1701" w:type="dxa"/>
            <w:tcBorders>
              <w:top w:val="double" w:sz="4" w:space="0" w:color="auto"/>
            </w:tcBorders>
          </w:tcPr>
          <w:p w14:paraId="3FC2FD78" w14:textId="7548BED6" w:rsidR="00A26BE7" w:rsidRDefault="00A26BE7" w:rsidP="00E525F5">
            <w:r>
              <w:t>2- sometimes</w:t>
            </w:r>
          </w:p>
        </w:tc>
        <w:tc>
          <w:tcPr>
            <w:tcW w:w="709" w:type="dxa"/>
            <w:tcBorders>
              <w:top w:val="double" w:sz="4" w:space="0" w:color="auto"/>
            </w:tcBorders>
          </w:tcPr>
          <w:p w14:paraId="3682AD0D" w14:textId="77777777" w:rsidR="00A26BE7" w:rsidRDefault="00A26BE7" w:rsidP="00E525F5">
            <w:r>
              <w:t>0</w:t>
            </w:r>
          </w:p>
        </w:tc>
        <w:tc>
          <w:tcPr>
            <w:tcW w:w="3969" w:type="dxa"/>
            <w:tcBorders>
              <w:top w:val="double" w:sz="4" w:space="0" w:color="auto"/>
              <w:right w:val="nil"/>
            </w:tcBorders>
          </w:tcPr>
          <w:p w14:paraId="4E359800" w14:textId="77777777" w:rsidR="00A26BE7" w:rsidRDefault="00A26BE7" w:rsidP="00E525F5">
            <w:r>
              <w:t>Yes (practice confirmed)</w:t>
            </w:r>
          </w:p>
        </w:tc>
      </w:tr>
      <w:tr w:rsidR="00A26BE7" w14:paraId="1858EF24" w14:textId="77777777" w:rsidTr="00E525F5">
        <w:tc>
          <w:tcPr>
            <w:tcW w:w="3686" w:type="dxa"/>
            <w:tcBorders>
              <w:left w:val="nil"/>
            </w:tcBorders>
          </w:tcPr>
          <w:p w14:paraId="37D5FCBA"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 you have a pathway or protocol in</w:t>
            </w:r>
          </w:p>
          <w:p w14:paraId="274D42B7" w14:textId="77777777" w:rsidR="00A26BE7" w:rsidRDefault="00A26BE7" w:rsidP="00E525F5">
            <w:r>
              <w:rPr>
                <w:rFonts w:ascii="_’ˇá˛" w:hAnsi="_’ˇá˛" w:cs="_’ˇá˛"/>
                <w:sz w:val="22"/>
                <w:szCs w:val="22"/>
                <w:lang w:val="en-GB"/>
              </w:rPr>
              <w:t>place?</w:t>
            </w:r>
          </w:p>
        </w:tc>
        <w:tc>
          <w:tcPr>
            <w:tcW w:w="1701" w:type="dxa"/>
          </w:tcPr>
          <w:p w14:paraId="5A052379" w14:textId="3579C7AF" w:rsidR="00A26BE7" w:rsidRDefault="00A26BE7" w:rsidP="00E525F5">
            <w:r>
              <w:t>0</w:t>
            </w:r>
          </w:p>
        </w:tc>
        <w:tc>
          <w:tcPr>
            <w:tcW w:w="709" w:type="dxa"/>
          </w:tcPr>
          <w:p w14:paraId="122EAD41" w14:textId="1E958021" w:rsidR="00A26BE7" w:rsidRDefault="00A26BE7" w:rsidP="00E525F5">
            <w:r>
              <w:t>1</w:t>
            </w:r>
          </w:p>
        </w:tc>
        <w:tc>
          <w:tcPr>
            <w:tcW w:w="3969" w:type="dxa"/>
            <w:tcBorders>
              <w:right w:val="nil"/>
            </w:tcBorders>
          </w:tcPr>
          <w:p w14:paraId="23B9575A" w14:textId="64279224" w:rsidR="00A26BE7" w:rsidRDefault="00A26BE7" w:rsidP="00E525F5">
            <w:r>
              <w:t>No (practice confirmed)</w:t>
            </w:r>
          </w:p>
        </w:tc>
      </w:tr>
      <w:tr w:rsidR="00A26BE7" w14:paraId="1656E9AF" w14:textId="77777777" w:rsidTr="00E525F5">
        <w:tc>
          <w:tcPr>
            <w:tcW w:w="3686" w:type="dxa"/>
            <w:tcBorders>
              <w:left w:val="nil"/>
            </w:tcBorders>
          </w:tcPr>
          <w:p w14:paraId="26DAEA95"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assessed based on their</w:t>
            </w:r>
          </w:p>
          <w:p w14:paraId="376619F1" w14:textId="77777777" w:rsidR="00A26BE7" w:rsidRDefault="00A26BE7" w:rsidP="00E525F5">
            <w:r>
              <w:rPr>
                <w:rFonts w:ascii="_’ˇá˛" w:hAnsi="_’ˇá˛" w:cs="_’ˇá˛"/>
                <w:sz w:val="22"/>
                <w:szCs w:val="22"/>
                <w:lang w:val="en-GB"/>
              </w:rPr>
              <w:t>report of dizziness?</w:t>
            </w:r>
          </w:p>
        </w:tc>
        <w:tc>
          <w:tcPr>
            <w:tcW w:w="1701" w:type="dxa"/>
          </w:tcPr>
          <w:p w14:paraId="62FDF4C9" w14:textId="7631267F" w:rsidR="00A26BE7" w:rsidRDefault="00A26BE7" w:rsidP="00E525F5">
            <w:r>
              <w:t>1</w:t>
            </w:r>
          </w:p>
        </w:tc>
        <w:tc>
          <w:tcPr>
            <w:tcW w:w="709" w:type="dxa"/>
          </w:tcPr>
          <w:p w14:paraId="43A4B2BD" w14:textId="264C9C75" w:rsidR="00A26BE7" w:rsidRDefault="00A26BE7" w:rsidP="00E525F5">
            <w:r>
              <w:t>0</w:t>
            </w:r>
          </w:p>
        </w:tc>
        <w:tc>
          <w:tcPr>
            <w:tcW w:w="3969" w:type="dxa"/>
            <w:tcBorders>
              <w:right w:val="nil"/>
            </w:tcBorders>
          </w:tcPr>
          <w:p w14:paraId="2069CFD5" w14:textId="59D7EE8D" w:rsidR="00A26BE7" w:rsidRDefault="00A26BE7" w:rsidP="00E525F5">
            <w:r>
              <w:t>Yes (practice confirmed)</w:t>
            </w:r>
          </w:p>
        </w:tc>
      </w:tr>
      <w:tr w:rsidR="00A26BE7" w14:paraId="5360079F" w14:textId="77777777" w:rsidTr="00E525F5">
        <w:tc>
          <w:tcPr>
            <w:tcW w:w="3686" w:type="dxa"/>
            <w:tcBorders>
              <w:left w:val="nil"/>
            </w:tcBorders>
          </w:tcPr>
          <w:p w14:paraId="1F4FA71B" w14:textId="77777777" w:rsidR="00A26BE7" w:rsidRDefault="00A26BE7" w:rsidP="00A26BE7">
            <w:pPr>
              <w:autoSpaceDE w:val="0"/>
              <w:autoSpaceDN w:val="0"/>
              <w:adjustRightInd w:val="0"/>
              <w:rPr>
                <w:rFonts w:ascii="_’ˇá˛" w:hAnsi="_’ˇá˛" w:cs="_’ˇá˛"/>
                <w:sz w:val="22"/>
                <w:szCs w:val="22"/>
                <w:lang w:val="en-GB"/>
              </w:rPr>
            </w:pPr>
            <w:r>
              <w:rPr>
                <w:rFonts w:ascii="_’ˇá˛" w:hAnsi="_’ˇá˛" w:cs="_’ˇá˛"/>
                <w:sz w:val="22"/>
                <w:szCs w:val="22"/>
                <w:lang w:val="en-GB"/>
              </w:rPr>
              <w:t>Does your team assess and treat</w:t>
            </w:r>
          </w:p>
          <w:p w14:paraId="4DCA8A0E" w14:textId="77777777" w:rsidR="00A26BE7" w:rsidRDefault="00A26BE7" w:rsidP="00A26BE7">
            <w:r>
              <w:rPr>
                <w:rFonts w:ascii="_’ˇá˛" w:hAnsi="_’ˇá˛" w:cs="_’ˇá˛"/>
                <w:sz w:val="22"/>
                <w:szCs w:val="22"/>
                <w:lang w:val="en-GB"/>
              </w:rPr>
              <w:t>posterior canal BPPV on the ward?</w:t>
            </w:r>
          </w:p>
        </w:tc>
        <w:tc>
          <w:tcPr>
            <w:tcW w:w="1701" w:type="dxa"/>
          </w:tcPr>
          <w:p w14:paraId="6E1F0D5B" w14:textId="7B8F4852" w:rsidR="00A26BE7" w:rsidRDefault="00A26BE7" w:rsidP="00A26BE7">
            <w:r>
              <w:t>0</w:t>
            </w:r>
          </w:p>
        </w:tc>
        <w:tc>
          <w:tcPr>
            <w:tcW w:w="709" w:type="dxa"/>
          </w:tcPr>
          <w:p w14:paraId="385046D5" w14:textId="36FCD92A" w:rsidR="00A26BE7" w:rsidRDefault="00A26BE7" w:rsidP="00A26BE7">
            <w:r>
              <w:t>1</w:t>
            </w:r>
          </w:p>
        </w:tc>
        <w:tc>
          <w:tcPr>
            <w:tcW w:w="3969" w:type="dxa"/>
            <w:tcBorders>
              <w:right w:val="nil"/>
            </w:tcBorders>
          </w:tcPr>
          <w:p w14:paraId="7ABA2D12" w14:textId="59C10774" w:rsidR="00A26BE7" w:rsidRDefault="00A26BE7" w:rsidP="00A26BE7">
            <w:r>
              <w:t>No (practice confirmed)</w:t>
            </w:r>
          </w:p>
        </w:tc>
      </w:tr>
      <w:tr w:rsidR="00A26BE7" w14:paraId="045EEF6E" w14:textId="77777777" w:rsidTr="00E525F5">
        <w:tc>
          <w:tcPr>
            <w:tcW w:w="3686" w:type="dxa"/>
            <w:tcBorders>
              <w:left w:val="nil"/>
            </w:tcBorders>
          </w:tcPr>
          <w:p w14:paraId="261130CF" w14:textId="77777777" w:rsidR="00A26BE7" w:rsidRDefault="00A26BE7" w:rsidP="00A26BE7">
            <w:pPr>
              <w:autoSpaceDE w:val="0"/>
              <w:autoSpaceDN w:val="0"/>
              <w:adjustRightInd w:val="0"/>
              <w:rPr>
                <w:rFonts w:ascii="_’ˇá˛" w:hAnsi="_’ˇá˛" w:cs="_’ˇá˛"/>
                <w:sz w:val="22"/>
                <w:szCs w:val="22"/>
                <w:lang w:val="en-GB"/>
              </w:rPr>
            </w:pPr>
            <w:r>
              <w:rPr>
                <w:rFonts w:ascii="_’ˇá˛" w:hAnsi="_’ˇá˛" w:cs="_’ˇá˛"/>
                <w:sz w:val="22"/>
                <w:szCs w:val="22"/>
                <w:lang w:val="en-GB"/>
              </w:rPr>
              <w:t>Does your team complete onwards</w:t>
            </w:r>
          </w:p>
          <w:p w14:paraId="7C8A4B10" w14:textId="77777777" w:rsidR="00A26BE7" w:rsidRDefault="00A26BE7" w:rsidP="00A26BE7">
            <w:pPr>
              <w:autoSpaceDE w:val="0"/>
              <w:autoSpaceDN w:val="0"/>
              <w:adjustRightInd w:val="0"/>
              <w:rPr>
                <w:rFonts w:ascii="_’ˇá˛" w:hAnsi="_’ˇá˛" w:cs="_’ˇá˛"/>
                <w:sz w:val="22"/>
                <w:szCs w:val="22"/>
                <w:lang w:val="en-GB"/>
              </w:rPr>
            </w:pPr>
            <w:r>
              <w:rPr>
                <w:rFonts w:ascii="_’ˇá˛" w:hAnsi="_’ˇá˛" w:cs="_’ˇá˛"/>
                <w:sz w:val="22"/>
                <w:szCs w:val="22"/>
                <w:lang w:val="en-GB"/>
              </w:rPr>
              <w:t>referrals for patients who have been</w:t>
            </w:r>
          </w:p>
          <w:p w14:paraId="606EAB28" w14:textId="77777777" w:rsidR="00A26BE7" w:rsidRDefault="00A26BE7" w:rsidP="00A26BE7">
            <w:r>
              <w:rPr>
                <w:rFonts w:ascii="_’ˇá˛" w:hAnsi="_’ˇá˛" w:cs="_’ˇá˛"/>
                <w:sz w:val="22"/>
                <w:szCs w:val="22"/>
                <w:lang w:val="en-GB"/>
              </w:rPr>
              <w:t>diagnosed with BPPV?</w:t>
            </w:r>
          </w:p>
        </w:tc>
        <w:tc>
          <w:tcPr>
            <w:tcW w:w="1701" w:type="dxa"/>
          </w:tcPr>
          <w:p w14:paraId="10A91199" w14:textId="0539258C" w:rsidR="00A26BE7" w:rsidRDefault="00A26BE7" w:rsidP="00A26BE7">
            <w:r>
              <w:t>0</w:t>
            </w:r>
          </w:p>
        </w:tc>
        <w:tc>
          <w:tcPr>
            <w:tcW w:w="709" w:type="dxa"/>
          </w:tcPr>
          <w:p w14:paraId="4114DBEB" w14:textId="5AAF5F8B" w:rsidR="00A26BE7" w:rsidRDefault="00A26BE7" w:rsidP="00A26BE7">
            <w:r>
              <w:t>1</w:t>
            </w:r>
          </w:p>
        </w:tc>
        <w:tc>
          <w:tcPr>
            <w:tcW w:w="3969" w:type="dxa"/>
            <w:tcBorders>
              <w:right w:val="nil"/>
            </w:tcBorders>
          </w:tcPr>
          <w:p w14:paraId="5845AF32" w14:textId="1AC2B2E1" w:rsidR="00A26BE7" w:rsidRDefault="00A26BE7" w:rsidP="00A26BE7">
            <w:r>
              <w:t>No (practice confirmed)</w:t>
            </w:r>
          </w:p>
        </w:tc>
      </w:tr>
      <w:tr w:rsidR="00A26BE7" w14:paraId="79561474" w14:textId="77777777" w:rsidTr="00E525F5">
        <w:tc>
          <w:tcPr>
            <w:tcW w:w="3686" w:type="dxa"/>
            <w:tcBorders>
              <w:left w:val="nil"/>
            </w:tcBorders>
          </w:tcPr>
          <w:p w14:paraId="4913EF68" w14:textId="77777777" w:rsidR="00A26BE7" w:rsidRDefault="00A26BE7" w:rsidP="00A26BE7">
            <w:pPr>
              <w:autoSpaceDE w:val="0"/>
              <w:autoSpaceDN w:val="0"/>
              <w:adjustRightInd w:val="0"/>
              <w:rPr>
                <w:rFonts w:ascii="_’ˇá˛" w:hAnsi="_’ˇá˛" w:cs="_’ˇá˛"/>
                <w:sz w:val="22"/>
                <w:szCs w:val="22"/>
                <w:lang w:val="en-GB"/>
              </w:rPr>
            </w:pPr>
            <w:r>
              <w:rPr>
                <w:rFonts w:ascii="_’ˇá˛" w:hAnsi="_’ˇá˛" w:cs="_’ˇá˛"/>
                <w:sz w:val="22"/>
                <w:szCs w:val="22"/>
                <w:lang w:val="en-GB"/>
              </w:rPr>
              <w:t>Does your team assess and treat</w:t>
            </w:r>
          </w:p>
          <w:p w14:paraId="1CD43536" w14:textId="77777777" w:rsidR="00A26BE7" w:rsidRDefault="00A26BE7" w:rsidP="00A26BE7">
            <w:r>
              <w:rPr>
                <w:rFonts w:ascii="_’ˇá˛" w:hAnsi="_’ˇá˛" w:cs="_’ˇá˛"/>
                <w:sz w:val="22"/>
                <w:szCs w:val="22"/>
                <w:lang w:val="en-GB"/>
              </w:rPr>
              <w:t>horizontal canal BPPV on the ward?</w:t>
            </w:r>
          </w:p>
        </w:tc>
        <w:tc>
          <w:tcPr>
            <w:tcW w:w="1701" w:type="dxa"/>
          </w:tcPr>
          <w:p w14:paraId="140A1696" w14:textId="05E16C31" w:rsidR="00A26BE7" w:rsidRDefault="00A26BE7" w:rsidP="00A26BE7">
            <w:r>
              <w:t>0</w:t>
            </w:r>
          </w:p>
        </w:tc>
        <w:tc>
          <w:tcPr>
            <w:tcW w:w="709" w:type="dxa"/>
          </w:tcPr>
          <w:p w14:paraId="62113449" w14:textId="09650459" w:rsidR="00A26BE7" w:rsidRDefault="00A26BE7" w:rsidP="00A26BE7">
            <w:r>
              <w:t>1</w:t>
            </w:r>
          </w:p>
        </w:tc>
        <w:tc>
          <w:tcPr>
            <w:tcW w:w="3969" w:type="dxa"/>
            <w:tcBorders>
              <w:right w:val="nil"/>
            </w:tcBorders>
          </w:tcPr>
          <w:p w14:paraId="490FAC69" w14:textId="5F22FDF2" w:rsidR="00A26BE7" w:rsidRDefault="00A26BE7" w:rsidP="00A26BE7">
            <w:r>
              <w:t>No (practice confirmed)</w:t>
            </w:r>
          </w:p>
        </w:tc>
      </w:tr>
      <w:tr w:rsidR="00A26BE7" w14:paraId="035D8D88" w14:textId="77777777" w:rsidTr="00E525F5">
        <w:tc>
          <w:tcPr>
            <w:tcW w:w="3686" w:type="dxa"/>
            <w:tcBorders>
              <w:left w:val="nil"/>
            </w:tcBorders>
          </w:tcPr>
          <w:p w14:paraId="765B9DF3" w14:textId="77777777" w:rsidR="00A26BE7" w:rsidRDefault="00A26BE7" w:rsidP="00A26BE7">
            <w:pPr>
              <w:autoSpaceDE w:val="0"/>
              <w:autoSpaceDN w:val="0"/>
              <w:adjustRightInd w:val="0"/>
              <w:rPr>
                <w:rFonts w:ascii="_’ˇá˛" w:hAnsi="_’ˇá˛" w:cs="_’ˇá˛"/>
                <w:sz w:val="22"/>
                <w:szCs w:val="22"/>
                <w:lang w:val="en-GB"/>
              </w:rPr>
            </w:pPr>
            <w:r>
              <w:rPr>
                <w:rFonts w:ascii="_’ˇá˛" w:hAnsi="_’ˇá˛" w:cs="_’ˇá˛"/>
                <w:sz w:val="22"/>
                <w:szCs w:val="22"/>
                <w:lang w:val="en-GB"/>
              </w:rPr>
              <w:t>Can someone in your team diagnose a</w:t>
            </w:r>
          </w:p>
          <w:p w14:paraId="33C75E33" w14:textId="77777777" w:rsidR="00A26BE7" w:rsidRDefault="00A26BE7" w:rsidP="00A26BE7">
            <w:r>
              <w:rPr>
                <w:rFonts w:ascii="_’ˇá˛" w:hAnsi="_’ˇá˛" w:cs="_’ˇá˛"/>
                <w:sz w:val="22"/>
                <w:szCs w:val="22"/>
                <w:lang w:val="en-GB"/>
              </w:rPr>
              <w:t>vestibular hypofunction?</w:t>
            </w:r>
          </w:p>
        </w:tc>
        <w:tc>
          <w:tcPr>
            <w:tcW w:w="1701" w:type="dxa"/>
          </w:tcPr>
          <w:p w14:paraId="0275AC2A" w14:textId="4271B1E7" w:rsidR="00A26BE7" w:rsidRDefault="00A26BE7" w:rsidP="00A26BE7">
            <w:r>
              <w:t>1</w:t>
            </w:r>
          </w:p>
        </w:tc>
        <w:tc>
          <w:tcPr>
            <w:tcW w:w="709" w:type="dxa"/>
          </w:tcPr>
          <w:p w14:paraId="775A6E5E" w14:textId="77777777" w:rsidR="00A26BE7" w:rsidRDefault="00A26BE7" w:rsidP="00A26BE7">
            <w:r>
              <w:t>0</w:t>
            </w:r>
          </w:p>
        </w:tc>
        <w:tc>
          <w:tcPr>
            <w:tcW w:w="3969" w:type="dxa"/>
            <w:tcBorders>
              <w:right w:val="nil"/>
            </w:tcBorders>
          </w:tcPr>
          <w:p w14:paraId="6349054F" w14:textId="77777777" w:rsidR="00A26BE7" w:rsidRDefault="00A26BE7" w:rsidP="00A26BE7">
            <w:r>
              <w:t>Yes (practice confirmed)</w:t>
            </w:r>
          </w:p>
        </w:tc>
      </w:tr>
      <w:tr w:rsidR="00A26BE7" w14:paraId="4461777F" w14:textId="77777777" w:rsidTr="00E525F5">
        <w:tc>
          <w:tcPr>
            <w:tcW w:w="3686" w:type="dxa"/>
            <w:tcBorders>
              <w:left w:val="nil"/>
            </w:tcBorders>
          </w:tcPr>
          <w:p w14:paraId="370B481D" w14:textId="77777777" w:rsidR="00A26BE7" w:rsidRDefault="00A26BE7" w:rsidP="00A26BE7">
            <w:pPr>
              <w:autoSpaceDE w:val="0"/>
              <w:autoSpaceDN w:val="0"/>
              <w:adjustRightInd w:val="0"/>
              <w:rPr>
                <w:rFonts w:ascii="_’ˇá˛" w:hAnsi="_’ˇá˛" w:cs="_’ˇá˛"/>
                <w:sz w:val="22"/>
                <w:szCs w:val="22"/>
                <w:lang w:val="en-GB"/>
              </w:rPr>
            </w:pPr>
            <w:r>
              <w:rPr>
                <w:rFonts w:ascii="_’ˇá˛" w:hAnsi="_’ˇá˛" w:cs="_’ˇá˛"/>
                <w:sz w:val="22"/>
                <w:szCs w:val="22"/>
                <w:lang w:val="en-GB"/>
              </w:rPr>
              <w:t>Are patients with a diagnosed</w:t>
            </w:r>
          </w:p>
          <w:p w14:paraId="46DA52BB" w14:textId="77777777" w:rsidR="00A26BE7" w:rsidRDefault="00A26BE7" w:rsidP="00A26BE7">
            <w:pPr>
              <w:autoSpaceDE w:val="0"/>
              <w:autoSpaceDN w:val="0"/>
              <w:adjustRightInd w:val="0"/>
              <w:rPr>
                <w:rFonts w:ascii="_’ˇá˛" w:hAnsi="_’ˇá˛" w:cs="_’ˇá˛"/>
                <w:sz w:val="22"/>
                <w:szCs w:val="22"/>
                <w:lang w:val="en-GB"/>
              </w:rPr>
            </w:pPr>
            <w:r>
              <w:rPr>
                <w:rFonts w:ascii="_’ˇá˛" w:hAnsi="_’ˇá˛" w:cs="_’ˇá˛"/>
                <w:sz w:val="22"/>
                <w:szCs w:val="22"/>
                <w:lang w:val="en-GB"/>
              </w:rPr>
              <w:t>vestibular hypofunction referred on</w:t>
            </w:r>
          </w:p>
          <w:p w14:paraId="40A4B3BD" w14:textId="77777777" w:rsidR="00A26BE7" w:rsidRDefault="00A26BE7" w:rsidP="00A26BE7">
            <w:pPr>
              <w:autoSpaceDE w:val="0"/>
              <w:autoSpaceDN w:val="0"/>
              <w:adjustRightInd w:val="0"/>
              <w:rPr>
                <w:rFonts w:ascii="_’ˇá˛" w:hAnsi="_’ˇá˛" w:cs="_’ˇá˛"/>
                <w:sz w:val="22"/>
                <w:szCs w:val="22"/>
                <w:lang w:val="en-GB"/>
              </w:rPr>
            </w:pPr>
            <w:r>
              <w:rPr>
                <w:rFonts w:ascii="_’ˇá˛" w:hAnsi="_’ˇá˛" w:cs="_’ˇá˛"/>
                <w:sz w:val="22"/>
                <w:szCs w:val="22"/>
                <w:lang w:val="en-GB"/>
              </w:rPr>
              <w:t>to other services?</w:t>
            </w:r>
          </w:p>
        </w:tc>
        <w:tc>
          <w:tcPr>
            <w:tcW w:w="1701" w:type="dxa"/>
          </w:tcPr>
          <w:p w14:paraId="09903168" w14:textId="333C3E8B" w:rsidR="00A26BE7" w:rsidRDefault="00A26BE7" w:rsidP="00A26BE7">
            <w:r>
              <w:t>1</w:t>
            </w:r>
          </w:p>
        </w:tc>
        <w:tc>
          <w:tcPr>
            <w:tcW w:w="709" w:type="dxa"/>
          </w:tcPr>
          <w:p w14:paraId="7BC40ACA" w14:textId="77777777" w:rsidR="00A26BE7" w:rsidRDefault="00A26BE7" w:rsidP="00A26BE7">
            <w:r>
              <w:t>0</w:t>
            </w:r>
          </w:p>
        </w:tc>
        <w:tc>
          <w:tcPr>
            <w:tcW w:w="3969" w:type="dxa"/>
            <w:tcBorders>
              <w:right w:val="nil"/>
            </w:tcBorders>
          </w:tcPr>
          <w:p w14:paraId="2ADEE770" w14:textId="77777777" w:rsidR="00A26BE7" w:rsidRDefault="00A26BE7" w:rsidP="00A26BE7">
            <w:r>
              <w:t>Yes (practice confirmed)</w:t>
            </w:r>
          </w:p>
        </w:tc>
      </w:tr>
    </w:tbl>
    <w:p w14:paraId="6F87EC4A" w14:textId="5C7522DA" w:rsidR="00A26BE7" w:rsidRDefault="00A26BE7">
      <w:pPr>
        <w:rPr>
          <w:lang w:val="en-GB"/>
        </w:rPr>
      </w:pPr>
    </w:p>
    <w:p w14:paraId="14C6DB4A" w14:textId="2BD77469" w:rsidR="00A26BE7" w:rsidRDefault="00A26BE7">
      <w:pPr>
        <w:rPr>
          <w:lang w:val="en-GB"/>
        </w:rPr>
      </w:pPr>
    </w:p>
    <w:p w14:paraId="0399A169" w14:textId="37D1F4A3" w:rsidR="00A26BE7" w:rsidRDefault="00A26BE7">
      <w:pPr>
        <w:rPr>
          <w:lang w:val="en-GB"/>
        </w:rPr>
      </w:pPr>
    </w:p>
    <w:p w14:paraId="0CA2F399" w14:textId="6267FB03" w:rsidR="00A26BE7" w:rsidRDefault="00A26BE7">
      <w:pPr>
        <w:rPr>
          <w:lang w:val="en-GB"/>
        </w:rPr>
      </w:pPr>
    </w:p>
    <w:p w14:paraId="4A159867" w14:textId="7BA04965" w:rsidR="00A26BE7" w:rsidRDefault="00A26BE7">
      <w:pPr>
        <w:rPr>
          <w:lang w:val="en-GB"/>
        </w:rPr>
      </w:pPr>
      <w:r>
        <w:rPr>
          <w:lang w:val="en-GB"/>
        </w:rPr>
        <w:lastRenderedPageBreak/>
        <w:t xml:space="preserve">Sites 24 and 25 – Responses received from a nurse and a physiotherapist </w:t>
      </w:r>
    </w:p>
    <w:p w14:paraId="4F2C9A08" w14:textId="7D1E05EF" w:rsidR="00A26BE7" w:rsidRDefault="00A26BE7">
      <w:pPr>
        <w:rPr>
          <w:lang w:val="en-GB"/>
        </w:rPr>
      </w:pPr>
    </w:p>
    <w:tbl>
      <w:tblPr>
        <w:tblStyle w:val="TableGrid"/>
        <w:tblW w:w="10065" w:type="dxa"/>
        <w:tblInd w:w="-289" w:type="dxa"/>
        <w:tblLook w:val="04A0" w:firstRow="1" w:lastRow="0" w:firstColumn="1" w:lastColumn="0" w:noHBand="0" w:noVBand="1"/>
      </w:tblPr>
      <w:tblGrid>
        <w:gridCol w:w="3686"/>
        <w:gridCol w:w="1701"/>
        <w:gridCol w:w="709"/>
        <w:gridCol w:w="3969"/>
      </w:tblGrid>
      <w:tr w:rsidR="00A26BE7" w14:paraId="02B35557" w14:textId="77777777" w:rsidTr="00E525F5">
        <w:tc>
          <w:tcPr>
            <w:tcW w:w="3686" w:type="dxa"/>
            <w:tcBorders>
              <w:left w:val="nil"/>
              <w:bottom w:val="double" w:sz="4" w:space="0" w:color="auto"/>
            </w:tcBorders>
          </w:tcPr>
          <w:p w14:paraId="6BF686CB" w14:textId="77777777" w:rsidR="00A26BE7" w:rsidRPr="00A26BE7" w:rsidRDefault="00A26BE7" w:rsidP="00E525F5">
            <w:pPr>
              <w:rPr>
                <w:b/>
                <w:bCs/>
              </w:rPr>
            </w:pPr>
            <w:r w:rsidRPr="00A26BE7">
              <w:rPr>
                <w:b/>
                <w:bCs/>
              </w:rPr>
              <w:t>Question</w:t>
            </w:r>
          </w:p>
        </w:tc>
        <w:tc>
          <w:tcPr>
            <w:tcW w:w="1701" w:type="dxa"/>
            <w:tcBorders>
              <w:bottom w:val="double" w:sz="4" w:space="0" w:color="auto"/>
            </w:tcBorders>
          </w:tcPr>
          <w:p w14:paraId="6B9E0A83" w14:textId="77777777" w:rsidR="00A26BE7" w:rsidRPr="00A26BE7" w:rsidRDefault="00A26BE7" w:rsidP="00E525F5">
            <w:pPr>
              <w:rPr>
                <w:b/>
                <w:bCs/>
              </w:rPr>
            </w:pPr>
            <w:r w:rsidRPr="00A26BE7">
              <w:rPr>
                <w:b/>
                <w:bCs/>
              </w:rPr>
              <w:t>Yes</w:t>
            </w:r>
          </w:p>
        </w:tc>
        <w:tc>
          <w:tcPr>
            <w:tcW w:w="709" w:type="dxa"/>
            <w:tcBorders>
              <w:bottom w:val="double" w:sz="4" w:space="0" w:color="auto"/>
            </w:tcBorders>
          </w:tcPr>
          <w:p w14:paraId="29062BAB" w14:textId="77777777" w:rsidR="00A26BE7" w:rsidRPr="00A26BE7" w:rsidRDefault="00A26BE7" w:rsidP="00E525F5">
            <w:pPr>
              <w:rPr>
                <w:b/>
                <w:bCs/>
              </w:rPr>
            </w:pPr>
            <w:r w:rsidRPr="00A26BE7">
              <w:rPr>
                <w:b/>
                <w:bCs/>
              </w:rPr>
              <w:t xml:space="preserve">No </w:t>
            </w:r>
          </w:p>
        </w:tc>
        <w:tc>
          <w:tcPr>
            <w:tcW w:w="3969" w:type="dxa"/>
            <w:tcBorders>
              <w:bottom w:val="double" w:sz="4" w:space="0" w:color="auto"/>
              <w:right w:val="nil"/>
            </w:tcBorders>
          </w:tcPr>
          <w:p w14:paraId="6CC5FE22" w14:textId="77777777" w:rsidR="00A26BE7" w:rsidRPr="00A26BE7" w:rsidRDefault="00A26BE7" w:rsidP="00E525F5">
            <w:pPr>
              <w:rPr>
                <w:b/>
                <w:bCs/>
              </w:rPr>
            </w:pPr>
            <w:r w:rsidRPr="00A26BE7">
              <w:rPr>
                <w:b/>
                <w:bCs/>
              </w:rPr>
              <w:t>Interpretation</w:t>
            </w:r>
          </w:p>
        </w:tc>
      </w:tr>
      <w:tr w:rsidR="00A26BE7" w14:paraId="457C7F5D" w14:textId="77777777" w:rsidTr="00E525F5">
        <w:tc>
          <w:tcPr>
            <w:tcW w:w="3686" w:type="dxa"/>
            <w:tcBorders>
              <w:top w:val="double" w:sz="4" w:space="0" w:color="auto"/>
              <w:left w:val="nil"/>
            </w:tcBorders>
          </w:tcPr>
          <w:p w14:paraId="34DDAF2A"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with post-traumatic</w:t>
            </w:r>
          </w:p>
          <w:p w14:paraId="3795BFD1" w14:textId="77777777" w:rsidR="00A26BE7" w:rsidRDefault="00A26BE7" w:rsidP="00E525F5">
            <w:r>
              <w:rPr>
                <w:rFonts w:ascii="_’ˇá˛" w:hAnsi="_’ˇá˛" w:cs="_’ˇá˛"/>
                <w:sz w:val="22"/>
                <w:szCs w:val="22"/>
                <w:lang w:val="en-GB"/>
              </w:rPr>
              <w:t>dizziness assessed or treated ?</w:t>
            </w:r>
          </w:p>
        </w:tc>
        <w:tc>
          <w:tcPr>
            <w:tcW w:w="1701" w:type="dxa"/>
            <w:tcBorders>
              <w:top w:val="double" w:sz="4" w:space="0" w:color="auto"/>
            </w:tcBorders>
          </w:tcPr>
          <w:p w14:paraId="06EC9271" w14:textId="23919FBE" w:rsidR="00A26BE7" w:rsidRDefault="00A26BE7" w:rsidP="00E525F5">
            <w:r>
              <w:t>2- sometimes and routinely</w:t>
            </w:r>
          </w:p>
        </w:tc>
        <w:tc>
          <w:tcPr>
            <w:tcW w:w="709" w:type="dxa"/>
            <w:tcBorders>
              <w:top w:val="double" w:sz="4" w:space="0" w:color="auto"/>
            </w:tcBorders>
          </w:tcPr>
          <w:p w14:paraId="3CBAA08A" w14:textId="77777777" w:rsidR="00A26BE7" w:rsidRDefault="00A26BE7" w:rsidP="00E525F5">
            <w:r>
              <w:t>0</w:t>
            </w:r>
          </w:p>
        </w:tc>
        <w:tc>
          <w:tcPr>
            <w:tcW w:w="3969" w:type="dxa"/>
            <w:tcBorders>
              <w:top w:val="double" w:sz="4" w:space="0" w:color="auto"/>
              <w:right w:val="nil"/>
            </w:tcBorders>
          </w:tcPr>
          <w:p w14:paraId="5EAD9D68" w14:textId="77777777" w:rsidR="00A26BE7" w:rsidRDefault="00A26BE7" w:rsidP="00E525F5">
            <w:r>
              <w:t>Yes (practice confirmed)</w:t>
            </w:r>
          </w:p>
        </w:tc>
      </w:tr>
      <w:tr w:rsidR="00A26BE7" w14:paraId="3AE56D8C" w14:textId="77777777" w:rsidTr="00E525F5">
        <w:tc>
          <w:tcPr>
            <w:tcW w:w="3686" w:type="dxa"/>
            <w:tcBorders>
              <w:left w:val="nil"/>
            </w:tcBorders>
          </w:tcPr>
          <w:p w14:paraId="542EF1CB"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 you have a pathway or protocol in</w:t>
            </w:r>
          </w:p>
          <w:p w14:paraId="27FEDEE0" w14:textId="77777777" w:rsidR="00A26BE7" w:rsidRDefault="00A26BE7" w:rsidP="00E525F5">
            <w:r>
              <w:rPr>
                <w:rFonts w:ascii="_’ˇá˛" w:hAnsi="_’ˇá˛" w:cs="_’ˇá˛"/>
                <w:sz w:val="22"/>
                <w:szCs w:val="22"/>
                <w:lang w:val="en-GB"/>
              </w:rPr>
              <w:t>place?</w:t>
            </w:r>
          </w:p>
        </w:tc>
        <w:tc>
          <w:tcPr>
            <w:tcW w:w="1701" w:type="dxa"/>
          </w:tcPr>
          <w:p w14:paraId="77B900F4" w14:textId="77777777" w:rsidR="00A26BE7" w:rsidRDefault="00A26BE7" w:rsidP="00E525F5">
            <w:r>
              <w:t>0</w:t>
            </w:r>
          </w:p>
        </w:tc>
        <w:tc>
          <w:tcPr>
            <w:tcW w:w="709" w:type="dxa"/>
          </w:tcPr>
          <w:p w14:paraId="0F6678B8" w14:textId="272A899B" w:rsidR="00A26BE7" w:rsidRDefault="00A26BE7" w:rsidP="00E525F5">
            <w:r>
              <w:t>2</w:t>
            </w:r>
          </w:p>
        </w:tc>
        <w:tc>
          <w:tcPr>
            <w:tcW w:w="3969" w:type="dxa"/>
            <w:tcBorders>
              <w:right w:val="nil"/>
            </w:tcBorders>
          </w:tcPr>
          <w:p w14:paraId="6931E9DB" w14:textId="77777777" w:rsidR="00A26BE7" w:rsidRDefault="00A26BE7" w:rsidP="00E525F5">
            <w:r>
              <w:t>No (practice confirmed)</w:t>
            </w:r>
          </w:p>
        </w:tc>
      </w:tr>
      <w:tr w:rsidR="00A26BE7" w14:paraId="3F57282E" w14:textId="77777777" w:rsidTr="00E525F5">
        <w:tc>
          <w:tcPr>
            <w:tcW w:w="3686" w:type="dxa"/>
            <w:tcBorders>
              <w:left w:val="nil"/>
            </w:tcBorders>
          </w:tcPr>
          <w:p w14:paraId="0EA8586C"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assessed based on their</w:t>
            </w:r>
          </w:p>
          <w:p w14:paraId="6B54E26D" w14:textId="77777777" w:rsidR="00A26BE7" w:rsidRDefault="00A26BE7" w:rsidP="00E525F5">
            <w:r>
              <w:rPr>
                <w:rFonts w:ascii="_’ˇá˛" w:hAnsi="_’ˇá˛" w:cs="_’ˇá˛"/>
                <w:sz w:val="22"/>
                <w:szCs w:val="22"/>
                <w:lang w:val="en-GB"/>
              </w:rPr>
              <w:t>report of dizziness?</w:t>
            </w:r>
          </w:p>
        </w:tc>
        <w:tc>
          <w:tcPr>
            <w:tcW w:w="1701" w:type="dxa"/>
          </w:tcPr>
          <w:p w14:paraId="327F5C78" w14:textId="2B2A181B" w:rsidR="00A26BE7" w:rsidRDefault="00A26BE7" w:rsidP="00E525F5">
            <w:r>
              <w:t>2</w:t>
            </w:r>
          </w:p>
        </w:tc>
        <w:tc>
          <w:tcPr>
            <w:tcW w:w="709" w:type="dxa"/>
          </w:tcPr>
          <w:p w14:paraId="5B0B3E96" w14:textId="77777777" w:rsidR="00A26BE7" w:rsidRDefault="00A26BE7" w:rsidP="00E525F5">
            <w:r>
              <w:t>0</w:t>
            </w:r>
          </w:p>
        </w:tc>
        <w:tc>
          <w:tcPr>
            <w:tcW w:w="3969" w:type="dxa"/>
            <w:tcBorders>
              <w:right w:val="nil"/>
            </w:tcBorders>
          </w:tcPr>
          <w:p w14:paraId="596CD5E9" w14:textId="77777777" w:rsidR="00A26BE7" w:rsidRDefault="00A26BE7" w:rsidP="00E525F5">
            <w:r>
              <w:t>Yes (practice confirmed)</w:t>
            </w:r>
          </w:p>
        </w:tc>
      </w:tr>
      <w:tr w:rsidR="00A26BE7" w14:paraId="422176EA" w14:textId="77777777" w:rsidTr="00E525F5">
        <w:tc>
          <w:tcPr>
            <w:tcW w:w="3686" w:type="dxa"/>
            <w:tcBorders>
              <w:left w:val="nil"/>
            </w:tcBorders>
          </w:tcPr>
          <w:p w14:paraId="0DAD5311"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es your team assess and treat</w:t>
            </w:r>
          </w:p>
          <w:p w14:paraId="4D586B4C" w14:textId="77777777" w:rsidR="00A26BE7" w:rsidRDefault="00A26BE7" w:rsidP="00E525F5">
            <w:r>
              <w:rPr>
                <w:rFonts w:ascii="_’ˇá˛" w:hAnsi="_’ˇá˛" w:cs="_’ˇá˛"/>
                <w:sz w:val="22"/>
                <w:szCs w:val="22"/>
                <w:lang w:val="en-GB"/>
              </w:rPr>
              <w:t>posterior canal BPPV on the ward?</w:t>
            </w:r>
          </w:p>
        </w:tc>
        <w:tc>
          <w:tcPr>
            <w:tcW w:w="1701" w:type="dxa"/>
          </w:tcPr>
          <w:p w14:paraId="54191E52" w14:textId="51200595" w:rsidR="00A26BE7" w:rsidRDefault="00A26BE7" w:rsidP="00E525F5">
            <w:r>
              <w:t>1</w:t>
            </w:r>
          </w:p>
        </w:tc>
        <w:tc>
          <w:tcPr>
            <w:tcW w:w="709" w:type="dxa"/>
          </w:tcPr>
          <w:p w14:paraId="62AD1637" w14:textId="77777777" w:rsidR="00A26BE7" w:rsidRDefault="00A26BE7" w:rsidP="00E525F5">
            <w:r>
              <w:t>1</w:t>
            </w:r>
          </w:p>
        </w:tc>
        <w:tc>
          <w:tcPr>
            <w:tcW w:w="3969" w:type="dxa"/>
            <w:tcBorders>
              <w:right w:val="nil"/>
            </w:tcBorders>
          </w:tcPr>
          <w:p w14:paraId="253A216F" w14:textId="1ECE3C69" w:rsidR="00A26BE7" w:rsidRDefault="00A26BE7" w:rsidP="00E525F5">
            <w:r>
              <w:t>Practice unclear (conflicting response)</w:t>
            </w:r>
          </w:p>
        </w:tc>
      </w:tr>
      <w:tr w:rsidR="00A26BE7" w14:paraId="1E3CD029" w14:textId="77777777" w:rsidTr="00E525F5">
        <w:tc>
          <w:tcPr>
            <w:tcW w:w="3686" w:type="dxa"/>
            <w:tcBorders>
              <w:left w:val="nil"/>
            </w:tcBorders>
          </w:tcPr>
          <w:p w14:paraId="18DBD5D0"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es your team complete onwards</w:t>
            </w:r>
          </w:p>
          <w:p w14:paraId="44A64821"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referrals for patients who have been</w:t>
            </w:r>
          </w:p>
          <w:p w14:paraId="3A2A0357" w14:textId="77777777" w:rsidR="00A26BE7" w:rsidRDefault="00A26BE7" w:rsidP="00E525F5">
            <w:r>
              <w:rPr>
                <w:rFonts w:ascii="_’ˇá˛" w:hAnsi="_’ˇá˛" w:cs="_’ˇá˛"/>
                <w:sz w:val="22"/>
                <w:szCs w:val="22"/>
                <w:lang w:val="en-GB"/>
              </w:rPr>
              <w:t>diagnosed with BPPV?</w:t>
            </w:r>
          </w:p>
        </w:tc>
        <w:tc>
          <w:tcPr>
            <w:tcW w:w="1701" w:type="dxa"/>
          </w:tcPr>
          <w:p w14:paraId="78CEE2EA" w14:textId="0F4DFD17" w:rsidR="00A26BE7" w:rsidRDefault="00A26BE7" w:rsidP="00E525F5">
            <w:r>
              <w:t>2-sometimes</w:t>
            </w:r>
          </w:p>
        </w:tc>
        <w:tc>
          <w:tcPr>
            <w:tcW w:w="709" w:type="dxa"/>
          </w:tcPr>
          <w:p w14:paraId="33E421B2" w14:textId="32785CF0" w:rsidR="00A26BE7" w:rsidRDefault="00A26BE7" w:rsidP="00E525F5">
            <w:r>
              <w:t>0</w:t>
            </w:r>
          </w:p>
        </w:tc>
        <w:tc>
          <w:tcPr>
            <w:tcW w:w="3969" w:type="dxa"/>
            <w:tcBorders>
              <w:right w:val="nil"/>
            </w:tcBorders>
          </w:tcPr>
          <w:p w14:paraId="51ED78B6" w14:textId="5447CD5D" w:rsidR="00A26BE7" w:rsidRDefault="00A26BE7" w:rsidP="00E525F5">
            <w:r>
              <w:t>Yes (practice confirmed)</w:t>
            </w:r>
          </w:p>
        </w:tc>
      </w:tr>
      <w:tr w:rsidR="00A26BE7" w14:paraId="0EAF8110" w14:textId="77777777" w:rsidTr="00E525F5">
        <w:tc>
          <w:tcPr>
            <w:tcW w:w="3686" w:type="dxa"/>
            <w:tcBorders>
              <w:left w:val="nil"/>
            </w:tcBorders>
          </w:tcPr>
          <w:p w14:paraId="1E0A79E8"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es your team assess and treat</w:t>
            </w:r>
          </w:p>
          <w:p w14:paraId="12F377ED" w14:textId="77777777" w:rsidR="00A26BE7" w:rsidRDefault="00A26BE7" w:rsidP="00E525F5">
            <w:r>
              <w:rPr>
                <w:rFonts w:ascii="_’ˇá˛" w:hAnsi="_’ˇá˛" w:cs="_’ˇá˛"/>
                <w:sz w:val="22"/>
                <w:szCs w:val="22"/>
                <w:lang w:val="en-GB"/>
              </w:rPr>
              <w:t>horizontal canal BPPV on the ward?</w:t>
            </w:r>
          </w:p>
        </w:tc>
        <w:tc>
          <w:tcPr>
            <w:tcW w:w="1701" w:type="dxa"/>
          </w:tcPr>
          <w:p w14:paraId="214C6CE2" w14:textId="590B806F" w:rsidR="00A26BE7" w:rsidRDefault="00A26BE7" w:rsidP="00E525F5">
            <w:r>
              <w:t>1</w:t>
            </w:r>
          </w:p>
        </w:tc>
        <w:tc>
          <w:tcPr>
            <w:tcW w:w="709" w:type="dxa"/>
          </w:tcPr>
          <w:p w14:paraId="0BF9CCE8" w14:textId="77777777" w:rsidR="00A26BE7" w:rsidRDefault="00A26BE7" w:rsidP="00E525F5">
            <w:r>
              <w:t>1</w:t>
            </w:r>
          </w:p>
        </w:tc>
        <w:tc>
          <w:tcPr>
            <w:tcW w:w="3969" w:type="dxa"/>
            <w:tcBorders>
              <w:right w:val="nil"/>
            </w:tcBorders>
          </w:tcPr>
          <w:p w14:paraId="0936999B" w14:textId="174F4D56" w:rsidR="00A26BE7" w:rsidRDefault="00A26BE7" w:rsidP="00E525F5">
            <w:r>
              <w:t>Practice unclear (conflicting response)</w:t>
            </w:r>
          </w:p>
        </w:tc>
      </w:tr>
      <w:tr w:rsidR="00A26BE7" w14:paraId="4B627ABA" w14:textId="77777777" w:rsidTr="00E525F5">
        <w:tc>
          <w:tcPr>
            <w:tcW w:w="3686" w:type="dxa"/>
            <w:tcBorders>
              <w:left w:val="nil"/>
            </w:tcBorders>
          </w:tcPr>
          <w:p w14:paraId="7DF70DAA"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Can someone in your team diagnose a</w:t>
            </w:r>
          </w:p>
          <w:p w14:paraId="09D41E35" w14:textId="77777777" w:rsidR="00A26BE7" w:rsidRDefault="00A26BE7" w:rsidP="00E525F5">
            <w:r>
              <w:rPr>
                <w:rFonts w:ascii="_’ˇá˛" w:hAnsi="_’ˇá˛" w:cs="_’ˇá˛"/>
                <w:sz w:val="22"/>
                <w:szCs w:val="22"/>
                <w:lang w:val="en-GB"/>
              </w:rPr>
              <w:t>vestibular hypofunction?</w:t>
            </w:r>
          </w:p>
        </w:tc>
        <w:tc>
          <w:tcPr>
            <w:tcW w:w="1701" w:type="dxa"/>
          </w:tcPr>
          <w:p w14:paraId="29979D04" w14:textId="3C59CD33" w:rsidR="00A26BE7" w:rsidRDefault="00A26BE7" w:rsidP="00E525F5">
            <w:r>
              <w:t>0</w:t>
            </w:r>
          </w:p>
        </w:tc>
        <w:tc>
          <w:tcPr>
            <w:tcW w:w="709" w:type="dxa"/>
          </w:tcPr>
          <w:p w14:paraId="386F5A0D" w14:textId="1B6CA1BB" w:rsidR="00A26BE7" w:rsidRDefault="00A26BE7" w:rsidP="00E525F5">
            <w:r>
              <w:t>2</w:t>
            </w:r>
          </w:p>
        </w:tc>
        <w:tc>
          <w:tcPr>
            <w:tcW w:w="3969" w:type="dxa"/>
            <w:tcBorders>
              <w:right w:val="nil"/>
            </w:tcBorders>
          </w:tcPr>
          <w:p w14:paraId="22DE7606" w14:textId="0FDD3BD8" w:rsidR="00A26BE7" w:rsidRDefault="00A26BE7" w:rsidP="00E525F5">
            <w:r>
              <w:t>No (practice confirmed)</w:t>
            </w:r>
          </w:p>
        </w:tc>
      </w:tr>
      <w:tr w:rsidR="00A26BE7" w14:paraId="30BFD83D" w14:textId="77777777" w:rsidTr="00E525F5">
        <w:tc>
          <w:tcPr>
            <w:tcW w:w="3686" w:type="dxa"/>
            <w:tcBorders>
              <w:left w:val="nil"/>
            </w:tcBorders>
          </w:tcPr>
          <w:p w14:paraId="1C0B1467"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with a diagnosed</w:t>
            </w:r>
          </w:p>
          <w:p w14:paraId="701A7D4B"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vestibular hypofunction referred on</w:t>
            </w:r>
          </w:p>
          <w:p w14:paraId="4345AA32"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to other services?</w:t>
            </w:r>
          </w:p>
        </w:tc>
        <w:tc>
          <w:tcPr>
            <w:tcW w:w="1701" w:type="dxa"/>
          </w:tcPr>
          <w:p w14:paraId="629F150E" w14:textId="789D8C0E" w:rsidR="00A26BE7" w:rsidRDefault="00A26BE7" w:rsidP="00E525F5">
            <w:r>
              <w:t>2-sometimes</w:t>
            </w:r>
          </w:p>
        </w:tc>
        <w:tc>
          <w:tcPr>
            <w:tcW w:w="709" w:type="dxa"/>
          </w:tcPr>
          <w:p w14:paraId="0BF7B293" w14:textId="77777777" w:rsidR="00A26BE7" w:rsidRDefault="00A26BE7" w:rsidP="00E525F5">
            <w:r>
              <w:t>0</w:t>
            </w:r>
          </w:p>
        </w:tc>
        <w:tc>
          <w:tcPr>
            <w:tcW w:w="3969" w:type="dxa"/>
            <w:tcBorders>
              <w:right w:val="nil"/>
            </w:tcBorders>
          </w:tcPr>
          <w:p w14:paraId="388A67E0" w14:textId="77777777" w:rsidR="00A26BE7" w:rsidRDefault="00A26BE7" w:rsidP="00E525F5">
            <w:r>
              <w:t>Yes (practice confirmed)</w:t>
            </w:r>
          </w:p>
        </w:tc>
      </w:tr>
    </w:tbl>
    <w:p w14:paraId="03D6AAA6" w14:textId="5856A7B2" w:rsidR="00A26BE7" w:rsidRDefault="00A26BE7">
      <w:pPr>
        <w:rPr>
          <w:lang w:val="en-GB"/>
        </w:rPr>
      </w:pPr>
    </w:p>
    <w:p w14:paraId="0F6C2E22" w14:textId="44E31D6B" w:rsidR="00A26BE7" w:rsidRDefault="00A26BE7">
      <w:pPr>
        <w:rPr>
          <w:lang w:val="en-GB"/>
        </w:rPr>
      </w:pPr>
      <w:r>
        <w:rPr>
          <w:lang w:val="en-GB"/>
        </w:rPr>
        <w:t xml:space="preserve">Sites 28 and 30 – Responses received from two physiotherapists </w:t>
      </w:r>
    </w:p>
    <w:p w14:paraId="57EC638B" w14:textId="22B3A4E3" w:rsidR="00A26BE7" w:rsidRDefault="00A26BE7">
      <w:pPr>
        <w:rPr>
          <w:lang w:val="en-GB"/>
        </w:rPr>
      </w:pPr>
    </w:p>
    <w:tbl>
      <w:tblPr>
        <w:tblStyle w:val="TableGrid"/>
        <w:tblW w:w="10065" w:type="dxa"/>
        <w:tblInd w:w="-289" w:type="dxa"/>
        <w:tblLook w:val="04A0" w:firstRow="1" w:lastRow="0" w:firstColumn="1" w:lastColumn="0" w:noHBand="0" w:noVBand="1"/>
      </w:tblPr>
      <w:tblGrid>
        <w:gridCol w:w="3686"/>
        <w:gridCol w:w="1701"/>
        <w:gridCol w:w="709"/>
        <w:gridCol w:w="3969"/>
      </w:tblGrid>
      <w:tr w:rsidR="00A26BE7" w14:paraId="10E58CB8" w14:textId="77777777" w:rsidTr="00E525F5">
        <w:tc>
          <w:tcPr>
            <w:tcW w:w="3686" w:type="dxa"/>
            <w:tcBorders>
              <w:left w:val="nil"/>
              <w:bottom w:val="double" w:sz="4" w:space="0" w:color="auto"/>
            </w:tcBorders>
          </w:tcPr>
          <w:p w14:paraId="2975600E" w14:textId="77777777" w:rsidR="00A26BE7" w:rsidRPr="00A26BE7" w:rsidRDefault="00A26BE7" w:rsidP="00E525F5">
            <w:pPr>
              <w:rPr>
                <w:b/>
                <w:bCs/>
              </w:rPr>
            </w:pPr>
            <w:r w:rsidRPr="00A26BE7">
              <w:rPr>
                <w:b/>
                <w:bCs/>
              </w:rPr>
              <w:t>Question</w:t>
            </w:r>
          </w:p>
        </w:tc>
        <w:tc>
          <w:tcPr>
            <w:tcW w:w="1701" w:type="dxa"/>
            <w:tcBorders>
              <w:bottom w:val="double" w:sz="4" w:space="0" w:color="auto"/>
            </w:tcBorders>
          </w:tcPr>
          <w:p w14:paraId="16F2C511" w14:textId="77777777" w:rsidR="00A26BE7" w:rsidRPr="00A26BE7" w:rsidRDefault="00A26BE7" w:rsidP="00E525F5">
            <w:pPr>
              <w:rPr>
                <w:b/>
                <w:bCs/>
              </w:rPr>
            </w:pPr>
            <w:r w:rsidRPr="00A26BE7">
              <w:rPr>
                <w:b/>
                <w:bCs/>
              </w:rPr>
              <w:t>Yes</w:t>
            </w:r>
          </w:p>
        </w:tc>
        <w:tc>
          <w:tcPr>
            <w:tcW w:w="709" w:type="dxa"/>
            <w:tcBorders>
              <w:bottom w:val="double" w:sz="4" w:space="0" w:color="auto"/>
            </w:tcBorders>
          </w:tcPr>
          <w:p w14:paraId="7A7ED7B1" w14:textId="77777777" w:rsidR="00A26BE7" w:rsidRPr="00A26BE7" w:rsidRDefault="00A26BE7" w:rsidP="00E525F5">
            <w:pPr>
              <w:rPr>
                <w:b/>
                <w:bCs/>
              </w:rPr>
            </w:pPr>
            <w:r w:rsidRPr="00A26BE7">
              <w:rPr>
                <w:b/>
                <w:bCs/>
              </w:rPr>
              <w:t xml:space="preserve">No </w:t>
            </w:r>
          </w:p>
        </w:tc>
        <w:tc>
          <w:tcPr>
            <w:tcW w:w="3969" w:type="dxa"/>
            <w:tcBorders>
              <w:bottom w:val="double" w:sz="4" w:space="0" w:color="auto"/>
              <w:right w:val="nil"/>
            </w:tcBorders>
          </w:tcPr>
          <w:p w14:paraId="6F259C2E" w14:textId="77777777" w:rsidR="00A26BE7" w:rsidRPr="00A26BE7" w:rsidRDefault="00A26BE7" w:rsidP="00E525F5">
            <w:pPr>
              <w:rPr>
                <w:b/>
                <w:bCs/>
              </w:rPr>
            </w:pPr>
            <w:r w:rsidRPr="00A26BE7">
              <w:rPr>
                <w:b/>
                <w:bCs/>
              </w:rPr>
              <w:t>Interpretation</w:t>
            </w:r>
          </w:p>
        </w:tc>
      </w:tr>
      <w:tr w:rsidR="00A26BE7" w14:paraId="756A895A" w14:textId="77777777" w:rsidTr="00E525F5">
        <w:tc>
          <w:tcPr>
            <w:tcW w:w="3686" w:type="dxa"/>
            <w:tcBorders>
              <w:top w:val="double" w:sz="4" w:space="0" w:color="auto"/>
              <w:left w:val="nil"/>
            </w:tcBorders>
          </w:tcPr>
          <w:p w14:paraId="515439FF"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with post-traumatic</w:t>
            </w:r>
          </w:p>
          <w:p w14:paraId="2741CC99" w14:textId="77777777" w:rsidR="00A26BE7" w:rsidRDefault="00A26BE7" w:rsidP="00E525F5">
            <w:r>
              <w:rPr>
                <w:rFonts w:ascii="_’ˇá˛" w:hAnsi="_’ˇá˛" w:cs="_’ˇá˛"/>
                <w:sz w:val="22"/>
                <w:szCs w:val="22"/>
                <w:lang w:val="en-GB"/>
              </w:rPr>
              <w:t>dizziness assessed or treated ?</w:t>
            </w:r>
          </w:p>
        </w:tc>
        <w:tc>
          <w:tcPr>
            <w:tcW w:w="1701" w:type="dxa"/>
            <w:tcBorders>
              <w:top w:val="double" w:sz="4" w:space="0" w:color="auto"/>
            </w:tcBorders>
          </w:tcPr>
          <w:p w14:paraId="2252BEB5" w14:textId="03B3732C" w:rsidR="00A26BE7" w:rsidRDefault="00A26BE7" w:rsidP="00E525F5">
            <w:r>
              <w:t>2</w:t>
            </w:r>
          </w:p>
        </w:tc>
        <w:tc>
          <w:tcPr>
            <w:tcW w:w="709" w:type="dxa"/>
            <w:tcBorders>
              <w:top w:val="double" w:sz="4" w:space="0" w:color="auto"/>
            </w:tcBorders>
          </w:tcPr>
          <w:p w14:paraId="5B6AF746" w14:textId="77777777" w:rsidR="00A26BE7" w:rsidRDefault="00A26BE7" w:rsidP="00E525F5">
            <w:r>
              <w:t>0</w:t>
            </w:r>
          </w:p>
        </w:tc>
        <w:tc>
          <w:tcPr>
            <w:tcW w:w="3969" w:type="dxa"/>
            <w:tcBorders>
              <w:top w:val="double" w:sz="4" w:space="0" w:color="auto"/>
              <w:right w:val="nil"/>
            </w:tcBorders>
          </w:tcPr>
          <w:p w14:paraId="319D2A3F" w14:textId="77777777" w:rsidR="00A26BE7" w:rsidRDefault="00A26BE7" w:rsidP="00E525F5">
            <w:r>
              <w:t>Yes (practice confirmed)</w:t>
            </w:r>
          </w:p>
        </w:tc>
      </w:tr>
      <w:tr w:rsidR="00A26BE7" w14:paraId="6E2F0533" w14:textId="77777777" w:rsidTr="00E525F5">
        <w:tc>
          <w:tcPr>
            <w:tcW w:w="3686" w:type="dxa"/>
            <w:tcBorders>
              <w:left w:val="nil"/>
            </w:tcBorders>
          </w:tcPr>
          <w:p w14:paraId="13243311"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 you have a pathway or protocol in</w:t>
            </w:r>
          </w:p>
          <w:p w14:paraId="6EC7BFE8" w14:textId="77777777" w:rsidR="00A26BE7" w:rsidRDefault="00A26BE7" w:rsidP="00E525F5">
            <w:r>
              <w:rPr>
                <w:rFonts w:ascii="_’ˇá˛" w:hAnsi="_’ˇá˛" w:cs="_’ˇá˛"/>
                <w:sz w:val="22"/>
                <w:szCs w:val="22"/>
                <w:lang w:val="en-GB"/>
              </w:rPr>
              <w:t>place?</w:t>
            </w:r>
          </w:p>
        </w:tc>
        <w:tc>
          <w:tcPr>
            <w:tcW w:w="1701" w:type="dxa"/>
          </w:tcPr>
          <w:p w14:paraId="001A11FC" w14:textId="7D659DAD" w:rsidR="00A26BE7" w:rsidRDefault="00A26BE7" w:rsidP="00E525F5">
            <w:r>
              <w:t>1</w:t>
            </w:r>
          </w:p>
        </w:tc>
        <w:tc>
          <w:tcPr>
            <w:tcW w:w="709" w:type="dxa"/>
          </w:tcPr>
          <w:p w14:paraId="033096D7" w14:textId="5B6B69F8" w:rsidR="00A26BE7" w:rsidRDefault="00A26BE7" w:rsidP="00E525F5">
            <w:r>
              <w:t>1</w:t>
            </w:r>
          </w:p>
        </w:tc>
        <w:tc>
          <w:tcPr>
            <w:tcW w:w="3969" w:type="dxa"/>
            <w:tcBorders>
              <w:right w:val="nil"/>
            </w:tcBorders>
          </w:tcPr>
          <w:p w14:paraId="7A17629C" w14:textId="4D914EFF" w:rsidR="00A26BE7" w:rsidRDefault="00A26BE7" w:rsidP="00E525F5">
            <w:r>
              <w:t>Practice unclear (conflicting response)</w:t>
            </w:r>
          </w:p>
        </w:tc>
      </w:tr>
      <w:tr w:rsidR="00A26BE7" w14:paraId="209E2104" w14:textId="77777777" w:rsidTr="00E525F5">
        <w:tc>
          <w:tcPr>
            <w:tcW w:w="3686" w:type="dxa"/>
            <w:tcBorders>
              <w:left w:val="nil"/>
            </w:tcBorders>
          </w:tcPr>
          <w:p w14:paraId="1CE77056"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assessed based on their</w:t>
            </w:r>
          </w:p>
          <w:p w14:paraId="75CD61FD" w14:textId="77777777" w:rsidR="00A26BE7" w:rsidRDefault="00A26BE7" w:rsidP="00E525F5">
            <w:r>
              <w:rPr>
                <w:rFonts w:ascii="_’ˇá˛" w:hAnsi="_’ˇá˛" w:cs="_’ˇá˛"/>
                <w:sz w:val="22"/>
                <w:szCs w:val="22"/>
                <w:lang w:val="en-GB"/>
              </w:rPr>
              <w:t>report of dizziness?</w:t>
            </w:r>
          </w:p>
        </w:tc>
        <w:tc>
          <w:tcPr>
            <w:tcW w:w="1701" w:type="dxa"/>
          </w:tcPr>
          <w:p w14:paraId="63352370" w14:textId="55F56FFC" w:rsidR="00A26BE7" w:rsidRDefault="00A26BE7" w:rsidP="00E525F5">
            <w:r>
              <w:t>0</w:t>
            </w:r>
          </w:p>
        </w:tc>
        <w:tc>
          <w:tcPr>
            <w:tcW w:w="709" w:type="dxa"/>
          </w:tcPr>
          <w:p w14:paraId="089D7BB3" w14:textId="0142F9D7" w:rsidR="00A26BE7" w:rsidRDefault="00A26BE7" w:rsidP="00E525F5">
            <w:r>
              <w:t>2</w:t>
            </w:r>
          </w:p>
        </w:tc>
        <w:tc>
          <w:tcPr>
            <w:tcW w:w="3969" w:type="dxa"/>
            <w:tcBorders>
              <w:right w:val="nil"/>
            </w:tcBorders>
          </w:tcPr>
          <w:p w14:paraId="1C9F26BF" w14:textId="4D3103DF" w:rsidR="00A26BE7" w:rsidRDefault="00A26BE7" w:rsidP="00E525F5">
            <w:r>
              <w:t>No (practice confirmed)</w:t>
            </w:r>
          </w:p>
        </w:tc>
      </w:tr>
      <w:tr w:rsidR="00A26BE7" w14:paraId="7E445E14" w14:textId="77777777" w:rsidTr="00E525F5">
        <w:tc>
          <w:tcPr>
            <w:tcW w:w="3686" w:type="dxa"/>
            <w:tcBorders>
              <w:left w:val="nil"/>
            </w:tcBorders>
          </w:tcPr>
          <w:p w14:paraId="6D654FB2"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es your team assess and treat</w:t>
            </w:r>
          </w:p>
          <w:p w14:paraId="62AF572C" w14:textId="77777777" w:rsidR="00A26BE7" w:rsidRDefault="00A26BE7" w:rsidP="00E525F5">
            <w:r>
              <w:rPr>
                <w:rFonts w:ascii="_’ˇá˛" w:hAnsi="_’ˇá˛" w:cs="_’ˇá˛"/>
                <w:sz w:val="22"/>
                <w:szCs w:val="22"/>
                <w:lang w:val="en-GB"/>
              </w:rPr>
              <w:t>posterior canal BPPV on the ward?</w:t>
            </w:r>
          </w:p>
        </w:tc>
        <w:tc>
          <w:tcPr>
            <w:tcW w:w="1701" w:type="dxa"/>
          </w:tcPr>
          <w:p w14:paraId="7BB02865" w14:textId="5AAFF216" w:rsidR="00A26BE7" w:rsidRDefault="00A26BE7" w:rsidP="00E525F5">
            <w:r>
              <w:t>2</w:t>
            </w:r>
          </w:p>
        </w:tc>
        <w:tc>
          <w:tcPr>
            <w:tcW w:w="709" w:type="dxa"/>
          </w:tcPr>
          <w:p w14:paraId="300A9CBC" w14:textId="002CE86F" w:rsidR="00A26BE7" w:rsidRDefault="00A26BE7" w:rsidP="00E525F5">
            <w:r>
              <w:t>0</w:t>
            </w:r>
          </w:p>
        </w:tc>
        <w:tc>
          <w:tcPr>
            <w:tcW w:w="3969" w:type="dxa"/>
            <w:tcBorders>
              <w:right w:val="nil"/>
            </w:tcBorders>
          </w:tcPr>
          <w:p w14:paraId="222B9D75" w14:textId="25CB5F02" w:rsidR="00A26BE7" w:rsidRDefault="00A26BE7" w:rsidP="00E525F5">
            <w:r>
              <w:t>Yes (practice confirmed)</w:t>
            </w:r>
          </w:p>
        </w:tc>
      </w:tr>
      <w:tr w:rsidR="00A26BE7" w14:paraId="794296E1" w14:textId="77777777" w:rsidTr="00E525F5">
        <w:tc>
          <w:tcPr>
            <w:tcW w:w="3686" w:type="dxa"/>
            <w:tcBorders>
              <w:left w:val="nil"/>
            </w:tcBorders>
          </w:tcPr>
          <w:p w14:paraId="1FDA1789"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es your team complete onwards</w:t>
            </w:r>
          </w:p>
          <w:p w14:paraId="0CC59666"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referrals for patients who have been</w:t>
            </w:r>
          </w:p>
          <w:p w14:paraId="1327804E" w14:textId="77777777" w:rsidR="00A26BE7" w:rsidRDefault="00A26BE7" w:rsidP="00E525F5">
            <w:r>
              <w:rPr>
                <w:rFonts w:ascii="_’ˇá˛" w:hAnsi="_’ˇá˛" w:cs="_’ˇá˛"/>
                <w:sz w:val="22"/>
                <w:szCs w:val="22"/>
                <w:lang w:val="en-GB"/>
              </w:rPr>
              <w:t>diagnosed with BPPV?</w:t>
            </w:r>
          </w:p>
        </w:tc>
        <w:tc>
          <w:tcPr>
            <w:tcW w:w="1701" w:type="dxa"/>
          </w:tcPr>
          <w:p w14:paraId="6D71DB1E" w14:textId="77777777" w:rsidR="00A26BE7" w:rsidRDefault="00A26BE7" w:rsidP="00E525F5">
            <w:r>
              <w:t>2-sometimes</w:t>
            </w:r>
          </w:p>
        </w:tc>
        <w:tc>
          <w:tcPr>
            <w:tcW w:w="709" w:type="dxa"/>
          </w:tcPr>
          <w:p w14:paraId="43F0033C" w14:textId="77777777" w:rsidR="00A26BE7" w:rsidRDefault="00A26BE7" w:rsidP="00E525F5">
            <w:r>
              <w:t>0</w:t>
            </w:r>
          </w:p>
        </w:tc>
        <w:tc>
          <w:tcPr>
            <w:tcW w:w="3969" w:type="dxa"/>
            <w:tcBorders>
              <w:right w:val="nil"/>
            </w:tcBorders>
          </w:tcPr>
          <w:p w14:paraId="69B90004" w14:textId="77777777" w:rsidR="00A26BE7" w:rsidRDefault="00A26BE7" w:rsidP="00E525F5">
            <w:r>
              <w:t>Yes (practice confirmed)</w:t>
            </w:r>
          </w:p>
        </w:tc>
      </w:tr>
      <w:tr w:rsidR="00A26BE7" w14:paraId="11159B4F" w14:textId="77777777" w:rsidTr="00E525F5">
        <w:tc>
          <w:tcPr>
            <w:tcW w:w="3686" w:type="dxa"/>
            <w:tcBorders>
              <w:left w:val="nil"/>
            </w:tcBorders>
          </w:tcPr>
          <w:p w14:paraId="0AA3387E"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Does your team assess and treat</w:t>
            </w:r>
          </w:p>
          <w:p w14:paraId="32BAEBE7" w14:textId="77777777" w:rsidR="00A26BE7" w:rsidRDefault="00A26BE7" w:rsidP="00E525F5">
            <w:r>
              <w:rPr>
                <w:rFonts w:ascii="_’ˇá˛" w:hAnsi="_’ˇá˛" w:cs="_’ˇá˛"/>
                <w:sz w:val="22"/>
                <w:szCs w:val="22"/>
                <w:lang w:val="en-GB"/>
              </w:rPr>
              <w:t>horizontal canal BPPV on the ward?</w:t>
            </w:r>
          </w:p>
        </w:tc>
        <w:tc>
          <w:tcPr>
            <w:tcW w:w="1701" w:type="dxa"/>
          </w:tcPr>
          <w:p w14:paraId="47F8C440" w14:textId="33154679" w:rsidR="00A26BE7" w:rsidRDefault="00A26BE7" w:rsidP="00E525F5">
            <w:r>
              <w:t>2</w:t>
            </w:r>
          </w:p>
        </w:tc>
        <w:tc>
          <w:tcPr>
            <w:tcW w:w="709" w:type="dxa"/>
          </w:tcPr>
          <w:p w14:paraId="2D8DA218" w14:textId="181F13A6" w:rsidR="00A26BE7" w:rsidRDefault="00A26BE7" w:rsidP="00E525F5">
            <w:r>
              <w:t>0</w:t>
            </w:r>
          </w:p>
        </w:tc>
        <w:tc>
          <w:tcPr>
            <w:tcW w:w="3969" w:type="dxa"/>
            <w:tcBorders>
              <w:right w:val="nil"/>
            </w:tcBorders>
          </w:tcPr>
          <w:p w14:paraId="2D903A34" w14:textId="123ED54E" w:rsidR="00A26BE7" w:rsidRDefault="00A26BE7" w:rsidP="00E525F5">
            <w:r>
              <w:t>Yes (practice confirmed)</w:t>
            </w:r>
          </w:p>
        </w:tc>
      </w:tr>
      <w:tr w:rsidR="00A26BE7" w14:paraId="76E617F9" w14:textId="77777777" w:rsidTr="00E525F5">
        <w:tc>
          <w:tcPr>
            <w:tcW w:w="3686" w:type="dxa"/>
            <w:tcBorders>
              <w:left w:val="nil"/>
            </w:tcBorders>
          </w:tcPr>
          <w:p w14:paraId="04F3E4F1"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Can someone in your team diagnose a</w:t>
            </w:r>
          </w:p>
          <w:p w14:paraId="1BA2B0B8" w14:textId="77777777" w:rsidR="00A26BE7" w:rsidRDefault="00A26BE7" w:rsidP="00E525F5">
            <w:r>
              <w:rPr>
                <w:rFonts w:ascii="_’ˇá˛" w:hAnsi="_’ˇá˛" w:cs="_’ˇá˛"/>
                <w:sz w:val="22"/>
                <w:szCs w:val="22"/>
                <w:lang w:val="en-GB"/>
              </w:rPr>
              <w:t>vestibular hypofunction?</w:t>
            </w:r>
          </w:p>
        </w:tc>
        <w:tc>
          <w:tcPr>
            <w:tcW w:w="1701" w:type="dxa"/>
          </w:tcPr>
          <w:p w14:paraId="4B623B0A" w14:textId="5991056D" w:rsidR="00A26BE7" w:rsidRDefault="00A26BE7" w:rsidP="00E525F5">
            <w:r>
              <w:t>2</w:t>
            </w:r>
          </w:p>
        </w:tc>
        <w:tc>
          <w:tcPr>
            <w:tcW w:w="709" w:type="dxa"/>
          </w:tcPr>
          <w:p w14:paraId="127FD151" w14:textId="7D7B1199" w:rsidR="00A26BE7" w:rsidRDefault="00A26BE7" w:rsidP="00E525F5">
            <w:r>
              <w:t>0</w:t>
            </w:r>
          </w:p>
        </w:tc>
        <w:tc>
          <w:tcPr>
            <w:tcW w:w="3969" w:type="dxa"/>
            <w:tcBorders>
              <w:right w:val="nil"/>
            </w:tcBorders>
          </w:tcPr>
          <w:p w14:paraId="4C8DCC5E" w14:textId="3275BB10" w:rsidR="00A26BE7" w:rsidRDefault="00A26BE7" w:rsidP="00E525F5">
            <w:r>
              <w:t>Yes (practice confirmed)</w:t>
            </w:r>
          </w:p>
        </w:tc>
      </w:tr>
      <w:tr w:rsidR="00A26BE7" w14:paraId="1D3E8CFC" w14:textId="77777777" w:rsidTr="00E525F5">
        <w:tc>
          <w:tcPr>
            <w:tcW w:w="3686" w:type="dxa"/>
            <w:tcBorders>
              <w:left w:val="nil"/>
            </w:tcBorders>
          </w:tcPr>
          <w:p w14:paraId="7432A5E3"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Are patients with a diagnosed</w:t>
            </w:r>
          </w:p>
          <w:p w14:paraId="5612EE2C"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vestibular hypofunction referred on</w:t>
            </w:r>
          </w:p>
          <w:p w14:paraId="2F47FFCD" w14:textId="77777777" w:rsidR="00A26BE7" w:rsidRDefault="00A26BE7" w:rsidP="00E525F5">
            <w:pPr>
              <w:autoSpaceDE w:val="0"/>
              <w:autoSpaceDN w:val="0"/>
              <w:adjustRightInd w:val="0"/>
              <w:rPr>
                <w:rFonts w:ascii="_’ˇá˛" w:hAnsi="_’ˇá˛" w:cs="_’ˇá˛"/>
                <w:sz w:val="22"/>
                <w:szCs w:val="22"/>
                <w:lang w:val="en-GB"/>
              </w:rPr>
            </w:pPr>
            <w:r>
              <w:rPr>
                <w:rFonts w:ascii="_’ˇá˛" w:hAnsi="_’ˇá˛" w:cs="_’ˇá˛"/>
                <w:sz w:val="22"/>
                <w:szCs w:val="22"/>
                <w:lang w:val="en-GB"/>
              </w:rPr>
              <w:t>to other services?</w:t>
            </w:r>
          </w:p>
        </w:tc>
        <w:tc>
          <w:tcPr>
            <w:tcW w:w="1701" w:type="dxa"/>
          </w:tcPr>
          <w:p w14:paraId="782D31F0" w14:textId="77777777" w:rsidR="00A26BE7" w:rsidRDefault="00A26BE7" w:rsidP="00E525F5">
            <w:r>
              <w:t>2-sometimes</w:t>
            </w:r>
          </w:p>
        </w:tc>
        <w:tc>
          <w:tcPr>
            <w:tcW w:w="709" w:type="dxa"/>
          </w:tcPr>
          <w:p w14:paraId="78E1B58D" w14:textId="77777777" w:rsidR="00A26BE7" w:rsidRDefault="00A26BE7" w:rsidP="00E525F5">
            <w:r>
              <w:t>0</w:t>
            </w:r>
          </w:p>
        </w:tc>
        <w:tc>
          <w:tcPr>
            <w:tcW w:w="3969" w:type="dxa"/>
            <w:tcBorders>
              <w:right w:val="nil"/>
            </w:tcBorders>
          </w:tcPr>
          <w:p w14:paraId="05FEDBAF" w14:textId="77777777" w:rsidR="00A26BE7" w:rsidRDefault="00A26BE7" w:rsidP="00E525F5">
            <w:r>
              <w:t>Yes (practice confirmed)</w:t>
            </w:r>
          </w:p>
        </w:tc>
      </w:tr>
    </w:tbl>
    <w:p w14:paraId="60C966B0" w14:textId="77777777" w:rsidR="00A26BE7" w:rsidRDefault="00A26BE7">
      <w:pPr>
        <w:rPr>
          <w:lang w:val="en-GB"/>
        </w:rPr>
      </w:pPr>
    </w:p>
    <w:p w14:paraId="14F29519" w14:textId="527AD29A" w:rsidR="00A26BE7" w:rsidRDefault="00A26BE7">
      <w:pPr>
        <w:rPr>
          <w:lang w:val="en-GB"/>
        </w:rPr>
      </w:pPr>
    </w:p>
    <w:p w14:paraId="4CEE3A1B" w14:textId="6A3807AE" w:rsidR="00171352" w:rsidRDefault="00171352">
      <w:pPr>
        <w:rPr>
          <w:lang w:val="en-GB"/>
        </w:rPr>
      </w:pPr>
    </w:p>
    <w:p w14:paraId="028B914E" w14:textId="3F5210D0" w:rsidR="00171352" w:rsidRDefault="00171352">
      <w:pPr>
        <w:rPr>
          <w:lang w:val="en-GB"/>
        </w:rPr>
      </w:pPr>
    </w:p>
    <w:p w14:paraId="4A5BCD3D" w14:textId="3EDD6731" w:rsidR="00171352" w:rsidRDefault="00171352">
      <w:pPr>
        <w:rPr>
          <w:lang w:val="en-GB"/>
        </w:rPr>
      </w:pPr>
    </w:p>
    <w:p w14:paraId="4ECC87F6" w14:textId="1788B4F2" w:rsidR="00171352" w:rsidRDefault="00171352">
      <w:pPr>
        <w:rPr>
          <w:lang w:val="en-GB"/>
        </w:rPr>
      </w:pPr>
    </w:p>
    <w:p w14:paraId="729273D0" w14:textId="2BC3BDF1" w:rsidR="00171352" w:rsidRDefault="00171352">
      <w:pPr>
        <w:rPr>
          <w:lang w:val="en-GB"/>
        </w:rPr>
      </w:pPr>
      <w:r>
        <w:rPr>
          <w:lang w:val="en-GB"/>
        </w:rPr>
        <w:lastRenderedPageBreak/>
        <w:t>Supplementary material 3</w:t>
      </w:r>
    </w:p>
    <w:p w14:paraId="0F5AA3EA" w14:textId="234F07EC" w:rsidR="00171352" w:rsidRDefault="00171352">
      <w:pPr>
        <w:rPr>
          <w:lang w:val="en-GB"/>
        </w:rPr>
      </w:pPr>
    </w:p>
    <w:p w14:paraId="29EFC041" w14:textId="388D5C5E" w:rsidR="00171352" w:rsidRDefault="00171352">
      <w:pPr>
        <w:rPr>
          <w:lang w:val="en-GB"/>
        </w:rPr>
      </w:pPr>
      <w:r>
        <w:rPr>
          <w:lang w:val="en-GB"/>
        </w:rPr>
        <w:t>Table 1. Number of clinicians per centre able to assess and treat posterior canal BPPV</w:t>
      </w:r>
    </w:p>
    <w:p w14:paraId="221D485C" w14:textId="586DAC77" w:rsidR="00171352" w:rsidRDefault="00171352">
      <w:pPr>
        <w:rPr>
          <w:lang w:val="en-GB"/>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825"/>
        <w:gridCol w:w="1799"/>
        <w:gridCol w:w="1799"/>
        <w:gridCol w:w="1799"/>
        <w:gridCol w:w="1798"/>
      </w:tblGrid>
      <w:tr w:rsidR="00171352" w14:paraId="56FE7075" w14:textId="77777777" w:rsidTr="00171352">
        <w:tc>
          <w:tcPr>
            <w:tcW w:w="1802" w:type="dxa"/>
            <w:tcBorders>
              <w:bottom w:val="double" w:sz="4" w:space="0" w:color="auto"/>
            </w:tcBorders>
          </w:tcPr>
          <w:p w14:paraId="4B8515C1" w14:textId="44DC76F2" w:rsidR="00171352" w:rsidRPr="00171352" w:rsidRDefault="00171352">
            <w:pPr>
              <w:rPr>
                <w:b/>
                <w:bCs/>
                <w:lang w:val="en-GB"/>
              </w:rPr>
            </w:pPr>
            <w:r w:rsidRPr="00171352">
              <w:rPr>
                <w:b/>
                <w:bCs/>
                <w:lang w:val="en-GB"/>
              </w:rPr>
              <w:t>Healthcare professional</w:t>
            </w:r>
          </w:p>
        </w:tc>
        <w:tc>
          <w:tcPr>
            <w:tcW w:w="1802" w:type="dxa"/>
            <w:tcBorders>
              <w:bottom w:val="double" w:sz="4" w:space="0" w:color="auto"/>
            </w:tcBorders>
          </w:tcPr>
          <w:p w14:paraId="4BA078EF" w14:textId="6B9C79A5" w:rsidR="00171352" w:rsidRPr="00171352" w:rsidRDefault="00171352">
            <w:pPr>
              <w:rPr>
                <w:b/>
                <w:bCs/>
                <w:lang w:val="en-GB"/>
              </w:rPr>
            </w:pPr>
            <w:r w:rsidRPr="00171352">
              <w:rPr>
                <w:b/>
                <w:bCs/>
                <w:lang w:val="en-GB"/>
              </w:rPr>
              <w:t>None of these clinicians</w:t>
            </w:r>
          </w:p>
        </w:tc>
        <w:tc>
          <w:tcPr>
            <w:tcW w:w="1802" w:type="dxa"/>
            <w:tcBorders>
              <w:bottom w:val="double" w:sz="4" w:space="0" w:color="auto"/>
            </w:tcBorders>
          </w:tcPr>
          <w:p w14:paraId="664C5146" w14:textId="62BC1EBC" w:rsidR="00171352" w:rsidRPr="00171352" w:rsidRDefault="00171352">
            <w:pPr>
              <w:rPr>
                <w:b/>
                <w:bCs/>
                <w:lang w:val="en-GB"/>
              </w:rPr>
            </w:pPr>
            <w:r w:rsidRPr="00171352">
              <w:rPr>
                <w:b/>
                <w:bCs/>
                <w:lang w:val="en-GB"/>
              </w:rPr>
              <w:t>0-2 clinicians</w:t>
            </w:r>
          </w:p>
        </w:tc>
        <w:tc>
          <w:tcPr>
            <w:tcW w:w="1802" w:type="dxa"/>
            <w:tcBorders>
              <w:bottom w:val="double" w:sz="4" w:space="0" w:color="auto"/>
            </w:tcBorders>
          </w:tcPr>
          <w:p w14:paraId="18D6CC37" w14:textId="2AF60DA3" w:rsidR="00171352" w:rsidRPr="00171352" w:rsidRDefault="00171352">
            <w:pPr>
              <w:rPr>
                <w:b/>
                <w:bCs/>
                <w:lang w:val="en-GB"/>
              </w:rPr>
            </w:pPr>
            <w:r w:rsidRPr="00171352">
              <w:rPr>
                <w:b/>
                <w:bCs/>
                <w:lang w:val="en-GB"/>
              </w:rPr>
              <w:t>2-4 clinicians</w:t>
            </w:r>
          </w:p>
        </w:tc>
        <w:tc>
          <w:tcPr>
            <w:tcW w:w="1802" w:type="dxa"/>
            <w:tcBorders>
              <w:bottom w:val="double" w:sz="4" w:space="0" w:color="auto"/>
            </w:tcBorders>
          </w:tcPr>
          <w:p w14:paraId="03650F09" w14:textId="092368DD" w:rsidR="00171352" w:rsidRPr="00171352" w:rsidRDefault="00171352">
            <w:pPr>
              <w:rPr>
                <w:b/>
                <w:bCs/>
                <w:lang w:val="en-GB"/>
              </w:rPr>
            </w:pPr>
            <w:r w:rsidRPr="00171352">
              <w:rPr>
                <w:b/>
                <w:bCs/>
                <w:lang w:val="en-GB"/>
              </w:rPr>
              <w:t>More than 4</w:t>
            </w:r>
          </w:p>
        </w:tc>
      </w:tr>
      <w:tr w:rsidR="00171352" w14:paraId="7376E297" w14:textId="77777777" w:rsidTr="00171352">
        <w:tc>
          <w:tcPr>
            <w:tcW w:w="1802" w:type="dxa"/>
            <w:tcBorders>
              <w:top w:val="double" w:sz="4" w:space="0" w:color="auto"/>
            </w:tcBorders>
          </w:tcPr>
          <w:p w14:paraId="7A2D2E70" w14:textId="525D36F5" w:rsidR="00171352" w:rsidRDefault="00171352">
            <w:pPr>
              <w:rPr>
                <w:lang w:val="en-GB"/>
              </w:rPr>
            </w:pPr>
            <w:r>
              <w:rPr>
                <w:lang w:val="en-GB"/>
              </w:rPr>
              <w:t>Physiotherapists</w:t>
            </w:r>
          </w:p>
        </w:tc>
        <w:tc>
          <w:tcPr>
            <w:tcW w:w="1802" w:type="dxa"/>
            <w:tcBorders>
              <w:top w:val="double" w:sz="4" w:space="0" w:color="auto"/>
            </w:tcBorders>
          </w:tcPr>
          <w:p w14:paraId="325B7B25" w14:textId="5D124206" w:rsidR="00171352" w:rsidRDefault="00171352">
            <w:pPr>
              <w:rPr>
                <w:lang w:val="en-GB"/>
              </w:rPr>
            </w:pPr>
            <w:r>
              <w:rPr>
                <w:lang w:val="en-GB"/>
              </w:rPr>
              <w:t>1</w:t>
            </w:r>
          </w:p>
        </w:tc>
        <w:tc>
          <w:tcPr>
            <w:tcW w:w="1802" w:type="dxa"/>
            <w:tcBorders>
              <w:top w:val="double" w:sz="4" w:space="0" w:color="auto"/>
            </w:tcBorders>
          </w:tcPr>
          <w:p w14:paraId="7A90090A" w14:textId="207BC509" w:rsidR="00171352" w:rsidRDefault="00171352">
            <w:pPr>
              <w:rPr>
                <w:lang w:val="en-GB"/>
              </w:rPr>
            </w:pPr>
            <w:r>
              <w:rPr>
                <w:lang w:val="en-GB"/>
              </w:rPr>
              <w:t>7</w:t>
            </w:r>
          </w:p>
        </w:tc>
        <w:tc>
          <w:tcPr>
            <w:tcW w:w="1802" w:type="dxa"/>
            <w:tcBorders>
              <w:top w:val="double" w:sz="4" w:space="0" w:color="auto"/>
            </w:tcBorders>
          </w:tcPr>
          <w:p w14:paraId="02B7B33B" w14:textId="4742B07A" w:rsidR="00171352" w:rsidRDefault="00171352">
            <w:pPr>
              <w:rPr>
                <w:lang w:val="en-GB"/>
              </w:rPr>
            </w:pPr>
            <w:r>
              <w:rPr>
                <w:lang w:val="en-GB"/>
              </w:rPr>
              <w:t>1</w:t>
            </w:r>
          </w:p>
        </w:tc>
        <w:tc>
          <w:tcPr>
            <w:tcW w:w="1802" w:type="dxa"/>
            <w:tcBorders>
              <w:top w:val="double" w:sz="4" w:space="0" w:color="auto"/>
            </w:tcBorders>
          </w:tcPr>
          <w:p w14:paraId="5C6395CE" w14:textId="647919BA" w:rsidR="00171352" w:rsidRDefault="00171352">
            <w:pPr>
              <w:rPr>
                <w:lang w:val="en-GB"/>
              </w:rPr>
            </w:pPr>
            <w:r>
              <w:rPr>
                <w:lang w:val="en-GB"/>
              </w:rPr>
              <w:t>7</w:t>
            </w:r>
          </w:p>
        </w:tc>
      </w:tr>
      <w:tr w:rsidR="00171352" w14:paraId="7F7368CB" w14:textId="77777777" w:rsidTr="00171352">
        <w:tc>
          <w:tcPr>
            <w:tcW w:w="1802" w:type="dxa"/>
          </w:tcPr>
          <w:p w14:paraId="32DFBB22" w14:textId="65D23B58" w:rsidR="00171352" w:rsidRDefault="00171352">
            <w:pPr>
              <w:rPr>
                <w:lang w:val="en-GB"/>
              </w:rPr>
            </w:pPr>
            <w:r>
              <w:rPr>
                <w:lang w:val="en-GB"/>
              </w:rPr>
              <w:t>Occupational therapists</w:t>
            </w:r>
          </w:p>
        </w:tc>
        <w:tc>
          <w:tcPr>
            <w:tcW w:w="1802" w:type="dxa"/>
          </w:tcPr>
          <w:p w14:paraId="4C1ADFFE" w14:textId="7EAA6274" w:rsidR="00171352" w:rsidRDefault="00171352">
            <w:pPr>
              <w:rPr>
                <w:lang w:val="en-GB"/>
              </w:rPr>
            </w:pPr>
            <w:r>
              <w:rPr>
                <w:lang w:val="en-GB"/>
              </w:rPr>
              <w:t>11</w:t>
            </w:r>
          </w:p>
        </w:tc>
        <w:tc>
          <w:tcPr>
            <w:tcW w:w="1802" w:type="dxa"/>
          </w:tcPr>
          <w:p w14:paraId="3E0FE88B" w14:textId="698FEFE7" w:rsidR="00171352" w:rsidRDefault="00171352">
            <w:pPr>
              <w:rPr>
                <w:lang w:val="en-GB"/>
              </w:rPr>
            </w:pPr>
            <w:r>
              <w:rPr>
                <w:lang w:val="en-GB"/>
              </w:rPr>
              <w:t>3</w:t>
            </w:r>
          </w:p>
        </w:tc>
        <w:tc>
          <w:tcPr>
            <w:tcW w:w="1802" w:type="dxa"/>
          </w:tcPr>
          <w:p w14:paraId="0358EB1A" w14:textId="51F3632F" w:rsidR="00171352" w:rsidRDefault="00171352">
            <w:pPr>
              <w:rPr>
                <w:lang w:val="en-GB"/>
              </w:rPr>
            </w:pPr>
            <w:r>
              <w:rPr>
                <w:lang w:val="en-GB"/>
              </w:rPr>
              <w:t>0</w:t>
            </w:r>
          </w:p>
        </w:tc>
        <w:tc>
          <w:tcPr>
            <w:tcW w:w="1802" w:type="dxa"/>
          </w:tcPr>
          <w:p w14:paraId="053FE651" w14:textId="0130DBFE" w:rsidR="00171352" w:rsidRDefault="00171352">
            <w:pPr>
              <w:rPr>
                <w:lang w:val="en-GB"/>
              </w:rPr>
            </w:pPr>
            <w:r>
              <w:rPr>
                <w:lang w:val="en-GB"/>
              </w:rPr>
              <w:t>0</w:t>
            </w:r>
          </w:p>
        </w:tc>
      </w:tr>
      <w:tr w:rsidR="00171352" w14:paraId="6D8F4992" w14:textId="77777777" w:rsidTr="00171352">
        <w:tc>
          <w:tcPr>
            <w:tcW w:w="1802" w:type="dxa"/>
          </w:tcPr>
          <w:p w14:paraId="09883CDE" w14:textId="0516250F" w:rsidR="00171352" w:rsidRDefault="00171352">
            <w:pPr>
              <w:rPr>
                <w:lang w:val="en-GB"/>
              </w:rPr>
            </w:pPr>
            <w:r>
              <w:rPr>
                <w:lang w:val="en-GB"/>
              </w:rPr>
              <w:t>Nurses</w:t>
            </w:r>
          </w:p>
        </w:tc>
        <w:tc>
          <w:tcPr>
            <w:tcW w:w="1802" w:type="dxa"/>
          </w:tcPr>
          <w:p w14:paraId="4A93D3B5" w14:textId="1C6BF3AF" w:rsidR="00171352" w:rsidRDefault="00171352">
            <w:pPr>
              <w:rPr>
                <w:lang w:val="en-GB"/>
              </w:rPr>
            </w:pPr>
            <w:r>
              <w:rPr>
                <w:lang w:val="en-GB"/>
              </w:rPr>
              <w:t>11</w:t>
            </w:r>
          </w:p>
        </w:tc>
        <w:tc>
          <w:tcPr>
            <w:tcW w:w="1802" w:type="dxa"/>
          </w:tcPr>
          <w:p w14:paraId="242DB666" w14:textId="747039BE" w:rsidR="00171352" w:rsidRDefault="00171352">
            <w:pPr>
              <w:rPr>
                <w:lang w:val="en-GB"/>
              </w:rPr>
            </w:pPr>
            <w:r>
              <w:rPr>
                <w:lang w:val="en-GB"/>
              </w:rPr>
              <w:t>3</w:t>
            </w:r>
          </w:p>
        </w:tc>
        <w:tc>
          <w:tcPr>
            <w:tcW w:w="1802" w:type="dxa"/>
          </w:tcPr>
          <w:p w14:paraId="08BB3343" w14:textId="10641E92" w:rsidR="00171352" w:rsidRDefault="00171352">
            <w:pPr>
              <w:rPr>
                <w:lang w:val="en-GB"/>
              </w:rPr>
            </w:pPr>
            <w:r>
              <w:rPr>
                <w:lang w:val="en-GB"/>
              </w:rPr>
              <w:t>0</w:t>
            </w:r>
          </w:p>
        </w:tc>
        <w:tc>
          <w:tcPr>
            <w:tcW w:w="1802" w:type="dxa"/>
          </w:tcPr>
          <w:p w14:paraId="10AA3A67" w14:textId="6BF573EB" w:rsidR="00171352" w:rsidRDefault="00171352">
            <w:pPr>
              <w:rPr>
                <w:lang w:val="en-GB"/>
              </w:rPr>
            </w:pPr>
            <w:r>
              <w:rPr>
                <w:lang w:val="en-GB"/>
              </w:rPr>
              <w:t>0</w:t>
            </w:r>
          </w:p>
        </w:tc>
      </w:tr>
      <w:tr w:rsidR="00171352" w14:paraId="70631BF9" w14:textId="77777777" w:rsidTr="00171352">
        <w:tc>
          <w:tcPr>
            <w:tcW w:w="1802" w:type="dxa"/>
          </w:tcPr>
          <w:p w14:paraId="2D06632C" w14:textId="1F4B0AD2" w:rsidR="00171352" w:rsidRDefault="00171352">
            <w:pPr>
              <w:rPr>
                <w:lang w:val="en-GB"/>
              </w:rPr>
            </w:pPr>
            <w:r>
              <w:rPr>
                <w:lang w:val="en-GB"/>
              </w:rPr>
              <w:t>Doctors</w:t>
            </w:r>
          </w:p>
        </w:tc>
        <w:tc>
          <w:tcPr>
            <w:tcW w:w="1802" w:type="dxa"/>
          </w:tcPr>
          <w:p w14:paraId="69174FA5" w14:textId="1CEACA8C" w:rsidR="00171352" w:rsidRDefault="00171352">
            <w:pPr>
              <w:rPr>
                <w:lang w:val="en-GB"/>
              </w:rPr>
            </w:pPr>
            <w:r>
              <w:rPr>
                <w:lang w:val="en-GB"/>
              </w:rPr>
              <w:t>7</w:t>
            </w:r>
          </w:p>
        </w:tc>
        <w:tc>
          <w:tcPr>
            <w:tcW w:w="1802" w:type="dxa"/>
          </w:tcPr>
          <w:p w14:paraId="3E5763C7" w14:textId="76690F6F" w:rsidR="00171352" w:rsidRDefault="00171352">
            <w:pPr>
              <w:rPr>
                <w:lang w:val="en-GB"/>
              </w:rPr>
            </w:pPr>
            <w:r>
              <w:rPr>
                <w:lang w:val="en-GB"/>
              </w:rPr>
              <w:t>6</w:t>
            </w:r>
          </w:p>
        </w:tc>
        <w:tc>
          <w:tcPr>
            <w:tcW w:w="1802" w:type="dxa"/>
          </w:tcPr>
          <w:p w14:paraId="399BA648" w14:textId="37820677" w:rsidR="00171352" w:rsidRDefault="00171352">
            <w:pPr>
              <w:rPr>
                <w:lang w:val="en-GB"/>
              </w:rPr>
            </w:pPr>
            <w:r>
              <w:rPr>
                <w:lang w:val="en-GB"/>
              </w:rPr>
              <w:t>1</w:t>
            </w:r>
          </w:p>
        </w:tc>
        <w:tc>
          <w:tcPr>
            <w:tcW w:w="1802" w:type="dxa"/>
          </w:tcPr>
          <w:p w14:paraId="2346DB98" w14:textId="123EE7DD" w:rsidR="00171352" w:rsidRDefault="00171352">
            <w:pPr>
              <w:rPr>
                <w:lang w:val="en-GB"/>
              </w:rPr>
            </w:pPr>
            <w:r>
              <w:rPr>
                <w:lang w:val="en-GB"/>
              </w:rPr>
              <w:t>0</w:t>
            </w:r>
          </w:p>
        </w:tc>
      </w:tr>
      <w:tr w:rsidR="00171352" w14:paraId="5F54E759" w14:textId="77777777" w:rsidTr="00171352">
        <w:tc>
          <w:tcPr>
            <w:tcW w:w="1802" w:type="dxa"/>
          </w:tcPr>
          <w:p w14:paraId="253523C8" w14:textId="083AE237" w:rsidR="00171352" w:rsidRPr="00171352" w:rsidRDefault="00171352">
            <w:pPr>
              <w:rPr>
                <w:b/>
                <w:bCs/>
                <w:lang w:val="en-GB"/>
              </w:rPr>
            </w:pPr>
            <w:r w:rsidRPr="00171352">
              <w:rPr>
                <w:b/>
                <w:bCs/>
                <w:lang w:val="en-GB"/>
              </w:rPr>
              <w:t>TOTAL</w:t>
            </w:r>
          </w:p>
        </w:tc>
        <w:tc>
          <w:tcPr>
            <w:tcW w:w="1802" w:type="dxa"/>
          </w:tcPr>
          <w:p w14:paraId="02AA811B" w14:textId="1A281E18" w:rsidR="00171352" w:rsidRPr="00171352" w:rsidRDefault="00171352">
            <w:pPr>
              <w:rPr>
                <w:b/>
                <w:bCs/>
                <w:lang w:val="en-GB"/>
              </w:rPr>
            </w:pPr>
            <w:r w:rsidRPr="00171352">
              <w:rPr>
                <w:b/>
                <w:bCs/>
                <w:lang w:val="en-GB"/>
              </w:rPr>
              <w:t>30</w:t>
            </w:r>
          </w:p>
        </w:tc>
        <w:tc>
          <w:tcPr>
            <w:tcW w:w="1802" w:type="dxa"/>
          </w:tcPr>
          <w:p w14:paraId="6227AD4B" w14:textId="6554F52E" w:rsidR="00171352" w:rsidRPr="00171352" w:rsidRDefault="00171352">
            <w:pPr>
              <w:rPr>
                <w:b/>
                <w:bCs/>
                <w:lang w:val="en-GB"/>
              </w:rPr>
            </w:pPr>
            <w:r w:rsidRPr="00171352">
              <w:rPr>
                <w:b/>
                <w:bCs/>
                <w:lang w:val="en-GB"/>
              </w:rPr>
              <w:t>16</w:t>
            </w:r>
          </w:p>
        </w:tc>
        <w:tc>
          <w:tcPr>
            <w:tcW w:w="1802" w:type="dxa"/>
          </w:tcPr>
          <w:p w14:paraId="272FF0D7" w14:textId="074EC433" w:rsidR="00171352" w:rsidRPr="00171352" w:rsidRDefault="00171352">
            <w:pPr>
              <w:rPr>
                <w:b/>
                <w:bCs/>
                <w:lang w:val="en-GB"/>
              </w:rPr>
            </w:pPr>
            <w:r w:rsidRPr="00171352">
              <w:rPr>
                <w:b/>
                <w:bCs/>
                <w:lang w:val="en-GB"/>
              </w:rPr>
              <w:t>2</w:t>
            </w:r>
          </w:p>
        </w:tc>
        <w:tc>
          <w:tcPr>
            <w:tcW w:w="1802" w:type="dxa"/>
          </w:tcPr>
          <w:p w14:paraId="7537235F" w14:textId="73C98DE0" w:rsidR="00171352" w:rsidRPr="00171352" w:rsidRDefault="00171352">
            <w:pPr>
              <w:rPr>
                <w:b/>
                <w:bCs/>
                <w:lang w:val="en-GB"/>
              </w:rPr>
            </w:pPr>
            <w:r w:rsidRPr="00171352">
              <w:rPr>
                <w:b/>
                <w:bCs/>
                <w:lang w:val="en-GB"/>
              </w:rPr>
              <w:t>7</w:t>
            </w:r>
          </w:p>
        </w:tc>
      </w:tr>
    </w:tbl>
    <w:p w14:paraId="027E302B" w14:textId="1654B0CE" w:rsidR="00171352" w:rsidRDefault="00171352">
      <w:pPr>
        <w:rPr>
          <w:lang w:val="en-GB"/>
        </w:rPr>
      </w:pPr>
    </w:p>
    <w:p w14:paraId="4A0F8E00" w14:textId="51C7748F" w:rsidR="00171352" w:rsidRDefault="00171352">
      <w:pPr>
        <w:rPr>
          <w:lang w:val="en-GB"/>
        </w:rPr>
      </w:pPr>
    </w:p>
    <w:p w14:paraId="6BCF74A1" w14:textId="779B3685" w:rsidR="00171352" w:rsidRDefault="00171352">
      <w:pPr>
        <w:rPr>
          <w:lang w:val="en-GB"/>
        </w:rPr>
      </w:pPr>
      <w:r>
        <w:rPr>
          <w:lang w:val="en-GB"/>
        </w:rPr>
        <w:t>Table 2. Number of clinicians per centre able to assess and treat horizontal canal BPPV</w:t>
      </w:r>
    </w:p>
    <w:p w14:paraId="188794C3" w14:textId="2462CDD7" w:rsidR="00171352" w:rsidRDefault="00171352">
      <w:pPr>
        <w:rPr>
          <w:lang w:val="en-GB"/>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825"/>
        <w:gridCol w:w="1799"/>
        <w:gridCol w:w="1799"/>
        <w:gridCol w:w="1799"/>
        <w:gridCol w:w="1798"/>
      </w:tblGrid>
      <w:tr w:rsidR="00171352" w14:paraId="78B29E1E" w14:textId="77777777" w:rsidTr="00E525F5">
        <w:tc>
          <w:tcPr>
            <w:tcW w:w="1802" w:type="dxa"/>
            <w:tcBorders>
              <w:bottom w:val="double" w:sz="4" w:space="0" w:color="auto"/>
            </w:tcBorders>
          </w:tcPr>
          <w:p w14:paraId="1D4AC265" w14:textId="77777777" w:rsidR="00171352" w:rsidRPr="00171352" w:rsidRDefault="00171352" w:rsidP="00E525F5">
            <w:pPr>
              <w:rPr>
                <w:b/>
                <w:bCs/>
                <w:lang w:val="en-GB"/>
              </w:rPr>
            </w:pPr>
            <w:r w:rsidRPr="00171352">
              <w:rPr>
                <w:b/>
                <w:bCs/>
                <w:lang w:val="en-GB"/>
              </w:rPr>
              <w:t>Healthcare professional</w:t>
            </w:r>
          </w:p>
        </w:tc>
        <w:tc>
          <w:tcPr>
            <w:tcW w:w="1802" w:type="dxa"/>
            <w:tcBorders>
              <w:bottom w:val="double" w:sz="4" w:space="0" w:color="auto"/>
            </w:tcBorders>
          </w:tcPr>
          <w:p w14:paraId="58106525" w14:textId="77777777" w:rsidR="00171352" w:rsidRPr="00171352" w:rsidRDefault="00171352" w:rsidP="00E525F5">
            <w:pPr>
              <w:rPr>
                <w:b/>
                <w:bCs/>
                <w:lang w:val="en-GB"/>
              </w:rPr>
            </w:pPr>
            <w:r w:rsidRPr="00171352">
              <w:rPr>
                <w:b/>
                <w:bCs/>
                <w:lang w:val="en-GB"/>
              </w:rPr>
              <w:t>None of these clinicians</w:t>
            </w:r>
          </w:p>
        </w:tc>
        <w:tc>
          <w:tcPr>
            <w:tcW w:w="1802" w:type="dxa"/>
            <w:tcBorders>
              <w:bottom w:val="double" w:sz="4" w:space="0" w:color="auto"/>
            </w:tcBorders>
          </w:tcPr>
          <w:p w14:paraId="08052F16" w14:textId="77777777" w:rsidR="00171352" w:rsidRPr="00171352" w:rsidRDefault="00171352" w:rsidP="00E525F5">
            <w:pPr>
              <w:rPr>
                <w:b/>
                <w:bCs/>
                <w:lang w:val="en-GB"/>
              </w:rPr>
            </w:pPr>
            <w:r w:rsidRPr="00171352">
              <w:rPr>
                <w:b/>
                <w:bCs/>
                <w:lang w:val="en-GB"/>
              </w:rPr>
              <w:t>0-2 clinicians</w:t>
            </w:r>
          </w:p>
        </w:tc>
        <w:tc>
          <w:tcPr>
            <w:tcW w:w="1802" w:type="dxa"/>
            <w:tcBorders>
              <w:bottom w:val="double" w:sz="4" w:space="0" w:color="auto"/>
            </w:tcBorders>
          </w:tcPr>
          <w:p w14:paraId="49EC0F05" w14:textId="77777777" w:rsidR="00171352" w:rsidRPr="00171352" w:rsidRDefault="00171352" w:rsidP="00E525F5">
            <w:pPr>
              <w:rPr>
                <w:b/>
                <w:bCs/>
                <w:lang w:val="en-GB"/>
              </w:rPr>
            </w:pPr>
            <w:r w:rsidRPr="00171352">
              <w:rPr>
                <w:b/>
                <w:bCs/>
                <w:lang w:val="en-GB"/>
              </w:rPr>
              <w:t>2-4 clinicians</w:t>
            </w:r>
          </w:p>
        </w:tc>
        <w:tc>
          <w:tcPr>
            <w:tcW w:w="1802" w:type="dxa"/>
            <w:tcBorders>
              <w:bottom w:val="double" w:sz="4" w:space="0" w:color="auto"/>
            </w:tcBorders>
          </w:tcPr>
          <w:p w14:paraId="00091D38" w14:textId="77777777" w:rsidR="00171352" w:rsidRPr="00171352" w:rsidRDefault="00171352" w:rsidP="00E525F5">
            <w:pPr>
              <w:rPr>
                <w:b/>
                <w:bCs/>
                <w:lang w:val="en-GB"/>
              </w:rPr>
            </w:pPr>
            <w:r w:rsidRPr="00171352">
              <w:rPr>
                <w:b/>
                <w:bCs/>
                <w:lang w:val="en-GB"/>
              </w:rPr>
              <w:t>More than 4</w:t>
            </w:r>
          </w:p>
        </w:tc>
      </w:tr>
      <w:tr w:rsidR="00171352" w14:paraId="7505734A" w14:textId="77777777" w:rsidTr="00E525F5">
        <w:tc>
          <w:tcPr>
            <w:tcW w:w="1802" w:type="dxa"/>
            <w:tcBorders>
              <w:top w:val="double" w:sz="4" w:space="0" w:color="auto"/>
            </w:tcBorders>
          </w:tcPr>
          <w:p w14:paraId="7768EE9D" w14:textId="77777777" w:rsidR="00171352" w:rsidRDefault="00171352" w:rsidP="00E525F5">
            <w:pPr>
              <w:rPr>
                <w:lang w:val="en-GB"/>
              </w:rPr>
            </w:pPr>
            <w:r>
              <w:rPr>
                <w:lang w:val="en-GB"/>
              </w:rPr>
              <w:t>Physiotherapists</w:t>
            </w:r>
          </w:p>
        </w:tc>
        <w:tc>
          <w:tcPr>
            <w:tcW w:w="1802" w:type="dxa"/>
            <w:tcBorders>
              <w:top w:val="double" w:sz="4" w:space="0" w:color="auto"/>
            </w:tcBorders>
          </w:tcPr>
          <w:p w14:paraId="0F97057C" w14:textId="31B9DD8E" w:rsidR="00171352" w:rsidRDefault="00171352" w:rsidP="00E525F5">
            <w:pPr>
              <w:rPr>
                <w:lang w:val="en-GB"/>
              </w:rPr>
            </w:pPr>
            <w:r>
              <w:rPr>
                <w:lang w:val="en-GB"/>
              </w:rPr>
              <w:t>0</w:t>
            </w:r>
          </w:p>
        </w:tc>
        <w:tc>
          <w:tcPr>
            <w:tcW w:w="1802" w:type="dxa"/>
            <w:tcBorders>
              <w:top w:val="double" w:sz="4" w:space="0" w:color="auto"/>
            </w:tcBorders>
          </w:tcPr>
          <w:p w14:paraId="2FBA10AF" w14:textId="62000F60" w:rsidR="00171352" w:rsidRDefault="00171352" w:rsidP="00E525F5">
            <w:pPr>
              <w:rPr>
                <w:lang w:val="en-GB"/>
              </w:rPr>
            </w:pPr>
            <w:r>
              <w:rPr>
                <w:lang w:val="en-GB"/>
              </w:rPr>
              <w:t>5</w:t>
            </w:r>
          </w:p>
        </w:tc>
        <w:tc>
          <w:tcPr>
            <w:tcW w:w="1802" w:type="dxa"/>
            <w:tcBorders>
              <w:top w:val="double" w:sz="4" w:space="0" w:color="auto"/>
            </w:tcBorders>
          </w:tcPr>
          <w:p w14:paraId="101ECA9D" w14:textId="436D3B1D" w:rsidR="00171352" w:rsidRDefault="00171352" w:rsidP="00E525F5">
            <w:pPr>
              <w:rPr>
                <w:lang w:val="en-GB"/>
              </w:rPr>
            </w:pPr>
            <w:r>
              <w:rPr>
                <w:lang w:val="en-GB"/>
              </w:rPr>
              <w:t>4</w:t>
            </w:r>
          </w:p>
        </w:tc>
        <w:tc>
          <w:tcPr>
            <w:tcW w:w="1802" w:type="dxa"/>
            <w:tcBorders>
              <w:top w:val="double" w:sz="4" w:space="0" w:color="auto"/>
            </w:tcBorders>
          </w:tcPr>
          <w:p w14:paraId="084FB5FE" w14:textId="3DA4A40B" w:rsidR="00171352" w:rsidRDefault="00171352" w:rsidP="00E525F5">
            <w:pPr>
              <w:rPr>
                <w:lang w:val="en-GB"/>
              </w:rPr>
            </w:pPr>
            <w:r>
              <w:rPr>
                <w:lang w:val="en-GB"/>
              </w:rPr>
              <w:t>3</w:t>
            </w:r>
          </w:p>
        </w:tc>
      </w:tr>
      <w:tr w:rsidR="00171352" w14:paraId="11034295" w14:textId="77777777" w:rsidTr="00E525F5">
        <w:tc>
          <w:tcPr>
            <w:tcW w:w="1802" w:type="dxa"/>
          </w:tcPr>
          <w:p w14:paraId="6D24C98D" w14:textId="77777777" w:rsidR="00171352" w:rsidRDefault="00171352" w:rsidP="00E525F5">
            <w:pPr>
              <w:rPr>
                <w:lang w:val="en-GB"/>
              </w:rPr>
            </w:pPr>
            <w:r>
              <w:rPr>
                <w:lang w:val="en-GB"/>
              </w:rPr>
              <w:t>Occupational therapists</w:t>
            </w:r>
          </w:p>
        </w:tc>
        <w:tc>
          <w:tcPr>
            <w:tcW w:w="1802" w:type="dxa"/>
          </w:tcPr>
          <w:p w14:paraId="3755272D" w14:textId="6D498FA7" w:rsidR="00171352" w:rsidRDefault="00171352" w:rsidP="00E525F5">
            <w:pPr>
              <w:rPr>
                <w:lang w:val="en-GB"/>
              </w:rPr>
            </w:pPr>
            <w:r>
              <w:rPr>
                <w:lang w:val="en-GB"/>
              </w:rPr>
              <w:t>9</w:t>
            </w:r>
          </w:p>
        </w:tc>
        <w:tc>
          <w:tcPr>
            <w:tcW w:w="1802" w:type="dxa"/>
          </w:tcPr>
          <w:p w14:paraId="58CCB40D" w14:textId="77777777" w:rsidR="00171352" w:rsidRDefault="00171352" w:rsidP="00E525F5">
            <w:pPr>
              <w:rPr>
                <w:lang w:val="en-GB"/>
              </w:rPr>
            </w:pPr>
            <w:r>
              <w:rPr>
                <w:lang w:val="en-GB"/>
              </w:rPr>
              <w:t>3</w:t>
            </w:r>
          </w:p>
        </w:tc>
        <w:tc>
          <w:tcPr>
            <w:tcW w:w="1802" w:type="dxa"/>
          </w:tcPr>
          <w:p w14:paraId="4024343C" w14:textId="77777777" w:rsidR="00171352" w:rsidRDefault="00171352" w:rsidP="00E525F5">
            <w:pPr>
              <w:rPr>
                <w:lang w:val="en-GB"/>
              </w:rPr>
            </w:pPr>
            <w:r>
              <w:rPr>
                <w:lang w:val="en-GB"/>
              </w:rPr>
              <w:t>0</w:t>
            </w:r>
          </w:p>
        </w:tc>
        <w:tc>
          <w:tcPr>
            <w:tcW w:w="1802" w:type="dxa"/>
          </w:tcPr>
          <w:p w14:paraId="47F4AFA6" w14:textId="77777777" w:rsidR="00171352" w:rsidRDefault="00171352" w:rsidP="00E525F5">
            <w:pPr>
              <w:rPr>
                <w:lang w:val="en-GB"/>
              </w:rPr>
            </w:pPr>
            <w:r>
              <w:rPr>
                <w:lang w:val="en-GB"/>
              </w:rPr>
              <w:t>0</w:t>
            </w:r>
          </w:p>
        </w:tc>
      </w:tr>
      <w:tr w:rsidR="00171352" w14:paraId="499ECB15" w14:textId="77777777" w:rsidTr="00E525F5">
        <w:tc>
          <w:tcPr>
            <w:tcW w:w="1802" w:type="dxa"/>
          </w:tcPr>
          <w:p w14:paraId="451E0859" w14:textId="77777777" w:rsidR="00171352" w:rsidRDefault="00171352" w:rsidP="00E525F5">
            <w:pPr>
              <w:rPr>
                <w:lang w:val="en-GB"/>
              </w:rPr>
            </w:pPr>
            <w:r>
              <w:rPr>
                <w:lang w:val="en-GB"/>
              </w:rPr>
              <w:t>Nurses</w:t>
            </w:r>
          </w:p>
        </w:tc>
        <w:tc>
          <w:tcPr>
            <w:tcW w:w="1802" w:type="dxa"/>
          </w:tcPr>
          <w:p w14:paraId="2C331D58" w14:textId="6B02F416" w:rsidR="00171352" w:rsidRDefault="00171352" w:rsidP="00E525F5">
            <w:pPr>
              <w:rPr>
                <w:lang w:val="en-GB"/>
              </w:rPr>
            </w:pPr>
            <w:r>
              <w:rPr>
                <w:lang w:val="en-GB"/>
              </w:rPr>
              <w:t>11</w:t>
            </w:r>
          </w:p>
        </w:tc>
        <w:tc>
          <w:tcPr>
            <w:tcW w:w="1802" w:type="dxa"/>
          </w:tcPr>
          <w:p w14:paraId="3FF978BC" w14:textId="30DF6571" w:rsidR="00171352" w:rsidRDefault="00171352" w:rsidP="00E525F5">
            <w:pPr>
              <w:rPr>
                <w:lang w:val="en-GB"/>
              </w:rPr>
            </w:pPr>
            <w:r>
              <w:rPr>
                <w:lang w:val="en-GB"/>
              </w:rPr>
              <w:t>1</w:t>
            </w:r>
          </w:p>
        </w:tc>
        <w:tc>
          <w:tcPr>
            <w:tcW w:w="1802" w:type="dxa"/>
          </w:tcPr>
          <w:p w14:paraId="60998DE0" w14:textId="77777777" w:rsidR="00171352" w:rsidRDefault="00171352" w:rsidP="00E525F5">
            <w:pPr>
              <w:rPr>
                <w:lang w:val="en-GB"/>
              </w:rPr>
            </w:pPr>
            <w:r>
              <w:rPr>
                <w:lang w:val="en-GB"/>
              </w:rPr>
              <w:t>0</w:t>
            </w:r>
          </w:p>
        </w:tc>
        <w:tc>
          <w:tcPr>
            <w:tcW w:w="1802" w:type="dxa"/>
          </w:tcPr>
          <w:p w14:paraId="7DE4B272" w14:textId="77777777" w:rsidR="00171352" w:rsidRDefault="00171352" w:rsidP="00E525F5">
            <w:pPr>
              <w:rPr>
                <w:lang w:val="en-GB"/>
              </w:rPr>
            </w:pPr>
            <w:r>
              <w:rPr>
                <w:lang w:val="en-GB"/>
              </w:rPr>
              <w:t>0</w:t>
            </w:r>
          </w:p>
        </w:tc>
      </w:tr>
      <w:tr w:rsidR="00171352" w14:paraId="631996B6" w14:textId="77777777" w:rsidTr="00E525F5">
        <w:tc>
          <w:tcPr>
            <w:tcW w:w="1802" w:type="dxa"/>
          </w:tcPr>
          <w:p w14:paraId="6BE1AE48" w14:textId="77777777" w:rsidR="00171352" w:rsidRDefault="00171352" w:rsidP="00E525F5">
            <w:pPr>
              <w:rPr>
                <w:lang w:val="en-GB"/>
              </w:rPr>
            </w:pPr>
            <w:r>
              <w:rPr>
                <w:lang w:val="en-GB"/>
              </w:rPr>
              <w:t>Doctors</w:t>
            </w:r>
          </w:p>
        </w:tc>
        <w:tc>
          <w:tcPr>
            <w:tcW w:w="1802" w:type="dxa"/>
          </w:tcPr>
          <w:p w14:paraId="4BE7EF33" w14:textId="15961B33" w:rsidR="00171352" w:rsidRDefault="00171352" w:rsidP="00E525F5">
            <w:pPr>
              <w:rPr>
                <w:lang w:val="en-GB"/>
              </w:rPr>
            </w:pPr>
            <w:r>
              <w:rPr>
                <w:lang w:val="en-GB"/>
              </w:rPr>
              <w:t>8</w:t>
            </w:r>
          </w:p>
        </w:tc>
        <w:tc>
          <w:tcPr>
            <w:tcW w:w="1802" w:type="dxa"/>
          </w:tcPr>
          <w:p w14:paraId="1BD058DD" w14:textId="06D086B7" w:rsidR="00171352" w:rsidRDefault="00171352" w:rsidP="00E525F5">
            <w:pPr>
              <w:rPr>
                <w:lang w:val="en-GB"/>
              </w:rPr>
            </w:pPr>
            <w:r>
              <w:rPr>
                <w:lang w:val="en-GB"/>
              </w:rPr>
              <w:t>4</w:t>
            </w:r>
          </w:p>
        </w:tc>
        <w:tc>
          <w:tcPr>
            <w:tcW w:w="1802" w:type="dxa"/>
          </w:tcPr>
          <w:p w14:paraId="22EDC7E4" w14:textId="15866F2A" w:rsidR="00171352" w:rsidRDefault="00171352" w:rsidP="00E525F5">
            <w:pPr>
              <w:rPr>
                <w:lang w:val="en-GB"/>
              </w:rPr>
            </w:pPr>
            <w:r>
              <w:rPr>
                <w:lang w:val="en-GB"/>
              </w:rPr>
              <w:t>0</w:t>
            </w:r>
          </w:p>
        </w:tc>
        <w:tc>
          <w:tcPr>
            <w:tcW w:w="1802" w:type="dxa"/>
          </w:tcPr>
          <w:p w14:paraId="171A32BF" w14:textId="77777777" w:rsidR="00171352" w:rsidRDefault="00171352" w:rsidP="00E525F5">
            <w:pPr>
              <w:rPr>
                <w:lang w:val="en-GB"/>
              </w:rPr>
            </w:pPr>
            <w:r>
              <w:rPr>
                <w:lang w:val="en-GB"/>
              </w:rPr>
              <w:t>0</w:t>
            </w:r>
          </w:p>
        </w:tc>
      </w:tr>
      <w:tr w:rsidR="00171352" w14:paraId="688BBF30" w14:textId="77777777" w:rsidTr="00E525F5">
        <w:tc>
          <w:tcPr>
            <w:tcW w:w="1802" w:type="dxa"/>
          </w:tcPr>
          <w:p w14:paraId="67B7AF56" w14:textId="77777777" w:rsidR="00171352" w:rsidRPr="00171352" w:rsidRDefault="00171352" w:rsidP="00E525F5">
            <w:pPr>
              <w:rPr>
                <w:b/>
                <w:bCs/>
                <w:lang w:val="en-GB"/>
              </w:rPr>
            </w:pPr>
            <w:r w:rsidRPr="00171352">
              <w:rPr>
                <w:b/>
                <w:bCs/>
                <w:lang w:val="en-GB"/>
              </w:rPr>
              <w:t>TOTAL</w:t>
            </w:r>
          </w:p>
        </w:tc>
        <w:tc>
          <w:tcPr>
            <w:tcW w:w="1802" w:type="dxa"/>
          </w:tcPr>
          <w:p w14:paraId="0CCE73AD" w14:textId="7B0BC1B7" w:rsidR="00171352" w:rsidRPr="00171352" w:rsidRDefault="00171352" w:rsidP="00E525F5">
            <w:pPr>
              <w:rPr>
                <w:b/>
                <w:bCs/>
                <w:lang w:val="en-GB"/>
              </w:rPr>
            </w:pPr>
            <w:r>
              <w:rPr>
                <w:b/>
                <w:bCs/>
                <w:lang w:val="en-GB"/>
              </w:rPr>
              <w:t>28</w:t>
            </w:r>
          </w:p>
        </w:tc>
        <w:tc>
          <w:tcPr>
            <w:tcW w:w="1802" w:type="dxa"/>
          </w:tcPr>
          <w:p w14:paraId="673869DE" w14:textId="31C15BCD" w:rsidR="00171352" w:rsidRPr="00171352" w:rsidRDefault="00171352" w:rsidP="00E525F5">
            <w:pPr>
              <w:rPr>
                <w:b/>
                <w:bCs/>
                <w:lang w:val="en-GB"/>
              </w:rPr>
            </w:pPr>
            <w:r w:rsidRPr="00171352">
              <w:rPr>
                <w:b/>
                <w:bCs/>
                <w:lang w:val="en-GB"/>
              </w:rPr>
              <w:t>1</w:t>
            </w:r>
            <w:r>
              <w:rPr>
                <w:b/>
                <w:bCs/>
                <w:lang w:val="en-GB"/>
              </w:rPr>
              <w:t>3</w:t>
            </w:r>
          </w:p>
        </w:tc>
        <w:tc>
          <w:tcPr>
            <w:tcW w:w="1802" w:type="dxa"/>
          </w:tcPr>
          <w:p w14:paraId="7A42686D" w14:textId="605C3AC2" w:rsidR="00171352" w:rsidRPr="00171352" w:rsidRDefault="00171352" w:rsidP="00E525F5">
            <w:pPr>
              <w:rPr>
                <w:b/>
                <w:bCs/>
                <w:lang w:val="en-GB"/>
              </w:rPr>
            </w:pPr>
            <w:r>
              <w:rPr>
                <w:b/>
                <w:bCs/>
                <w:lang w:val="en-GB"/>
              </w:rPr>
              <w:t>4</w:t>
            </w:r>
          </w:p>
        </w:tc>
        <w:tc>
          <w:tcPr>
            <w:tcW w:w="1802" w:type="dxa"/>
          </w:tcPr>
          <w:p w14:paraId="60AD0453" w14:textId="63A7014E" w:rsidR="00171352" w:rsidRPr="00171352" w:rsidRDefault="00171352" w:rsidP="00E525F5">
            <w:pPr>
              <w:rPr>
                <w:b/>
                <w:bCs/>
                <w:lang w:val="en-GB"/>
              </w:rPr>
            </w:pPr>
            <w:r>
              <w:rPr>
                <w:b/>
                <w:bCs/>
                <w:lang w:val="en-GB"/>
              </w:rPr>
              <w:t>3</w:t>
            </w:r>
          </w:p>
        </w:tc>
      </w:tr>
    </w:tbl>
    <w:p w14:paraId="7D7F7224" w14:textId="77777777" w:rsidR="00171352" w:rsidRPr="004E0CC3" w:rsidRDefault="00171352">
      <w:pPr>
        <w:rPr>
          <w:lang w:val="en-GB"/>
        </w:rPr>
      </w:pPr>
    </w:p>
    <w:sectPr w:rsidR="00171352" w:rsidRPr="004E0CC3" w:rsidSect="00AB6600">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_’ˇá˛">
    <w:altName w:val="Calibri"/>
    <w:panose1 w:val="020B0604020202020204"/>
    <w:charset w:val="4D"/>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30247984">
    <w:abstractNumId w:val="2"/>
  </w:num>
  <w:num w:numId="2" w16cid:durableId="671104365">
    <w:abstractNumId w:val="1"/>
  </w:num>
  <w:num w:numId="3" w16cid:durableId="1342781668">
    <w:abstractNumId w:val="3"/>
  </w:num>
  <w:num w:numId="4" w16cid:durableId="8004232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CC3"/>
    <w:rsid w:val="00005038"/>
    <w:rsid w:val="00021B67"/>
    <w:rsid w:val="00045F13"/>
    <w:rsid w:val="00064F68"/>
    <w:rsid w:val="000B330D"/>
    <w:rsid w:val="001043EC"/>
    <w:rsid w:val="0011497F"/>
    <w:rsid w:val="00171352"/>
    <w:rsid w:val="00190ECE"/>
    <w:rsid w:val="001B6467"/>
    <w:rsid w:val="001C61EE"/>
    <w:rsid w:val="002024BE"/>
    <w:rsid w:val="00224830"/>
    <w:rsid w:val="00230AC5"/>
    <w:rsid w:val="002562D8"/>
    <w:rsid w:val="00264261"/>
    <w:rsid w:val="00284751"/>
    <w:rsid w:val="002A5B4B"/>
    <w:rsid w:val="002F4EC2"/>
    <w:rsid w:val="003B0B94"/>
    <w:rsid w:val="003B1416"/>
    <w:rsid w:val="003B202E"/>
    <w:rsid w:val="003B48AB"/>
    <w:rsid w:val="003B5933"/>
    <w:rsid w:val="003C173F"/>
    <w:rsid w:val="003D40B8"/>
    <w:rsid w:val="003F48CB"/>
    <w:rsid w:val="003F5917"/>
    <w:rsid w:val="003F7BDD"/>
    <w:rsid w:val="004121D8"/>
    <w:rsid w:val="00423197"/>
    <w:rsid w:val="0046077E"/>
    <w:rsid w:val="004640CE"/>
    <w:rsid w:val="004749A0"/>
    <w:rsid w:val="0049190E"/>
    <w:rsid w:val="004A6528"/>
    <w:rsid w:val="004E0CC3"/>
    <w:rsid w:val="0050462B"/>
    <w:rsid w:val="00511274"/>
    <w:rsid w:val="00523A28"/>
    <w:rsid w:val="00534096"/>
    <w:rsid w:val="005408A3"/>
    <w:rsid w:val="00546B0B"/>
    <w:rsid w:val="00560900"/>
    <w:rsid w:val="0056466F"/>
    <w:rsid w:val="00582B70"/>
    <w:rsid w:val="005B0492"/>
    <w:rsid w:val="005C43A3"/>
    <w:rsid w:val="005D1D2C"/>
    <w:rsid w:val="005D5850"/>
    <w:rsid w:val="006157D8"/>
    <w:rsid w:val="006267BC"/>
    <w:rsid w:val="0063182C"/>
    <w:rsid w:val="0067262A"/>
    <w:rsid w:val="006B63E6"/>
    <w:rsid w:val="006C383F"/>
    <w:rsid w:val="006D58BE"/>
    <w:rsid w:val="006D590F"/>
    <w:rsid w:val="006D61A6"/>
    <w:rsid w:val="006E56FF"/>
    <w:rsid w:val="00702955"/>
    <w:rsid w:val="0071449B"/>
    <w:rsid w:val="0073179E"/>
    <w:rsid w:val="00734853"/>
    <w:rsid w:val="00754BB0"/>
    <w:rsid w:val="00771CA1"/>
    <w:rsid w:val="007724AC"/>
    <w:rsid w:val="007824B1"/>
    <w:rsid w:val="007A2697"/>
    <w:rsid w:val="007C2DD8"/>
    <w:rsid w:val="007E3C1D"/>
    <w:rsid w:val="007E6E65"/>
    <w:rsid w:val="00831A30"/>
    <w:rsid w:val="00861BE7"/>
    <w:rsid w:val="0089401D"/>
    <w:rsid w:val="008B71D2"/>
    <w:rsid w:val="008C1FDD"/>
    <w:rsid w:val="008C2129"/>
    <w:rsid w:val="008C3EAA"/>
    <w:rsid w:val="00906EF8"/>
    <w:rsid w:val="00932DCF"/>
    <w:rsid w:val="00950B4F"/>
    <w:rsid w:val="009B51D3"/>
    <w:rsid w:val="009C3279"/>
    <w:rsid w:val="009C7D9D"/>
    <w:rsid w:val="009E380B"/>
    <w:rsid w:val="009E4ADA"/>
    <w:rsid w:val="009F7261"/>
    <w:rsid w:val="00A26BE7"/>
    <w:rsid w:val="00A44391"/>
    <w:rsid w:val="00A56D2B"/>
    <w:rsid w:val="00A658E8"/>
    <w:rsid w:val="00A67EB8"/>
    <w:rsid w:val="00A90510"/>
    <w:rsid w:val="00AA665D"/>
    <w:rsid w:val="00AB6600"/>
    <w:rsid w:val="00AC4164"/>
    <w:rsid w:val="00AC7B82"/>
    <w:rsid w:val="00AD76EC"/>
    <w:rsid w:val="00AF570D"/>
    <w:rsid w:val="00B05866"/>
    <w:rsid w:val="00B60DBD"/>
    <w:rsid w:val="00B87040"/>
    <w:rsid w:val="00B9438D"/>
    <w:rsid w:val="00BC6E9C"/>
    <w:rsid w:val="00BE38E9"/>
    <w:rsid w:val="00BF4544"/>
    <w:rsid w:val="00BF7F2D"/>
    <w:rsid w:val="00C37775"/>
    <w:rsid w:val="00C420B9"/>
    <w:rsid w:val="00C43B5F"/>
    <w:rsid w:val="00C4699F"/>
    <w:rsid w:val="00C515F2"/>
    <w:rsid w:val="00C77CE1"/>
    <w:rsid w:val="00CC1F72"/>
    <w:rsid w:val="00CC70B5"/>
    <w:rsid w:val="00CF6408"/>
    <w:rsid w:val="00D01303"/>
    <w:rsid w:val="00D60C64"/>
    <w:rsid w:val="00D8156C"/>
    <w:rsid w:val="00DB0AD3"/>
    <w:rsid w:val="00DC2139"/>
    <w:rsid w:val="00E622A7"/>
    <w:rsid w:val="00E72838"/>
    <w:rsid w:val="00E85EC8"/>
    <w:rsid w:val="00EB5917"/>
    <w:rsid w:val="00EE5E73"/>
    <w:rsid w:val="00EE7842"/>
    <w:rsid w:val="00EF2A48"/>
    <w:rsid w:val="00F03FF7"/>
    <w:rsid w:val="00F11F9D"/>
    <w:rsid w:val="00F133A1"/>
    <w:rsid w:val="00F52EFD"/>
    <w:rsid w:val="00F56197"/>
    <w:rsid w:val="00F834FA"/>
    <w:rsid w:val="00F970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87EB0C"/>
  <w15:chartTrackingRefBased/>
  <w15:docId w15:val="{AFB5088F-51F9-9541-BDB8-8B0E741B3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4E0CC3"/>
    <w:pPr>
      <w:jc w:val="center"/>
    </w:pPr>
    <w:rPr>
      <w:rFonts w:eastAsiaTheme="minorEastAsia"/>
      <w:sz w:val="22"/>
      <w:szCs w:val="22"/>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4E0CC3"/>
    <w:pPr>
      <w:jc w:val="center"/>
    </w:pPr>
    <w:rPr>
      <w:rFonts w:eastAsiaTheme="minorEastAsia"/>
      <w:sz w:val="22"/>
      <w:szCs w:val="22"/>
      <w:lang w:val="en-GB"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4E0CC3"/>
    <w:pPr>
      <w:jc w:val="center"/>
    </w:pPr>
    <w:rPr>
      <w:rFonts w:eastAsiaTheme="minorEastAsia"/>
      <w:sz w:val="22"/>
      <w:szCs w:val="22"/>
    </w:rPr>
    <w:tblPr>
      <w:tblCellMar>
        <w:top w:w="0" w:type="dxa"/>
        <w:left w:w="0" w:type="dxa"/>
        <w:bottom w:w="0" w:type="dxa"/>
        <w:right w:w="0" w:type="dxa"/>
      </w:tblCellMar>
    </w:tblPr>
  </w:style>
  <w:style w:type="numbering" w:customStyle="1" w:styleId="Multipunch">
    <w:name w:val="Multi punch"/>
    <w:rsid w:val="004E0CC3"/>
    <w:pPr>
      <w:numPr>
        <w:numId w:val="1"/>
      </w:numPr>
    </w:pPr>
  </w:style>
  <w:style w:type="paragraph" w:styleId="ListParagraph">
    <w:name w:val="List Paragraph"/>
    <w:basedOn w:val="Normal"/>
    <w:uiPriority w:val="34"/>
    <w:qFormat/>
    <w:rsid w:val="004E0CC3"/>
    <w:pPr>
      <w:spacing w:line="276" w:lineRule="auto"/>
      <w:ind w:left="720"/>
    </w:pPr>
    <w:rPr>
      <w:rFonts w:eastAsiaTheme="minorEastAsia"/>
      <w:sz w:val="22"/>
      <w:szCs w:val="22"/>
    </w:rPr>
  </w:style>
  <w:style w:type="numbering" w:customStyle="1" w:styleId="Singlepunch">
    <w:name w:val="Single punch"/>
    <w:rsid w:val="004E0CC3"/>
    <w:pPr>
      <w:numPr>
        <w:numId w:val="3"/>
      </w:numPr>
    </w:pPr>
  </w:style>
  <w:style w:type="paragraph" w:customStyle="1" w:styleId="QDisplayLogic">
    <w:name w:val="QDisplayLogic"/>
    <w:basedOn w:val="Normal"/>
    <w:qFormat/>
    <w:rsid w:val="004E0CC3"/>
    <w:pPr>
      <w:shd w:val="clear" w:color="auto" w:fill="6898BB"/>
      <w:spacing w:before="120" w:after="120"/>
    </w:pPr>
    <w:rPr>
      <w:rFonts w:eastAsiaTheme="minorEastAsia"/>
      <w:i/>
      <w:color w:val="FFFFFF"/>
      <w:sz w:val="20"/>
      <w:szCs w:val="22"/>
    </w:rPr>
  </w:style>
  <w:style w:type="paragraph" w:customStyle="1" w:styleId="H2">
    <w:name w:val="H2"/>
    <w:next w:val="Normal"/>
    <w:rsid w:val="004E0CC3"/>
    <w:pPr>
      <w:spacing w:after="240"/>
    </w:pPr>
    <w:rPr>
      <w:rFonts w:eastAsiaTheme="minorEastAsia"/>
      <w:b/>
      <w:color w:val="000000"/>
      <w:sz w:val="48"/>
      <w:szCs w:val="48"/>
    </w:rPr>
  </w:style>
  <w:style w:type="paragraph" w:customStyle="1" w:styleId="BlockStartLabel">
    <w:name w:val="BlockStartLabel"/>
    <w:basedOn w:val="Normal"/>
    <w:qFormat/>
    <w:rsid w:val="004E0CC3"/>
    <w:pPr>
      <w:spacing w:before="120" w:after="120"/>
    </w:pPr>
    <w:rPr>
      <w:rFonts w:eastAsiaTheme="minorEastAsia"/>
      <w:b/>
      <w:color w:val="CCCCCC"/>
      <w:sz w:val="22"/>
      <w:szCs w:val="22"/>
    </w:rPr>
  </w:style>
  <w:style w:type="paragraph" w:customStyle="1" w:styleId="BlockEndLabel">
    <w:name w:val="BlockEndLabel"/>
    <w:basedOn w:val="Normal"/>
    <w:qFormat/>
    <w:rsid w:val="004E0CC3"/>
    <w:pPr>
      <w:spacing w:before="120"/>
    </w:pPr>
    <w:rPr>
      <w:rFonts w:eastAsiaTheme="minorEastAsia"/>
      <w:b/>
      <w:color w:val="CCCCCC"/>
      <w:sz w:val="22"/>
      <w:szCs w:val="22"/>
    </w:rPr>
  </w:style>
  <w:style w:type="paragraph" w:customStyle="1" w:styleId="BlockSeparator">
    <w:name w:val="BlockSeparator"/>
    <w:basedOn w:val="Normal"/>
    <w:qFormat/>
    <w:rsid w:val="004E0CC3"/>
    <w:pPr>
      <w:pBdr>
        <w:bottom w:val="single" w:sz="8" w:space="0" w:color="CCCCCC"/>
      </w:pBdr>
      <w:spacing w:line="120" w:lineRule="auto"/>
      <w:jc w:val="center"/>
    </w:pPr>
    <w:rPr>
      <w:rFonts w:eastAsiaTheme="minorEastAsia"/>
      <w:b/>
      <w:color w:val="CCCCCC"/>
      <w:sz w:val="22"/>
      <w:szCs w:val="22"/>
    </w:rPr>
  </w:style>
  <w:style w:type="paragraph" w:customStyle="1" w:styleId="QuestionSeparator">
    <w:name w:val="QuestionSeparator"/>
    <w:basedOn w:val="Normal"/>
    <w:qFormat/>
    <w:rsid w:val="004E0CC3"/>
    <w:pPr>
      <w:pBdr>
        <w:top w:val="dashed" w:sz="8" w:space="0" w:color="CCCCCC"/>
      </w:pBdr>
      <w:spacing w:before="120" w:after="120" w:line="120" w:lineRule="auto"/>
    </w:pPr>
    <w:rPr>
      <w:rFonts w:eastAsiaTheme="minorEastAsia"/>
      <w:sz w:val="22"/>
      <w:szCs w:val="22"/>
    </w:rPr>
  </w:style>
  <w:style w:type="paragraph" w:customStyle="1" w:styleId="TextEntryLine">
    <w:name w:val="TextEntryLine"/>
    <w:basedOn w:val="Normal"/>
    <w:qFormat/>
    <w:rsid w:val="004E0CC3"/>
    <w:pPr>
      <w:spacing w:before="240"/>
    </w:pPr>
    <w:rPr>
      <w:rFonts w:eastAsiaTheme="minorEastAsia"/>
      <w:sz w:val="22"/>
      <w:szCs w:val="22"/>
    </w:rPr>
  </w:style>
  <w:style w:type="table" w:styleId="TableGrid">
    <w:name w:val="Table Grid"/>
    <w:basedOn w:val="TableNormal"/>
    <w:uiPriority w:val="39"/>
    <w:rsid w:val="004E0C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8</Pages>
  <Words>4125</Words>
  <Characters>23518</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mith</dc:creator>
  <cp:keywords/>
  <dc:description/>
  <cp:lastModifiedBy>Rebecca Smith</cp:lastModifiedBy>
  <cp:revision>4</cp:revision>
  <dcterms:created xsi:type="dcterms:W3CDTF">2026-03-09T12:38:00Z</dcterms:created>
  <dcterms:modified xsi:type="dcterms:W3CDTF">2026-04-10T16:42:00Z</dcterms:modified>
</cp:coreProperties>
</file>